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F7BF2" w14:textId="66FD23C3" w:rsidR="00B045D6" w:rsidRPr="002621C9" w:rsidRDefault="007A3DDC" w:rsidP="002621C9">
      <w:pPr>
        <w:spacing w:line="480" w:lineRule="auto"/>
        <w:jc w:val="center"/>
        <w:rPr>
          <w:rFonts w:ascii="Times New Roman" w:hAnsi="Times New Roman" w:cs="Times New Roman"/>
          <w:sz w:val="24"/>
          <w:szCs w:val="24"/>
        </w:rPr>
      </w:pPr>
      <w:bookmarkStart w:id="0" w:name="_Hlk46758656"/>
      <w:bookmarkStart w:id="1" w:name="_Hlk44888852"/>
      <w:r w:rsidRPr="007A3DDC">
        <w:rPr>
          <w:rFonts w:ascii="Times New Roman" w:hAnsi="Times New Roman" w:cs="Times New Roman"/>
          <w:b/>
          <w:bCs/>
          <w:sz w:val="24"/>
          <w:szCs w:val="24"/>
        </w:rPr>
        <w:t>Determinants of Dentists’ Readiness to Assess HPV Risk and Recommend Immunization: A Transtheoretical Model of Change-Based Cross-sectional Study of Ontario Dentists</w:t>
      </w:r>
      <w:r w:rsidRPr="007A3DDC" w:rsidDel="004472A6">
        <w:rPr>
          <w:rFonts w:ascii="Times New Roman" w:hAnsi="Times New Roman" w:cs="Times New Roman"/>
          <w:b/>
          <w:bCs/>
          <w:sz w:val="24"/>
          <w:szCs w:val="24"/>
        </w:rPr>
        <w:t xml:space="preserve"> </w:t>
      </w:r>
      <w:r w:rsidR="00B045D6" w:rsidRPr="00B045D6">
        <w:rPr>
          <w:rFonts w:ascii="Times New Roman" w:hAnsi="Times New Roman" w:cs="Times New Roman"/>
          <w:sz w:val="24"/>
          <w:szCs w:val="24"/>
        </w:rPr>
        <w:t xml:space="preserve">Musfer Aldossri, Chimere </w:t>
      </w:r>
      <w:proofErr w:type="spellStart"/>
      <w:r w:rsidR="00B045D6" w:rsidRPr="00B045D6">
        <w:rPr>
          <w:rFonts w:ascii="Times New Roman" w:hAnsi="Times New Roman" w:cs="Times New Roman"/>
          <w:sz w:val="24"/>
          <w:szCs w:val="24"/>
        </w:rPr>
        <w:t>Okoronkwo</w:t>
      </w:r>
      <w:proofErr w:type="spellEnd"/>
      <w:r w:rsidR="00B045D6" w:rsidRPr="00B045D6">
        <w:rPr>
          <w:rFonts w:ascii="Times New Roman" w:hAnsi="Times New Roman" w:cs="Times New Roman"/>
          <w:sz w:val="24"/>
          <w:szCs w:val="24"/>
        </w:rPr>
        <w:t>, Virginia Dod</w:t>
      </w:r>
      <w:r w:rsidR="002637EF">
        <w:rPr>
          <w:rFonts w:ascii="Times New Roman" w:hAnsi="Times New Roman" w:cs="Times New Roman"/>
          <w:sz w:val="24"/>
          <w:szCs w:val="24"/>
        </w:rPr>
        <w:t>d,</w:t>
      </w:r>
      <w:r w:rsidR="00B045D6" w:rsidRPr="00B045D6">
        <w:rPr>
          <w:rFonts w:ascii="Times New Roman" w:hAnsi="Times New Roman" w:cs="Times New Roman"/>
          <w:sz w:val="24"/>
          <w:szCs w:val="24"/>
        </w:rPr>
        <w:t xml:space="preserve"> </w:t>
      </w:r>
      <w:r w:rsidR="00B045D6" w:rsidRPr="00B045D6">
        <w:rPr>
          <w:rFonts w:ascii="Times New Roman" w:hAnsi="Times New Roman" w:cs="Times New Roman"/>
          <w:iCs/>
          <w:sz w:val="24"/>
          <w:szCs w:val="24"/>
        </w:rPr>
        <w:t>Heather Manso</w:t>
      </w:r>
      <w:r w:rsidR="00B045D6">
        <w:rPr>
          <w:rFonts w:ascii="Times New Roman" w:hAnsi="Times New Roman" w:cs="Times New Roman"/>
          <w:iCs/>
          <w:sz w:val="24"/>
          <w:szCs w:val="24"/>
        </w:rPr>
        <w:t xml:space="preserve">n, </w:t>
      </w:r>
      <w:r w:rsidR="00B045D6" w:rsidRPr="00B045D6">
        <w:rPr>
          <w:rFonts w:ascii="Times New Roman" w:hAnsi="Times New Roman" w:cs="Times New Roman"/>
          <w:sz w:val="24"/>
          <w:szCs w:val="24"/>
        </w:rPr>
        <w:t>and</w:t>
      </w:r>
      <w:r w:rsidR="00B045D6" w:rsidRPr="00B045D6">
        <w:rPr>
          <w:rFonts w:ascii="Times New Roman" w:hAnsi="Times New Roman" w:cs="Times New Roman"/>
          <w:sz w:val="24"/>
          <w:szCs w:val="24"/>
          <w:vertAlign w:val="superscript"/>
        </w:rPr>
        <w:t xml:space="preserve"> </w:t>
      </w:r>
      <w:r w:rsidR="00B045D6" w:rsidRPr="00B045D6">
        <w:rPr>
          <w:rFonts w:ascii="Times New Roman" w:hAnsi="Times New Roman" w:cs="Times New Roman"/>
          <w:sz w:val="24"/>
          <w:szCs w:val="24"/>
        </w:rPr>
        <w:t>Sonica Singhal</w:t>
      </w:r>
      <w:r w:rsidR="00B045D6" w:rsidRPr="00B045D6">
        <w:rPr>
          <w:rFonts w:ascii="Times New Roman" w:hAnsi="Times New Roman" w:cs="Times New Roman"/>
          <w:iCs/>
          <w:sz w:val="24"/>
          <w:szCs w:val="24"/>
        </w:rPr>
        <w:t xml:space="preserve"> </w:t>
      </w:r>
      <w:bookmarkEnd w:id="0"/>
      <w:bookmarkEnd w:id="1"/>
    </w:p>
    <w:p w14:paraId="3FE67E58" w14:textId="7B46D242" w:rsidR="00B045D6" w:rsidRPr="00EE30A2" w:rsidRDefault="00720F31" w:rsidP="00B045D6">
      <w:pPr>
        <w:jc w:val="center"/>
        <w:rPr>
          <w:rFonts w:asciiTheme="majorBidi" w:hAnsiTheme="majorBidi" w:cstheme="majorBidi"/>
          <w:b/>
          <w:bCs/>
          <w:sz w:val="24"/>
          <w:szCs w:val="24"/>
        </w:rPr>
      </w:pPr>
      <w:r>
        <w:rPr>
          <w:rFonts w:asciiTheme="majorBidi" w:hAnsiTheme="majorBidi" w:cstheme="majorBidi"/>
          <w:b/>
          <w:bCs/>
          <w:sz w:val="24"/>
          <w:szCs w:val="24"/>
        </w:rPr>
        <w:t>S</w:t>
      </w:r>
      <w:r w:rsidR="007A3DDC">
        <w:rPr>
          <w:rFonts w:asciiTheme="majorBidi" w:hAnsiTheme="majorBidi" w:cstheme="majorBidi"/>
          <w:b/>
          <w:bCs/>
          <w:sz w:val="24"/>
          <w:szCs w:val="24"/>
        </w:rPr>
        <w:t>1</w:t>
      </w:r>
      <w:r>
        <w:rPr>
          <w:rFonts w:asciiTheme="majorBidi" w:hAnsiTheme="majorBidi" w:cstheme="majorBidi"/>
          <w:b/>
          <w:bCs/>
          <w:sz w:val="24"/>
          <w:szCs w:val="24"/>
        </w:rPr>
        <w:t xml:space="preserve"> </w:t>
      </w:r>
      <w:r w:rsidR="002621C9">
        <w:rPr>
          <w:rFonts w:asciiTheme="majorBidi" w:hAnsiTheme="majorBidi" w:cstheme="majorBidi"/>
          <w:b/>
          <w:bCs/>
          <w:sz w:val="24"/>
          <w:szCs w:val="24"/>
        </w:rPr>
        <w:t xml:space="preserve">File. </w:t>
      </w:r>
      <w:bookmarkStart w:id="2" w:name="_Hlk61970321"/>
      <w:r w:rsidR="002621C9">
        <w:rPr>
          <w:rFonts w:asciiTheme="majorBidi" w:hAnsiTheme="majorBidi" w:cstheme="majorBidi"/>
          <w:b/>
          <w:bCs/>
          <w:sz w:val="24"/>
          <w:szCs w:val="24"/>
        </w:rPr>
        <w:t>The study questionnaire</w:t>
      </w:r>
      <w:bookmarkEnd w:id="2"/>
      <w:r w:rsidR="002621C9">
        <w:rPr>
          <w:rFonts w:asciiTheme="majorBidi" w:hAnsiTheme="majorBidi" w:cstheme="majorBidi"/>
          <w:b/>
          <w:bCs/>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2280"/>
        <w:gridCol w:w="1457"/>
        <w:gridCol w:w="1440"/>
        <w:gridCol w:w="2039"/>
        <w:gridCol w:w="1470"/>
        <w:gridCol w:w="674"/>
      </w:tblGrid>
      <w:tr w:rsidR="00B045D6" w:rsidRPr="00E624FD" w14:paraId="2B911761" w14:textId="77777777" w:rsidTr="00EA0CD5">
        <w:trPr>
          <w:gridAfter w:val="1"/>
          <w:tblHeader/>
        </w:trPr>
        <w:tc>
          <w:tcPr>
            <w:tcW w:w="0" w:type="auto"/>
            <w:gridSpan w:val="5"/>
            <w:tcBorders>
              <w:top w:val="nil"/>
              <w:left w:val="nil"/>
              <w:bottom w:val="nil"/>
              <w:right w:val="nil"/>
            </w:tcBorders>
            <w:shd w:val="clear" w:color="auto" w:fill="auto"/>
            <w:vAlign w:val="center"/>
            <w:hideMark/>
          </w:tcPr>
          <w:p w14:paraId="0889DA87" w14:textId="77777777" w:rsidR="00B045D6" w:rsidRPr="00E624FD" w:rsidRDefault="00B045D6" w:rsidP="00EA0CD5">
            <w:r w:rsidRPr="00E624FD">
              <w:t xml:space="preserve">1. Which of the following signs and symptoms can be an indication of early or late stage of oral cancer? (CHECK ONE RESPONSE FOR EACH SIGN/SYMPTOM) </w:t>
            </w:r>
          </w:p>
        </w:tc>
      </w:tr>
      <w:tr w:rsidR="00B045D6" w:rsidRPr="00E624FD" w14:paraId="02336C7D" w14:textId="77777777" w:rsidTr="00EA0CD5">
        <w:trPr>
          <w:gridAfter w:val="1"/>
          <w:tblHeader/>
        </w:trPr>
        <w:tc>
          <w:tcPr>
            <w:tcW w:w="0" w:type="auto"/>
            <w:shd w:val="clear" w:color="auto" w:fill="auto"/>
            <w:vAlign w:val="center"/>
            <w:hideMark/>
          </w:tcPr>
          <w:p w14:paraId="783AAFC3" w14:textId="77777777" w:rsidR="00B045D6" w:rsidRPr="00E624FD" w:rsidRDefault="00B045D6" w:rsidP="00EA0CD5"/>
        </w:tc>
        <w:tc>
          <w:tcPr>
            <w:tcW w:w="0" w:type="auto"/>
            <w:shd w:val="clear" w:color="auto" w:fill="auto"/>
            <w:vAlign w:val="center"/>
            <w:hideMark/>
          </w:tcPr>
          <w:p w14:paraId="7E75CFA3" w14:textId="77777777" w:rsidR="00B045D6" w:rsidRPr="00E624FD" w:rsidRDefault="00B045D6" w:rsidP="00EA0CD5"/>
        </w:tc>
        <w:tc>
          <w:tcPr>
            <w:tcW w:w="0" w:type="auto"/>
            <w:shd w:val="clear" w:color="auto" w:fill="auto"/>
            <w:vAlign w:val="center"/>
            <w:hideMark/>
          </w:tcPr>
          <w:p w14:paraId="08AB8D8A" w14:textId="77777777" w:rsidR="00B045D6" w:rsidRPr="00E624FD" w:rsidRDefault="00B045D6" w:rsidP="00EA0CD5"/>
        </w:tc>
        <w:tc>
          <w:tcPr>
            <w:tcW w:w="0" w:type="auto"/>
            <w:shd w:val="clear" w:color="auto" w:fill="auto"/>
            <w:vAlign w:val="center"/>
            <w:hideMark/>
          </w:tcPr>
          <w:p w14:paraId="38619B35" w14:textId="77777777" w:rsidR="00B045D6" w:rsidRPr="00E624FD" w:rsidRDefault="00B045D6" w:rsidP="00EA0CD5"/>
        </w:tc>
        <w:tc>
          <w:tcPr>
            <w:tcW w:w="0" w:type="auto"/>
            <w:shd w:val="clear" w:color="auto" w:fill="auto"/>
            <w:vAlign w:val="center"/>
            <w:hideMark/>
          </w:tcPr>
          <w:p w14:paraId="138C2350" w14:textId="77777777" w:rsidR="00B045D6" w:rsidRPr="00E624FD" w:rsidRDefault="00B045D6" w:rsidP="00EA0CD5"/>
        </w:tc>
      </w:tr>
      <w:tr w:rsidR="00B045D6" w:rsidRPr="00E624FD" w14:paraId="3EFA43E2" w14:textId="77777777" w:rsidTr="00EA0CD5">
        <w:tc>
          <w:tcPr>
            <w:tcW w:w="0" w:type="auto"/>
            <w:shd w:val="clear" w:color="auto" w:fill="auto"/>
            <w:vAlign w:val="center"/>
            <w:hideMark/>
          </w:tcPr>
          <w:p w14:paraId="09D5A246" w14:textId="77777777" w:rsidR="00B045D6" w:rsidRPr="00E624FD" w:rsidRDefault="00B045D6" w:rsidP="00EA0CD5"/>
        </w:tc>
        <w:tc>
          <w:tcPr>
            <w:tcW w:w="0" w:type="auto"/>
            <w:shd w:val="clear" w:color="auto" w:fill="auto"/>
            <w:vAlign w:val="center"/>
            <w:hideMark/>
          </w:tcPr>
          <w:p w14:paraId="63BF0702" w14:textId="77777777" w:rsidR="00B045D6" w:rsidRPr="00E624FD" w:rsidRDefault="00B045D6" w:rsidP="00EA0CD5">
            <w:r w:rsidRPr="00E624FD">
              <w:t>Early sign/symptom</w:t>
            </w:r>
          </w:p>
        </w:tc>
        <w:tc>
          <w:tcPr>
            <w:tcW w:w="0" w:type="auto"/>
            <w:shd w:val="clear" w:color="auto" w:fill="auto"/>
            <w:vAlign w:val="center"/>
            <w:hideMark/>
          </w:tcPr>
          <w:p w14:paraId="327CD5AC" w14:textId="77777777" w:rsidR="00B045D6" w:rsidRPr="00E624FD" w:rsidRDefault="00B045D6" w:rsidP="00EA0CD5">
            <w:r w:rsidRPr="00E624FD">
              <w:t>Late sign/symptom</w:t>
            </w:r>
          </w:p>
        </w:tc>
        <w:tc>
          <w:tcPr>
            <w:tcW w:w="0" w:type="auto"/>
            <w:shd w:val="clear" w:color="auto" w:fill="auto"/>
            <w:vAlign w:val="center"/>
            <w:hideMark/>
          </w:tcPr>
          <w:p w14:paraId="7A1DFEFF" w14:textId="77777777" w:rsidR="00B045D6" w:rsidRPr="00E624FD" w:rsidRDefault="00B045D6" w:rsidP="00EA0CD5">
            <w:r w:rsidRPr="00E624FD">
              <w:t>Sign/symptom, but not sure early or late</w:t>
            </w:r>
          </w:p>
        </w:tc>
        <w:tc>
          <w:tcPr>
            <w:tcW w:w="0" w:type="auto"/>
            <w:shd w:val="clear" w:color="auto" w:fill="auto"/>
            <w:vAlign w:val="center"/>
            <w:hideMark/>
          </w:tcPr>
          <w:p w14:paraId="6BCC82D5" w14:textId="77777777" w:rsidR="00B045D6" w:rsidRPr="00E624FD" w:rsidRDefault="00B045D6" w:rsidP="00EA0CD5">
            <w:r w:rsidRPr="00E624FD">
              <w:t>Not a sign/symptom</w:t>
            </w:r>
          </w:p>
        </w:tc>
        <w:tc>
          <w:tcPr>
            <w:tcW w:w="0" w:type="auto"/>
            <w:shd w:val="clear" w:color="auto" w:fill="auto"/>
            <w:vAlign w:val="center"/>
            <w:hideMark/>
          </w:tcPr>
          <w:p w14:paraId="1FC40B82" w14:textId="77777777" w:rsidR="00B045D6" w:rsidRPr="00E624FD" w:rsidRDefault="00B045D6" w:rsidP="00EA0CD5">
            <w:proofErr w:type="gramStart"/>
            <w:r w:rsidRPr="00E624FD">
              <w:t>Don't</w:t>
            </w:r>
            <w:proofErr w:type="gramEnd"/>
            <w:r w:rsidRPr="00E624FD">
              <w:t xml:space="preserve"> know</w:t>
            </w:r>
          </w:p>
        </w:tc>
      </w:tr>
      <w:tr w:rsidR="00B045D6" w:rsidRPr="00E624FD" w14:paraId="1EF6D44E" w14:textId="77777777" w:rsidTr="00EA0CD5">
        <w:tc>
          <w:tcPr>
            <w:tcW w:w="0" w:type="auto"/>
            <w:shd w:val="clear" w:color="auto" w:fill="auto"/>
            <w:vAlign w:val="center"/>
            <w:hideMark/>
          </w:tcPr>
          <w:p w14:paraId="220AFDC9" w14:textId="77777777" w:rsidR="00B045D6" w:rsidRPr="00E624FD" w:rsidRDefault="00B045D6" w:rsidP="00EA0CD5">
            <w:r w:rsidRPr="00E624FD">
              <w:t>Persistent or referred pain</w:t>
            </w:r>
          </w:p>
        </w:tc>
        <w:tc>
          <w:tcPr>
            <w:tcW w:w="0" w:type="auto"/>
            <w:shd w:val="clear" w:color="auto" w:fill="auto"/>
            <w:vAlign w:val="center"/>
            <w:hideMark/>
          </w:tcPr>
          <w:p w14:paraId="1AB6C2D7" w14:textId="77777777" w:rsidR="00B045D6" w:rsidRPr="00E624FD" w:rsidRDefault="00B045D6" w:rsidP="00EA0CD5">
            <w:r>
              <w:rPr>
                <w:noProof/>
              </w:rPr>
              <w:drawing>
                <wp:inline distT="0" distB="0" distL="0" distR="0" wp14:anchorId="2EA5A502" wp14:editId="23B7F780">
                  <wp:extent cx="260350" cy="228600"/>
                  <wp:effectExtent l="0" t="0" r="635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05D7C22" w14:textId="77777777" w:rsidR="00B045D6" w:rsidRPr="00E624FD" w:rsidRDefault="00B045D6" w:rsidP="00EA0CD5">
            <w:r>
              <w:rPr>
                <w:noProof/>
              </w:rPr>
              <w:drawing>
                <wp:inline distT="0" distB="0" distL="0" distR="0" wp14:anchorId="639E9EB2" wp14:editId="573B1184">
                  <wp:extent cx="260350" cy="228600"/>
                  <wp:effectExtent l="0" t="0" r="635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700FE0" w14:textId="77777777" w:rsidR="00B045D6" w:rsidRPr="00E624FD" w:rsidRDefault="00B045D6" w:rsidP="00EA0CD5">
            <w:r>
              <w:rPr>
                <w:noProof/>
              </w:rPr>
              <w:drawing>
                <wp:inline distT="0" distB="0" distL="0" distR="0" wp14:anchorId="101BE2A7" wp14:editId="18D2D126">
                  <wp:extent cx="260350" cy="228600"/>
                  <wp:effectExtent l="0" t="0" r="635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F1DD106" w14:textId="77777777" w:rsidR="00B045D6" w:rsidRPr="00E624FD" w:rsidRDefault="00B045D6" w:rsidP="00EA0CD5">
            <w:r>
              <w:rPr>
                <w:noProof/>
              </w:rPr>
              <w:drawing>
                <wp:inline distT="0" distB="0" distL="0" distR="0" wp14:anchorId="6AAE6649" wp14:editId="3F96E34C">
                  <wp:extent cx="260350" cy="228600"/>
                  <wp:effectExtent l="0" t="0" r="635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5E8CC6B" w14:textId="77777777" w:rsidR="00B045D6" w:rsidRPr="00E624FD" w:rsidRDefault="00B045D6" w:rsidP="00EA0CD5">
            <w:r>
              <w:rPr>
                <w:noProof/>
              </w:rPr>
              <w:drawing>
                <wp:inline distT="0" distB="0" distL="0" distR="0" wp14:anchorId="1A9AC037" wp14:editId="3DCCBD25">
                  <wp:extent cx="260350" cy="228600"/>
                  <wp:effectExtent l="0" t="0" r="635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FC5C13B" w14:textId="77777777" w:rsidTr="00EA0CD5">
        <w:tc>
          <w:tcPr>
            <w:tcW w:w="0" w:type="auto"/>
            <w:shd w:val="clear" w:color="auto" w:fill="auto"/>
            <w:vAlign w:val="center"/>
            <w:hideMark/>
          </w:tcPr>
          <w:p w14:paraId="7E3B66FC" w14:textId="77777777" w:rsidR="00B045D6" w:rsidRPr="00E624FD" w:rsidRDefault="00B045D6" w:rsidP="00EA0CD5">
            <w:r w:rsidRPr="00E624FD">
              <w:t>Persistent red and/or white patch</w:t>
            </w:r>
          </w:p>
        </w:tc>
        <w:tc>
          <w:tcPr>
            <w:tcW w:w="0" w:type="auto"/>
            <w:shd w:val="clear" w:color="auto" w:fill="auto"/>
            <w:vAlign w:val="center"/>
            <w:hideMark/>
          </w:tcPr>
          <w:p w14:paraId="47EAC9A8" w14:textId="77777777" w:rsidR="00B045D6" w:rsidRPr="00E624FD" w:rsidRDefault="00B045D6" w:rsidP="00EA0CD5">
            <w:r>
              <w:rPr>
                <w:noProof/>
              </w:rPr>
              <w:drawing>
                <wp:inline distT="0" distB="0" distL="0" distR="0" wp14:anchorId="72811300" wp14:editId="5CC2C9AE">
                  <wp:extent cx="260350" cy="228600"/>
                  <wp:effectExtent l="0" t="0" r="635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5471278" w14:textId="77777777" w:rsidR="00B045D6" w:rsidRPr="00E624FD" w:rsidRDefault="00B045D6" w:rsidP="00EA0CD5">
            <w:r>
              <w:rPr>
                <w:noProof/>
              </w:rPr>
              <w:drawing>
                <wp:inline distT="0" distB="0" distL="0" distR="0" wp14:anchorId="37BFFA98" wp14:editId="5AFD5FA6">
                  <wp:extent cx="260350" cy="228600"/>
                  <wp:effectExtent l="0" t="0" r="635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29C304D" w14:textId="77777777" w:rsidR="00B045D6" w:rsidRPr="00E624FD" w:rsidRDefault="00B045D6" w:rsidP="00EA0CD5">
            <w:r>
              <w:rPr>
                <w:noProof/>
              </w:rPr>
              <w:drawing>
                <wp:inline distT="0" distB="0" distL="0" distR="0" wp14:anchorId="454B599E" wp14:editId="76B9D4F7">
                  <wp:extent cx="260350" cy="228600"/>
                  <wp:effectExtent l="0" t="0" r="635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CF5E858" w14:textId="77777777" w:rsidR="00B045D6" w:rsidRPr="00E624FD" w:rsidRDefault="00B045D6" w:rsidP="00EA0CD5">
            <w:r>
              <w:rPr>
                <w:noProof/>
              </w:rPr>
              <w:drawing>
                <wp:inline distT="0" distB="0" distL="0" distR="0" wp14:anchorId="522C0E60" wp14:editId="7F306272">
                  <wp:extent cx="260350" cy="228600"/>
                  <wp:effectExtent l="0" t="0" r="6350"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0DF40CD" w14:textId="77777777" w:rsidR="00B045D6" w:rsidRPr="00E624FD" w:rsidRDefault="00B045D6" w:rsidP="00EA0CD5">
            <w:r>
              <w:rPr>
                <w:noProof/>
              </w:rPr>
              <w:drawing>
                <wp:inline distT="0" distB="0" distL="0" distR="0" wp14:anchorId="7E3DACFE" wp14:editId="1F227699">
                  <wp:extent cx="260350" cy="228600"/>
                  <wp:effectExtent l="0" t="0" r="6350"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D618564" w14:textId="77777777" w:rsidTr="00EA0CD5">
        <w:tc>
          <w:tcPr>
            <w:tcW w:w="0" w:type="auto"/>
            <w:shd w:val="clear" w:color="auto" w:fill="auto"/>
            <w:vAlign w:val="center"/>
            <w:hideMark/>
          </w:tcPr>
          <w:p w14:paraId="5092B638" w14:textId="77777777" w:rsidR="00B045D6" w:rsidRPr="00E624FD" w:rsidRDefault="00B045D6" w:rsidP="00EA0CD5">
            <w:r w:rsidRPr="00E624FD">
              <w:t>Trismus</w:t>
            </w:r>
          </w:p>
        </w:tc>
        <w:tc>
          <w:tcPr>
            <w:tcW w:w="0" w:type="auto"/>
            <w:shd w:val="clear" w:color="auto" w:fill="auto"/>
            <w:vAlign w:val="center"/>
            <w:hideMark/>
          </w:tcPr>
          <w:p w14:paraId="27656E9E" w14:textId="77777777" w:rsidR="00B045D6" w:rsidRPr="00E624FD" w:rsidRDefault="00B045D6" w:rsidP="00EA0CD5">
            <w:r>
              <w:rPr>
                <w:noProof/>
              </w:rPr>
              <w:drawing>
                <wp:inline distT="0" distB="0" distL="0" distR="0" wp14:anchorId="082C9BD5" wp14:editId="32630276">
                  <wp:extent cx="260350" cy="228600"/>
                  <wp:effectExtent l="0" t="0" r="6350"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95168EE" w14:textId="77777777" w:rsidR="00B045D6" w:rsidRPr="00E624FD" w:rsidRDefault="00B045D6" w:rsidP="00EA0CD5">
            <w:r>
              <w:rPr>
                <w:noProof/>
              </w:rPr>
              <w:drawing>
                <wp:inline distT="0" distB="0" distL="0" distR="0" wp14:anchorId="1B6238AB" wp14:editId="2224BCC2">
                  <wp:extent cx="260350" cy="228600"/>
                  <wp:effectExtent l="0" t="0" r="6350"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33361E1" w14:textId="77777777" w:rsidR="00B045D6" w:rsidRPr="00E624FD" w:rsidRDefault="00B045D6" w:rsidP="00EA0CD5">
            <w:r>
              <w:rPr>
                <w:noProof/>
              </w:rPr>
              <w:drawing>
                <wp:inline distT="0" distB="0" distL="0" distR="0" wp14:anchorId="766A20A3" wp14:editId="6072F5F7">
                  <wp:extent cx="260350" cy="228600"/>
                  <wp:effectExtent l="0" t="0" r="6350"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53ED27A" w14:textId="77777777" w:rsidR="00B045D6" w:rsidRPr="00E624FD" w:rsidRDefault="00B045D6" w:rsidP="00EA0CD5">
            <w:r>
              <w:rPr>
                <w:noProof/>
              </w:rPr>
              <w:drawing>
                <wp:inline distT="0" distB="0" distL="0" distR="0" wp14:anchorId="3552DC2C" wp14:editId="46D55CD9">
                  <wp:extent cx="260350" cy="228600"/>
                  <wp:effectExtent l="0" t="0" r="6350"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61D4EB6" w14:textId="77777777" w:rsidR="00B045D6" w:rsidRPr="00E624FD" w:rsidRDefault="00B045D6" w:rsidP="00EA0CD5">
            <w:r>
              <w:rPr>
                <w:noProof/>
              </w:rPr>
              <w:drawing>
                <wp:inline distT="0" distB="0" distL="0" distR="0" wp14:anchorId="0257DB02" wp14:editId="7F799DF6">
                  <wp:extent cx="260350" cy="228600"/>
                  <wp:effectExtent l="0" t="0" r="6350"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9C972F1" w14:textId="77777777" w:rsidTr="00EA0CD5">
        <w:tc>
          <w:tcPr>
            <w:tcW w:w="0" w:type="auto"/>
            <w:shd w:val="clear" w:color="auto" w:fill="auto"/>
            <w:vAlign w:val="center"/>
            <w:hideMark/>
          </w:tcPr>
          <w:p w14:paraId="01472F1D" w14:textId="77777777" w:rsidR="00B045D6" w:rsidRPr="00E624FD" w:rsidRDefault="00B045D6" w:rsidP="00EA0CD5">
            <w:r w:rsidRPr="00E624FD">
              <w:t>Nonhealing ulcer</w:t>
            </w:r>
          </w:p>
        </w:tc>
        <w:tc>
          <w:tcPr>
            <w:tcW w:w="0" w:type="auto"/>
            <w:shd w:val="clear" w:color="auto" w:fill="auto"/>
            <w:vAlign w:val="center"/>
            <w:hideMark/>
          </w:tcPr>
          <w:p w14:paraId="22E72096" w14:textId="77777777" w:rsidR="00B045D6" w:rsidRPr="00E624FD" w:rsidRDefault="00B045D6" w:rsidP="00EA0CD5">
            <w:r>
              <w:rPr>
                <w:noProof/>
              </w:rPr>
              <w:drawing>
                <wp:inline distT="0" distB="0" distL="0" distR="0" wp14:anchorId="77ADD616" wp14:editId="62FAF42A">
                  <wp:extent cx="260350" cy="228600"/>
                  <wp:effectExtent l="0" t="0" r="6350"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7D9E50D" w14:textId="77777777" w:rsidR="00B045D6" w:rsidRPr="00E624FD" w:rsidRDefault="00B045D6" w:rsidP="00EA0CD5">
            <w:r>
              <w:rPr>
                <w:noProof/>
              </w:rPr>
              <w:drawing>
                <wp:inline distT="0" distB="0" distL="0" distR="0" wp14:anchorId="5075D7EF" wp14:editId="53E9BC25">
                  <wp:extent cx="260350" cy="228600"/>
                  <wp:effectExtent l="0" t="0" r="6350"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D34D870" w14:textId="77777777" w:rsidR="00B045D6" w:rsidRPr="00E624FD" w:rsidRDefault="00B045D6" w:rsidP="00EA0CD5">
            <w:r>
              <w:rPr>
                <w:noProof/>
              </w:rPr>
              <w:drawing>
                <wp:inline distT="0" distB="0" distL="0" distR="0" wp14:anchorId="48E3CCDB" wp14:editId="6636B93C">
                  <wp:extent cx="260350" cy="228600"/>
                  <wp:effectExtent l="0" t="0" r="6350"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F5FFF12" w14:textId="77777777" w:rsidR="00B045D6" w:rsidRPr="00E624FD" w:rsidRDefault="00B045D6" w:rsidP="00EA0CD5">
            <w:r>
              <w:rPr>
                <w:noProof/>
              </w:rPr>
              <w:drawing>
                <wp:inline distT="0" distB="0" distL="0" distR="0" wp14:anchorId="5C6D1E2B" wp14:editId="612B3C9F">
                  <wp:extent cx="260350" cy="228600"/>
                  <wp:effectExtent l="0" t="0" r="6350"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0C8FE1C" w14:textId="77777777" w:rsidR="00B045D6" w:rsidRPr="00E624FD" w:rsidRDefault="00B045D6" w:rsidP="00EA0CD5">
            <w:r>
              <w:rPr>
                <w:noProof/>
              </w:rPr>
              <w:drawing>
                <wp:inline distT="0" distB="0" distL="0" distR="0" wp14:anchorId="52C19A45" wp14:editId="6848223B">
                  <wp:extent cx="260350" cy="228600"/>
                  <wp:effectExtent l="0" t="0" r="6350"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6D82885" w14:textId="77777777" w:rsidTr="00EA0CD5">
        <w:tc>
          <w:tcPr>
            <w:tcW w:w="0" w:type="auto"/>
            <w:shd w:val="clear" w:color="auto" w:fill="auto"/>
            <w:vAlign w:val="center"/>
            <w:hideMark/>
          </w:tcPr>
          <w:p w14:paraId="704B6608" w14:textId="77777777" w:rsidR="00B045D6" w:rsidRPr="00E624FD" w:rsidRDefault="00B045D6" w:rsidP="00EA0CD5">
            <w:r w:rsidRPr="00E624FD">
              <w:t xml:space="preserve">Small, painful discoloration: red, </w:t>
            </w:r>
            <w:proofErr w:type="gramStart"/>
            <w:r w:rsidRPr="00E624FD">
              <w:t>white</w:t>
            </w:r>
            <w:proofErr w:type="gramEnd"/>
            <w:r w:rsidRPr="00E624FD">
              <w:t xml:space="preserve"> or black</w:t>
            </w:r>
          </w:p>
        </w:tc>
        <w:tc>
          <w:tcPr>
            <w:tcW w:w="0" w:type="auto"/>
            <w:shd w:val="clear" w:color="auto" w:fill="auto"/>
            <w:vAlign w:val="center"/>
            <w:hideMark/>
          </w:tcPr>
          <w:p w14:paraId="179642FC" w14:textId="77777777" w:rsidR="00B045D6" w:rsidRPr="00E624FD" w:rsidRDefault="00B045D6" w:rsidP="00EA0CD5">
            <w:r>
              <w:rPr>
                <w:noProof/>
              </w:rPr>
              <w:drawing>
                <wp:inline distT="0" distB="0" distL="0" distR="0" wp14:anchorId="3256111E" wp14:editId="2ADB8404">
                  <wp:extent cx="260350" cy="228600"/>
                  <wp:effectExtent l="0" t="0" r="6350"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A947D9B" w14:textId="77777777" w:rsidR="00B045D6" w:rsidRPr="00E624FD" w:rsidRDefault="00B045D6" w:rsidP="00EA0CD5">
            <w:r>
              <w:rPr>
                <w:noProof/>
              </w:rPr>
              <w:drawing>
                <wp:inline distT="0" distB="0" distL="0" distR="0" wp14:anchorId="4264584F" wp14:editId="1E9C93C9">
                  <wp:extent cx="260350" cy="228600"/>
                  <wp:effectExtent l="0" t="0" r="6350"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DA3AF20" w14:textId="77777777" w:rsidR="00B045D6" w:rsidRPr="00E624FD" w:rsidRDefault="00B045D6" w:rsidP="00EA0CD5">
            <w:r>
              <w:rPr>
                <w:noProof/>
              </w:rPr>
              <w:drawing>
                <wp:inline distT="0" distB="0" distL="0" distR="0" wp14:anchorId="77DE4BA0" wp14:editId="26082F83">
                  <wp:extent cx="260350" cy="228600"/>
                  <wp:effectExtent l="0" t="0" r="6350"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B82365D" w14:textId="77777777" w:rsidR="00B045D6" w:rsidRPr="00E624FD" w:rsidRDefault="00B045D6" w:rsidP="00EA0CD5">
            <w:r>
              <w:rPr>
                <w:noProof/>
              </w:rPr>
              <w:drawing>
                <wp:inline distT="0" distB="0" distL="0" distR="0" wp14:anchorId="23138E22" wp14:editId="40406426">
                  <wp:extent cx="260350" cy="228600"/>
                  <wp:effectExtent l="0" t="0" r="6350"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6C8286" w14:textId="77777777" w:rsidR="00B045D6" w:rsidRPr="00E624FD" w:rsidRDefault="00B045D6" w:rsidP="00EA0CD5">
            <w:r>
              <w:rPr>
                <w:noProof/>
              </w:rPr>
              <w:drawing>
                <wp:inline distT="0" distB="0" distL="0" distR="0" wp14:anchorId="014EEFAF" wp14:editId="4C4DB2F0">
                  <wp:extent cx="260350" cy="228600"/>
                  <wp:effectExtent l="0" t="0" r="6350"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DAC8B51" w14:textId="77777777" w:rsidTr="00EA0CD5">
        <w:tc>
          <w:tcPr>
            <w:tcW w:w="0" w:type="auto"/>
            <w:shd w:val="clear" w:color="auto" w:fill="auto"/>
            <w:vAlign w:val="center"/>
            <w:hideMark/>
          </w:tcPr>
          <w:p w14:paraId="3D9747FD" w14:textId="77777777" w:rsidR="00B045D6" w:rsidRPr="00E624FD" w:rsidRDefault="00B045D6" w:rsidP="00EA0CD5">
            <w:r w:rsidRPr="00E624FD">
              <w:t>Unusual oral bleeding or epistaxis</w:t>
            </w:r>
          </w:p>
        </w:tc>
        <w:tc>
          <w:tcPr>
            <w:tcW w:w="0" w:type="auto"/>
            <w:shd w:val="clear" w:color="auto" w:fill="auto"/>
            <w:vAlign w:val="center"/>
            <w:hideMark/>
          </w:tcPr>
          <w:p w14:paraId="6FB18E4C" w14:textId="77777777" w:rsidR="00B045D6" w:rsidRPr="00E624FD" w:rsidRDefault="00B045D6" w:rsidP="00EA0CD5">
            <w:r>
              <w:rPr>
                <w:noProof/>
              </w:rPr>
              <w:drawing>
                <wp:inline distT="0" distB="0" distL="0" distR="0" wp14:anchorId="5BD67B07" wp14:editId="4E3A98AE">
                  <wp:extent cx="260350" cy="228600"/>
                  <wp:effectExtent l="0" t="0" r="6350"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9ACEE34" w14:textId="77777777" w:rsidR="00B045D6" w:rsidRPr="00E624FD" w:rsidRDefault="00B045D6" w:rsidP="00EA0CD5">
            <w:r>
              <w:rPr>
                <w:noProof/>
              </w:rPr>
              <w:drawing>
                <wp:inline distT="0" distB="0" distL="0" distR="0" wp14:anchorId="39001C95" wp14:editId="54556402">
                  <wp:extent cx="260350" cy="228600"/>
                  <wp:effectExtent l="0" t="0" r="6350" b="0"/>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A3AE648" w14:textId="77777777" w:rsidR="00B045D6" w:rsidRPr="00E624FD" w:rsidRDefault="00B045D6" w:rsidP="00EA0CD5">
            <w:r>
              <w:rPr>
                <w:noProof/>
              </w:rPr>
              <w:drawing>
                <wp:inline distT="0" distB="0" distL="0" distR="0" wp14:anchorId="6AEA7F6F" wp14:editId="4127B5F1">
                  <wp:extent cx="260350" cy="228600"/>
                  <wp:effectExtent l="0" t="0" r="6350" b="0"/>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0A12422" w14:textId="77777777" w:rsidR="00B045D6" w:rsidRPr="00E624FD" w:rsidRDefault="00B045D6" w:rsidP="00EA0CD5">
            <w:r>
              <w:rPr>
                <w:noProof/>
              </w:rPr>
              <w:drawing>
                <wp:inline distT="0" distB="0" distL="0" distR="0" wp14:anchorId="2B7BB8B1" wp14:editId="4469257C">
                  <wp:extent cx="260350" cy="228600"/>
                  <wp:effectExtent l="0" t="0" r="6350"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0F40D3C" w14:textId="77777777" w:rsidR="00B045D6" w:rsidRPr="00E624FD" w:rsidRDefault="00B045D6" w:rsidP="00EA0CD5">
            <w:r>
              <w:rPr>
                <w:noProof/>
              </w:rPr>
              <w:drawing>
                <wp:inline distT="0" distB="0" distL="0" distR="0" wp14:anchorId="10CFCEF5" wp14:editId="0F43365E">
                  <wp:extent cx="260350" cy="228600"/>
                  <wp:effectExtent l="0" t="0" r="6350" b="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4E1623D" w14:textId="77777777" w:rsidTr="00EA0CD5">
        <w:tc>
          <w:tcPr>
            <w:tcW w:w="0" w:type="auto"/>
            <w:shd w:val="clear" w:color="auto" w:fill="auto"/>
            <w:vAlign w:val="center"/>
            <w:hideMark/>
          </w:tcPr>
          <w:p w14:paraId="1F697812" w14:textId="77777777" w:rsidR="00B045D6" w:rsidRPr="00E624FD" w:rsidRDefault="00B045D6" w:rsidP="00EA0CD5">
            <w:r w:rsidRPr="00E624FD">
              <w:t>Dysphagia</w:t>
            </w:r>
          </w:p>
        </w:tc>
        <w:tc>
          <w:tcPr>
            <w:tcW w:w="0" w:type="auto"/>
            <w:shd w:val="clear" w:color="auto" w:fill="auto"/>
            <w:vAlign w:val="center"/>
            <w:hideMark/>
          </w:tcPr>
          <w:p w14:paraId="2C30159E" w14:textId="77777777" w:rsidR="00B045D6" w:rsidRPr="00E624FD" w:rsidRDefault="00B045D6" w:rsidP="00EA0CD5">
            <w:r>
              <w:rPr>
                <w:noProof/>
              </w:rPr>
              <w:drawing>
                <wp:inline distT="0" distB="0" distL="0" distR="0" wp14:anchorId="208971D1" wp14:editId="53E02535">
                  <wp:extent cx="260350" cy="228600"/>
                  <wp:effectExtent l="0" t="0" r="635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BBA2863" w14:textId="77777777" w:rsidR="00B045D6" w:rsidRPr="00E624FD" w:rsidRDefault="00B045D6" w:rsidP="00EA0CD5">
            <w:r>
              <w:rPr>
                <w:noProof/>
              </w:rPr>
              <w:drawing>
                <wp:inline distT="0" distB="0" distL="0" distR="0" wp14:anchorId="59004AA1" wp14:editId="7B3BDD4C">
                  <wp:extent cx="260350" cy="228600"/>
                  <wp:effectExtent l="0" t="0" r="6350" b="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FAC3D93" w14:textId="77777777" w:rsidR="00B045D6" w:rsidRPr="00E624FD" w:rsidRDefault="00B045D6" w:rsidP="00EA0CD5">
            <w:r>
              <w:rPr>
                <w:noProof/>
              </w:rPr>
              <w:drawing>
                <wp:inline distT="0" distB="0" distL="0" distR="0" wp14:anchorId="42A5B282" wp14:editId="69BDEF7A">
                  <wp:extent cx="260350" cy="228600"/>
                  <wp:effectExtent l="0" t="0" r="6350"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C3018D" w14:textId="77777777" w:rsidR="00B045D6" w:rsidRPr="00E624FD" w:rsidRDefault="00B045D6" w:rsidP="00EA0CD5">
            <w:r>
              <w:rPr>
                <w:noProof/>
              </w:rPr>
              <w:drawing>
                <wp:inline distT="0" distB="0" distL="0" distR="0" wp14:anchorId="36991BC0" wp14:editId="2ACA54F7">
                  <wp:extent cx="260350" cy="228600"/>
                  <wp:effectExtent l="0" t="0" r="6350" b="0"/>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1F4D32" w14:textId="77777777" w:rsidR="00B045D6" w:rsidRPr="00E624FD" w:rsidRDefault="00B045D6" w:rsidP="00EA0CD5">
            <w:r>
              <w:rPr>
                <w:noProof/>
              </w:rPr>
              <w:drawing>
                <wp:inline distT="0" distB="0" distL="0" distR="0" wp14:anchorId="2F2A54C2" wp14:editId="060265D4">
                  <wp:extent cx="260350" cy="228600"/>
                  <wp:effectExtent l="0" t="0" r="635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046E7B2" w14:textId="77777777" w:rsidTr="00EA0CD5">
        <w:tc>
          <w:tcPr>
            <w:tcW w:w="0" w:type="auto"/>
            <w:shd w:val="clear" w:color="auto" w:fill="auto"/>
            <w:vAlign w:val="center"/>
            <w:hideMark/>
          </w:tcPr>
          <w:p w14:paraId="1582874B" w14:textId="77777777" w:rsidR="00B045D6" w:rsidRPr="00E624FD" w:rsidRDefault="00B045D6" w:rsidP="00EA0CD5">
            <w:r w:rsidRPr="00E624FD">
              <w:t>Airway obstruction</w:t>
            </w:r>
          </w:p>
        </w:tc>
        <w:tc>
          <w:tcPr>
            <w:tcW w:w="0" w:type="auto"/>
            <w:shd w:val="clear" w:color="auto" w:fill="auto"/>
            <w:vAlign w:val="center"/>
            <w:hideMark/>
          </w:tcPr>
          <w:p w14:paraId="4B8D0683" w14:textId="77777777" w:rsidR="00B045D6" w:rsidRPr="00E624FD" w:rsidRDefault="00B045D6" w:rsidP="00EA0CD5">
            <w:r>
              <w:rPr>
                <w:noProof/>
              </w:rPr>
              <w:drawing>
                <wp:inline distT="0" distB="0" distL="0" distR="0" wp14:anchorId="25093735" wp14:editId="6D97A0C7">
                  <wp:extent cx="260350" cy="228600"/>
                  <wp:effectExtent l="0" t="0" r="6350" b="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C3FA741" w14:textId="77777777" w:rsidR="00B045D6" w:rsidRPr="00E624FD" w:rsidRDefault="00B045D6" w:rsidP="00EA0CD5">
            <w:r>
              <w:rPr>
                <w:noProof/>
              </w:rPr>
              <w:drawing>
                <wp:inline distT="0" distB="0" distL="0" distR="0" wp14:anchorId="6CFFD8CB" wp14:editId="2E2CD02B">
                  <wp:extent cx="260350" cy="228600"/>
                  <wp:effectExtent l="0" t="0" r="6350" b="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1005662" w14:textId="77777777" w:rsidR="00B045D6" w:rsidRPr="00E624FD" w:rsidRDefault="00B045D6" w:rsidP="00EA0CD5">
            <w:r>
              <w:rPr>
                <w:noProof/>
              </w:rPr>
              <w:drawing>
                <wp:inline distT="0" distB="0" distL="0" distR="0" wp14:anchorId="083AD52B" wp14:editId="54109A67">
                  <wp:extent cx="260350" cy="228600"/>
                  <wp:effectExtent l="0" t="0" r="6350" b="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4FECB7C" w14:textId="77777777" w:rsidR="00B045D6" w:rsidRPr="00E624FD" w:rsidRDefault="00B045D6" w:rsidP="00EA0CD5">
            <w:r>
              <w:rPr>
                <w:noProof/>
              </w:rPr>
              <w:drawing>
                <wp:inline distT="0" distB="0" distL="0" distR="0" wp14:anchorId="1C003BB6" wp14:editId="4FFF63DF">
                  <wp:extent cx="260350" cy="228600"/>
                  <wp:effectExtent l="0" t="0" r="6350"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DD144BD" w14:textId="77777777" w:rsidR="00B045D6" w:rsidRPr="00E624FD" w:rsidRDefault="00B045D6" w:rsidP="00EA0CD5">
            <w:r>
              <w:rPr>
                <w:noProof/>
              </w:rPr>
              <w:drawing>
                <wp:inline distT="0" distB="0" distL="0" distR="0" wp14:anchorId="13A7490B" wp14:editId="13A9D51C">
                  <wp:extent cx="260350" cy="228600"/>
                  <wp:effectExtent l="0" t="0" r="6350"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FFDB0AD" w14:textId="77777777" w:rsidTr="00EA0CD5">
        <w:tc>
          <w:tcPr>
            <w:tcW w:w="0" w:type="auto"/>
            <w:shd w:val="clear" w:color="auto" w:fill="auto"/>
            <w:vAlign w:val="center"/>
            <w:hideMark/>
          </w:tcPr>
          <w:p w14:paraId="0B3353D6" w14:textId="77777777" w:rsidR="00B045D6" w:rsidRPr="00E624FD" w:rsidRDefault="00B045D6" w:rsidP="00EA0CD5">
            <w:r w:rsidRPr="00E624FD">
              <w:t>Paresthesia, dysesthesia of the tongue or lips</w:t>
            </w:r>
          </w:p>
        </w:tc>
        <w:tc>
          <w:tcPr>
            <w:tcW w:w="0" w:type="auto"/>
            <w:shd w:val="clear" w:color="auto" w:fill="auto"/>
            <w:vAlign w:val="center"/>
            <w:hideMark/>
          </w:tcPr>
          <w:p w14:paraId="4B23E6BF" w14:textId="77777777" w:rsidR="00B045D6" w:rsidRPr="00E624FD" w:rsidRDefault="00B045D6" w:rsidP="00EA0CD5">
            <w:r>
              <w:rPr>
                <w:noProof/>
              </w:rPr>
              <w:drawing>
                <wp:inline distT="0" distB="0" distL="0" distR="0" wp14:anchorId="756149CB" wp14:editId="3058DA8C">
                  <wp:extent cx="260350" cy="228600"/>
                  <wp:effectExtent l="0" t="0" r="635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B581B75" w14:textId="77777777" w:rsidR="00B045D6" w:rsidRPr="00E624FD" w:rsidRDefault="00B045D6" w:rsidP="00EA0CD5">
            <w:r>
              <w:rPr>
                <w:noProof/>
              </w:rPr>
              <w:drawing>
                <wp:inline distT="0" distB="0" distL="0" distR="0" wp14:anchorId="5BC4F29E" wp14:editId="2D9C755C">
                  <wp:extent cx="260350" cy="228600"/>
                  <wp:effectExtent l="0" t="0" r="635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E222AD3" w14:textId="77777777" w:rsidR="00B045D6" w:rsidRPr="00E624FD" w:rsidRDefault="00B045D6" w:rsidP="00EA0CD5">
            <w:r>
              <w:rPr>
                <w:noProof/>
              </w:rPr>
              <w:drawing>
                <wp:inline distT="0" distB="0" distL="0" distR="0" wp14:anchorId="664F1BB8" wp14:editId="03E73EC2">
                  <wp:extent cx="260350" cy="228600"/>
                  <wp:effectExtent l="0" t="0" r="635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FD1B9E4" w14:textId="77777777" w:rsidR="00B045D6" w:rsidRPr="00E624FD" w:rsidRDefault="00B045D6" w:rsidP="00EA0CD5">
            <w:r>
              <w:rPr>
                <w:noProof/>
              </w:rPr>
              <w:drawing>
                <wp:inline distT="0" distB="0" distL="0" distR="0" wp14:anchorId="595F54F1" wp14:editId="394A91CB">
                  <wp:extent cx="260350" cy="228600"/>
                  <wp:effectExtent l="0" t="0" r="635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BD5467A" w14:textId="77777777" w:rsidR="00B045D6" w:rsidRPr="00E624FD" w:rsidRDefault="00B045D6" w:rsidP="00EA0CD5">
            <w:r>
              <w:rPr>
                <w:noProof/>
              </w:rPr>
              <w:drawing>
                <wp:inline distT="0" distB="0" distL="0" distR="0" wp14:anchorId="7CC7F654" wp14:editId="1E41EFB3">
                  <wp:extent cx="260350" cy="228600"/>
                  <wp:effectExtent l="0" t="0" r="635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968AAD3" w14:textId="77777777" w:rsidTr="00EA0CD5">
        <w:tc>
          <w:tcPr>
            <w:tcW w:w="0" w:type="auto"/>
            <w:shd w:val="clear" w:color="auto" w:fill="auto"/>
            <w:vAlign w:val="center"/>
            <w:hideMark/>
          </w:tcPr>
          <w:p w14:paraId="726FCE83" w14:textId="77777777" w:rsidR="00B045D6" w:rsidRPr="00E624FD" w:rsidRDefault="00B045D6" w:rsidP="00EA0CD5">
            <w:r w:rsidRPr="00E624FD">
              <w:t>Chronic earache (chronic serous otitis media)/ otalgia</w:t>
            </w:r>
          </w:p>
        </w:tc>
        <w:tc>
          <w:tcPr>
            <w:tcW w:w="0" w:type="auto"/>
            <w:shd w:val="clear" w:color="auto" w:fill="auto"/>
            <w:vAlign w:val="center"/>
            <w:hideMark/>
          </w:tcPr>
          <w:p w14:paraId="4652668F" w14:textId="77777777" w:rsidR="00B045D6" w:rsidRPr="00E624FD" w:rsidRDefault="00B045D6" w:rsidP="00EA0CD5">
            <w:r>
              <w:rPr>
                <w:noProof/>
              </w:rPr>
              <w:drawing>
                <wp:inline distT="0" distB="0" distL="0" distR="0" wp14:anchorId="6295712E" wp14:editId="1A23D2AC">
                  <wp:extent cx="260350" cy="228600"/>
                  <wp:effectExtent l="0" t="0" r="6350"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235563C" w14:textId="77777777" w:rsidR="00B045D6" w:rsidRPr="00E624FD" w:rsidRDefault="00B045D6" w:rsidP="00EA0CD5">
            <w:r>
              <w:rPr>
                <w:noProof/>
              </w:rPr>
              <w:drawing>
                <wp:inline distT="0" distB="0" distL="0" distR="0" wp14:anchorId="6B55C59B" wp14:editId="548AC331">
                  <wp:extent cx="260350" cy="228600"/>
                  <wp:effectExtent l="0" t="0" r="635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33A3748" w14:textId="77777777" w:rsidR="00B045D6" w:rsidRPr="00E624FD" w:rsidRDefault="00B045D6" w:rsidP="00EA0CD5">
            <w:r>
              <w:rPr>
                <w:noProof/>
              </w:rPr>
              <w:drawing>
                <wp:inline distT="0" distB="0" distL="0" distR="0" wp14:anchorId="6A6F209D" wp14:editId="444323DE">
                  <wp:extent cx="260350" cy="228600"/>
                  <wp:effectExtent l="0" t="0" r="6350" b="0"/>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B6785D1" w14:textId="77777777" w:rsidR="00B045D6" w:rsidRPr="00E624FD" w:rsidRDefault="00B045D6" w:rsidP="00EA0CD5">
            <w:r>
              <w:rPr>
                <w:noProof/>
              </w:rPr>
              <w:drawing>
                <wp:inline distT="0" distB="0" distL="0" distR="0" wp14:anchorId="5EC3C6A6" wp14:editId="17A8C7B1">
                  <wp:extent cx="260350" cy="228600"/>
                  <wp:effectExtent l="0" t="0" r="6350" b="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D8599C3" w14:textId="77777777" w:rsidR="00B045D6" w:rsidRPr="00E624FD" w:rsidRDefault="00B045D6" w:rsidP="00EA0CD5">
            <w:r>
              <w:rPr>
                <w:noProof/>
              </w:rPr>
              <w:drawing>
                <wp:inline distT="0" distB="0" distL="0" distR="0" wp14:anchorId="41018EAB" wp14:editId="73CB06E4">
                  <wp:extent cx="260350" cy="228600"/>
                  <wp:effectExtent l="0" t="0" r="6350" b="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3F6E4A74" w14:textId="77777777" w:rsidR="00B045D6" w:rsidRPr="00E624FD" w:rsidRDefault="00B045D6" w:rsidP="00B045D6"/>
    <w:p w14:paraId="256DF32A"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6678"/>
        <w:gridCol w:w="922"/>
        <w:gridCol w:w="922"/>
        <w:gridCol w:w="838"/>
      </w:tblGrid>
      <w:tr w:rsidR="00B045D6" w:rsidRPr="00E624FD" w14:paraId="20D6FF74" w14:textId="77777777" w:rsidTr="00EA0CD5">
        <w:trPr>
          <w:gridAfter w:val="1"/>
          <w:tblHeader/>
        </w:trPr>
        <w:tc>
          <w:tcPr>
            <w:tcW w:w="0" w:type="auto"/>
            <w:gridSpan w:val="3"/>
            <w:tcBorders>
              <w:top w:val="nil"/>
              <w:left w:val="nil"/>
              <w:bottom w:val="nil"/>
              <w:right w:val="nil"/>
            </w:tcBorders>
            <w:shd w:val="clear" w:color="auto" w:fill="auto"/>
            <w:vAlign w:val="center"/>
            <w:hideMark/>
          </w:tcPr>
          <w:p w14:paraId="06164EBB" w14:textId="77777777" w:rsidR="00B045D6" w:rsidRPr="00E624FD" w:rsidRDefault="00B045D6" w:rsidP="00EA0CD5">
            <w:r w:rsidRPr="00E624FD">
              <w:lastRenderedPageBreak/>
              <w:t xml:space="preserve">2. Which characteristic(s) describe a patient you would consider at high risk for oral cancer? (CHECK ONE RESPONSE FOR EACH CHARACTERISTIC) </w:t>
            </w:r>
          </w:p>
        </w:tc>
      </w:tr>
      <w:tr w:rsidR="00B045D6" w:rsidRPr="00E624FD" w14:paraId="6CE7F0D2" w14:textId="77777777" w:rsidTr="00EA0CD5">
        <w:trPr>
          <w:gridAfter w:val="1"/>
          <w:tblHeader/>
        </w:trPr>
        <w:tc>
          <w:tcPr>
            <w:tcW w:w="0" w:type="auto"/>
            <w:shd w:val="clear" w:color="auto" w:fill="auto"/>
            <w:vAlign w:val="center"/>
            <w:hideMark/>
          </w:tcPr>
          <w:p w14:paraId="7312BC5C" w14:textId="77777777" w:rsidR="00B045D6" w:rsidRPr="00E624FD" w:rsidRDefault="00B045D6" w:rsidP="00EA0CD5"/>
        </w:tc>
        <w:tc>
          <w:tcPr>
            <w:tcW w:w="0" w:type="auto"/>
            <w:shd w:val="clear" w:color="auto" w:fill="auto"/>
            <w:vAlign w:val="center"/>
            <w:hideMark/>
          </w:tcPr>
          <w:p w14:paraId="30D1109B" w14:textId="77777777" w:rsidR="00B045D6" w:rsidRPr="00E624FD" w:rsidRDefault="00B045D6" w:rsidP="00EA0CD5"/>
        </w:tc>
        <w:tc>
          <w:tcPr>
            <w:tcW w:w="0" w:type="auto"/>
            <w:shd w:val="clear" w:color="auto" w:fill="auto"/>
            <w:vAlign w:val="center"/>
            <w:hideMark/>
          </w:tcPr>
          <w:p w14:paraId="5F76D576" w14:textId="77777777" w:rsidR="00B045D6" w:rsidRPr="00E624FD" w:rsidRDefault="00B045D6" w:rsidP="00EA0CD5"/>
        </w:tc>
      </w:tr>
      <w:tr w:rsidR="00B045D6" w:rsidRPr="00E624FD" w14:paraId="2EF561F6" w14:textId="77777777" w:rsidTr="00EA0CD5">
        <w:tc>
          <w:tcPr>
            <w:tcW w:w="0" w:type="auto"/>
            <w:shd w:val="clear" w:color="auto" w:fill="auto"/>
            <w:vAlign w:val="center"/>
            <w:hideMark/>
          </w:tcPr>
          <w:p w14:paraId="190EAA24" w14:textId="77777777" w:rsidR="00B045D6" w:rsidRPr="00E624FD" w:rsidRDefault="00B045D6" w:rsidP="00EA0CD5"/>
        </w:tc>
        <w:tc>
          <w:tcPr>
            <w:tcW w:w="0" w:type="auto"/>
            <w:shd w:val="clear" w:color="auto" w:fill="auto"/>
            <w:vAlign w:val="center"/>
            <w:hideMark/>
          </w:tcPr>
          <w:p w14:paraId="62A1F8AC" w14:textId="77777777" w:rsidR="00B045D6" w:rsidRPr="00E624FD" w:rsidRDefault="00B045D6" w:rsidP="00EA0CD5">
            <w:r w:rsidRPr="00E624FD">
              <w:t>Yes</w:t>
            </w:r>
          </w:p>
        </w:tc>
        <w:tc>
          <w:tcPr>
            <w:tcW w:w="0" w:type="auto"/>
            <w:shd w:val="clear" w:color="auto" w:fill="auto"/>
            <w:vAlign w:val="center"/>
            <w:hideMark/>
          </w:tcPr>
          <w:p w14:paraId="7ACDD744" w14:textId="77777777" w:rsidR="00B045D6" w:rsidRPr="00E624FD" w:rsidRDefault="00B045D6" w:rsidP="00EA0CD5">
            <w:r w:rsidRPr="00E624FD">
              <w:t>No</w:t>
            </w:r>
          </w:p>
        </w:tc>
        <w:tc>
          <w:tcPr>
            <w:tcW w:w="0" w:type="auto"/>
            <w:shd w:val="clear" w:color="auto" w:fill="auto"/>
            <w:vAlign w:val="center"/>
            <w:hideMark/>
          </w:tcPr>
          <w:p w14:paraId="45C8446A" w14:textId="77777777" w:rsidR="00B045D6" w:rsidRPr="00E624FD" w:rsidRDefault="00B045D6" w:rsidP="00EA0CD5">
            <w:proofErr w:type="gramStart"/>
            <w:r w:rsidRPr="00E624FD">
              <w:t>Don't</w:t>
            </w:r>
            <w:proofErr w:type="gramEnd"/>
            <w:r w:rsidRPr="00E624FD">
              <w:t xml:space="preserve"> know</w:t>
            </w:r>
          </w:p>
        </w:tc>
      </w:tr>
      <w:tr w:rsidR="00B045D6" w:rsidRPr="00E624FD" w14:paraId="3DE2255D" w14:textId="77777777" w:rsidTr="00EA0CD5">
        <w:tc>
          <w:tcPr>
            <w:tcW w:w="0" w:type="auto"/>
            <w:shd w:val="clear" w:color="auto" w:fill="auto"/>
            <w:vAlign w:val="center"/>
            <w:hideMark/>
          </w:tcPr>
          <w:p w14:paraId="16BBF0D6" w14:textId="77777777" w:rsidR="00B045D6" w:rsidRPr="00E624FD" w:rsidRDefault="00B045D6" w:rsidP="00EA0CD5">
            <w:r w:rsidRPr="00E624FD">
              <w:t>Older age</w:t>
            </w:r>
          </w:p>
        </w:tc>
        <w:tc>
          <w:tcPr>
            <w:tcW w:w="0" w:type="auto"/>
            <w:shd w:val="clear" w:color="auto" w:fill="auto"/>
            <w:vAlign w:val="center"/>
            <w:hideMark/>
          </w:tcPr>
          <w:p w14:paraId="43130CBF" w14:textId="77777777" w:rsidR="00B045D6" w:rsidRPr="00E624FD" w:rsidRDefault="00B045D6" w:rsidP="00EA0CD5">
            <w:r>
              <w:rPr>
                <w:noProof/>
              </w:rPr>
              <w:drawing>
                <wp:inline distT="0" distB="0" distL="0" distR="0" wp14:anchorId="4ED451B0" wp14:editId="424EA654">
                  <wp:extent cx="260350" cy="228600"/>
                  <wp:effectExtent l="0" t="0" r="6350" b="0"/>
                  <wp:docPr id="373" name="Picture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CDCCE68" w14:textId="77777777" w:rsidR="00B045D6" w:rsidRPr="00E624FD" w:rsidRDefault="00B045D6" w:rsidP="00EA0CD5">
            <w:r>
              <w:rPr>
                <w:noProof/>
              </w:rPr>
              <w:drawing>
                <wp:inline distT="0" distB="0" distL="0" distR="0" wp14:anchorId="5E4FB2BD" wp14:editId="3288EEC7">
                  <wp:extent cx="260350" cy="228600"/>
                  <wp:effectExtent l="0" t="0" r="6350" b="0"/>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E74F83" w14:textId="77777777" w:rsidR="00B045D6" w:rsidRPr="00E624FD" w:rsidRDefault="00B045D6" w:rsidP="00EA0CD5">
            <w:r>
              <w:rPr>
                <w:noProof/>
              </w:rPr>
              <w:drawing>
                <wp:inline distT="0" distB="0" distL="0" distR="0" wp14:anchorId="4A3D1445" wp14:editId="243F7BF3">
                  <wp:extent cx="260350" cy="228600"/>
                  <wp:effectExtent l="0" t="0" r="6350"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648192A" w14:textId="77777777" w:rsidTr="00EA0CD5">
        <w:tc>
          <w:tcPr>
            <w:tcW w:w="0" w:type="auto"/>
            <w:shd w:val="clear" w:color="auto" w:fill="auto"/>
            <w:vAlign w:val="center"/>
            <w:hideMark/>
          </w:tcPr>
          <w:p w14:paraId="27C03348" w14:textId="77777777" w:rsidR="00B045D6" w:rsidRPr="00E624FD" w:rsidRDefault="00B045D6" w:rsidP="00EA0CD5">
            <w:r w:rsidRPr="00E624FD">
              <w:t>Heavy use of alcohol</w:t>
            </w:r>
          </w:p>
        </w:tc>
        <w:tc>
          <w:tcPr>
            <w:tcW w:w="0" w:type="auto"/>
            <w:shd w:val="clear" w:color="auto" w:fill="auto"/>
            <w:vAlign w:val="center"/>
            <w:hideMark/>
          </w:tcPr>
          <w:p w14:paraId="137C2A79" w14:textId="77777777" w:rsidR="00B045D6" w:rsidRPr="00E624FD" w:rsidRDefault="00B045D6" w:rsidP="00EA0CD5">
            <w:r>
              <w:rPr>
                <w:noProof/>
              </w:rPr>
              <w:drawing>
                <wp:inline distT="0" distB="0" distL="0" distR="0" wp14:anchorId="3282EDCC" wp14:editId="63E980C0">
                  <wp:extent cx="260350" cy="228600"/>
                  <wp:effectExtent l="0" t="0" r="6350"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D762B37" w14:textId="77777777" w:rsidR="00B045D6" w:rsidRPr="00E624FD" w:rsidRDefault="00B045D6" w:rsidP="00EA0CD5">
            <w:r>
              <w:rPr>
                <w:noProof/>
              </w:rPr>
              <w:drawing>
                <wp:inline distT="0" distB="0" distL="0" distR="0" wp14:anchorId="0FFD3732" wp14:editId="003B2CCB">
                  <wp:extent cx="260350" cy="228600"/>
                  <wp:effectExtent l="0" t="0" r="6350" b="0"/>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964ACDA" w14:textId="77777777" w:rsidR="00B045D6" w:rsidRPr="00E624FD" w:rsidRDefault="00B045D6" w:rsidP="00EA0CD5">
            <w:r>
              <w:rPr>
                <w:noProof/>
              </w:rPr>
              <w:drawing>
                <wp:inline distT="0" distB="0" distL="0" distR="0" wp14:anchorId="793220FD" wp14:editId="1328816D">
                  <wp:extent cx="260350" cy="228600"/>
                  <wp:effectExtent l="0" t="0" r="6350"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C85AE37" w14:textId="77777777" w:rsidTr="00EA0CD5">
        <w:tc>
          <w:tcPr>
            <w:tcW w:w="0" w:type="auto"/>
            <w:shd w:val="clear" w:color="auto" w:fill="auto"/>
            <w:vAlign w:val="center"/>
            <w:hideMark/>
          </w:tcPr>
          <w:p w14:paraId="16FA1E4D" w14:textId="77777777" w:rsidR="00B045D6" w:rsidRPr="00E624FD" w:rsidRDefault="00B045D6" w:rsidP="00EA0CD5">
            <w:r w:rsidRPr="00E624FD">
              <w:t>Use of tobacco products</w:t>
            </w:r>
          </w:p>
        </w:tc>
        <w:tc>
          <w:tcPr>
            <w:tcW w:w="0" w:type="auto"/>
            <w:shd w:val="clear" w:color="auto" w:fill="auto"/>
            <w:vAlign w:val="center"/>
            <w:hideMark/>
          </w:tcPr>
          <w:p w14:paraId="146932BD" w14:textId="77777777" w:rsidR="00B045D6" w:rsidRPr="00E624FD" w:rsidRDefault="00B045D6" w:rsidP="00EA0CD5">
            <w:r>
              <w:rPr>
                <w:noProof/>
              </w:rPr>
              <w:drawing>
                <wp:inline distT="0" distB="0" distL="0" distR="0" wp14:anchorId="13F9E9AC" wp14:editId="7586325D">
                  <wp:extent cx="260350" cy="228600"/>
                  <wp:effectExtent l="0" t="0" r="635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2CC2A12" w14:textId="77777777" w:rsidR="00B045D6" w:rsidRPr="00E624FD" w:rsidRDefault="00B045D6" w:rsidP="00EA0CD5">
            <w:r>
              <w:rPr>
                <w:noProof/>
              </w:rPr>
              <w:drawing>
                <wp:inline distT="0" distB="0" distL="0" distR="0" wp14:anchorId="3847138B" wp14:editId="19C59BC8">
                  <wp:extent cx="260350" cy="228600"/>
                  <wp:effectExtent l="0" t="0" r="635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D76AADE" w14:textId="77777777" w:rsidR="00B045D6" w:rsidRPr="00E624FD" w:rsidRDefault="00B045D6" w:rsidP="00EA0CD5">
            <w:r>
              <w:rPr>
                <w:noProof/>
              </w:rPr>
              <w:drawing>
                <wp:inline distT="0" distB="0" distL="0" distR="0" wp14:anchorId="4CF60ACB" wp14:editId="1608DDFF">
                  <wp:extent cx="260350" cy="228600"/>
                  <wp:effectExtent l="0" t="0" r="635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4181661" w14:textId="77777777" w:rsidTr="00EA0CD5">
        <w:tc>
          <w:tcPr>
            <w:tcW w:w="0" w:type="auto"/>
            <w:shd w:val="clear" w:color="auto" w:fill="auto"/>
            <w:vAlign w:val="center"/>
            <w:hideMark/>
          </w:tcPr>
          <w:p w14:paraId="4F7923DC" w14:textId="77777777" w:rsidR="00B045D6" w:rsidRPr="00E624FD" w:rsidRDefault="00B045D6" w:rsidP="00EA0CD5">
            <w:r w:rsidRPr="00E624FD">
              <w:t>Family history of cancer</w:t>
            </w:r>
          </w:p>
        </w:tc>
        <w:tc>
          <w:tcPr>
            <w:tcW w:w="0" w:type="auto"/>
            <w:shd w:val="clear" w:color="auto" w:fill="auto"/>
            <w:vAlign w:val="center"/>
            <w:hideMark/>
          </w:tcPr>
          <w:p w14:paraId="75618B61" w14:textId="77777777" w:rsidR="00B045D6" w:rsidRPr="00E624FD" w:rsidRDefault="00B045D6" w:rsidP="00EA0CD5">
            <w:r>
              <w:rPr>
                <w:noProof/>
              </w:rPr>
              <w:drawing>
                <wp:inline distT="0" distB="0" distL="0" distR="0" wp14:anchorId="6D3947B7" wp14:editId="49812DA4">
                  <wp:extent cx="260350" cy="228600"/>
                  <wp:effectExtent l="0" t="0" r="635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A2D0DFC" w14:textId="77777777" w:rsidR="00B045D6" w:rsidRPr="00E624FD" w:rsidRDefault="00B045D6" w:rsidP="00EA0CD5">
            <w:r>
              <w:rPr>
                <w:noProof/>
              </w:rPr>
              <w:drawing>
                <wp:inline distT="0" distB="0" distL="0" distR="0" wp14:anchorId="7BC0D7A6" wp14:editId="301DEACD">
                  <wp:extent cx="260350" cy="228600"/>
                  <wp:effectExtent l="0" t="0" r="635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D7E5F3A" w14:textId="77777777" w:rsidR="00B045D6" w:rsidRPr="00E624FD" w:rsidRDefault="00B045D6" w:rsidP="00EA0CD5">
            <w:r>
              <w:rPr>
                <w:noProof/>
              </w:rPr>
              <w:drawing>
                <wp:inline distT="0" distB="0" distL="0" distR="0" wp14:anchorId="06C578BE" wp14:editId="60B5C253">
                  <wp:extent cx="260350" cy="228600"/>
                  <wp:effectExtent l="0" t="0" r="6350" b="0"/>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4597A25" w14:textId="77777777" w:rsidTr="00EA0CD5">
        <w:tc>
          <w:tcPr>
            <w:tcW w:w="0" w:type="auto"/>
            <w:shd w:val="clear" w:color="auto" w:fill="auto"/>
            <w:vAlign w:val="center"/>
            <w:hideMark/>
          </w:tcPr>
          <w:p w14:paraId="4B1F46B4" w14:textId="77777777" w:rsidR="00B045D6" w:rsidRPr="00E624FD" w:rsidRDefault="00B045D6" w:rsidP="00EA0CD5">
            <w:r w:rsidRPr="00E624FD">
              <w:t>Low consumption of fruits and vegetables</w:t>
            </w:r>
          </w:p>
        </w:tc>
        <w:tc>
          <w:tcPr>
            <w:tcW w:w="0" w:type="auto"/>
            <w:shd w:val="clear" w:color="auto" w:fill="auto"/>
            <w:vAlign w:val="center"/>
            <w:hideMark/>
          </w:tcPr>
          <w:p w14:paraId="09E83B77" w14:textId="77777777" w:rsidR="00B045D6" w:rsidRPr="00E624FD" w:rsidRDefault="00B045D6" w:rsidP="00EA0CD5">
            <w:r>
              <w:rPr>
                <w:noProof/>
              </w:rPr>
              <w:drawing>
                <wp:inline distT="0" distB="0" distL="0" distR="0" wp14:anchorId="37ECD7EC" wp14:editId="1424568C">
                  <wp:extent cx="260350" cy="228600"/>
                  <wp:effectExtent l="0" t="0" r="635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D3DF011" w14:textId="77777777" w:rsidR="00B045D6" w:rsidRPr="00E624FD" w:rsidRDefault="00B045D6" w:rsidP="00EA0CD5">
            <w:r>
              <w:rPr>
                <w:noProof/>
              </w:rPr>
              <w:drawing>
                <wp:inline distT="0" distB="0" distL="0" distR="0" wp14:anchorId="5118FC38" wp14:editId="4690D57F">
                  <wp:extent cx="260350" cy="228600"/>
                  <wp:effectExtent l="0" t="0" r="635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C2F799E" w14:textId="77777777" w:rsidR="00B045D6" w:rsidRPr="00E624FD" w:rsidRDefault="00B045D6" w:rsidP="00EA0CD5">
            <w:r>
              <w:rPr>
                <w:noProof/>
              </w:rPr>
              <w:drawing>
                <wp:inline distT="0" distB="0" distL="0" distR="0" wp14:anchorId="3D5B4B38" wp14:editId="72617443">
                  <wp:extent cx="260350" cy="228600"/>
                  <wp:effectExtent l="0" t="0" r="635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CFDDDFE" w14:textId="77777777" w:rsidTr="00EA0CD5">
        <w:tc>
          <w:tcPr>
            <w:tcW w:w="0" w:type="auto"/>
            <w:shd w:val="clear" w:color="auto" w:fill="auto"/>
            <w:vAlign w:val="center"/>
            <w:hideMark/>
          </w:tcPr>
          <w:p w14:paraId="77AF8573" w14:textId="77777777" w:rsidR="00B045D6" w:rsidRPr="00E624FD" w:rsidRDefault="00B045D6" w:rsidP="00EA0CD5">
            <w:r w:rsidRPr="00E624FD">
              <w:t>Prior oral cancer lesion</w:t>
            </w:r>
          </w:p>
        </w:tc>
        <w:tc>
          <w:tcPr>
            <w:tcW w:w="0" w:type="auto"/>
            <w:shd w:val="clear" w:color="auto" w:fill="auto"/>
            <w:vAlign w:val="center"/>
            <w:hideMark/>
          </w:tcPr>
          <w:p w14:paraId="239F8CD5" w14:textId="77777777" w:rsidR="00B045D6" w:rsidRPr="00E624FD" w:rsidRDefault="00B045D6" w:rsidP="00EA0CD5">
            <w:r>
              <w:rPr>
                <w:noProof/>
              </w:rPr>
              <w:drawing>
                <wp:inline distT="0" distB="0" distL="0" distR="0" wp14:anchorId="1FB63523" wp14:editId="2C2150DD">
                  <wp:extent cx="260350" cy="228600"/>
                  <wp:effectExtent l="0" t="0" r="635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AEA8B31" w14:textId="77777777" w:rsidR="00B045D6" w:rsidRPr="00E624FD" w:rsidRDefault="00B045D6" w:rsidP="00EA0CD5">
            <w:r>
              <w:rPr>
                <w:noProof/>
              </w:rPr>
              <w:drawing>
                <wp:inline distT="0" distB="0" distL="0" distR="0" wp14:anchorId="1527FD43" wp14:editId="3A2BB80D">
                  <wp:extent cx="260350" cy="228600"/>
                  <wp:effectExtent l="0" t="0" r="635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2EA9909" w14:textId="77777777" w:rsidR="00B045D6" w:rsidRPr="00E624FD" w:rsidRDefault="00B045D6" w:rsidP="00EA0CD5">
            <w:r>
              <w:rPr>
                <w:noProof/>
              </w:rPr>
              <w:drawing>
                <wp:inline distT="0" distB="0" distL="0" distR="0" wp14:anchorId="3A4093DA" wp14:editId="5A74F6D3">
                  <wp:extent cx="260350" cy="228600"/>
                  <wp:effectExtent l="0" t="0" r="6350"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A6133E4" w14:textId="77777777" w:rsidTr="00EA0CD5">
        <w:tc>
          <w:tcPr>
            <w:tcW w:w="0" w:type="auto"/>
            <w:shd w:val="clear" w:color="auto" w:fill="auto"/>
            <w:vAlign w:val="center"/>
            <w:hideMark/>
          </w:tcPr>
          <w:p w14:paraId="023A0616" w14:textId="77777777" w:rsidR="00B045D6" w:rsidRPr="00E624FD" w:rsidRDefault="00B045D6" w:rsidP="00EA0CD5">
            <w:r w:rsidRPr="00E624FD">
              <w:t>Poor fitting dentures</w:t>
            </w:r>
          </w:p>
        </w:tc>
        <w:tc>
          <w:tcPr>
            <w:tcW w:w="0" w:type="auto"/>
            <w:shd w:val="clear" w:color="auto" w:fill="auto"/>
            <w:vAlign w:val="center"/>
            <w:hideMark/>
          </w:tcPr>
          <w:p w14:paraId="07081EF0" w14:textId="77777777" w:rsidR="00B045D6" w:rsidRPr="00E624FD" w:rsidRDefault="00B045D6" w:rsidP="00EA0CD5">
            <w:r>
              <w:rPr>
                <w:noProof/>
              </w:rPr>
              <w:drawing>
                <wp:inline distT="0" distB="0" distL="0" distR="0" wp14:anchorId="542DD451" wp14:editId="7D371531">
                  <wp:extent cx="260350" cy="228600"/>
                  <wp:effectExtent l="0" t="0" r="635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D977F5B" w14:textId="77777777" w:rsidR="00B045D6" w:rsidRPr="00E624FD" w:rsidRDefault="00B045D6" w:rsidP="00EA0CD5">
            <w:r>
              <w:rPr>
                <w:noProof/>
              </w:rPr>
              <w:drawing>
                <wp:inline distT="0" distB="0" distL="0" distR="0" wp14:anchorId="4534FCF9" wp14:editId="1CD9C62F">
                  <wp:extent cx="260350" cy="228600"/>
                  <wp:effectExtent l="0" t="0" r="635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7FDB04D" w14:textId="77777777" w:rsidR="00B045D6" w:rsidRPr="00E624FD" w:rsidRDefault="00B045D6" w:rsidP="00EA0CD5">
            <w:r>
              <w:rPr>
                <w:noProof/>
              </w:rPr>
              <w:drawing>
                <wp:inline distT="0" distB="0" distL="0" distR="0" wp14:anchorId="6994B7DD" wp14:editId="095E7B5F">
                  <wp:extent cx="260350" cy="228600"/>
                  <wp:effectExtent l="0" t="0" r="6350"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E7E6050" w14:textId="77777777" w:rsidTr="00EA0CD5">
        <w:tc>
          <w:tcPr>
            <w:tcW w:w="0" w:type="auto"/>
            <w:shd w:val="clear" w:color="auto" w:fill="auto"/>
            <w:vAlign w:val="center"/>
            <w:hideMark/>
          </w:tcPr>
          <w:p w14:paraId="7E109B53" w14:textId="77777777" w:rsidR="00B045D6" w:rsidRPr="00E624FD" w:rsidRDefault="00B045D6" w:rsidP="00EA0CD5">
            <w:r w:rsidRPr="00E624FD">
              <w:t>Being HPV vaccine recipient</w:t>
            </w:r>
          </w:p>
        </w:tc>
        <w:tc>
          <w:tcPr>
            <w:tcW w:w="0" w:type="auto"/>
            <w:shd w:val="clear" w:color="auto" w:fill="auto"/>
            <w:vAlign w:val="center"/>
            <w:hideMark/>
          </w:tcPr>
          <w:p w14:paraId="5E23B5C3" w14:textId="77777777" w:rsidR="00B045D6" w:rsidRPr="00E624FD" w:rsidRDefault="00B045D6" w:rsidP="00EA0CD5">
            <w:r>
              <w:rPr>
                <w:noProof/>
              </w:rPr>
              <w:drawing>
                <wp:inline distT="0" distB="0" distL="0" distR="0" wp14:anchorId="08AF9613" wp14:editId="531D10F9">
                  <wp:extent cx="260350" cy="228600"/>
                  <wp:effectExtent l="0" t="0" r="6350" b="0"/>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B00E85D" w14:textId="77777777" w:rsidR="00B045D6" w:rsidRPr="00E624FD" w:rsidRDefault="00B045D6" w:rsidP="00EA0CD5">
            <w:r>
              <w:rPr>
                <w:noProof/>
              </w:rPr>
              <w:drawing>
                <wp:inline distT="0" distB="0" distL="0" distR="0" wp14:anchorId="1D20F188" wp14:editId="13DEB66A">
                  <wp:extent cx="260350" cy="228600"/>
                  <wp:effectExtent l="0" t="0" r="6350"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CDEE831" w14:textId="77777777" w:rsidR="00B045D6" w:rsidRPr="00E624FD" w:rsidRDefault="00B045D6" w:rsidP="00EA0CD5">
            <w:r>
              <w:rPr>
                <w:noProof/>
              </w:rPr>
              <w:drawing>
                <wp:inline distT="0" distB="0" distL="0" distR="0" wp14:anchorId="6208C956" wp14:editId="0620D75D">
                  <wp:extent cx="260350" cy="228600"/>
                  <wp:effectExtent l="0" t="0" r="6350" b="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43AAB74" w14:textId="77777777" w:rsidTr="00EA0CD5">
        <w:tc>
          <w:tcPr>
            <w:tcW w:w="0" w:type="auto"/>
            <w:shd w:val="clear" w:color="auto" w:fill="auto"/>
            <w:vAlign w:val="center"/>
            <w:hideMark/>
          </w:tcPr>
          <w:p w14:paraId="3141C5F7" w14:textId="77777777" w:rsidR="00B045D6" w:rsidRPr="00E624FD" w:rsidRDefault="00B045D6" w:rsidP="00EA0CD5">
            <w:r w:rsidRPr="00E624FD">
              <w:t>Having a history of HPV infection</w:t>
            </w:r>
          </w:p>
        </w:tc>
        <w:tc>
          <w:tcPr>
            <w:tcW w:w="0" w:type="auto"/>
            <w:shd w:val="clear" w:color="auto" w:fill="auto"/>
            <w:vAlign w:val="center"/>
            <w:hideMark/>
          </w:tcPr>
          <w:p w14:paraId="43545398" w14:textId="77777777" w:rsidR="00B045D6" w:rsidRPr="00E624FD" w:rsidRDefault="00B045D6" w:rsidP="00EA0CD5">
            <w:r>
              <w:rPr>
                <w:noProof/>
              </w:rPr>
              <w:drawing>
                <wp:inline distT="0" distB="0" distL="0" distR="0" wp14:anchorId="34F2CC93" wp14:editId="619EE94F">
                  <wp:extent cx="260350" cy="228600"/>
                  <wp:effectExtent l="0" t="0" r="635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517D745" w14:textId="77777777" w:rsidR="00B045D6" w:rsidRPr="00E624FD" w:rsidRDefault="00B045D6" w:rsidP="00EA0CD5">
            <w:r>
              <w:rPr>
                <w:noProof/>
              </w:rPr>
              <w:drawing>
                <wp:inline distT="0" distB="0" distL="0" distR="0" wp14:anchorId="28696799" wp14:editId="6EB821A2">
                  <wp:extent cx="260350" cy="228600"/>
                  <wp:effectExtent l="0" t="0" r="635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EAA3EDE" w14:textId="77777777" w:rsidR="00B045D6" w:rsidRPr="00E624FD" w:rsidRDefault="00B045D6" w:rsidP="00EA0CD5">
            <w:r>
              <w:rPr>
                <w:noProof/>
              </w:rPr>
              <w:drawing>
                <wp:inline distT="0" distB="0" distL="0" distR="0" wp14:anchorId="28EF47E1" wp14:editId="7EA5384F">
                  <wp:extent cx="260350" cy="228600"/>
                  <wp:effectExtent l="0" t="0" r="6350" b="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2DAA73A" w14:textId="77777777" w:rsidTr="00EA0CD5">
        <w:tc>
          <w:tcPr>
            <w:tcW w:w="0" w:type="auto"/>
            <w:shd w:val="clear" w:color="auto" w:fill="auto"/>
            <w:vAlign w:val="center"/>
            <w:hideMark/>
          </w:tcPr>
          <w:p w14:paraId="09D0750F" w14:textId="77777777" w:rsidR="00B045D6" w:rsidRPr="00E624FD" w:rsidRDefault="00B045D6" w:rsidP="00EA0CD5">
            <w:r w:rsidRPr="00E624FD">
              <w:t>Being a male</w:t>
            </w:r>
          </w:p>
        </w:tc>
        <w:tc>
          <w:tcPr>
            <w:tcW w:w="0" w:type="auto"/>
            <w:shd w:val="clear" w:color="auto" w:fill="auto"/>
            <w:vAlign w:val="center"/>
            <w:hideMark/>
          </w:tcPr>
          <w:p w14:paraId="1D2773ED" w14:textId="77777777" w:rsidR="00B045D6" w:rsidRPr="00E624FD" w:rsidRDefault="00B045D6" w:rsidP="00EA0CD5">
            <w:r>
              <w:rPr>
                <w:noProof/>
              </w:rPr>
              <w:drawing>
                <wp:inline distT="0" distB="0" distL="0" distR="0" wp14:anchorId="236E2A09" wp14:editId="544F4E25">
                  <wp:extent cx="260350" cy="228600"/>
                  <wp:effectExtent l="0" t="0" r="6350"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D971CC6" w14:textId="77777777" w:rsidR="00B045D6" w:rsidRPr="00E624FD" w:rsidRDefault="00B045D6" w:rsidP="00EA0CD5">
            <w:r>
              <w:rPr>
                <w:noProof/>
              </w:rPr>
              <w:drawing>
                <wp:inline distT="0" distB="0" distL="0" distR="0" wp14:anchorId="0175C819" wp14:editId="1E8A14B7">
                  <wp:extent cx="260350" cy="228600"/>
                  <wp:effectExtent l="0" t="0" r="6350"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9378AF4" w14:textId="77777777" w:rsidR="00B045D6" w:rsidRPr="00E624FD" w:rsidRDefault="00B045D6" w:rsidP="00EA0CD5">
            <w:r>
              <w:rPr>
                <w:noProof/>
              </w:rPr>
              <w:drawing>
                <wp:inline distT="0" distB="0" distL="0" distR="0" wp14:anchorId="32497BB6" wp14:editId="481BC22E">
                  <wp:extent cx="260350" cy="228600"/>
                  <wp:effectExtent l="0" t="0" r="6350"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A9C7841" w14:textId="77777777" w:rsidTr="00EA0CD5">
        <w:tc>
          <w:tcPr>
            <w:tcW w:w="0" w:type="auto"/>
            <w:shd w:val="clear" w:color="auto" w:fill="auto"/>
            <w:vAlign w:val="center"/>
            <w:hideMark/>
          </w:tcPr>
          <w:p w14:paraId="794E4E2F" w14:textId="77777777" w:rsidR="00B045D6" w:rsidRPr="00E624FD" w:rsidRDefault="00B045D6" w:rsidP="00EA0CD5">
            <w:r w:rsidRPr="00E624FD">
              <w:t>Being a female</w:t>
            </w:r>
          </w:p>
        </w:tc>
        <w:tc>
          <w:tcPr>
            <w:tcW w:w="0" w:type="auto"/>
            <w:shd w:val="clear" w:color="auto" w:fill="auto"/>
            <w:vAlign w:val="center"/>
            <w:hideMark/>
          </w:tcPr>
          <w:p w14:paraId="4C1A536A" w14:textId="77777777" w:rsidR="00B045D6" w:rsidRPr="00E624FD" w:rsidRDefault="00B045D6" w:rsidP="00EA0CD5">
            <w:r>
              <w:rPr>
                <w:noProof/>
              </w:rPr>
              <w:drawing>
                <wp:inline distT="0" distB="0" distL="0" distR="0" wp14:anchorId="6BF544B9" wp14:editId="3B5A65D8">
                  <wp:extent cx="260350" cy="228600"/>
                  <wp:effectExtent l="0" t="0" r="635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8FEEA8B" w14:textId="77777777" w:rsidR="00B045D6" w:rsidRPr="00E624FD" w:rsidRDefault="00B045D6" w:rsidP="00EA0CD5">
            <w:r>
              <w:rPr>
                <w:noProof/>
              </w:rPr>
              <w:drawing>
                <wp:inline distT="0" distB="0" distL="0" distR="0" wp14:anchorId="1601D408" wp14:editId="5F2FF219">
                  <wp:extent cx="260350" cy="228600"/>
                  <wp:effectExtent l="0" t="0" r="6350"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6789296" w14:textId="77777777" w:rsidR="00B045D6" w:rsidRPr="00E624FD" w:rsidRDefault="00B045D6" w:rsidP="00EA0CD5">
            <w:r>
              <w:rPr>
                <w:noProof/>
              </w:rPr>
              <w:drawing>
                <wp:inline distT="0" distB="0" distL="0" distR="0" wp14:anchorId="4D6795F4" wp14:editId="19F0888F">
                  <wp:extent cx="260350" cy="228600"/>
                  <wp:effectExtent l="0" t="0" r="6350" b="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343AA290" w14:textId="27F16C3C" w:rsidR="00B045D6" w:rsidRDefault="00B045D6" w:rsidP="00B045D6"/>
    <w:p w14:paraId="73D1EF11" w14:textId="57CD64FF" w:rsidR="007A3DDC" w:rsidRDefault="007A3DDC" w:rsidP="00B045D6"/>
    <w:p w14:paraId="7DA8745B" w14:textId="4284D293" w:rsidR="007A3DDC" w:rsidRDefault="007A3DDC" w:rsidP="00B045D6"/>
    <w:p w14:paraId="7C8F33A1" w14:textId="1CBCACB7" w:rsidR="007A3DDC" w:rsidRDefault="007A3DDC" w:rsidP="00B045D6"/>
    <w:p w14:paraId="0D3A9A76" w14:textId="1C445A44" w:rsidR="007A3DDC" w:rsidRDefault="007A3DDC" w:rsidP="00B045D6"/>
    <w:p w14:paraId="05479B6E" w14:textId="27226B55" w:rsidR="007A3DDC" w:rsidRDefault="007A3DDC" w:rsidP="00B045D6"/>
    <w:p w14:paraId="6E7C6156" w14:textId="77777777" w:rsidR="007A3DDC" w:rsidRPr="00E624FD" w:rsidRDefault="007A3DDC" w:rsidP="00B045D6"/>
    <w:tbl>
      <w:tblPr>
        <w:tblW w:w="0" w:type="auto"/>
        <w:tblCellMar>
          <w:top w:w="15" w:type="dxa"/>
          <w:left w:w="15" w:type="dxa"/>
          <w:bottom w:w="15" w:type="dxa"/>
          <w:right w:w="15" w:type="dxa"/>
        </w:tblCellMar>
        <w:tblLook w:val="04A0" w:firstRow="1" w:lastRow="0" w:firstColumn="1" w:lastColumn="0" w:noHBand="0" w:noVBand="1"/>
      </w:tblPr>
      <w:tblGrid>
        <w:gridCol w:w="7614"/>
        <w:gridCol w:w="565"/>
        <w:gridCol w:w="565"/>
        <w:gridCol w:w="616"/>
      </w:tblGrid>
      <w:tr w:rsidR="00B045D6" w:rsidRPr="00E624FD" w14:paraId="3C6393A7" w14:textId="77777777" w:rsidTr="00EA0CD5">
        <w:trPr>
          <w:gridAfter w:val="1"/>
          <w:tblHeader/>
        </w:trPr>
        <w:tc>
          <w:tcPr>
            <w:tcW w:w="0" w:type="auto"/>
            <w:gridSpan w:val="3"/>
            <w:tcBorders>
              <w:top w:val="nil"/>
              <w:left w:val="nil"/>
              <w:bottom w:val="nil"/>
              <w:right w:val="nil"/>
            </w:tcBorders>
            <w:shd w:val="clear" w:color="auto" w:fill="auto"/>
            <w:vAlign w:val="center"/>
            <w:hideMark/>
          </w:tcPr>
          <w:p w14:paraId="487B471A" w14:textId="77777777" w:rsidR="00B045D6" w:rsidRPr="00E624FD" w:rsidRDefault="00B045D6" w:rsidP="00EA0CD5">
            <w:pPr>
              <w:rPr>
                <w:sz w:val="20"/>
                <w:szCs w:val="20"/>
              </w:rPr>
            </w:pPr>
            <w:r w:rsidRPr="00E624FD">
              <w:rPr>
                <w:sz w:val="20"/>
                <w:szCs w:val="20"/>
              </w:rPr>
              <w:lastRenderedPageBreak/>
              <w:t xml:space="preserve">3. To the best of your knowledge, please indicate which of the following statements are true or false. If you are </w:t>
            </w:r>
            <w:proofErr w:type="gramStart"/>
            <w:r w:rsidRPr="00E624FD">
              <w:rPr>
                <w:sz w:val="20"/>
                <w:szCs w:val="20"/>
              </w:rPr>
              <w:t>unsure</w:t>
            </w:r>
            <w:proofErr w:type="gramEnd"/>
            <w:r w:rsidRPr="00E624FD">
              <w:rPr>
                <w:sz w:val="20"/>
                <w:szCs w:val="20"/>
              </w:rPr>
              <w:t xml:space="preserve"> please mark "unsure." </w:t>
            </w:r>
          </w:p>
        </w:tc>
      </w:tr>
      <w:tr w:rsidR="00B045D6" w:rsidRPr="00E624FD" w14:paraId="7C64BC6B" w14:textId="77777777" w:rsidTr="00EA0CD5">
        <w:trPr>
          <w:gridAfter w:val="1"/>
          <w:tblHeader/>
        </w:trPr>
        <w:tc>
          <w:tcPr>
            <w:tcW w:w="0" w:type="auto"/>
            <w:shd w:val="clear" w:color="auto" w:fill="auto"/>
            <w:vAlign w:val="center"/>
            <w:hideMark/>
          </w:tcPr>
          <w:p w14:paraId="53243406" w14:textId="77777777" w:rsidR="00B045D6" w:rsidRPr="00E624FD" w:rsidRDefault="00B045D6" w:rsidP="00EA0CD5">
            <w:pPr>
              <w:rPr>
                <w:sz w:val="20"/>
                <w:szCs w:val="20"/>
              </w:rPr>
            </w:pPr>
          </w:p>
        </w:tc>
        <w:tc>
          <w:tcPr>
            <w:tcW w:w="0" w:type="auto"/>
            <w:shd w:val="clear" w:color="auto" w:fill="auto"/>
            <w:vAlign w:val="center"/>
            <w:hideMark/>
          </w:tcPr>
          <w:p w14:paraId="2EECB986" w14:textId="77777777" w:rsidR="00B045D6" w:rsidRPr="00E624FD" w:rsidRDefault="00B045D6" w:rsidP="00EA0CD5">
            <w:pPr>
              <w:rPr>
                <w:sz w:val="20"/>
                <w:szCs w:val="20"/>
              </w:rPr>
            </w:pPr>
          </w:p>
        </w:tc>
        <w:tc>
          <w:tcPr>
            <w:tcW w:w="0" w:type="auto"/>
            <w:shd w:val="clear" w:color="auto" w:fill="auto"/>
            <w:vAlign w:val="center"/>
            <w:hideMark/>
          </w:tcPr>
          <w:p w14:paraId="4A96205F" w14:textId="77777777" w:rsidR="00B045D6" w:rsidRPr="00E624FD" w:rsidRDefault="00B045D6" w:rsidP="00EA0CD5">
            <w:pPr>
              <w:rPr>
                <w:sz w:val="20"/>
                <w:szCs w:val="20"/>
              </w:rPr>
            </w:pPr>
          </w:p>
        </w:tc>
      </w:tr>
      <w:tr w:rsidR="00B045D6" w:rsidRPr="00E624FD" w14:paraId="335659F4" w14:textId="77777777" w:rsidTr="00EA0CD5">
        <w:tc>
          <w:tcPr>
            <w:tcW w:w="0" w:type="auto"/>
            <w:shd w:val="clear" w:color="auto" w:fill="auto"/>
            <w:vAlign w:val="center"/>
            <w:hideMark/>
          </w:tcPr>
          <w:p w14:paraId="3F9D41E4" w14:textId="77777777" w:rsidR="00B045D6" w:rsidRPr="00E624FD" w:rsidRDefault="00B045D6" w:rsidP="00EA0CD5">
            <w:pPr>
              <w:rPr>
                <w:sz w:val="20"/>
                <w:szCs w:val="20"/>
              </w:rPr>
            </w:pPr>
          </w:p>
        </w:tc>
        <w:tc>
          <w:tcPr>
            <w:tcW w:w="0" w:type="auto"/>
            <w:shd w:val="clear" w:color="auto" w:fill="auto"/>
            <w:vAlign w:val="center"/>
            <w:hideMark/>
          </w:tcPr>
          <w:p w14:paraId="0EF5ACC3" w14:textId="77777777" w:rsidR="00B045D6" w:rsidRPr="00E624FD" w:rsidRDefault="00B045D6" w:rsidP="00EA0CD5">
            <w:pPr>
              <w:rPr>
                <w:sz w:val="20"/>
                <w:szCs w:val="20"/>
              </w:rPr>
            </w:pPr>
            <w:r w:rsidRPr="00E624FD">
              <w:rPr>
                <w:sz w:val="20"/>
                <w:szCs w:val="20"/>
              </w:rPr>
              <w:t>True</w:t>
            </w:r>
          </w:p>
        </w:tc>
        <w:tc>
          <w:tcPr>
            <w:tcW w:w="0" w:type="auto"/>
            <w:shd w:val="clear" w:color="auto" w:fill="auto"/>
            <w:vAlign w:val="center"/>
            <w:hideMark/>
          </w:tcPr>
          <w:p w14:paraId="01F15BA8" w14:textId="77777777" w:rsidR="00B045D6" w:rsidRPr="00E624FD" w:rsidRDefault="00B045D6" w:rsidP="00EA0CD5">
            <w:pPr>
              <w:rPr>
                <w:sz w:val="20"/>
                <w:szCs w:val="20"/>
              </w:rPr>
            </w:pPr>
            <w:r w:rsidRPr="00E624FD">
              <w:rPr>
                <w:sz w:val="20"/>
                <w:szCs w:val="20"/>
              </w:rPr>
              <w:t>False</w:t>
            </w:r>
          </w:p>
        </w:tc>
        <w:tc>
          <w:tcPr>
            <w:tcW w:w="0" w:type="auto"/>
            <w:shd w:val="clear" w:color="auto" w:fill="auto"/>
            <w:vAlign w:val="center"/>
            <w:hideMark/>
          </w:tcPr>
          <w:p w14:paraId="2355F2F5" w14:textId="77777777" w:rsidR="00B045D6" w:rsidRPr="00E624FD" w:rsidRDefault="00B045D6" w:rsidP="00EA0CD5">
            <w:pPr>
              <w:rPr>
                <w:sz w:val="20"/>
                <w:szCs w:val="20"/>
              </w:rPr>
            </w:pPr>
            <w:r w:rsidRPr="00E624FD">
              <w:rPr>
                <w:sz w:val="20"/>
                <w:szCs w:val="20"/>
              </w:rPr>
              <w:t>Unsure</w:t>
            </w:r>
          </w:p>
        </w:tc>
      </w:tr>
      <w:tr w:rsidR="00B045D6" w:rsidRPr="00E624FD" w14:paraId="08F7D955" w14:textId="77777777" w:rsidTr="00EA0CD5">
        <w:tc>
          <w:tcPr>
            <w:tcW w:w="0" w:type="auto"/>
            <w:shd w:val="clear" w:color="auto" w:fill="auto"/>
            <w:vAlign w:val="center"/>
            <w:hideMark/>
          </w:tcPr>
          <w:p w14:paraId="12C5B1EC" w14:textId="77777777" w:rsidR="00B045D6" w:rsidRPr="00E624FD" w:rsidRDefault="00B045D6" w:rsidP="00EA0CD5">
            <w:pPr>
              <w:rPr>
                <w:sz w:val="20"/>
                <w:szCs w:val="20"/>
              </w:rPr>
            </w:pPr>
            <w:r w:rsidRPr="00E624FD">
              <w:rPr>
                <w:sz w:val="20"/>
                <w:szCs w:val="20"/>
              </w:rPr>
              <w:t>HPV is a sexually transmitted infection</w:t>
            </w:r>
          </w:p>
        </w:tc>
        <w:tc>
          <w:tcPr>
            <w:tcW w:w="0" w:type="auto"/>
            <w:shd w:val="clear" w:color="auto" w:fill="auto"/>
            <w:vAlign w:val="center"/>
            <w:hideMark/>
          </w:tcPr>
          <w:p w14:paraId="45475AC3" w14:textId="77777777" w:rsidR="00B045D6" w:rsidRPr="00E624FD" w:rsidRDefault="00B045D6" w:rsidP="00EA0CD5">
            <w:pPr>
              <w:rPr>
                <w:sz w:val="20"/>
                <w:szCs w:val="20"/>
              </w:rPr>
            </w:pPr>
            <w:r>
              <w:rPr>
                <w:noProof/>
                <w:sz w:val="20"/>
                <w:szCs w:val="20"/>
              </w:rPr>
              <w:drawing>
                <wp:inline distT="0" distB="0" distL="0" distR="0" wp14:anchorId="3BB3A466" wp14:editId="75B6BDB6">
                  <wp:extent cx="260350" cy="228600"/>
                  <wp:effectExtent l="0" t="0" r="635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D71D53D" w14:textId="77777777" w:rsidR="00B045D6" w:rsidRPr="00E624FD" w:rsidRDefault="00B045D6" w:rsidP="00EA0CD5">
            <w:pPr>
              <w:rPr>
                <w:sz w:val="20"/>
                <w:szCs w:val="20"/>
              </w:rPr>
            </w:pPr>
            <w:r>
              <w:rPr>
                <w:noProof/>
                <w:sz w:val="20"/>
                <w:szCs w:val="20"/>
              </w:rPr>
              <w:drawing>
                <wp:inline distT="0" distB="0" distL="0" distR="0" wp14:anchorId="7E98D517" wp14:editId="4833DBCD">
                  <wp:extent cx="260350" cy="228600"/>
                  <wp:effectExtent l="0" t="0" r="6350"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30E5C4D" w14:textId="77777777" w:rsidR="00B045D6" w:rsidRPr="00E624FD" w:rsidRDefault="00B045D6" w:rsidP="00EA0CD5">
            <w:pPr>
              <w:rPr>
                <w:sz w:val="20"/>
                <w:szCs w:val="20"/>
              </w:rPr>
            </w:pPr>
            <w:r>
              <w:rPr>
                <w:noProof/>
                <w:sz w:val="20"/>
                <w:szCs w:val="20"/>
              </w:rPr>
              <w:drawing>
                <wp:inline distT="0" distB="0" distL="0" distR="0" wp14:anchorId="08841879" wp14:editId="4EAB9AFF">
                  <wp:extent cx="260350" cy="228600"/>
                  <wp:effectExtent l="0" t="0" r="635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EC0F86D" w14:textId="77777777" w:rsidTr="00EA0CD5">
        <w:tc>
          <w:tcPr>
            <w:tcW w:w="0" w:type="auto"/>
            <w:shd w:val="clear" w:color="auto" w:fill="auto"/>
            <w:vAlign w:val="center"/>
            <w:hideMark/>
          </w:tcPr>
          <w:p w14:paraId="27593FF6" w14:textId="77777777" w:rsidR="00B045D6" w:rsidRPr="00E624FD" w:rsidRDefault="00B045D6" w:rsidP="00EA0CD5">
            <w:pPr>
              <w:rPr>
                <w:sz w:val="20"/>
                <w:szCs w:val="20"/>
              </w:rPr>
            </w:pPr>
            <w:r w:rsidRPr="00E624FD">
              <w:rPr>
                <w:sz w:val="20"/>
                <w:szCs w:val="20"/>
              </w:rPr>
              <w:t>Most sexually active people will contract HPV infection</w:t>
            </w:r>
          </w:p>
        </w:tc>
        <w:tc>
          <w:tcPr>
            <w:tcW w:w="0" w:type="auto"/>
            <w:shd w:val="clear" w:color="auto" w:fill="auto"/>
            <w:vAlign w:val="center"/>
            <w:hideMark/>
          </w:tcPr>
          <w:p w14:paraId="25F78F0B" w14:textId="77777777" w:rsidR="00B045D6" w:rsidRPr="00E624FD" w:rsidRDefault="00B045D6" w:rsidP="00EA0CD5">
            <w:pPr>
              <w:rPr>
                <w:sz w:val="20"/>
                <w:szCs w:val="20"/>
              </w:rPr>
            </w:pPr>
            <w:r>
              <w:rPr>
                <w:noProof/>
                <w:sz w:val="20"/>
                <w:szCs w:val="20"/>
              </w:rPr>
              <w:drawing>
                <wp:inline distT="0" distB="0" distL="0" distR="0" wp14:anchorId="2865F597" wp14:editId="6A8B6A3C">
                  <wp:extent cx="260350" cy="228600"/>
                  <wp:effectExtent l="0" t="0" r="635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5376832" w14:textId="77777777" w:rsidR="00B045D6" w:rsidRPr="00E624FD" w:rsidRDefault="00B045D6" w:rsidP="00EA0CD5">
            <w:pPr>
              <w:rPr>
                <w:sz w:val="20"/>
                <w:szCs w:val="20"/>
              </w:rPr>
            </w:pPr>
            <w:r>
              <w:rPr>
                <w:noProof/>
                <w:sz w:val="20"/>
                <w:szCs w:val="20"/>
              </w:rPr>
              <w:drawing>
                <wp:inline distT="0" distB="0" distL="0" distR="0" wp14:anchorId="01776B79" wp14:editId="5D62B51B">
                  <wp:extent cx="260350" cy="228600"/>
                  <wp:effectExtent l="0" t="0" r="635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9A51FC7" w14:textId="77777777" w:rsidR="00B045D6" w:rsidRPr="00E624FD" w:rsidRDefault="00B045D6" w:rsidP="00EA0CD5">
            <w:pPr>
              <w:rPr>
                <w:sz w:val="20"/>
                <w:szCs w:val="20"/>
              </w:rPr>
            </w:pPr>
            <w:r>
              <w:rPr>
                <w:noProof/>
                <w:sz w:val="20"/>
                <w:szCs w:val="20"/>
              </w:rPr>
              <w:drawing>
                <wp:inline distT="0" distB="0" distL="0" distR="0" wp14:anchorId="2ECAB6D6" wp14:editId="31D4EF82">
                  <wp:extent cx="260350" cy="228600"/>
                  <wp:effectExtent l="0" t="0" r="6350" b="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23AB7E2" w14:textId="77777777" w:rsidTr="00EA0CD5">
        <w:tc>
          <w:tcPr>
            <w:tcW w:w="0" w:type="auto"/>
            <w:shd w:val="clear" w:color="auto" w:fill="auto"/>
            <w:vAlign w:val="center"/>
            <w:hideMark/>
          </w:tcPr>
          <w:p w14:paraId="3C072CFD" w14:textId="77777777" w:rsidR="00B045D6" w:rsidRPr="00E624FD" w:rsidRDefault="00B045D6" w:rsidP="00EA0CD5">
            <w:pPr>
              <w:rPr>
                <w:sz w:val="20"/>
                <w:szCs w:val="20"/>
              </w:rPr>
            </w:pPr>
            <w:r w:rsidRPr="00E624FD">
              <w:rPr>
                <w:sz w:val="20"/>
                <w:szCs w:val="20"/>
              </w:rPr>
              <w:t>HPV can be transmitted through saliva</w:t>
            </w:r>
          </w:p>
        </w:tc>
        <w:tc>
          <w:tcPr>
            <w:tcW w:w="0" w:type="auto"/>
            <w:shd w:val="clear" w:color="auto" w:fill="auto"/>
            <w:vAlign w:val="center"/>
            <w:hideMark/>
          </w:tcPr>
          <w:p w14:paraId="7A55B302" w14:textId="77777777" w:rsidR="00B045D6" w:rsidRPr="00E624FD" w:rsidRDefault="00B045D6" w:rsidP="00EA0CD5">
            <w:pPr>
              <w:rPr>
                <w:sz w:val="20"/>
                <w:szCs w:val="20"/>
              </w:rPr>
            </w:pPr>
            <w:r>
              <w:rPr>
                <w:noProof/>
                <w:sz w:val="20"/>
                <w:szCs w:val="20"/>
              </w:rPr>
              <w:drawing>
                <wp:inline distT="0" distB="0" distL="0" distR="0" wp14:anchorId="50F517CE" wp14:editId="659F21E9">
                  <wp:extent cx="260350" cy="228600"/>
                  <wp:effectExtent l="0" t="0" r="635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4C15068" w14:textId="77777777" w:rsidR="00B045D6" w:rsidRPr="00E624FD" w:rsidRDefault="00B045D6" w:rsidP="00EA0CD5">
            <w:pPr>
              <w:rPr>
                <w:sz w:val="20"/>
                <w:szCs w:val="20"/>
              </w:rPr>
            </w:pPr>
            <w:r>
              <w:rPr>
                <w:noProof/>
                <w:sz w:val="20"/>
                <w:szCs w:val="20"/>
              </w:rPr>
              <w:drawing>
                <wp:inline distT="0" distB="0" distL="0" distR="0" wp14:anchorId="24E4CCF3" wp14:editId="78974FEE">
                  <wp:extent cx="260350" cy="228600"/>
                  <wp:effectExtent l="0" t="0" r="635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7368936" w14:textId="77777777" w:rsidR="00B045D6" w:rsidRPr="00E624FD" w:rsidRDefault="00B045D6" w:rsidP="00EA0CD5">
            <w:pPr>
              <w:rPr>
                <w:sz w:val="20"/>
                <w:szCs w:val="20"/>
              </w:rPr>
            </w:pPr>
            <w:r>
              <w:rPr>
                <w:noProof/>
                <w:sz w:val="20"/>
                <w:szCs w:val="20"/>
              </w:rPr>
              <w:drawing>
                <wp:inline distT="0" distB="0" distL="0" distR="0" wp14:anchorId="5FE24C81" wp14:editId="079DD233">
                  <wp:extent cx="260350" cy="228600"/>
                  <wp:effectExtent l="0" t="0" r="635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3D1C28A" w14:textId="77777777" w:rsidTr="00EA0CD5">
        <w:tc>
          <w:tcPr>
            <w:tcW w:w="0" w:type="auto"/>
            <w:shd w:val="clear" w:color="auto" w:fill="auto"/>
            <w:vAlign w:val="center"/>
            <w:hideMark/>
          </w:tcPr>
          <w:p w14:paraId="71AD15B7" w14:textId="77777777" w:rsidR="00B045D6" w:rsidRPr="00E624FD" w:rsidRDefault="00B045D6" w:rsidP="00EA0CD5">
            <w:pPr>
              <w:rPr>
                <w:sz w:val="20"/>
                <w:szCs w:val="20"/>
              </w:rPr>
            </w:pPr>
            <w:r w:rsidRPr="00E624FD">
              <w:rPr>
                <w:sz w:val="20"/>
                <w:szCs w:val="20"/>
              </w:rPr>
              <w:t>HPV can cause abnormal pap smears in women</w:t>
            </w:r>
          </w:p>
        </w:tc>
        <w:tc>
          <w:tcPr>
            <w:tcW w:w="0" w:type="auto"/>
            <w:shd w:val="clear" w:color="auto" w:fill="auto"/>
            <w:vAlign w:val="center"/>
            <w:hideMark/>
          </w:tcPr>
          <w:p w14:paraId="18270BAA" w14:textId="77777777" w:rsidR="00B045D6" w:rsidRPr="00E624FD" w:rsidRDefault="00B045D6" w:rsidP="00EA0CD5">
            <w:pPr>
              <w:rPr>
                <w:sz w:val="20"/>
                <w:szCs w:val="20"/>
              </w:rPr>
            </w:pPr>
            <w:r>
              <w:rPr>
                <w:noProof/>
                <w:sz w:val="20"/>
                <w:szCs w:val="20"/>
              </w:rPr>
              <w:drawing>
                <wp:inline distT="0" distB="0" distL="0" distR="0" wp14:anchorId="4C95A021" wp14:editId="232CF545">
                  <wp:extent cx="260350" cy="228600"/>
                  <wp:effectExtent l="0" t="0" r="635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CF727BD" w14:textId="77777777" w:rsidR="00B045D6" w:rsidRPr="00E624FD" w:rsidRDefault="00B045D6" w:rsidP="00EA0CD5">
            <w:pPr>
              <w:rPr>
                <w:sz w:val="20"/>
                <w:szCs w:val="20"/>
              </w:rPr>
            </w:pPr>
            <w:r>
              <w:rPr>
                <w:noProof/>
                <w:sz w:val="20"/>
                <w:szCs w:val="20"/>
              </w:rPr>
              <w:drawing>
                <wp:inline distT="0" distB="0" distL="0" distR="0" wp14:anchorId="0ECA2565" wp14:editId="7C09588C">
                  <wp:extent cx="260350" cy="228600"/>
                  <wp:effectExtent l="0" t="0" r="6350" b="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0BC533B" w14:textId="77777777" w:rsidR="00B045D6" w:rsidRPr="00E624FD" w:rsidRDefault="00B045D6" w:rsidP="00EA0CD5">
            <w:pPr>
              <w:rPr>
                <w:sz w:val="20"/>
                <w:szCs w:val="20"/>
              </w:rPr>
            </w:pPr>
            <w:r>
              <w:rPr>
                <w:noProof/>
                <w:sz w:val="20"/>
                <w:szCs w:val="20"/>
              </w:rPr>
              <w:drawing>
                <wp:inline distT="0" distB="0" distL="0" distR="0" wp14:anchorId="0D96F04B" wp14:editId="728D236B">
                  <wp:extent cx="260350" cy="228600"/>
                  <wp:effectExtent l="0" t="0" r="6350" b="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330D667" w14:textId="77777777" w:rsidTr="00EA0CD5">
        <w:tc>
          <w:tcPr>
            <w:tcW w:w="0" w:type="auto"/>
            <w:shd w:val="clear" w:color="auto" w:fill="auto"/>
            <w:vAlign w:val="center"/>
            <w:hideMark/>
          </w:tcPr>
          <w:p w14:paraId="51212C9B" w14:textId="77777777" w:rsidR="00B045D6" w:rsidRPr="00E624FD" w:rsidRDefault="00B045D6" w:rsidP="00EA0CD5">
            <w:pPr>
              <w:rPr>
                <w:sz w:val="20"/>
                <w:szCs w:val="20"/>
              </w:rPr>
            </w:pPr>
            <w:r w:rsidRPr="00E624FD">
              <w:rPr>
                <w:sz w:val="20"/>
                <w:szCs w:val="20"/>
              </w:rPr>
              <w:t>HPV can cause genital warts</w:t>
            </w:r>
          </w:p>
        </w:tc>
        <w:tc>
          <w:tcPr>
            <w:tcW w:w="0" w:type="auto"/>
            <w:shd w:val="clear" w:color="auto" w:fill="auto"/>
            <w:vAlign w:val="center"/>
            <w:hideMark/>
          </w:tcPr>
          <w:p w14:paraId="00B9158C" w14:textId="77777777" w:rsidR="00B045D6" w:rsidRPr="00E624FD" w:rsidRDefault="00B045D6" w:rsidP="00EA0CD5">
            <w:pPr>
              <w:rPr>
                <w:sz w:val="20"/>
                <w:szCs w:val="20"/>
              </w:rPr>
            </w:pPr>
            <w:r>
              <w:rPr>
                <w:noProof/>
                <w:sz w:val="20"/>
                <w:szCs w:val="20"/>
              </w:rPr>
              <w:drawing>
                <wp:inline distT="0" distB="0" distL="0" distR="0" wp14:anchorId="2B94A63A" wp14:editId="00B9B758">
                  <wp:extent cx="260350" cy="228600"/>
                  <wp:effectExtent l="0" t="0" r="6350" b="0"/>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77C4A2A" w14:textId="77777777" w:rsidR="00B045D6" w:rsidRPr="00E624FD" w:rsidRDefault="00B045D6" w:rsidP="00EA0CD5">
            <w:pPr>
              <w:rPr>
                <w:sz w:val="20"/>
                <w:szCs w:val="20"/>
              </w:rPr>
            </w:pPr>
            <w:r>
              <w:rPr>
                <w:noProof/>
                <w:sz w:val="20"/>
                <w:szCs w:val="20"/>
              </w:rPr>
              <w:drawing>
                <wp:inline distT="0" distB="0" distL="0" distR="0" wp14:anchorId="6FBB6E40" wp14:editId="048191CE">
                  <wp:extent cx="260350" cy="228600"/>
                  <wp:effectExtent l="0" t="0" r="6350"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63610D6" w14:textId="77777777" w:rsidR="00B045D6" w:rsidRPr="00E624FD" w:rsidRDefault="00B045D6" w:rsidP="00EA0CD5">
            <w:pPr>
              <w:rPr>
                <w:sz w:val="20"/>
                <w:szCs w:val="20"/>
              </w:rPr>
            </w:pPr>
            <w:r>
              <w:rPr>
                <w:noProof/>
                <w:sz w:val="20"/>
                <w:szCs w:val="20"/>
              </w:rPr>
              <w:drawing>
                <wp:inline distT="0" distB="0" distL="0" distR="0" wp14:anchorId="79C330EC" wp14:editId="5038CA90">
                  <wp:extent cx="260350" cy="228600"/>
                  <wp:effectExtent l="0" t="0" r="635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E829A73" w14:textId="77777777" w:rsidTr="00EA0CD5">
        <w:tc>
          <w:tcPr>
            <w:tcW w:w="0" w:type="auto"/>
            <w:shd w:val="clear" w:color="auto" w:fill="auto"/>
            <w:vAlign w:val="center"/>
            <w:hideMark/>
          </w:tcPr>
          <w:p w14:paraId="339E2681" w14:textId="77777777" w:rsidR="00B045D6" w:rsidRPr="00E624FD" w:rsidRDefault="00B045D6" w:rsidP="00EA0CD5">
            <w:pPr>
              <w:rPr>
                <w:sz w:val="20"/>
                <w:szCs w:val="20"/>
              </w:rPr>
            </w:pPr>
            <w:r w:rsidRPr="00E624FD">
              <w:rPr>
                <w:sz w:val="20"/>
                <w:szCs w:val="20"/>
              </w:rPr>
              <w:t>HPV can cause cervical cancer</w:t>
            </w:r>
          </w:p>
        </w:tc>
        <w:tc>
          <w:tcPr>
            <w:tcW w:w="0" w:type="auto"/>
            <w:shd w:val="clear" w:color="auto" w:fill="auto"/>
            <w:vAlign w:val="center"/>
            <w:hideMark/>
          </w:tcPr>
          <w:p w14:paraId="5537EAB8" w14:textId="77777777" w:rsidR="00B045D6" w:rsidRPr="00E624FD" w:rsidRDefault="00B045D6" w:rsidP="00EA0CD5">
            <w:pPr>
              <w:rPr>
                <w:sz w:val="20"/>
                <w:szCs w:val="20"/>
              </w:rPr>
            </w:pPr>
            <w:r>
              <w:rPr>
                <w:noProof/>
                <w:sz w:val="20"/>
                <w:szCs w:val="20"/>
              </w:rPr>
              <w:drawing>
                <wp:inline distT="0" distB="0" distL="0" distR="0" wp14:anchorId="2DBFE7D5" wp14:editId="362D90F9">
                  <wp:extent cx="260350" cy="228600"/>
                  <wp:effectExtent l="0" t="0" r="6350"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D347619" w14:textId="77777777" w:rsidR="00B045D6" w:rsidRPr="00E624FD" w:rsidRDefault="00B045D6" w:rsidP="00EA0CD5">
            <w:pPr>
              <w:rPr>
                <w:sz w:val="20"/>
                <w:szCs w:val="20"/>
              </w:rPr>
            </w:pPr>
            <w:r>
              <w:rPr>
                <w:noProof/>
                <w:sz w:val="20"/>
                <w:szCs w:val="20"/>
              </w:rPr>
              <w:drawing>
                <wp:inline distT="0" distB="0" distL="0" distR="0" wp14:anchorId="0D1F7BF3" wp14:editId="0BE2C471">
                  <wp:extent cx="260350" cy="228600"/>
                  <wp:effectExtent l="0" t="0" r="635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0A39471" w14:textId="77777777" w:rsidR="00B045D6" w:rsidRPr="00E624FD" w:rsidRDefault="00B045D6" w:rsidP="00EA0CD5">
            <w:pPr>
              <w:rPr>
                <w:sz w:val="20"/>
                <w:szCs w:val="20"/>
              </w:rPr>
            </w:pPr>
            <w:r>
              <w:rPr>
                <w:noProof/>
                <w:sz w:val="20"/>
                <w:szCs w:val="20"/>
              </w:rPr>
              <w:drawing>
                <wp:inline distT="0" distB="0" distL="0" distR="0" wp14:anchorId="1596C825" wp14:editId="5488E38B">
                  <wp:extent cx="260350" cy="228600"/>
                  <wp:effectExtent l="0" t="0" r="6350"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2F80206" w14:textId="77777777" w:rsidTr="00EA0CD5">
        <w:tc>
          <w:tcPr>
            <w:tcW w:w="0" w:type="auto"/>
            <w:shd w:val="clear" w:color="auto" w:fill="auto"/>
            <w:vAlign w:val="center"/>
            <w:hideMark/>
          </w:tcPr>
          <w:p w14:paraId="536C2117" w14:textId="77777777" w:rsidR="00B045D6" w:rsidRPr="00E624FD" w:rsidRDefault="00B045D6" w:rsidP="00EA0CD5">
            <w:pPr>
              <w:rPr>
                <w:sz w:val="20"/>
                <w:szCs w:val="20"/>
              </w:rPr>
            </w:pPr>
            <w:r w:rsidRPr="00E624FD">
              <w:rPr>
                <w:sz w:val="20"/>
                <w:szCs w:val="20"/>
              </w:rPr>
              <w:t>HPV can cause oral cavity cancer</w:t>
            </w:r>
          </w:p>
        </w:tc>
        <w:tc>
          <w:tcPr>
            <w:tcW w:w="0" w:type="auto"/>
            <w:shd w:val="clear" w:color="auto" w:fill="auto"/>
            <w:vAlign w:val="center"/>
            <w:hideMark/>
          </w:tcPr>
          <w:p w14:paraId="763E5E19" w14:textId="77777777" w:rsidR="00B045D6" w:rsidRPr="00E624FD" w:rsidRDefault="00B045D6" w:rsidP="00EA0CD5">
            <w:pPr>
              <w:rPr>
                <w:sz w:val="20"/>
                <w:szCs w:val="20"/>
              </w:rPr>
            </w:pPr>
            <w:r>
              <w:rPr>
                <w:noProof/>
                <w:sz w:val="20"/>
                <w:szCs w:val="20"/>
              </w:rPr>
              <w:drawing>
                <wp:inline distT="0" distB="0" distL="0" distR="0" wp14:anchorId="228E3CDD" wp14:editId="45C1BD4E">
                  <wp:extent cx="260350" cy="228600"/>
                  <wp:effectExtent l="0" t="0" r="635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1ACD0C1" w14:textId="77777777" w:rsidR="00B045D6" w:rsidRPr="00E624FD" w:rsidRDefault="00B045D6" w:rsidP="00EA0CD5">
            <w:pPr>
              <w:rPr>
                <w:sz w:val="20"/>
                <w:szCs w:val="20"/>
              </w:rPr>
            </w:pPr>
            <w:r>
              <w:rPr>
                <w:noProof/>
                <w:sz w:val="20"/>
                <w:szCs w:val="20"/>
              </w:rPr>
              <w:drawing>
                <wp:inline distT="0" distB="0" distL="0" distR="0" wp14:anchorId="34883D11" wp14:editId="699B85F2">
                  <wp:extent cx="260350" cy="228600"/>
                  <wp:effectExtent l="0" t="0" r="635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DD156B3" w14:textId="77777777" w:rsidR="00B045D6" w:rsidRPr="00E624FD" w:rsidRDefault="00B045D6" w:rsidP="00EA0CD5">
            <w:pPr>
              <w:rPr>
                <w:sz w:val="20"/>
                <w:szCs w:val="20"/>
              </w:rPr>
            </w:pPr>
            <w:r>
              <w:rPr>
                <w:noProof/>
                <w:sz w:val="20"/>
                <w:szCs w:val="20"/>
              </w:rPr>
              <w:drawing>
                <wp:inline distT="0" distB="0" distL="0" distR="0" wp14:anchorId="0E6E8DC7" wp14:editId="4241BE3F">
                  <wp:extent cx="260350" cy="228600"/>
                  <wp:effectExtent l="0" t="0" r="635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1B10E7D" w14:textId="77777777" w:rsidTr="00EA0CD5">
        <w:tc>
          <w:tcPr>
            <w:tcW w:w="0" w:type="auto"/>
            <w:shd w:val="clear" w:color="auto" w:fill="auto"/>
            <w:vAlign w:val="center"/>
            <w:hideMark/>
          </w:tcPr>
          <w:p w14:paraId="4F72505C" w14:textId="77777777" w:rsidR="00B045D6" w:rsidRPr="00E624FD" w:rsidRDefault="00B045D6" w:rsidP="00EA0CD5">
            <w:pPr>
              <w:rPr>
                <w:sz w:val="20"/>
                <w:szCs w:val="20"/>
              </w:rPr>
            </w:pPr>
            <w:r w:rsidRPr="00E624FD">
              <w:rPr>
                <w:sz w:val="20"/>
                <w:szCs w:val="20"/>
              </w:rPr>
              <w:t>HPV can cause oral pharyngeal cancer</w:t>
            </w:r>
          </w:p>
        </w:tc>
        <w:tc>
          <w:tcPr>
            <w:tcW w:w="0" w:type="auto"/>
            <w:shd w:val="clear" w:color="auto" w:fill="auto"/>
            <w:vAlign w:val="center"/>
            <w:hideMark/>
          </w:tcPr>
          <w:p w14:paraId="6F81AB64" w14:textId="77777777" w:rsidR="00B045D6" w:rsidRPr="00E624FD" w:rsidRDefault="00B045D6" w:rsidP="00EA0CD5">
            <w:pPr>
              <w:rPr>
                <w:sz w:val="20"/>
                <w:szCs w:val="20"/>
              </w:rPr>
            </w:pPr>
            <w:r>
              <w:rPr>
                <w:noProof/>
                <w:sz w:val="20"/>
                <w:szCs w:val="20"/>
              </w:rPr>
              <w:drawing>
                <wp:inline distT="0" distB="0" distL="0" distR="0" wp14:anchorId="6F2C3E24" wp14:editId="0F58E151">
                  <wp:extent cx="260350" cy="228600"/>
                  <wp:effectExtent l="0" t="0" r="635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C991097" w14:textId="77777777" w:rsidR="00B045D6" w:rsidRPr="00E624FD" w:rsidRDefault="00B045D6" w:rsidP="00EA0CD5">
            <w:pPr>
              <w:rPr>
                <w:sz w:val="20"/>
                <w:szCs w:val="20"/>
              </w:rPr>
            </w:pPr>
            <w:r>
              <w:rPr>
                <w:noProof/>
                <w:sz w:val="20"/>
                <w:szCs w:val="20"/>
              </w:rPr>
              <w:drawing>
                <wp:inline distT="0" distB="0" distL="0" distR="0" wp14:anchorId="5FC8AC2D" wp14:editId="30822CB1">
                  <wp:extent cx="260350" cy="228600"/>
                  <wp:effectExtent l="0" t="0" r="635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71E5508" w14:textId="77777777" w:rsidR="00B045D6" w:rsidRPr="00E624FD" w:rsidRDefault="00B045D6" w:rsidP="00EA0CD5">
            <w:pPr>
              <w:rPr>
                <w:sz w:val="20"/>
                <w:szCs w:val="20"/>
              </w:rPr>
            </w:pPr>
            <w:r>
              <w:rPr>
                <w:noProof/>
                <w:sz w:val="20"/>
                <w:szCs w:val="20"/>
              </w:rPr>
              <w:drawing>
                <wp:inline distT="0" distB="0" distL="0" distR="0" wp14:anchorId="0CF93CD3" wp14:editId="509F18CF">
                  <wp:extent cx="260350" cy="228600"/>
                  <wp:effectExtent l="0" t="0" r="635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A2288F2" w14:textId="77777777" w:rsidTr="00EA0CD5">
        <w:tc>
          <w:tcPr>
            <w:tcW w:w="0" w:type="auto"/>
            <w:shd w:val="clear" w:color="auto" w:fill="auto"/>
            <w:vAlign w:val="center"/>
            <w:hideMark/>
          </w:tcPr>
          <w:p w14:paraId="6085B18B" w14:textId="77777777" w:rsidR="00B045D6" w:rsidRPr="00E624FD" w:rsidRDefault="00B045D6" w:rsidP="00EA0CD5">
            <w:pPr>
              <w:rPr>
                <w:sz w:val="20"/>
                <w:szCs w:val="20"/>
              </w:rPr>
            </w:pPr>
            <w:r w:rsidRPr="00E624FD">
              <w:rPr>
                <w:sz w:val="20"/>
                <w:szCs w:val="20"/>
              </w:rPr>
              <w:t>Oral pharyngeal cancers are more common in men than women</w:t>
            </w:r>
          </w:p>
        </w:tc>
        <w:tc>
          <w:tcPr>
            <w:tcW w:w="0" w:type="auto"/>
            <w:shd w:val="clear" w:color="auto" w:fill="auto"/>
            <w:vAlign w:val="center"/>
            <w:hideMark/>
          </w:tcPr>
          <w:p w14:paraId="03F8FD10" w14:textId="77777777" w:rsidR="00B045D6" w:rsidRPr="00E624FD" w:rsidRDefault="00B045D6" w:rsidP="00EA0CD5">
            <w:pPr>
              <w:rPr>
                <w:sz w:val="20"/>
                <w:szCs w:val="20"/>
              </w:rPr>
            </w:pPr>
            <w:r>
              <w:rPr>
                <w:noProof/>
                <w:sz w:val="20"/>
                <w:szCs w:val="20"/>
              </w:rPr>
              <w:drawing>
                <wp:inline distT="0" distB="0" distL="0" distR="0" wp14:anchorId="028792D9" wp14:editId="2619338C">
                  <wp:extent cx="260350" cy="228600"/>
                  <wp:effectExtent l="0" t="0" r="635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21100F2" w14:textId="77777777" w:rsidR="00B045D6" w:rsidRPr="00E624FD" w:rsidRDefault="00B045D6" w:rsidP="00EA0CD5">
            <w:pPr>
              <w:rPr>
                <w:sz w:val="20"/>
                <w:szCs w:val="20"/>
              </w:rPr>
            </w:pPr>
            <w:r>
              <w:rPr>
                <w:noProof/>
                <w:sz w:val="20"/>
                <w:szCs w:val="20"/>
              </w:rPr>
              <w:drawing>
                <wp:inline distT="0" distB="0" distL="0" distR="0" wp14:anchorId="2FDB5BDA" wp14:editId="0D5F8A72">
                  <wp:extent cx="260350" cy="228600"/>
                  <wp:effectExtent l="0" t="0" r="635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15DE4E1" w14:textId="77777777" w:rsidR="00B045D6" w:rsidRPr="00E624FD" w:rsidRDefault="00B045D6" w:rsidP="00EA0CD5">
            <w:pPr>
              <w:rPr>
                <w:sz w:val="20"/>
                <w:szCs w:val="20"/>
              </w:rPr>
            </w:pPr>
            <w:r>
              <w:rPr>
                <w:noProof/>
                <w:sz w:val="20"/>
                <w:szCs w:val="20"/>
              </w:rPr>
              <w:drawing>
                <wp:inline distT="0" distB="0" distL="0" distR="0" wp14:anchorId="254EFF7F" wp14:editId="62AC7AEF">
                  <wp:extent cx="260350" cy="228600"/>
                  <wp:effectExtent l="0" t="0" r="635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FD25124" w14:textId="77777777" w:rsidTr="00EA0CD5">
        <w:tc>
          <w:tcPr>
            <w:tcW w:w="0" w:type="auto"/>
            <w:shd w:val="clear" w:color="auto" w:fill="auto"/>
            <w:vAlign w:val="center"/>
            <w:hideMark/>
          </w:tcPr>
          <w:p w14:paraId="49EC8A66" w14:textId="77777777" w:rsidR="00B045D6" w:rsidRPr="00E624FD" w:rsidRDefault="00B045D6" w:rsidP="00EA0CD5">
            <w:pPr>
              <w:rPr>
                <w:sz w:val="20"/>
                <w:szCs w:val="20"/>
              </w:rPr>
            </w:pPr>
            <w:r w:rsidRPr="00E624FD">
              <w:rPr>
                <w:sz w:val="20"/>
                <w:szCs w:val="20"/>
              </w:rPr>
              <w:t>Oral pharyngeal cancers are more common in smokers</w:t>
            </w:r>
          </w:p>
        </w:tc>
        <w:tc>
          <w:tcPr>
            <w:tcW w:w="0" w:type="auto"/>
            <w:shd w:val="clear" w:color="auto" w:fill="auto"/>
            <w:vAlign w:val="center"/>
            <w:hideMark/>
          </w:tcPr>
          <w:p w14:paraId="128646C5" w14:textId="77777777" w:rsidR="00B045D6" w:rsidRPr="00E624FD" w:rsidRDefault="00B045D6" w:rsidP="00EA0CD5">
            <w:pPr>
              <w:rPr>
                <w:sz w:val="20"/>
                <w:szCs w:val="20"/>
              </w:rPr>
            </w:pPr>
            <w:r>
              <w:rPr>
                <w:noProof/>
                <w:sz w:val="20"/>
                <w:szCs w:val="20"/>
              </w:rPr>
              <w:drawing>
                <wp:inline distT="0" distB="0" distL="0" distR="0" wp14:anchorId="0DF50DD3" wp14:editId="0D2019D1">
                  <wp:extent cx="260350" cy="228600"/>
                  <wp:effectExtent l="0" t="0" r="635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455B3A1" w14:textId="77777777" w:rsidR="00B045D6" w:rsidRPr="00E624FD" w:rsidRDefault="00B045D6" w:rsidP="00EA0CD5">
            <w:pPr>
              <w:rPr>
                <w:sz w:val="20"/>
                <w:szCs w:val="20"/>
              </w:rPr>
            </w:pPr>
            <w:r>
              <w:rPr>
                <w:noProof/>
                <w:sz w:val="20"/>
                <w:szCs w:val="20"/>
              </w:rPr>
              <w:drawing>
                <wp:inline distT="0" distB="0" distL="0" distR="0" wp14:anchorId="238B2950" wp14:editId="2CBCB95B">
                  <wp:extent cx="260350" cy="228600"/>
                  <wp:effectExtent l="0" t="0" r="635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6D90CF1" w14:textId="77777777" w:rsidR="00B045D6" w:rsidRPr="00E624FD" w:rsidRDefault="00B045D6" w:rsidP="00EA0CD5">
            <w:pPr>
              <w:rPr>
                <w:sz w:val="20"/>
                <w:szCs w:val="20"/>
              </w:rPr>
            </w:pPr>
            <w:r>
              <w:rPr>
                <w:noProof/>
                <w:sz w:val="20"/>
                <w:szCs w:val="20"/>
              </w:rPr>
              <w:drawing>
                <wp:inline distT="0" distB="0" distL="0" distR="0" wp14:anchorId="5F1FA2FC" wp14:editId="5BBC8FF6">
                  <wp:extent cx="260350" cy="228600"/>
                  <wp:effectExtent l="0" t="0" r="635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C932B47" w14:textId="77777777" w:rsidTr="00EA0CD5">
        <w:tc>
          <w:tcPr>
            <w:tcW w:w="0" w:type="auto"/>
            <w:shd w:val="clear" w:color="auto" w:fill="auto"/>
            <w:vAlign w:val="center"/>
            <w:hideMark/>
          </w:tcPr>
          <w:p w14:paraId="727FB8E1" w14:textId="77777777" w:rsidR="00B045D6" w:rsidRPr="00E624FD" w:rsidRDefault="00B045D6" w:rsidP="00EA0CD5">
            <w:pPr>
              <w:rPr>
                <w:sz w:val="20"/>
                <w:szCs w:val="20"/>
              </w:rPr>
            </w:pPr>
            <w:r w:rsidRPr="00E624FD">
              <w:rPr>
                <w:sz w:val="20"/>
                <w:szCs w:val="20"/>
              </w:rPr>
              <w:t>Using a condom decreases the chance of HPV transmission</w:t>
            </w:r>
          </w:p>
        </w:tc>
        <w:tc>
          <w:tcPr>
            <w:tcW w:w="0" w:type="auto"/>
            <w:shd w:val="clear" w:color="auto" w:fill="auto"/>
            <w:vAlign w:val="center"/>
            <w:hideMark/>
          </w:tcPr>
          <w:p w14:paraId="28E471AC" w14:textId="77777777" w:rsidR="00B045D6" w:rsidRPr="00E624FD" w:rsidRDefault="00B045D6" w:rsidP="00EA0CD5">
            <w:pPr>
              <w:rPr>
                <w:sz w:val="20"/>
                <w:szCs w:val="20"/>
              </w:rPr>
            </w:pPr>
            <w:r>
              <w:rPr>
                <w:noProof/>
                <w:sz w:val="20"/>
                <w:szCs w:val="20"/>
              </w:rPr>
              <w:drawing>
                <wp:inline distT="0" distB="0" distL="0" distR="0" wp14:anchorId="6BEBB837" wp14:editId="4D070CBE">
                  <wp:extent cx="260350" cy="228600"/>
                  <wp:effectExtent l="0" t="0" r="635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EE9968B" w14:textId="77777777" w:rsidR="00B045D6" w:rsidRPr="00E624FD" w:rsidRDefault="00B045D6" w:rsidP="00EA0CD5">
            <w:pPr>
              <w:rPr>
                <w:sz w:val="20"/>
                <w:szCs w:val="20"/>
              </w:rPr>
            </w:pPr>
            <w:r>
              <w:rPr>
                <w:noProof/>
                <w:sz w:val="20"/>
                <w:szCs w:val="20"/>
              </w:rPr>
              <w:drawing>
                <wp:inline distT="0" distB="0" distL="0" distR="0" wp14:anchorId="2280AB1E" wp14:editId="3D316C6C">
                  <wp:extent cx="260350" cy="228600"/>
                  <wp:effectExtent l="0" t="0" r="635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2414224" w14:textId="77777777" w:rsidR="00B045D6" w:rsidRPr="00E624FD" w:rsidRDefault="00B045D6" w:rsidP="00EA0CD5">
            <w:pPr>
              <w:rPr>
                <w:sz w:val="20"/>
                <w:szCs w:val="20"/>
              </w:rPr>
            </w:pPr>
            <w:r>
              <w:rPr>
                <w:noProof/>
                <w:sz w:val="20"/>
                <w:szCs w:val="20"/>
              </w:rPr>
              <w:drawing>
                <wp:inline distT="0" distB="0" distL="0" distR="0" wp14:anchorId="2C1952DD" wp14:editId="628CA3C7">
                  <wp:extent cx="260350" cy="228600"/>
                  <wp:effectExtent l="0" t="0" r="635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17AA998" w14:textId="77777777" w:rsidTr="00EA0CD5">
        <w:tc>
          <w:tcPr>
            <w:tcW w:w="0" w:type="auto"/>
            <w:shd w:val="clear" w:color="auto" w:fill="auto"/>
            <w:vAlign w:val="center"/>
            <w:hideMark/>
          </w:tcPr>
          <w:p w14:paraId="14F03895" w14:textId="77777777" w:rsidR="00B045D6" w:rsidRPr="00E624FD" w:rsidRDefault="00B045D6" w:rsidP="00EA0CD5">
            <w:pPr>
              <w:rPr>
                <w:sz w:val="20"/>
                <w:szCs w:val="20"/>
              </w:rPr>
            </w:pPr>
            <w:r w:rsidRPr="00E624FD">
              <w:rPr>
                <w:sz w:val="20"/>
                <w:szCs w:val="20"/>
              </w:rPr>
              <w:t>HPV vaccination is recommended at well baby clinics</w:t>
            </w:r>
          </w:p>
        </w:tc>
        <w:tc>
          <w:tcPr>
            <w:tcW w:w="0" w:type="auto"/>
            <w:shd w:val="clear" w:color="auto" w:fill="auto"/>
            <w:vAlign w:val="center"/>
            <w:hideMark/>
          </w:tcPr>
          <w:p w14:paraId="5EB77449" w14:textId="77777777" w:rsidR="00B045D6" w:rsidRPr="00E624FD" w:rsidRDefault="00B045D6" w:rsidP="00EA0CD5">
            <w:pPr>
              <w:rPr>
                <w:sz w:val="20"/>
                <w:szCs w:val="20"/>
              </w:rPr>
            </w:pPr>
            <w:r>
              <w:rPr>
                <w:noProof/>
                <w:sz w:val="20"/>
                <w:szCs w:val="20"/>
              </w:rPr>
              <w:drawing>
                <wp:inline distT="0" distB="0" distL="0" distR="0" wp14:anchorId="4873EBAC" wp14:editId="22251248">
                  <wp:extent cx="260350" cy="228600"/>
                  <wp:effectExtent l="0" t="0" r="635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EF4EB49" w14:textId="77777777" w:rsidR="00B045D6" w:rsidRPr="00E624FD" w:rsidRDefault="00B045D6" w:rsidP="00EA0CD5">
            <w:pPr>
              <w:rPr>
                <w:sz w:val="20"/>
                <w:szCs w:val="20"/>
              </w:rPr>
            </w:pPr>
            <w:r>
              <w:rPr>
                <w:noProof/>
                <w:sz w:val="20"/>
                <w:szCs w:val="20"/>
              </w:rPr>
              <w:drawing>
                <wp:inline distT="0" distB="0" distL="0" distR="0" wp14:anchorId="033B241C" wp14:editId="0EE4F262">
                  <wp:extent cx="260350" cy="228600"/>
                  <wp:effectExtent l="0" t="0" r="635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4F33665" w14:textId="77777777" w:rsidR="00B045D6" w:rsidRPr="00E624FD" w:rsidRDefault="00B045D6" w:rsidP="00EA0CD5">
            <w:pPr>
              <w:rPr>
                <w:sz w:val="20"/>
                <w:szCs w:val="20"/>
              </w:rPr>
            </w:pPr>
            <w:r>
              <w:rPr>
                <w:noProof/>
                <w:sz w:val="20"/>
                <w:szCs w:val="20"/>
              </w:rPr>
              <w:drawing>
                <wp:inline distT="0" distB="0" distL="0" distR="0" wp14:anchorId="00335387" wp14:editId="4C1815D1">
                  <wp:extent cx="260350" cy="228600"/>
                  <wp:effectExtent l="0" t="0" r="635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E136D1A" w14:textId="77777777" w:rsidTr="00EA0CD5">
        <w:tc>
          <w:tcPr>
            <w:tcW w:w="0" w:type="auto"/>
            <w:shd w:val="clear" w:color="auto" w:fill="auto"/>
            <w:vAlign w:val="center"/>
            <w:hideMark/>
          </w:tcPr>
          <w:p w14:paraId="29C8EB16" w14:textId="77777777" w:rsidR="00B045D6" w:rsidRPr="00E624FD" w:rsidRDefault="00B045D6" w:rsidP="00EA0CD5">
            <w:pPr>
              <w:rPr>
                <w:sz w:val="20"/>
                <w:szCs w:val="20"/>
              </w:rPr>
            </w:pPr>
            <w:r w:rsidRPr="00E624FD">
              <w:rPr>
                <w:sz w:val="20"/>
                <w:szCs w:val="20"/>
              </w:rPr>
              <w:t>HPV vaccine is recommended for females, 9-26 years of age</w:t>
            </w:r>
          </w:p>
        </w:tc>
        <w:tc>
          <w:tcPr>
            <w:tcW w:w="0" w:type="auto"/>
            <w:shd w:val="clear" w:color="auto" w:fill="auto"/>
            <w:vAlign w:val="center"/>
            <w:hideMark/>
          </w:tcPr>
          <w:p w14:paraId="1BEF6DAE" w14:textId="77777777" w:rsidR="00B045D6" w:rsidRPr="00E624FD" w:rsidRDefault="00B045D6" w:rsidP="00EA0CD5">
            <w:pPr>
              <w:rPr>
                <w:sz w:val="20"/>
                <w:szCs w:val="20"/>
              </w:rPr>
            </w:pPr>
            <w:r>
              <w:rPr>
                <w:noProof/>
                <w:sz w:val="20"/>
                <w:szCs w:val="20"/>
              </w:rPr>
              <w:drawing>
                <wp:inline distT="0" distB="0" distL="0" distR="0" wp14:anchorId="5309E079" wp14:editId="3CF55940">
                  <wp:extent cx="260350" cy="228600"/>
                  <wp:effectExtent l="0" t="0" r="635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B4F7903" w14:textId="77777777" w:rsidR="00B045D6" w:rsidRPr="00E624FD" w:rsidRDefault="00B045D6" w:rsidP="00EA0CD5">
            <w:pPr>
              <w:rPr>
                <w:sz w:val="20"/>
                <w:szCs w:val="20"/>
              </w:rPr>
            </w:pPr>
            <w:r>
              <w:rPr>
                <w:noProof/>
                <w:sz w:val="20"/>
                <w:szCs w:val="20"/>
              </w:rPr>
              <w:drawing>
                <wp:inline distT="0" distB="0" distL="0" distR="0" wp14:anchorId="2B6DB72E" wp14:editId="2B192BC4">
                  <wp:extent cx="260350" cy="228600"/>
                  <wp:effectExtent l="0" t="0" r="635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2E248E6" w14:textId="77777777" w:rsidR="00B045D6" w:rsidRPr="00E624FD" w:rsidRDefault="00B045D6" w:rsidP="00EA0CD5">
            <w:pPr>
              <w:rPr>
                <w:sz w:val="20"/>
                <w:szCs w:val="20"/>
              </w:rPr>
            </w:pPr>
            <w:r>
              <w:rPr>
                <w:noProof/>
                <w:sz w:val="20"/>
                <w:szCs w:val="20"/>
              </w:rPr>
              <w:drawing>
                <wp:inline distT="0" distB="0" distL="0" distR="0" wp14:anchorId="7FB0BFB0" wp14:editId="3AB6B9B3">
                  <wp:extent cx="260350" cy="228600"/>
                  <wp:effectExtent l="0" t="0" r="635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F454742" w14:textId="77777777" w:rsidTr="00EA0CD5">
        <w:tc>
          <w:tcPr>
            <w:tcW w:w="0" w:type="auto"/>
            <w:shd w:val="clear" w:color="auto" w:fill="auto"/>
            <w:vAlign w:val="center"/>
            <w:hideMark/>
          </w:tcPr>
          <w:p w14:paraId="4A4D7E93" w14:textId="77777777" w:rsidR="00B045D6" w:rsidRPr="00E624FD" w:rsidRDefault="00B045D6" w:rsidP="00EA0CD5">
            <w:pPr>
              <w:rPr>
                <w:sz w:val="20"/>
                <w:szCs w:val="20"/>
              </w:rPr>
            </w:pPr>
            <w:r w:rsidRPr="00E624FD">
              <w:rPr>
                <w:sz w:val="20"/>
                <w:szCs w:val="20"/>
              </w:rPr>
              <w:t>HPV vaccine is recommended for males, 9-26 years of age</w:t>
            </w:r>
          </w:p>
        </w:tc>
        <w:tc>
          <w:tcPr>
            <w:tcW w:w="0" w:type="auto"/>
            <w:shd w:val="clear" w:color="auto" w:fill="auto"/>
            <w:vAlign w:val="center"/>
            <w:hideMark/>
          </w:tcPr>
          <w:p w14:paraId="19FD9842" w14:textId="77777777" w:rsidR="00B045D6" w:rsidRPr="00E624FD" w:rsidRDefault="00B045D6" w:rsidP="00EA0CD5">
            <w:pPr>
              <w:rPr>
                <w:sz w:val="20"/>
                <w:szCs w:val="20"/>
              </w:rPr>
            </w:pPr>
            <w:r>
              <w:rPr>
                <w:noProof/>
                <w:sz w:val="20"/>
                <w:szCs w:val="20"/>
              </w:rPr>
              <w:drawing>
                <wp:inline distT="0" distB="0" distL="0" distR="0" wp14:anchorId="0EFEDE20" wp14:editId="629C19C9">
                  <wp:extent cx="260350" cy="228600"/>
                  <wp:effectExtent l="0" t="0" r="635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0C6E110" w14:textId="77777777" w:rsidR="00B045D6" w:rsidRPr="00E624FD" w:rsidRDefault="00B045D6" w:rsidP="00EA0CD5">
            <w:pPr>
              <w:rPr>
                <w:sz w:val="20"/>
                <w:szCs w:val="20"/>
              </w:rPr>
            </w:pPr>
            <w:r>
              <w:rPr>
                <w:noProof/>
                <w:sz w:val="20"/>
                <w:szCs w:val="20"/>
              </w:rPr>
              <w:drawing>
                <wp:inline distT="0" distB="0" distL="0" distR="0" wp14:anchorId="19961BA6" wp14:editId="2EAF6ACD">
                  <wp:extent cx="260350" cy="228600"/>
                  <wp:effectExtent l="0" t="0" r="635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8B4E86B" w14:textId="77777777" w:rsidR="00B045D6" w:rsidRPr="00E624FD" w:rsidRDefault="00B045D6" w:rsidP="00EA0CD5">
            <w:pPr>
              <w:rPr>
                <w:sz w:val="20"/>
                <w:szCs w:val="20"/>
              </w:rPr>
            </w:pPr>
            <w:r>
              <w:rPr>
                <w:noProof/>
                <w:sz w:val="20"/>
                <w:szCs w:val="20"/>
              </w:rPr>
              <w:drawing>
                <wp:inline distT="0" distB="0" distL="0" distR="0" wp14:anchorId="1AA0F67E" wp14:editId="2C1D0635">
                  <wp:extent cx="260350" cy="228600"/>
                  <wp:effectExtent l="0" t="0" r="635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9A7BAD9" w14:textId="77777777" w:rsidTr="00EA0CD5">
        <w:tc>
          <w:tcPr>
            <w:tcW w:w="0" w:type="auto"/>
            <w:shd w:val="clear" w:color="auto" w:fill="auto"/>
            <w:vAlign w:val="center"/>
            <w:hideMark/>
          </w:tcPr>
          <w:p w14:paraId="0FCB8885" w14:textId="77777777" w:rsidR="00B045D6" w:rsidRPr="00E624FD" w:rsidRDefault="00B045D6" w:rsidP="00EA0CD5">
            <w:pPr>
              <w:rPr>
                <w:sz w:val="20"/>
                <w:szCs w:val="20"/>
              </w:rPr>
            </w:pPr>
            <w:r w:rsidRPr="00E624FD">
              <w:rPr>
                <w:sz w:val="20"/>
                <w:szCs w:val="20"/>
              </w:rPr>
              <w:t>HPV vaccine is recommended for females, 26-45 years of age</w:t>
            </w:r>
          </w:p>
        </w:tc>
        <w:tc>
          <w:tcPr>
            <w:tcW w:w="0" w:type="auto"/>
            <w:shd w:val="clear" w:color="auto" w:fill="auto"/>
            <w:vAlign w:val="center"/>
            <w:hideMark/>
          </w:tcPr>
          <w:p w14:paraId="0E410C1E" w14:textId="77777777" w:rsidR="00B045D6" w:rsidRPr="00E624FD" w:rsidRDefault="00B045D6" w:rsidP="00EA0CD5">
            <w:pPr>
              <w:rPr>
                <w:sz w:val="20"/>
                <w:szCs w:val="20"/>
              </w:rPr>
            </w:pPr>
            <w:r>
              <w:rPr>
                <w:noProof/>
                <w:sz w:val="20"/>
                <w:szCs w:val="20"/>
              </w:rPr>
              <w:drawing>
                <wp:inline distT="0" distB="0" distL="0" distR="0" wp14:anchorId="7083EF33" wp14:editId="107C7077">
                  <wp:extent cx="260350" cy="228600"/>
                  <wp:effectExtent l="0" t="0" r="635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07A9E68" w14:textId="77777777" w:rsidR="00B045D6" w:rsidRPr="00E624FD" w:rsidRDefault="00B045D6" w:rsidP="00EA0CD5">
            <w:pPr>
              <w:rPr>
                <w:sz w:val="20"/>
                <w:szCs w:val="20"/>
              </w:rPr>
            </w:pPr>
            <w:r>
              <w:rPr>
                <w:noProof/>
                <w:sz w:val="20"/>
                <w:szCs w:val="20"/>
              </w:rPr>
              <w:drawing>
                <wp:inline distT="0" distB="0" distL="0" distR="0" wp14:anchorId="10F33F4E" wp14:editId="5ED03E0B">
                  <wp:extent cx="260350" cy="228600"/>
                  <wp:effectExtent l="0" t="0" r="635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B1BEEDF" w14:textId="77777777" w:rsidR="00B045D6" w:rsidRPr="00E624FD" w:rsidRDefault="00B045D6" w:rsidP="00EA0CD5">
            <w:pPr>
              <w:rPr>
                <w:sz w:val="20"/>
                <w:szCs w:val="20"/>
              </w:rPr>
            </w:pPr>
            <w:r>
              <w:rPr>
                <w:noProof/>
                <w:sz w:val="20"/>
                <w:szCs w:val="20"/>
              </w:rPr>
              <w:drawing>
                <wp:inline distT="0" distB="0" distL="0" distR="0" wp14:anchorId="75E91A5D" wp14:editId="0AA550FB">
                  <wp:extent cx="260350" cy="228600"/>
                  <wp:effectExtent l="0" t="0" r="635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50808D3" w14:textId="77777777" w:rsidTr="00EA0CD5">
        <w:tc>
          <w:tcPr>
            <w:tcW w:w="0" w:type="auto"/>
            <w:shd w:val="clear" w:color="auto" w:fill="auto"/>
            <w:vAlign w:val="center"/>
            <w:hideMark/>
          </w:tcPr>
          <w:p w14:paraId="62B80EDE" w14:textId="77777777" w:rsidR="00B045D6" w:rsidRPr="00E624FD" w:rsidRDefault="00B045D6" w:rsidP="00EA0CD5">
            <w:pPr>
              <w:rPr>
                <w:sz w:val="20"/>
                <w:szCs w:val="20"/>
              </w:rPr>
            </w:pPr>
            <w:r w:rsidRPr="00E624FD">
              <w:rPr>
                <w:sz w:val="20"/>
                <w:szCs w:val="20"/>
              </w:rPr>
              <w:t>HPV vaccine is recommended for males, 26-45 years of age</w:t>
            </w:r>
          </w:p>
        </w:tc>
        <w:tc>
          <w:tcPr>
            <w:tcW w:w="0" w:type="auto"/>
            <w:shd w:val="clear" w:color="auto" w:fill="auto"/>
            <w:vAlign w:val="center"/>
            <w:hideMark/>
          </w:tcPr>
          <w:p w14:paraId="4A1F340A" w14:textId="77777777" w:rsidR="00B045D6" w:rsidRPr="00E624FD" w:rsidRDefault="00B045D6" w:rsidP="00EA0CD5">
            <w:pPr>
              <w:rPr>
                <w:sz w:val="20"/>
                <w:szCs w:val="20"/>
              </w:rPr>
            </w:pPr>
            <w:r>
              <w:rPr>
                <w:noProof/>
                <w:sz w:val="20"/>
                <w:szCs w:val="20"/>
              </w:rPr>
              <w:drawing>
                <wp:inline distT="0" distB="0" distL="0" distR="0" wp14:anchorId="032075F1" wp14:editId="0F596057">
                  <wp:extent cx="260350" cy="228600"/>
                  <wp:effectExtent l="0" t="0" r="635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A1C31DC" w14:textId="77777777" w:rsidR="00B045D6" w:rsidRPr="00E624FD" w:rsidRDefault="00B045D6" w:rsidP="00EA0CD5">
            <w:pPr>
              <w:rPr>
                <w:sz w:val="20"/>
                <w:szCs w:val="20"/>
              </w:rPr>
            </w:pPr>
            <w:r>
              <w:rPr>
                <w:noProof/>
                <w:sz w:val="20"/>
                <w:szCs w:val="20"/>
              </w:rPr>
              <w:drawing>
                <wp:inline distT="0" distB="0" distL="0" distR="0" wp14:anchorId="72D1AF83" wp14:editId="7147377D">
                  <wp:extent cx="260350" cy="228600"/>
                  <wp:effectExtent l="0" t="0" r="635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6B190AD" w14:textId="77777777" w:rsidR="00B045D6" w:rsidRPr="00E624FD" w:rsidRDefault="00B045D6" w:rsidP="00EA0CD5">
            <w:pPr>
              <w:rPr>
                <w:sz w:val="20"/>
                <w:szCs w:val="20"/>
              </w:rPr>
            </w:pPr>
            <w:r>
              <w:rPr>
                <w:noProof/>
                <w:sz w:val="20"/>
                <w:szCs w:val="20"/>
              </w:rPr>
              <w:drawing>
                <wp:inline distT="0" distB="0" distL="0" distR="0" wp14:anchorId="54289CD6" wp14:editId="3515A345">
                  <wp:extent cx="260350" cy="228600"/>
                  <wp:effectExtent l="0" t="0" r="635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03BDC40" w14:textId="77777777" w:rsidTr="00EA0CD5">
        <w:tc>
          <w:tcPr>
            <w:tcW w:w="0" w:type="auto"/>
            <w:shd w:val="clear" w:color="auto" w:fill="auto"/>
            <w:vAlign w:val="center"/>
            <w:hideMark/>
          </w:tcPr>
          <w:p w14:paraId="1047678A" w14:textId="77777777" w:rsidR="00B045D6" w:rsidRPr="00E624FD" w:rsidRDefault="00B045D6" w:rsidP="00EA0CD5">
            <w:pPr>
              <w:rPr>
                <w:sz w:val="20"/>
                <w:szCs w:val="20"/>
              </w:rPr>
            </w:pPr>
            <w:r w:rsidRPr="00E624FD">
              <w:rPr>
                <w:sz w:val="20"/>
                <w:szCs w:val="20"/>
              </w:rPr>
              <w:t>Oral pharyngeal cancers cannot be detected clinically</w:t>
            </w:r>
          </w:p>
        </w:tc>
        <w:tc>
          <w:tcPr>
            <w:tcW w:w="0" w:type="auto"/>
            <w:shd w:val="clear" w:color="auto" w:fill="auto"/>
            <w:vAlign w:val="center"/>
            <w:hideMark/>
          </w:tcPr>
          <w:p w14:paraId="1E5BC74B" w14:textId="77777777" w:rsidR="00B045D6" w:rsidRPr="00E624FD" w:rsidRDefault="00B045D6" w:rsidP="00EA0CD5">
            <w:pPr>
              <w:rPr>
                <w:sz w:val="20"/>
                <w:szCs w:val="20"/>
              </w:rPr>
            </w:pPr>
            <w:r>
              <w:rPr>
                <w:noProof/>
                <w:sz w:val="20"/>
                <w:szCs w:val="20"/>
              </w:rPr>
              <w:drawing>
                <wp:inline distT="0" distB="0" distL="0" distR="0" wp14:anchorId="1A256CA1" wp14:editId="28C518CF">
                  <wp:extent cx="260350" cy="228600"/>
                  <wp:effectExtent l="0" t="0" r="635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1F93787" w14:textId="77777777" w:rsidR="00B045D6" w:rsidRPr="00E624FD" w:rsidRDefault="00B045D6" w:rsidP="00EA0CD5">
            <w:pPr>
              <w:rPr>
                <w:sz w:val="20"/>
                <w:szCs w:val="20"/>
              </w:rPr>
            </w:pPr>
            <w:r>
              <w:rPr>
                <w:noProof/>
                <w:sz w:val="20"/>
                <w:szCs w:val="20"/>
              </w:rPr>
              <w:drawing>
                <wp:inline distT="0" distB="0" distL="0" distR="0" wp14:anchorId="2C557925" wp14:editId="66153FE7">
                  <wp:extent cx="260350" cy="228600"/>
                  <wp:effectExtent l="0" t="0" r="635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0D40120" w14:textId="77777777" w:rsidR="00B045D6" w:rsidRPr="00E624FD" w:rsidRDefault="00B045D6" w:rsidP="00EA0CD5">
            <w:pPr>
              <w:rPr>
                <w:sz w:val="20"/>
                <w:szCs w:val="20"/>
              </w:rPr>
            </w:pPr>
            <w:r>
              <w:rPr>
                <w:noProof/>
                <w:sz w:val="20"/>
                <w:szCs w:val="20"/>
              </w:rPr>
              <w:drawing>
                <wp:inline distT="0" distB="0" distL="0" distR="0" wp14:anchorId="58417B5A" wp14:editId="6325FDE4">
                  <wp:extent cx="260350" cy="228600"/>
                  <wp:effectExtent l="0" t="0" r="635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EE816A1" w14:textId="77777777" w:rsidTr="00EA0CD5">
        <w:tc>
          <w:tcPr>
            <w:tcW w:w="0" w:type="auto"/>
            <w:shd w:val="clear" w:color="auto" w:fill="auto"/>
            <w:vAlign w:val="center"/>
            <w:hideMark/>
          </w:tcPr>
          <w:p w14:paraId="037D62DD" w14:textId="77777777" w:rsidR="00B045D6" w:rsidRPr="00E624FD" w:rsidRDefault="00B045D6" w:rsidP="00EA0CD5">
            <w:pPr>
              <w:rPr>
                <w:sz w:val="20"/>
                <w:szCs w:val="20"/>
              </w:rPr>
            </w:pPr>
            <w:r w:rsidRPr="00E624FD">
              <w:rPr>
                <w:sz w:val="20"/>
                <w:szCs w:val="20"/>
              </w:rPr>
              <w:t>Oral pharyngeal cancers are only detectable in advanced/late stages</w:t>
            </w:r>
          </w:p>
        </w:tc>
        <w:tc>
          <w:tcPr>
            <w:tcW w:w="0" w:type="auto"/>
            <w:shd w:val="clear" w:color="auto" w:fill="auto"/>
            <w:vAlign w:val="center"/>
            <w:hideMark/>
          </w:tcPr>
          <w:p w14:paraId="7C466311" w14:textId="77777777" w:rsidR="00B045D6" w:rsidRPr="00E624FD" w:rsidRDefault="00B045D6" w:rsidP="00EA0CD5">
            <w:pPr>
              <w:rPr>
                <w:sz w:val="20"/>
                <w:szCs w:val="20"/>
              </w:rPr>
            </w:pPr>
            <w:r>
              <w:rPr>
                <w:noProof/>
                <w:sz w:val="20"/>
                <w:szCs w:val="20"/>
              </w:rPr>
              <w:drawing>
                <wp:inline distT="0" distB="0" distL="0" distR="0" wp14:anchorId="4389F7A2" wp14:editId="1EEDD998">
                  <wp:extent cx="260350" cy="228600"/>
                  <wp:effectExtent l="0" t="0" r="635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3537884" w14:textId="77777777" w:rsidR="00B045D6" w:rsidRPr="00E624FD" w:rsidRDefault="00B045D6" w:rsidP="00EA0CD5">
            <w:pPr>
              <w:rPr>
                <w:sz w:val="20"/>
                <w:szCs w:val="20"/>
              </w:rPr>
            </w:pPr>
            <w:r>
              <w:rPr>
                <w:noProof/>
                <w:sz w:val="20"/>
                <w:szCs w:val="20"/>
              </w:rPr>
              <w:drawing>
                <wp:inline distT="0" distB="0" distL="0" distR="0" wp14:anchorId="25C16A98" wp14:editId="082322E9">
                  <wp:extent cx="260350" cy="228600"/>
                  <wp:effectExtent l="0" t="0" r="635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44324D0" w14:textId="77777777" w:rsidR="00B045D6" w:rsidRPr="00E624FD" w:rsidRDefault="00B045D6" w:rsidP="00EA0CD5">
            <w:pPr>
              <w:rPr>
                <w:sz w:val="20"/>
                <w:szCs w:val="20"/>
              </w:rPr>
            </w:pPr>
            <w:r>
              <w:rPr>
                <w:noProof/>
                <w:sz w:val="20"/>
                <w:szCs w:val="20"/>
              </w:rPr>
              <w:drawing>
                <wp:inline distT="0" distB="0" distL="0" distR="0" wp14:anchorId="46FF0861" wp14:editId="40F152DF">
                  <wp:extent cx="260350" cy="228600"/>
                  <wp:effectExtent l="0" t="0" r="635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11D71D3" w14:textId="77777777" w:rsidTr="00EA0CD5">
        <w:tc>
          <w:tcPr>
            <w:tcW w:w="0" w:type="auto"/>
            <w:shd w:val="clear" w:color="auto" w:fill="auto"/>
            <w:vAlign w:val="center"/>
            <w:hideMark/>
          </w:tcPr>
          <w:p w14:paraId="68B8FADF" w14:textId="77777777" w:rsidR="00B045D6" w:rsidRPr="00E624FD" w:rsidRDefault="00B045D6" w:rsidP="00EA0CD5">
            <w:pPr>
              <w:rPr>
                <w:sz w:val="20"/>
                <w:szCs w:val="20"/>
              </w:rPr>
            </w:pPr>
            <w:r w:rsidRPr="00E624FD">
              <w:rPr>
                <w:sz w:val="20"/>
                <w:szCs w:val="20"/>
              </w:rPr>
              <w:t>There is a government financed HPV vaccine program for boys and girls in grade 7 in Ontario</w:t>
            </w:r>
          </w:p>
        </w:tc>
        <w:tc>
          <w:tcPr>
            <w:tcW w:w="0" w:type="auto"/>
            <w:shd w:val="clear" w:color="auto" w:fill="auto"/>
            <w:vAlign w:val="center"/>
            <w:hideMark/>
          </w:tcPr>
          <w:p w14:paraId="1B7D3BCB" w14:textId="77777777" w:rsidR="00B045D6" w:rsidRPr="00E624FD" w:rsidRDefault="00B045D6" w:rsidP="00EA0CD5">
            <w:pPr>
              <w:rPr>
                <w:sz w:val="20"/>
                <w:szCs w:val="20"/>
              </w:rPr>
            </w:pPr>
            <w:r>
              <w:rPr>
                <w:noProof/>
                <w:sz w:val="20"/>
                <w:szCs w:val="20"/>
              </w:rPr>
              <w:drawing>
                <wp:inline distT="0" distB="0" distL="0" distR="0" wp14:anchorId="0505027E" wp14:editId="2C3D4835">
                  <wp:extent cx="260350" cy="228600"/>
                  <wp:effectExtent l="0" t="0" r="635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E6B9B1C" w14:textId="77777777" w:rsidR="00B045D6" w:rsidRPr="00E624FD" w:rsidRDefault="00B045D6" w:rsidP="00EA0CD5">
            <w:pPr>
              <w:rPr>
                <w:sz w:val="20"/>
                <w:szCs w:val="20"/>
              </w:rPr>
            </w:pPr>
            <w:r>
              <w:rPr>
                <w:noProof/>
                <w:sz w:val="20"/>
                <w:szCs w:val="20"/>
              </w:rPr>
              <w:drawing>
                <wp:inline distT="0" distB="0" distL="0" distR="0" wp14:anchorId="4607E814" wp14:editId="385F2467">
                  <wp:extent cx="260350" cy="228600"/>
                  <wp:effectExtent l="0" t="0" r="635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12A5C22" w14:textId="77777777" w:rsidR="00B045D6" w:rsidRPr="00E624FD" w:rsidRDefault="00B045D6" w:rsidP="00EA0CD5">
            <w:pPr>
              <w:rPr>
                <w:sz w:val="20"/>
                <w:szCs w:val="20"/>
              </w:rPr>
            </w:pPr>
            <w:r>
              <w:rPr>
                <w:noProof/>
                <w:sz w:val="20"/>
                <w:szCs w:val="20"/>
              </w:rPr>
              <w:drawing>
                <wp:inline distT="0" distB="0" distL="0" distR="0" wp14:anchorId="350454CB" wp14:editId="0235AD44">
                  <wp:extent cx="260350" cy="228600"/>
                  <wp:effectExtent l="0" t="0" r="635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464BE7E" w14:textId="77777777" w:rsidTr="00EA0CD5">
        <w:tc>
          <w:tcPr>
            <w:tcW w:w="0" w:type="auto"/>
            <w:shd w:val="clear" w:color="auto" w:fill="auto"/>
            <w:vAlign w:val="center"/>
            <w:hideMark/>
          </w:tcPr>
          <w:p w14:paraId="61A46DAA" w14:textId="77777777" w:rsidR="00B045D6" w:rsidRPr="00E624FD" w:rsidRDefault="00B045D6" w:rsidP="00EA0CD5">
            <w:pPr>
              <w:rPr>
                <w:sz w:val="20"/>
                <w:szCs w:val="20"/>
              </w:rPr>
            </w:pPr>
            <w:r w:rsidRPr="00E624FD">
              <w:rPr>
                <w:sz w:val="20"/>
                <w:szCs w:val="20"/>
              </w:rPr>
              <w:lastRenderedPageBreak/>
              <w:t>Antibiotics can cure HPV infection</w:t>
            </w:r>
          </w:p>
        </w:tc>
        <w:tc>
          <w:tcPr>
            <w:tcW w:w="0" w:type="auto"/>
            <w:shd w:val="clear" w:color="auto" w:fill="auto"/>
            <w:vAlign w:val="center"/>
            <w:hideMark/>
          </w:tcPr>
          <w:p w14:paraId="7C0FED92" w14:textId="77777777" w:rsidR="00B045D6" w:rsidRPr="00E624FD" w:rsidRDefault="00B045D6" w:rsidP="00EA0CD5">
            <w:pPr>
              <w:rPr>
                <w:sz w:val="20"/>
                <w:szCs w:val="20"/>
              </w:rPr>
            </w:pPr>
            <w:r>
              <w:rPr>
                <w:noProof/>
                <w:sz w:val="20"/>
                <w:szCs w:val="20"/>
              </w:rPr>
              <w:drawing>
                <wp:inline distT="0" distB="0" distL="0" distR="0" wp14:anchorId="6044C20C" wp14:editId="48D536FB">
                  <wp:extent cx="260350" cy="228600"/>
                  <wp:effectExtent l="0" t="0" r="635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A19E50A" w14:textId="77777777" w:rsidR="00B045D6" w:rsidRPr="00E624FD" w:rsidRDefault="00B045D6" w:rsidP="00EA0CD5">
            <w:pPr>
              <w:rPr>
                <w:sz w:val="20"/>
                <w:szCs w:val="20"/>
              </w:rPr>
            </w:pPr>
            <w:r>
              <w:rPr>
                <w:noProof/>
                <w:sz w:val="20"/>
                <w:szCs w:val="20"/>
              </w:rPr>
              <w:drawing>
                <wp:inline distT="0" distB="0" distL="0" distR="0" wp14:anchorId="36AB05E3" wp14:editId="5A0DB2F9">
                  <wp:extent cx="260350" cy="228600"/>
                  <wp:effectExtent l="0" t="0" r="635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E7472CC" w14:textId="77777777" w:rsidR="00B045D6" w:rsidRPr="00E624FD" w:rsidRDefault="00B045D6" w:rsidP="00EA0CD5">
            <w:pPr>
              <w:rPr>
                <w:sz w:val="20"/>
                <w:szCs w:val="20"/>
              </w:rPr>
            </w:pPr>
            <w:r>
              <w:rPr>
                <w:noProof/>
                <w:sz w:val="20"/>
                <w:szCs w:val="20"/>
              </w:rPr>
              <w:drawing>
                <wp:inline distT="0" distB="0" distL="0" distR="0" wp14:anchorId="5A97EEAB" wp14:editId="11AC0BC3">
                  <wp:extent cx="260350" cy="228600"/>
                  <wp:effectExtent l="0" t="0" r="635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29192B08" w14:textId="69C90500" w:rsidR="007A3DDC" w:rsidRDefault="007A3DDC"/>
    <w:p w14:paraId="5FD1BA46" w14:textId="0BE3F124" w:rsidR="00CE65BE" w:rsidRDefault="00CE65BE"/>
    <w:p w14:paraId="42A6A029" w14:textId="0D5B1393" w:rsidR="00CE65BE" w:rsidRDefault="00CE65BE"/>
    <w:p w14:paraId="7A0A973C" w14:textId="0358D8C7" w:rsidR="00CE65BE" w:rsidRDefault="00CE65BE"/>
    <w:p w14:paraId="02810710" w14:textId="2AF8B034" w:rsidR="00CE65BE" w:rsidRDefault="00CE65BE"/>
    <w:p w14:paraId="218C87FF" w14:textId="274A0898" w:rsidR="00CE65BE" w:rsidRDefault="00CE65BE"/>
    <w:p w14:paraId="5E388995" w14:textId="3A02F537" w:rsidR="00CE65BE" w:rsidRDefault="00CE65BE"/>
    <w:p w14:paraId="1E8621E3" w14:textId="1ACED251" w:rsidR="00CE65BE" w:rsidRDefault="00CE65BE"/>
    <w:p w14:paraId="0B672088" w14:textId="0E57B03D" w:rsidR="00CE65BE" w:rsidRDefault="00CE65BE"/>
    <w:p w14:paraId="5510DBCA" w14:textId="02CCC71A" w:rsidR="00CE65BE" w:rsidRDefault="00CE65BE"/>
    <w:p w14:paraId="04FEE772" w14:textId="4201C055" w:rsidR="00CE65BE" w:rsidRDefault="00CE65BE"/>
    <w:p w14:paraId="583C4506" w14:textId="1B30E507" w:rsidR="00CE65BE" w:rsidRDefault="00CE65BE"/>
    <w:p w14:paraId="3DCEFBF5" w14:textId="48A4CB9B" w:rsidR="00CE65BE" w:rsidRDefault="00CE65BE"/>
    <w:p w14:paraId="7523DED5" w14:textId="7C28964C" w:rsidR="00CE65BE" w:rsidRDefault="00CE65BE"/>
    <w:p w14:paraId="3C1AEACE" w14:textId="6FAEAACA" w:rsidR="00CE65BE" w:rsidRDefault="00CE65BE"/>
    <w:p w14:paraId="1ADAEBF0" w14:textId="5B9A2709" w:rsidR="00CE65BE" w:rsidRDefault="00CE65BE"/>
    <w:p w14:paraId="43D85DBC" w14:textId="5E90CA7D" w:rsidR="00CE65BE" w:rsidRDefault="00CE65BE"/>
    <w:p w14:paraId="73B50B67" w14:textId="03836123" w:rsidR="00CE65BE" w:rsidRDefault="00CE65BE"/>
    <w:p w14:paraId="623232C9" w14:textId="3AD33644" w:rsidR="00CE65BE" w:rsidRDefault="00CE65BE"/>
    <w:p w14:paraId="2D6A7B72" w14:textId="690E97BB" w:rsidR="00CE65BE" w:rsidRDefault="00CE65BE"/>
    <w:p w14:paraId="6FDFE089" w14:textId="77777777" w:rsidR="00CE65BE" w:rsidRDefault="00CE65BE"/>
    <w:tbl>
      <w:tblPr>
        <w:tblW w:w="0" w:type="auto"/>
        <w:tblCellMar>
          <w:top w:w="15" w:type="dxa"/>
          <w:left w:w="15" w:type="dxa"/>
          <w:bottom w:w="15" w:type="dxa"/>
          <w:right w:w="15" w:type="dxa"/>
        </w:tblCellMar>
        <w:tblLook w:val="04A0" w:firstRow="1" w:lastRow="0" w:firstColumn="1" w:lastColumn="0" w:noHBand="0" w:noVBand="1"/>
      </w:tblPr>
      <w:tblGrid>
        <w:gridCol w:w="2784"/>
        <w:gridCol w:w="1320"/>
        <w:gridCol w:w="1858"/>
        <w:gridCol w:w="1778"/>
        <w:gridCol w:w="1620"/>
      </w:tblGrid>
      <w:tr w:rsidR="00B045D6" w:rsidRPr="00E624FD" w14:paraId="164911C1" w14:textId="77777777" w:rsidTr="00EA0CD5">
        <w:trPr>
          <w:gridAfter w:val="1"/>
          <w:tblHeader/>
        </w:trPr>
        <w:tc>
          <w:tcPr>
            <w:tcW w:w="0" w:type="auto"/>
            <w:gridSpan w:val="4"/>
            <w:tcBorders>
              <w:top w:val="nil"/>
              <w:left w:val="nil"/>
              <w:bottom w:val="nil"/>
              <w:right w:val="nil"/>
            </w:tcBorders>
            <w:shd w:val="clear" w:color="auto" w:fill="auto"/>
            <w:vAlign w:val="center"/>
            <w:hideMark/>
          </w:tcPr>
          <w:p w14:paraId="362A77F7" w14:textId="6DB444C7" w:rsidR="00B045D6" w:rsidRPr="00E624FD" w:rsidRDefault="00B045D6" w:rsidP="00EA0CD5">
            <w:r w:rsidRPr="00E624FD">
              <w:lastRenderedPageBreak/>
              <w:t xml:space="preserve">4. When taking a medical history of a new patient, which of the following do you assess? (CHECK ONE RESPONSE ON EACH LINE) </w:t>
            </w:r>
          </w:p>
        </w:tc>
      </w:tr>
      <w:tr w:rsidR="00B045D6" w:rsidRPr="00E624FD" w14:paraId="35F523AF" w14:textId="77777777" w:rsidTr="00EA0CD5">
        <w:trPr>
          <w:gridAfter w:val="1"/>
          <w:tblHeader/>
        </w:trPr>
        <w:tc>
          <w:tcPr>
            <w:tcW w:w="0" w:type="auto"/>
            <w:shd w:val="clear" w:color="auto" w:fill="auto"/>
            <w:vAlign w:val="center"/>
            <w:hideMark/>
          </w:tcPr>
          <w:p w14:paraId="0C3AD67C" w14:textId="77777777" w:rsidR="00B045D6" w:rsidRPr="00E624FD" w:rsidRDefault="00B045D6" w:rsidP="00EA0CD5"/>
        </w:tc>
        <w:tc>
          <w:tcPr>
            <w:tcW w:w="0" w:type="auto"/>
            <w:shd w:val="clear" w:color="auto" w:fill="auto"/>
            <w:vAlign w:val="center"/>
            <w:hideMark/>
          </w:tcPr>
          <w:p w14:paraId="4842FD75" w14:textId="77777777" w:rsidR="00B045D6" w:rsidRPr="00E624FD" w:rsidRDefault="00B045D6" w:rsidP="00EA0CD5"/>
        </w:tc>
        <w:tc>
          <w:tcPr>
            <w:tcW w:w="0" w:type="auto"/>
            <w:shd w:val="clear" w:color="auto" w:fill="auto"/>
            <w:vAlign w:val="center"/>
            <w:hideMark/>
          </w:tcPr>
          <w:p w14:paraId="4D024400" w14:textId="77777777" w:rsidR="00B045D6" w:rsidRPr="00E624FD" w:rsidRDefault="00B045D6" w:rsidP="00EA0CD5"/>
        </w:tc>
        <w:tc>
          <w:tcPr>
            <w:tcW w:w="0" w:type="auto"/>
            <w:shd w:val="clear" w:color="auto" w:fill="auto"/>
            <w:vAlign w:val="center"/>
            <w:hideMark/>
          </w:tcPr>
          <w:p w14:paraId="6AF78D50" w14:textId="77777777" w:rsidR="00B045D6" w:rsidRPr="00E624FD" w:rsidRDefault="00B045D6" w:rsidP="00EA0CD5"/>
        </w:tc>
      </w:tr>
      <w:tr w:rsidR="00B045D6" w:rsidRPr="00E624FD" w14:paraId="1A7CB17D" w14:textId="77777777" w:rsidTr="00EA0CD5">
        <w:tc>
          <w:tcPr>
            <w:tcW w:w="0" w:type="auto"/>
            <w:shd w:val="clear" w:color="auto" w:fill="auto"/>
            <w:vAlign w:val="center"/>
            <w:hideMark/>
          </w:tcPr>
          <w:p w14:paraId="1866C087" w14:textId="77777777" w:rsidR="00B045D6" w:rsidRPr="00E624FD" w:rsidRDefault="00B045D6" w:rsidP="00EA0CD5"/>
        </w:tc>
        <w:tc>
          <w:tcPr>
            <w:tcW w:w="0" w:type="auto"/>
            <w:shd w:val="clear" w:color="auto" w:fill="auto"/>
            <w:vAlign w:val="center"/>
            <w:hideMark/>
          </w:tcPr>
          <w:p w14:paraId="38F4A740" w14:textId="77777777" w:rsidR="00B045D6" w:rsidRPr="00E624FD" w:rsidRDefault="00B045D6" w:rsidP="00EA0CD5">
            <w:r w:rsidRPr="00E624FD">
              <w:t>Yes, with all patients</w:t>
            </w:r>
          </w:p>
        </w:tc>
        <w:tc>
          <w:tcPr>
            <w:tcW w:w="0" w:type="auto"/>
            <w:shd w:val="clear" w:color="auto" w:fill="auto"/>
            <w:vAlign w:val="center"/>
            <w:hideMark/>
          </w:tcPr>
          <w:p w14:paraId="1CC12289" w14:textId="77777777" w:rsidR="00B045D6" w:rsidRPr="00E624FD" w:rsidRDefault="00B045D6" w:rsidP="00EA0CD5">
            <w:r w:rsidRPr="00E624FD">
              <w:t>Yes, but only with some patients</w:t>
            </w:r>
          </w:p>
        </w:tc>
        <w:tc>
          <w:tcPr>
            <w:tcW w:w="0" w:type="auto"/>
            <w:shd w:val="clear" w:color="auto" w:fill="auto"/>
            <w:vAlign w:val="center"/>
            <w:hideMark/>
          </w:tcPr>
          <w:p w14:paraId="3856A4E8" w14:textId="77777777" w:rsidR="00B045D6" w:rsidRPr="00E624FD" w:rsidRDefault="00B045D6" w:rsidP="00EA0CD5">
            <w:r w:rsidRPr="00E624FD">
              <w:t>No, but I have thought about it</w:t>
            </w:r>
          </w:p>
        </w:tc>
        <w:tc>
          <w:tcPr>
            <w:tcW w:w="0" w:type="auto"/>
            <w:shd w:val="clear" w:color="auto" w:fill="auto"/>
            <w:vAlign w:val="center"/>
            <w:hideMark/>
          </w:tcPr>
          <w:p w14:paraId="6F012887" w14:textId="77777777" w:rsidR="00B045D6" w:rsidRPr="00E624FD" w:rsidRDefault="00B045D6" w:rsidP="00EA0CD5">
            <w:r w:rsidRPr="00E624FD">
              <w:t>No, and have no plans to start</w:t>
            </w:r>
          </w:p>
        </w:tc>
      </w:tr>
      <w:tr w:rsidR="00B045D6" w:rsidRPr="00E624FD" w14:paraId="62F7019B" w14:textId="77777777" w:rsidTr="00EA0CD5">
        <w:tc>
          <w:tcPr>
            <w:tcW w:w="0" w:type="auto"/>
            <w:shd w:val="clear" w:color="auto" w:fill="auto"/>
            <w:vAlign w:val="center"/>
            <w:hideMark/>
          </w:tcPr>
          <w:p w14:paraId="3CB1D85C" w14:textId="77777777" w:rsidR="00B045D6" w:rsidRPr="00E624FD" w:rsidRDefault="00B045D6" w:rsidP="00EA0CD5">
            <w:r w:rsidRPr="00E624FD">
              <w:t>Patient's alcohol use</w:t>
            </w:r>
          </w:p>
        </w:tc>
        <w:tc>
          <w:tcPr>
            <w:tcW w:w="0" w:type="auto"/>
            <w:shd w:val="clear" w:color="auto" w:fill="auto"/>
            <w:vAlign w:val="center"/>
            <w:hideMark/>
          </w:tcPr>
          <w:p w14:paraId="0DC613FF" w14:textId="77777777" w:rsidR="00B045D6" w:rsidRPr="00E624FD" w:rsidRDefault="00B045D6" w:rsidP="00EA0CD5">
            <w:r>
              <w:rPr>
                <w:noProof/>
              </w:rPr>
              <w:drawing>
                <wp:inline distT="0" distB="0" distL="0" distR="0" wp14:anchorId="104BF210" wp14:editId="4C920875">
                  <wp:extent cx="260350" cy="228600"/>
                  <wp:effectExtent l="0" t="0" r="635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2F9D78F" w14:textId="77777777" w:rsidR="00B045D6" w:rsidRPr="00E624FD" w:rsidRDefault="00B045D6" w:rsidP="00EA0CD5">
            <w:r>
              <w:rPr>
                <w:noProof/>
              </w:rPr>
              <w:drawing>
                <wp:inline distT="0" distB="0" distL="0" distR="0" wp14:anchorId="195B56A2" wp14:editId="60174E6E">
                  <wp:extent cx="260350" cy="228600"/>
                  <wp:effectExtent l="0" t="0" r="635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5CF4C16" w14:textId="77777777" w:rsidR="00B045D6" w:rsidRPr="00E624FD" w:rsidRDefault="00B045D6" w:rsidP="00EA0CD5">
            <w:r>
              <w:rPr>
                <w:noProof/>
              </w:rPr>
              <w:drawing>
                <wp:inline distT="0" distB="0" distL="0" distR="0" wp14:anchorId="7928BA08" wp14:editId="2A75D093">
                  <wp:extent cx="260350" cy="228600"/>
                  <wp:effectExtent l="0" t="0" r="635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CA6B83E" w14:textId="77777777" w:rsidR="00B045D6" w:rsidRPr="00E624FD" w:rsidRDefault="00B045D6" w:rsidP="00EA0CD5">
            <w:r>
              <w:rPr>
                <w:noProof/>
              </w:rPr>
              <w:drawing>
                <wp:inline distT="0" distB="0" distL="0" distR="0" wp14:anchorId="04CF6110" wp14:editId="22CB4522">
                  <wp:extent cx="260350" cy="228600"/>
                  <wp:effectExtent l="0" t="0" r="6350"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2FDA802" w14:textId="77777777" w:rsidTr="00EA0CD5">
        <w:tc>
          <w:tcPr>
            <w:tcW w:w="0" w:type="auto"/>
            <w:shd w:val="clear" w:color="auto" w:fill="auto"/>
            <w:vAlign w:val="center"/>
            <w:hideMark/>
          </w:tcPr>
          <w:p w14:paraId="39058468" w14:textId="77777777" w:rsidR="00B045D6" w:rsidRPr="00E624FD" w:rsidRDefault="00B045D6" w:rsidP="00EA0CD5">
            <w:r w:rsidRPr="00E624FD">
              <w:t>Patient's tobacco use</w:t>
            </w:r>
          </w:p>
        </w:tc>
        <w:tc>
          <w:tcPr>
            <w:tcW w:w="0" w:type="auto"/>
            <w:shd w:val="clear" w:color="auto" w:fill="auto"/>
            <w:vAlign w:val="center"/>
            <w:hideMark/>
          </w:tcPr>
          <w:p w14:paraId="23B54F3E" w14:textId="77777777" w:rsidR="00B045D6" w:rsidRPr="00E624FD" w:rsidRDefault="00B045D6" w:rsidP="00EA0CD5">
            <w:r>
              <w:rPr>
                <w:noProof/>
              </w:rPr>
              <w:drawing>
                <wp:inline distT="0" distB="0" distL="0" distR="0" wp14:anchorId="6B27E42B" wp14:editId="74693603">
                  <wp:extent cx="260350" cy="228600"/>
                  <wp:effectExtent l="0" t="0" r="635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DADBF9B" w14:textId="77777777" w:rsidR="00B045D6" w:rsidRPr="00E624FD" w:rsidRDefault="00B045D6" w:rsidP="00EA0CD5">
            <w:r>
              <w:rPr>
                <w:noProof/>
              </w:rPr>
              <w:drawing>
                <wp:inline distT="0" distB="0" distL="0" distR="0" wp14:anchorId="0349FC9E" wp14:editId="486CDFB0">
                  <wp:extent cx="260350" cy="228600"/>
                  <wp:effectExtent l="0" t="0" r="635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D9CA575" w14:textId="77777777" w:rsidR="00B045D6" w:rsidRPr="00E624FD" w:rsidRDefault="00B045D6" w:rsidP="00EA0CD5">
            <w:r>
              <w:rPr>
                <w:noProof/>
              </w:rPr>
              <w:drawing>
                <wp:inline distT="0" distB="0" distL="0" distR="0" wp14:anchorId="13CE35D0" wp14:editId="68F332FE">
                  <wp:extent cx="260350" cy="228600"/>
                  <wp:effectExtent l="0" t="0" r="635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842EA1" w14:textId="77777777" w:rsidR="00B045D6" w:rsidRPr="00E624FD" w:rsidRDefault="00B045D6" w:rsidP="00EA0CD5">
            <w:r>
              <w:rPr>
                <w:noProof/>
              </w:rPr>
              <w:drawing>
                <wp:inline distT="0" distB="0" distL="0" distR="0" wp14:anchorId="54F83096" wp14:editId="506CBD10">
                  <wp:extent cx="260350" cy="228600"/>
                  <wp:effectExtent l="0" t="0" r="635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3822F4E" w14:textId="77777777" w:rsidTr="00EA0CD5">
        <w:tc>
          <w:tcPr>
            <w:tcW w:w="0" w:type="auto"/>
            <w:shd w:val="clear" w:color="auto" w:fill="auto"/>
            <w:vAlign w:val="center"/>
            <w:hideMark/>
          </w:tcPr>
          <w:p w14:paraId="3823468B" w14:textId="77777777" w:rsidR="00B045D6" w:rsidRPr="00E624FD" w:rsidRDefault="00B045D6" w:rsidP="00EA0CD5">
            <w:r w:rsidRPr="00E624FD">
              <w:t>Sexually transmitted infection (STI or STD) history</w:t>
            </w:r>
          </w:p>
        </w:tc>
        <w:tc>
          <w:tcPr>
            <w:tcW w:w="0" w:type="auto"/>
            <w:shd w:val="clear" w:color="auto" w:fill="auto"/>
            <w:vAlign w:val="center"/>
            <w:hideMark/>
          </w:tcPr>
          <w:p w14:paraId="3C5618F7" w14:textId="77777777" w:rsidR="00B045D6" w:rsidRPr="00E624FD" w:rsidRDefault="00B045D6" w:rsidP="00EA0CD5">
            <w:r>
              <w:rPr>
                <w:noProof/>
              </w:rPr>
              <w:drawing>
                <wp:inline distT="0" distB="0" distL="0" distR="0" wp14:anchorId="769DEF18" wp14:editId="23EA5538">
                  <wp:extent cx="260350" cy="228600"/>
                  <wp:effectExtent l="0" t="0" r="6350"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E0886BC" w14:textId="77777777" w:rsidR="00B045D6" w:rsidRPr="00E624FD" w:rsidRDefault="00B045D6" w:rsidP="00EA0CD5">
            <w:r>
              <w:rPr>
                <w:noProof/>
              </w:rPr>
              <w:drawing>
                <wp:inline distT="0" distB="0" distL="0" distR="0" wp14:anchorId="6FD41597" wp14:editId="364D304D">
                  <wp:extent cx="260350" cy="228600"/>
                  <wp:effectExtent l="0" t="0" r="635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825AD51" w14:textId="77777777" w:rsidR="00B045D6" w:rsidRPr="00E624FD" w:rsidRDefault="00B045D6" w:rsidP="00EA0CD5">
            <w:r>
              <w:rPr>
                <w:noProof/>
              </w:rPr>
              <w:drawing>
                <wp:inline distT="0" distB="0" distL="0" distR="0" wp14:anchorId="4A42C9EC" wp14:editId="7F49354D">
                  <wp:extent cx="260350" cy="228600"/>
                  <wp:effectExtent l="0" t="0" r="6350"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876E028" w14:textId="77777777" w:rsidR="00B045D6" w:rsidRPr="00E624FD" w:rsidRDefault="00B045D6" w:rsidP="00EA0CD5">
            <w:r>
              <w:rPr>
                <w:noProof/>
              </w:rPr>
              <w:drawing>
                <wp:inline distT="0" distB="0" distL="0" distR="0" wp14:anchorId="368ED19F" wp14:editId="200C83FA">
                  <wp:extent cx="260350" cy="228600"/>
                  <wp:effectExtent l="0" t="0" r="6350"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1E3E6D5" w14:textId="77777777" w:rsidTr="00EA0CD5">
        <w:tc>
          <w:tcPr>
            <w:tcW w:w="0" w:type="auto"/>
            <w:shd w:val="clear" w:color="auto" w:fill="auto"/>
            <w:vAlign w:val="center"/>
            <w:hideMark/>
          </w:tcPr>
          <w:p w14:paraId="545D95D5" w14:textId="77777777" w:rsidR="00B045D6" w:rsidRPr="00E624FD" w:rsidRDefault="00B045D6" w:rsidP="00EA0CD5">
            <w:r w:rsidRPr="00E624FD">
              <w:t>Patient’s history of HPV infection</w:t>
            </w:r>
          </w:p>
        </w:tc>
        <w:tc>
          <w:tcPr>
            <w:tcW w:w="0" w:type="auto"/>
            <w:shd w:val="clear" w:color="auto" w:fill="auto"/>
            <w:vAlign w:val="center"/>
            <w:hideMark/>
          </w:tcPr>
          <w:p w14:paraId="2549E5B2" w14:textId="77777777" w:rsidR="00B045D6" w:rsidRPr="00E624FD" w:rsidRDefault="00B045D6" w:rsidP="00EA0CD5">
            <w:r>
              <w:rPr>
                <w:noProof/>
              </w:rPr>
              <w:drawing>
                <wp:inline distT="0" distB="0" distL="0" distR="0" wp14:anchorId="1B2FBEAD" wp14:editId="11B2B6D0">
                  <wp:extent cx="260350" cy="228600"/>
                  <wp:effectExtent l="0" t="0" r="6350"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EFDA4EC" w14:textId="77777777" w:rsidR="00B045D6" w:rsidRPr="00E624FD" w:rsidRDefault="00B045D6" w:rsidP="00EA0CD5">
            <w:r>
              <w:rPr>
                <w:noProof/>
              </w:rPr>
              <w:drawing>
                <wp:inline distT="0" distB="0" distL="0" distR="0" wp14:anchorId="101BF360" wp14:editId="1B546AFE">
                  <wp:extent cx="260350" cy="228600"/>
                  <wp:effectExtent l="0" t="0" r="6350" b="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3ACC19D" w14:textId="77777777" w:rsidR="00B045D6" w:rsidRPr="00E624FD" w:rsidRDefault="00B045D6" w:rsidP="00EA0CD5">
            <w:r>
              <w:rPr>
                <w:noProof/>
              </w:rPr>
              <w:drawing>
                <wp:inline distT="0" distB="0" distL="0" distR="0" wp14:anchorId="10993FD5" wp14:editId="623292A3">
                  <wp:extent cx="260350" cy="228600"/>
                  <wp:effectExtent l="0" t="0" r="6350"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58C4947" w14:textId="77777777" w:rsidR="00B045D6" w:rsidRPr="00E624FD" w:rsidRDefault="00B045D6" w:rsidP="00EA0CD5">
            <w:r>
              <w:rPr>
                <w:noProof/>
              </w:rPr>
              <w:drawing>
                <wp:inline distT="0" distB="0" distL="0" distR="0" wp14:anchorId="49306343" wp14:editId="605CD854">
                  <wp:extent cx="260350" cy="228600"/>
                  <wp:effectExtent l="0" t="0" r="635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45270C2" w14:textId="77777777" w:rsidTr="00EA0CD5">
        <w:tc>
          <w:tcPr>
            <w:tcW w:w="0" w:type="auto"/>
            <w:shd w:val="clear" w:color="auto" w:fill="auto"/>
            <w:vAlign w:val="center"/>
            <w:hideMark/>
          </w:tcPr>
          <w:p w14:paraId="5F1B6280" w14:textId="77777777" w:rsidR="00B045D6" w:rsidRPr="00E624FD" w:rsidRDefault="00B045D6" w:rsidP="00EA0CD5">
            <w:r w:rsidRPr="00E624FD">
              <w:t>HPV vaccination status</w:t>
            </w:r>
          </w:p>
        </w:tc>
        <w:tc>
          <w:tcPr>
            <w:tcW w:w="0" w:type="auto"/>
            <w:shd w:val="clear" w:color="auto" w:fill="auto"/>
            <w:vAlign w:val="center"/>
            <w:hideMark/>
          </w:tcPr>
          <w:p w14:paraId="389EC2A2" w14:textId="77777777" w:rsidR="00B045D6" w:rsidRPr="00E624FD" w:rsidRDefault="00B045D6" w:rsidP="00EA0CD5">
            <w:r>
              <w:rPr>
                <w:noProof/>
              </w:rPr>
              <w:drawing>
                <wp:inline distT="0" distB="0" distL="0" distR="0" wp14:anchorId="64E40A4C" wp14:editId="1B6BE226">
                  <wp:extent cx="260350" cy="228600"/>
                  <wp:effectExtent l="0" t="0" r="635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D9D9D8A" w14:textId="77777777" w:rsidR="00B045D6" w:rsidRPr="00E624FD" w:rsidRDefault="00B045D6" w:rsidP="00EA0CD5">
            <w:r>
              <w:rPr>
                <w:noProof/>
              </w:rPr>
              <w:drawing>
                <wp:inline distT="0" distB="0" distL="0" distR="0" wp14:anchorId="14CF8BCC" wp14:editId="7932C93A">
                  <wp:extent cx="260350" cy="228600"/>
                  <wp:effectExtent l="0" t="0" r="635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2B1850E" w14:textId="77777777" w:rsidR="00B045D6" w:rsidRPr="00E624FD" w:rsidRDefault="00B045D6" w:rsidP="00EA0CD5">
            <w:r>
              <w:rPr>
                <w:noProof/>
              </w:rPr>
              <w:drawing>
                <wp:inline distT="0" distB="0" distL="0" distR="0" wp14:anchorId="2C5EB826" wp14:editId="48CB49DE">
                  <wp:extent cx="260350" cy="228600"/>
                  <wp:effectExtent l="0" t="0" r="635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F4A66B1" w14:textId="77777777" w:rsidR="00B045D6" w:rsidRPr="00E624FD" w:rsidRDefault="00B045D6" w:rsidP="00EA0CD5">
            <w:r>
              <w:rPr>
                <w:noProof/>
              </w:rPr>
              <w:drawing>
                <wp:inline distT="0" distB="0" distL="0" distR="0" wp14:anchorId="39DDAF1A" wp14:editId="0893500A">
                  <wp:extent cx="260350" cy="228600"/>
                  <wp:effectExtent l="0" t="0" r="635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48B0668" w14:textId="77777777" w:rsidTr="00EA0CD5">
        <w:tc>
          <w:tcPr>
            <w:tcW w:w="0" w:type="auto"/>
            <w:shd w:val="clear" w:color="auto" w:fill="auto"/>
            <w:vAlign w:val="center"/>
            <w:hideMark/>
          </w:tcPr>
          <w:p w14:paraId="19BCC83A" w14:textId="77777777" w:rsidR="00B045D6" w:rsidRPr="00E624FD" w:rsidRDefault="00B045D6" w:rsidP="00EA0CD5">
            <w:r w:rsidRPr="00E624FD">
              <w:t>Patient’s history of oral cancer</w:t>
            </w:r>
          </w:p>
        </w:tc>
        <w:tc>
          <w:tcPr>
            <w:tcW w:w="0" w:type="auto"/>
            <w:shd w:val="clear" w:color="auto" w:fill="auto"/>
            <w:vAlign w:val="center"/>
            <w:hideMark/>
          </w:tcPr>
          <w:p w14:paraId="7A5A1562" w14:textId="77777777" w:rsidR="00B045D6" w:rsidRPr="00E624FD" w:rsidRDefault="00B045D6" w:rsidP="00EA0CD5">
            <w:r>
              <w:rPr>
                <w:noProof/>
              </w:rPr>
              <w:drawing>
                <wp:inline distT="0" distB="0" distL="0" distR="0" wp14:anchorId="16725013" wp14:editId="3A76A479">
                  <wp:extent cx="260350" cy="228600"/>
                  <wp:effectExtent l="0" t="0" r="635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CF35945" w14:textId="77777777" w:rsidR="00B045D6" w:rsidRPr="00E624FD" w:rsidRDefault="00B045D6" w:rsidP="00EA0CD5">
            <w:r>
              <w:rPr>
                <w:noProof/>
              </w:rPr>
              <w:drawing>
                <wp:inline distT="0" distB="0" distL="0" distR="0" wp14:anchorId="749078F1" wp14:editId="657C9E39">
                  <wp:extent cx="260350" cy="228600"/>
                  <wp:effectExtent l="0" t="0" r="635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EB491E5" w14:textId="77777777" w:rsidR="00B045D6" w:rsidRPr="00E624FD" w:rsidRDefault="00B045D6" w:rsidP="00EA0CD5">
            <w:r>
              <w:rPr>
                <w:noProof/>
              </w:rPr>
              <w:drawing>
                <wp:inline distT="0" distB="0" distL="0" distR="0" wp14:anchorId="78CEE777" wp14:editId="3492BC9D">
                  <wp:extent cx="260350" cy="228600"/>
                  <wp:effectExtent l="0" t="0" r="6350"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04DD257" w14:textId="77777777" w:rsidR="00B045D6" w:rsidRPr="00E624FD" w:rsidRDefault="00B045D6" w:rsidP="00EA0CD5">
            <w:r>
              <w:rPr>
                <w:noProof/>
              </w:rPr>
              <w:drawing>
                <wp:inline distT="0" distB="0" distL="0" distR="0" wp14:anchorId="7C5A9A97" wp14:editId="3AE97E9A">
                  <wp:extent cx="260350" cy="228600"/>
                  <wp:effectExtent l="0" t="0" r="6350"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4D2E6629" w14:textId="5CD00FEE" w:rsidR="00CE65BE" w:rsidRDefault="00CE65BE"/>
    <w:p w14:paraId="3500071C" w14:textId="5D1D9B5B" w:rsidR="00CE65BE" w:rsidRDefault="00CE65BE"/>
    <w:p w14:paraId="53DDD843" w14:textId="00BE52E4" w:rsidR="00CE65BE" w:rsidRDefault="00CE65BE"/>
    <w:p w14:paraId="207EB26C" w14:textId="378F988D" w:rsidR="00CE65BE" w:rsidRDefault="00CE65BE"/>
    <w:p w14:paraId="1ADC2ADC" w14:textId="0B64FC9D" w:rsidR="00CE65BE" w:rsidRDefault="00CE65BE"/>
    <w:p w14:paraId="3C3BB979" w14:textId="5A4737C3" w:rsidR="00CE65BE" w:rsidRDefault="00CE65BE"/>
    <w:p w14:paraId="793327C0" w14:textId="3A88F0E1" w:rsidR="00CE65BE" w:rsidRDefault="00CE65BE"/>
    <w:p w14:paraId="328DB298" w14:textId="0109364F" w:rsidR="00CE65BE" w:rsidRDefault="00CE65BE"/>
    <w:p w14:paraId="597513F1" w14:textId="7B8AFAEF" w:rsidR="00CE65BE" w:rsidRDefault="00CE65BE"/>
    <w:p w14:paraId="1DC9AE31" w14:textId="5D2C61F2" w:rsidR="00CE65BE" w:rsidRDefault="00CE65BE"/>
    <w:p w14:paraId="0AB65A15" w14:textId="10AA90F4" w:rsidR="00CE65BE" w:rsidRDefault="00CE65BE"/>
    <w:p w14:paraId="7A879264" w14:textId="77777777" w:rsidR="00CE65BE" w:rsidRDefault="00CE65BE"/>
    <w:tbl>
      <w:tblPr>
        <w:tblW w:w="0" w:type="auto"/>
        <w:tblCellMar>
          <w:top w:w="15" w:type="dxa"/>
          <w:left w:w="15" w:type="dxa"/>
          <w:bottom w:w="15" w:type="dxa"/>
          <w:right w:w="15" w:type="dxa"/>
        </w:tblCellMar>
        <w:tblLook w:val="04A0" w:firstRow="1" w:lastRow="0" w:firstColumn="1" w:lastColumn="0" w:noHBand="0" w:noVBand="1"/>
      </w:tblPr>
      <w:tblGrid>
        <w:gridCol w:w="5724"/>
        <w:gridCol w:w="903"/>
        <w:gridCol w:w="475"/>
        <w:gridCol w:w="1478"/>
        <w:gridCol w:w="780"/>
      </w:tblGrid>
      <w:tr w:rsidR="00B045D6" w:rsidRPr="00E624FD" w14:paraId="27A937E7" w14:textId="77777777" w:rsidTr="00EA0CD5">
        <w:trPr>
          <w:gridAfter w:val="1"/>
          <w:tblHeader/>
        </w:trPr>
        <w:tc>
          <w:tcPr>
            <w:tcW w:w="0" w:type="auto"/>
            <w:gridSpan w:val="4"/>
            <w:tcBorders>
              <w:top w:val="nil"/>
              <w:left w:val="nil"/>
              <w:bottom w:val="nil"/>
              <w:right w:val="nil"/>
            </w:tcBorders>
            <w:shd w:val="clear" w:color="auto" w:fill="auto"/>
            <w:vAlign w:val="center"/>
            <w:hideMark/>
          </w:tcPr>
          <w:p w14:paraId="51F7BA0C" w14:textId="266A78A6" w:rsidR="00B045D6" w:rsidRPr="00E624FD" w:rsidRDefault="00B045D6" w:rsidP="00EA0CD5">
            <w:r w:rsidRPr="00E624FD">
              <w:lastRenderedPageBreak/>
              <w:t xml:space="preserve">5. In your practice, how easy or difficult is it for you to discuss the following topics with your patients? </w:t>
            </w:r>
          </w:p>
        </w:tc>
      </w:tr>
      <w:tr w:rsidR="00B045D6" w:rsidRPr="00E624FD" w14:paraId="5E5B64AB" w14:textId="77777777" w:rsidTr="00EA0CD5">
        <w:trPr>
          <w:gridAfter w:val="1"/>
          <w:tblHeader/>
        </w:trPr>
        <w:tc>
          <w:tcPr>
            <w:tcW w:w="0" w:type="auto"/>
            <w:shd w:val="clear" w:color="auto" w:fill="auto"/>
            <w:vAlign w:val="center"/>
            <w:hideMark/>
          </w:tcPr>
          <w:p w14:paraId="21D24EB8" w14:textId="77777777" w:rsidR="00B045D6" w:rsidRPr="00E624FD" w:rsidRDefault="00B045D6" w:rsidP="00EA0CD5"/>
        </w:tc>
        <w:tc>
          <w:tcPr>
            <w:tcW w:w="0" w:type="auto"/>
            <w:shd w:val="clear" w:color="auto" w:fill="auto"/>
            <w:vAlign w:val="center"/>
            <w:hideMark/>
          </w:tcPr>
          <w:p w14:paraId="1C22AC5B" w14:textId="77777777" w:rsidR="00B045D6" w:rsidRPr="00E624FD" w:rsidRDefault="00B045D6" w:rsidP="00EA0CD5"/>
        </w:tc>
        <w:tc>
          <w:tcPr>
            <w:tcW w:w="0" w:type="auto"/>
            <w:shd w:val="clear" w:color="auto" w:fill="auto"/>
            <w:vAlign w:val="center"/>
            <w:hideMark/>
          </w:tcPr>
          <w:p w14:paraId="793AEBC8" w14:textId="77777777" w:rsidR="00B045D6" w:rsidRPr="00E624FD" w:rsidRDefault="00B045D6" w:rsidP="00EA0CD5"/>
        </w:tc>
        <w:tc>
          <w:tcPr>
            <w:tcW w:w="0" w:type="auto"/>
            <w:shd w:val="clear" w:color="auto" w:fill="auto"/>
            <w:vAlign w:val="center"/>
            <w:hideMark/>
          </w:tcPr>
          <w:p w14:paraId="647457DB" w14:textId="77777777" w:rsidR="00B045D6" w:rsidRPr="00E624FD" w:rsidRDefault="00B045D6" w:rsidP="00EA0CD5"/>
        </w:tc>
      </w:tr>
      <w:tr w:rsidR="00B045D6" w:rsidRPr="00E624FD" w14:paraId="26F956D0" w14:textId="77777777" w:rsidTr="00EA0CD5">
        <w:tc>
          <w:tcPr>
            <w:tcW w:w="0" w:type="auto"/>
            <w:shd w:val="clear" w:color="auto" w:fill="auto"/>
            <w:vAlign w:val="center"/>
            <w:hideMark/>
          </w:tcPr>
          <w:p w14:paraId="7331D47A" w14:textId="77777777" w:rsidR="00B045D6" w:rsidRPr="00E624FD" w:rsidRDefault="00B045D6" w:rsidP="00EA0CD5"/>
        </w:tc>
        <w:tc>
          <w:tcPr>
            <w:tcW w:w="0" w:type="auto"/>
            <w:shd w:val="clear" w:color="auto" w:fill="auto"/>
            <w:vAlign w:val="center"/>
            <w:hideMark/>
          </w:tcPr>
          <w:p w14:paraId="59B13CC9" w14:textId="77777777" w:rsidR="00B045D6" w:rsidRPr="00E624FD" w:rsidRDefault="00B045D6" w:rsidP="00EA0CD5">
            <w:r w:rsidRPr="00E624FD">
              <w:t>Very easy</w:t>
            </w:r>
          </w:p>
        </w:tc>
        <w:tc>
          <w:tcPr>
            <w:tcW w:w="0" w:type="auto"/>
            <w:shd w:val="clear" w:color="auto" w:fill="auto"/>
            <w:vAlign w:val="center"/>
            <w:hideMark/>
          </w:tcPr>
          <w:p w14:paraId="7F75DD95" w14:textId="77777777" w:rsidR="00B045D6" w:rsidRPr="00E624FD" w:rsidRDefault="00B045D6" w:rsidP="00EA0CD5">
            <w:r w:rsidRPr="00E624FD">
              <w:t>Easy</w:t>
            </w:r>
          </w:p>
        </w:tc>
        <w:tc>
          <w:tcPr>
            <w:tcW w:w="0" w:type="auto"/>
            <w:shd w:val="clear" w:color="auto" w:fill="auto"/>
            <w:vAlign w:val="center"/>
            <w:hideMark/>
          </w:tcPr>
          <w:p w14:paraId="67C292EA" w14:textId="77777777" w:rsidR="00B045D6" w:rsidRPr="00E624FD" w:rsidRDefault="00B045D6" w:rsidP="00EA0CD5">
            <w:r w:rsidRPr="00E624FD">
              <w:t>Somewhat easy</w:t>
            </w:r>
          </w:p>
        </w:tc>
        <w:tc>
          <w:tcPr>
            <w:tcW w:w="0" w:type="auto"/>
            <w:shd w:val="clear" w:color="auto" w:fill="auto"/>
            <w:vAlign w:val="center"/>
            <w:hideMark/>
          </w:tcPr>
          <w:p w14:paraId="2E8B0987" w14:textId="77777777" w:rsidR="00B045D6" w:rsidRPr="00E624FD" w:rsidRDefault="00B045D6" w:rsidP="00EA0CD5">
            <w:r w:rsidRPr="00E624FD">
              <w:t>Not easy</w:t>
            </w:r>
          </w:p>
        </w:tc>
      </w:tr>
      <w:tr w:rsidR="00B045D6" w:rsidRPr="00E624FD" w14:paraId="274BA8FC" w14:textId="77777777" w:rsidTr="00EA0CD5">
        <w:tc>
          <w:tcPr>
            <w:tcW w:w="0" w:type="auto"/>
            <w:shd w:val="clear" w:color="auto" w:fill="auto"/>
            <w:vAlign w:val="center"/>
            <w:hideMark/>
          </w:tcPr>
          <w:p w14:paraId="46842A13" w14:textId="77777777" w:rsidR="00B045D6" w:rsidRPr="00E624FD" w:rsidRDefault="00B045D6" w:rsidP="00EA0CD5">
            <w:r w:rsidRPr="00E624FD">
              <w:t xml:space="preserve">Eating disorders </w:t>
            </w:r>
          </w:p>
        </w:tc>
        <w:tc>
          <w:tcPr>
            <w:tcW w:w="0" w:type="auto"/>
            <w:shd w:val="clear" w:color="auto" w:fill="auto"/>
            <w:vAlign w:val="center"/>
            <w:hideMark/>
          </w:tcPr>
          <w:p w14:paraId="574F03CD" w14:textId="77777777" w:rsidR="00B045D6" w:rsidRPr="00E624FD" w:rsidRDefault="00B045D6" w:rsidP="00EA0CD5">
            <w:r>
              <w:rPr>
                <w:noProof/>
              </w:rPr>
              <w:drawing>
                <wp:inline distT="0" distB="0" distL="0" distR="0" wp14:anchorId="2AAABB94" wp14:editId="72EAEA3D">
                  <wp:extent cx="260350" cy="228600"/>
                  <wp:effectExtent l="0" t="0" r="6350"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D51B4B4" w14:textId="77777777" w:rsidR="00B045D6" w:rsidRPr="00E624FD" w:rsidRDefault="00B045D6" w:rsidP="00EA0CD5">
            <w:r>
              <w:rPr>
                <w:noProof/>
              </w:rPr>
              <w:drawing>
                <wp:inline distT="0" distB="0" distL="0" distR="0" wp14:anchorId="39291F52" wp14:editId="79A35BAF">
                  <wp:extent cx="260350" cy="228600"/>
                  <wp:effectExtent l="0" t="0" r="635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28E2014" w14:textId="77777777" w:rsidR="00B045D6" w:rsidRPr="00E624FD" w:rsidRDefault="00B045D6" w:rsidP="00EA0CD5">
            <w:r>
              <w:rPr>
                <w:noProof/>
              </w:rPr>
              <w:drawing>
                <wp:inline distT="0" distB="0" distL="0" distR="0" wp14:anchorId="0B01530C" wp14:editId="4CDB9A3F">
                  <wp:extent cx="260350" cy="228600"/>
                  <wp:effectExtent l="0" t="0" r="635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1716C10" w14:textId="77777777" w:rsidR="00B045D6" w:rsidRPr="00E624FD" w:rsidRDefault="00B045D6" w:rsidP="00EA0CD5">
            <w:r>
              <w:rPr>
                <w:noProof/>
              </w:rPr>
              <w:drawing>
                <wp:inline distT="0" distB="0" distL="0" distR="0" wp14:anchorId="1FB94725" wp14:editId="21EB0B45">
                  <wp:extent cx="260350" cy="228600"/>
                  <wp:effectExtent l="0" t="0" r="6350"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876E901" w14:textId="77777777" w:rsidTr="00EA0CD5">
        <w:tc>
          <w:tcPr>
            <w:tcW w:w="0" w:type="auto"/>
            <w:shd w:val="clear" w:color="auto" w:fill="auto"/>
            <w:vAlign w:val="center"/>
            <w:hideMark/>
          </w:tcPr>
          <w:p w14:paraId="1C9E991A" w14:textId="77777777" w:rsidR="00B045D6" w:rsidRPr="00E624FD" w:rsidRDefault="00B045D6" w:rsidP="00EA0CD5">
            <w:r w:rsidRPr="00E624FD">
              <w:t>Substance abuse (e.g., tobacco use, alcohol use, illicit drugs)</w:t>
            </w:r>
          </w:p>
        </w:tc>
        <w:tc>
          <w:tcPr>
            <w:tcW w:w="0" w:type="auto"/>
            <w:shd w:val="clear" w:color="auto" w:fill="auto"/>
            <w:vAlign w:val="center"/>
            <w:hideMark/>
          </w:tcPr>
          <w:p w14:paraId="0B642DDA" w14:textId="77777777" w:rsidR="00B045D6" w:rsidRPr="00E624FD" w:rsidRDefault="00B045D6" w:rsidP="00EA0CD5">
            <w:r>
              <w:rPr>
                <w:noProof/>
              </w:rPr>
              <w:drawing>
                <wp:inline distT="0" distB="0" distL="0" distR="0" wp14:anchorId="511C0BB7" wp14:editId="3BFA476B">
                  <wp:extent cx="260350" cy="228600"/>
                  <wp:effectExtent l="0" t="0" r="635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D3FA88A" w14:textId="77777777" w:rsidR="00B045D6" w:rsidRPr="00E624FD" w:rsidRDefault="00B045D6" w:rsidP="00EA0CD5">
            <w:r>
              <w:rPr>
                <w:noProof/>
              </w:rPr>
              <w:drawing>
                <wp:inline distT="0" distB="0" distL="0" distR="0" wp14:anchorId="0B92A8D8" wp14:editId="14641933">
                  <wp:extent cx="260350" cy="228600"/>
                  <wp:effectExtent l="0" t="0" r="635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E316D48" w14:textId="77777777" w:rsidR="00B045D6" w:rsidRPr="00E624FD" w:rsidRDefault="00B045D6" w:rsidP="00EA0CD5">
            <w:r>
              <w:rPr>
                <w:noProof/>
              </w:rPr>
              <w:drawing>
                <wp:inline distT="0" distB="0" distL="0" distR="0" wp14:anchorId="5F276BE1" wp14:editId="066272FB">
                  <wp:extent cx="260350" cy="228600"/>
                  <wp:effectExtent l="0" t="0" r="6350"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93A3102" w14:textId="77777777" w:rsidR="00B045D6" w:rsidRPr="00E624FD" w:rsidRDefault="00B045D6" w:rsidP="00EA0CD5">
            <w:r>
              <w:rPr>
                <w:noProof/>
              </w:rPr>
              <w:drawing>
                <wp:inline distT="0" distB="0" distL="0" distR="0" wp14:anchorId="09E1AB4D" wp14:editId="31757194">
                  <wp:extent cx="260350" cy="228600"/>
                  <wp:effectExtent l="0" t="0" r="635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13DCBA0" w14:textId="77777777" w:rsidTr="00EA0CD5">
        <w:tc>
          <w:tcPr>
            <w:tcW w:w="0" w:type="auto"/>
            <w:shd w:val="clear" w:color="auto" w:fill="auto"/>
            <w:vAlign w:val="center"/>
            <w:hideMark/>
          </w:tcPr>
          <w:p w14:paraId="54D58595" w14:textId="77777777" w:rsidR="00B045D6" w:rsidRPr="00E624FD" w:rsidRDefault="00B045D6" w:rsidP="00EA0CD5">
            <w:r w:rsidRPr="00E624FD">
              <w:t>Sexually transmitted infection (STI/STD) history</w:t>
            </w:r>
          </w:p>
        </w:tc>
        <w:tc>
          <w:tcPr>
            <w:tcW w:w="0" w:type="auto"/>
            <w:shd w:val="clear" w:color="auto" w:fill="auto"/>
            <w:vAlign w:val="center"/>
            <w:hideMark/>
          </w:tcPr>
          <w:p w14:paraId="1E728424" w14:textId="77777777" w:rsidR="00B045D6" w:rsidRPr="00E624FD" w:rsidRDefault="00B045D6" w:rsidP="00EA0CD5">
            <w:r>
              <w:rPr>
                <w:noProof/>
              </w:rPr>
              <w:drawing>
                <wp:inline distT="0" distB="0" distL="0" distR="0" wp14:anchorId="019314FC" wp14:editId="0298AF56">
                  <wp:extent cx="260350" cy="228600"/>
                  <wp:effectExtent l="0" t="0" r="635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A4418D8" w14:textId="77777777" w:rsidR="00B045D6" w:rsidRPr="00E624FD" w:rsidRDefault="00B045D6" w:rsidP="00EA0CD5">
            <w:r>
              <w:rPr>
                <w:noProof/>
              </w:rPr>
              <w:drawing>
                <wp:inline distT="0" distB="0" distL="0" distR="0" wp14:anchorId="368B3B07" wp14:editId="16645725">
                  <wp:extent cx="260350" cy="228600"/>
                  <wp:effectExtent l="0" t="0" r="635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179E00D" w14:textId="77777777" w:rsidR="00B045D6" w:rsidRPr="00E624FD" w:rsidRDefault="00B045D6" w:rsidP="00EA0CD5">
            <w:r>
              <w:rPr>
                <w:noProof/>
              </w:rPr>
              <w:drawing>
                <wp:inline distT="0" distB="0" distL="0" distR="0" wp14:anchorId="226FD845" wp14:editId="37C8A0E4">
                  <wp:extent cx="260350" cy="228600"/>
                  <wp:effectExtent l="0" t="0" r="635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B951470" w14:textId="77777777" w:rsidR="00B045D6" w:rsidRPr="00E624FD" w:rsidRDefault="00B045D6" w:rsidP="00EA0CD5">
            <w:r>
              <w:rPr>
                <w:noProof/>
              </w:rPr>
              <w:drawing>
                <wp:inline distT="0" distB="0" distL="0" distR="0" wp14:anchorId="26D10BCB" wp14:editId="3CBE30BB">
                  <wp:extent cx="260350" cy="228600"/>
                  <wp:effectExtent l="0" t="0" r="635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7636F22" w14:textId="77777777" w:rsidTr="00EA0CD5">
        <w:tc>
          <w:tcPr>
            <w:tcW w:w="0" w:type="auto"/>
            <w:shd w:val="clear" w:color="auto" w:fill="auto"/>
            <w:vAlign w:val="center"/>
            <w:hideMark/>
          </w:tcPr>
          <w:p w14:paraId="6AB9A924" w14:textId="77777777" w:rsidR="00B045D6" w:rsidRPr="00E624FD" w:rsidRDefault="00B045D6" w:rsidP="00EA0CD5">
            <w:r w:rsidRPr="00E624FD">
              <w:t>Sexual behaviors (e.g., oral sex, anal sex)</w:t>
            </w:r>
          </w:p>
        </w:tc>
        <w:tc>
          <w:tcPr>
            <w:tcW w:w="0" w:type="auto"/>
            <w:shd w:val="clear" w:color="auto" w:fill="auto"/>
            <w:vAlign w:val="center"/>
            <w:hideMark/>
          </w:tcPr>
          <w:p w14:paraId="6F9AB932" w14:textId="77777777" w:rsidR="00B045D6" w:rsidRPr="00E624FD" w:rsidRDefault="00B045D6" w:rsidP="00EA0CD5">
            <w:r>
              <w:rPr>
                <w:noProof/>
              </w:rPr>
              <w:drawing>
                <wp:inline distT="0" distB="0" distL="0" distR="0" wp14:anchorId="6760426F" wp14:editId="72E1879E">
                  <wp:extent cx="260350" cy="228600"/>
                  <wp:effectExtent l="0" t="0" r="635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DBF9B51" w14:textId="77777777" w:rsidR="00B045D6" w:rsidRPr="00E624FD" w:rsidRDefault="00B045D6" w:rsidP="00EA0CD5">
            <w:r>
              <w:rPr>
                <w:noProof/>
              </w:rPr>
              <w:drawing>
                <wp:inline distT="0" distB="0" distL="0" distR="0" wp14:anchorId="511CBCCC" wp14:editId="5683B673">
                  <wp:extent cx="260350" cy="228600"/>
                  <wp:effectExtent l="0" t="0" r="635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AB6387C" w14:textId="77777777" w:rsidR="00B045D6" w:rsidRPr="00E624FD" w:rsidRDefault="00B045D6" w:rsidP="00EA0CD5">
            <w:r>
              <w:rPr>
                <w:noProof/>
              </w:rPr>
              <w:drawing>
                <wp:inline distT="0" distB="0" distL="0" distR="0" wp14:anchorId="15FB398A" wp14:editId="61DB1BDA">
                  <wp:extent cx="260350" cy="228600"/>
                  <wp:effectExtent l="0" t="0" r="635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BA1C085" w14:textId="77777777" w:rsidR="00B045D6" w:rsidRPr="00E624FD" w:rsidRDefault="00B045D6" w:rsidP="00EA0CD5">
            <w:r>
              <w:rPr>
                <w:noProof/>
              </w:rPr>
              <w:drawing>
                <wp:inline distT="0" distB="0" distL="0" distR="0" wp14:anchorId="2DC8674B" wp14:editId="7C2F6DB4">
                  <wp:extent cx="260350" cy="228600"/>
                  <wp:effectExtent l="0" t="0" r="635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AE12090" w14:textId="77777777" w:rsidTr="00EA0CD5">
        <w:tc>
          <w:tcPr>
            <w:tcW w:w="0" w:type="auto"/>
            <w:shd w:val="clear" w:color="auto" w:fill="auto"/>
            <w:vAlign w:val="center"/>
            <w:hideMark/>
          </w:tcPr>
          <w:p w14:paraId="2CAB2366" w14:textId="77777777" w:rsidR="00B045D6" w:rsidRPr="00E624FD" w:rsidRDefault="00B045D6" w:rsidP="00EA0CD5">
            <w:r w:rsidRPr="00E624FD">
              <w:t>Physical abuse (e.g., domestic violence, child abuse, elder abuse)</w:t>
            </w:r>
          </w:p>
        </w:tc>
        <w:tc>
          <w:tcPr>
            <w:tcW w:w="0" w:type="auto"/>
            <w:shd w:val="clear" w:color="auto" w:fill="auto"/>
            <w:vAlign w:val="center"/>
            <w:hideMark/>
          </w:tcPr>
          <w:p w14:paraId="3C79D4CD" w14:textId="77777777" w:rsidR="00B045D6" w:rsidRPr="00E624FD" w:rsidRDefault="00B045D6" w:rsidP="00EA0CD5">
            <w:r>
              <w:rPr>
                <w:noProof/>
              </w:rPr>
              <w:drawing>
                <wp:inline distT="0" distB="0" distL="0" distR="0" wp14:anchorId="42907AD7" wp14:editId="3BC56C0A">
                  <wp:extent cx="260350" cy="228600"/>
                  <wp:effectExtent l="0" t="0" r="635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8E580A9" w14:textId="77777777" w:rsidR="00B045D6" w:rsidRPr="00E624FD" w:rsidRDefault="00B045D6" w:rsidP="00EA0CD5">
            <w:r>
              <w:rPr>
                <w:noProof/>
              </w:rPr>
              <w:drawing>
                <wp:inline distT="0" distB="0" distL="0" distR="0" wp14:anchorId="1FCE7E9F" wp14:editId="4FDC5C13">
                  <wp:extent cx="260350" cy="228600"/>
                  <wp:effectExtent l="0" t="0" r="635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785921D" w14:textId="77777777" w:rsidR="00B045D6" w:rsidRPr="00E624FD" w:rsidRDefault="00B045D6" w:rsidP="00EA0CD5">
            <w:r>
              <w:rPr>
                <w:noProof/>
              </w:rPr>
              <w:drawing>
                <wp:inline distT="0" distB="0" distL="0" distR="0" wp14:anchorId="53C51539" wp14:editId="4ACC211F">
                  <wp:extent cx="260350" cy="228600"/>
                  <wp:effectExtent l="0" t="0" r="635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A431749" w14:textId="77777777" w:rsidR="00B045D6" w:rsidRPr="00E624FD" w:rsidRDefault="00B045D6" w:rsidP="00EA0CD5">
            <w:r>
              <w:rPr>
                <w:noProof/>
              </w:rPr>
              <w:drawing>
                <wp:inline distT="0" distB="0" distL="0" distR="0" wp14:anchorId="141F6DF1" wp14:editId="14C97B90">
                  <wp:extent cx="260350" cy="228600"/>
                  <wp:effectExtent l="0" t="0" r="635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59AB145F" w14:textId="77777777" w:rsidR="00B045D6" w:rsidRPr="00E624FD" w:rsidRDefault="00B045D6" w:rsidP="00B045D6">
      <w:r w:rsidRPr="00E624FD">
        <w:t xml:space="preserve"> </w:t>
      </w:r>
    </w:p>
    <w:p w14:paraId="13395542" w14:textId="77777777" w:rsidR="00B045D6" w:rsidRPr="00E624FD" w:rsidRDefault="00B045D6" w:rsidP="00B045D6"/>
    <w:p w14:paraId="1988892A" w14:textId="77777777" w:rsidR="00B045D6" w:rsidRPr="00E624FD" w:rsidRDefault="00B045D6" w:rsidP="00B045D6"/>
    <w:p w14:paraId="2602CEFA" w14:textId="77777777" w:rsidR="00B045D6" w:rsidRPr="00E624FD" w:rsidRDefault="00B045D6" w:rsidP="00B045D6"/>
    <w:p w14:paraId="54CB0192" w14:textId="77777777" w:rsidR="00B045D6" w:rsidRPr="00E624FD" w:rsidRDefault="00B045D6" w:rsidP="00B045D6"/>
    <w:p w14:paraId="0B081316" w14:textId="77777777" w:rsidR="00B045D6" w:rsidRPr="00E624FD" w:rsidRDefault="00B045D6" w:rsidP="00B045D6"/>
    <w:p w14:paraId="4FD0ECB0" w14:textId="77777777" w:rsidR="00B045D6" w:rsidRPr="00E624FD" w:rsidRDefault="00B045D6" w:rsidP="00B045D6"/>
    <w:p w14:paraId="1D14F089" w14:textId="77777777" w:rsidR="00B045D6" w:rsidRPr="00E624FD" w:rsidRDefault="00B045D6" w:rsidP="00B045D6"/>
    <w:p w14:paraId="475C6E04" w14:textId="77777777" w:rsidR="00B045D6" w:rsidRPr="00E624FD" w:rsidRDefault="00B045D6" w:rsidP="00B045D6"/>
    <w:p w14:paraId="3FF57CC6" w14:textId="77777777" w:rsidR="00B045D6" w:rsidRPr="00E624FD" w:rsidRDefault="00B045D6" w:rsidP="00B045D6"/>
    <w:p w14:paraId="47C0924B" w14:textId="77777777" w:rsidR="00B045D6" w:rsidRPr="00E624FD" w:rsidRDefault="00B045D6" w:rsidP="00B045D6"/>
    <w:p w14:paraId="41B92355" w14:textId="77777777" w:rsidR="00B045D6" w:rsidRPr="00E624FD" w:rsidRDefault="00B045D6" w:rsidP="00B045D6"/>
    <w:p w14:paraId="768D56C8" w14:textId="77777777" w:rsidR="00B045D6" w:rsidRPr="00E624FD" w:rsidRDefault="00B045D6" w:rsidP="00B045D6"/>
    <w:p w14:paraId="27472DDE"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7321"/>
        <w:gridCol w:w="557"/>
        <w:gridCol w:w="807"/>
        <w:gridCol w:w="675"/>
      </w:tblGrid>
      <w:tr w:rsidR="00B045D6" w:rsidRPr="00E624FD" w14:paraId="49644899" w14:textId="77777777" w:rsidTr="00EA0CD5">
        <w:trPr>
          <w:gridAfter w:val="1"/>
          <w:tblHeader/>
        </w:trPr>
        <w:tc>
          <w:tcPr>
            <w:tcW w:w="0" w:type="auto"/>
            <w:gridSpan w:val="3"/>
            <w:tcBorders>
              <w:top w:val="nil"/>
              <w:left w:val="nil"/>
              <w:bottom w:val="nil"/>
              <w:right w:val="nil"/>
            </w:tcBorders>
            <w:shd w:val="clear" w:color="auto" w:fill="auto"/>
            <w:vAlign w:val="center"/>
            <w:hideMark/>
          </w:tcPr>
          <w:p w14:paraId="70B7772F" w14:textId="77777777" w:rsidR="00B045D6" w:rsidRPr="00E624FD" w:rsidRDefault="00B045D6" w:rsidP="00EA0CD5">
            <w:r w:rsidRPr="00E624FD">
              <w:lastRenderedPageBreak/>
              <w:t xml:space="preserve">6. The table below provides some reasons why dentists might not discuss sexual history with their patients. Please indicate your agreement with each of their statements. </w:t>
            </w:r>
          </w:p>
        </w:tc>
      </w:tr>
      <w:tr w:rsidR="00B045D6" w:rsidRPr="00E624FD" w14:paraId="4BEAF482" w14:textId="77777777" w:rsidTr="00EA0CD5">
        <w:trPr>
          <w:gridAfter w:val="1"/>
          <w:tblHeader/>
        </w:trPr>
        <w:tc>
          <w:tcPr>
            <w:tcW w:w="0" w:type="auto"/>
            <w:shd w:val="clear" w:color="auto" w:fill="auto"/>
            <w:vAlign w:val="center"/>
            <w:hideMark/>
          </w:tcPr>
          <w:p w14:paraId="2741FF9B" w14:textId="77777777" w:rsidR="00B045D6" w:rsidRPr="00E624FD" w:rsidRDefault="00B045D6" w:rsidP="00EA0CD5"/>
        </w:tc>
        <w:tc>
          <w:tcPr>
            <w:tcW w:w="0" w:type="auto"/>
            <w:shd w:val="clear" w:color="auto" w:fill="auto"/>
            <w:vAlign w:val="center"/>
            <w:hideMark/>
          </w:tcPr>
          <w:p w14:paraId="29F7B7F9" w14:textId="77777777" w:rsidR="00B045D6" w:rsidRPr="00E624FD" w:rsidRDefault="00B045D6" w:rsidP="00EA0CD5"/>
        </w:tc>
        <w:tc>
          <w:tcPr>
            <w:tcW w:w="0" w:type="auto"/>
            <w:shd w:val="clear" w:color="auto" w:fill="auto"/>
            <w:vAlign w:val="center"/>
            <w:hideMark/>
          </w:tcPr>
          <w:p w14:paraId="1F599D0E" w14:textId="77777777" w:rsidR="00B045D6" w:rsidRPr="00E624FD" w:rsidRDefault="00B045D6" w:rsidP="00EA0CD5"/>
        </w:tc>
      </w:tr>
      <w:tr w:rsidR="00B045D6" w:rsidRPr="00E624FD" w14:paraId="1F735BAE" w14:textId="77777777" w:rsidTr="00EA0CD5">
        <w:tc>
          <w:tcPr>
            <w:tcW w:w="0" w:type="auto"/>
            <w:shd w:val="clear" w:color="auto" w:fill="auto"/>
            <w:vAlign w:val="center"/>
            <w:hideMark/>
          </w:tcPr>
          <w:p w14:paraId="0FB2F193" w14:textId="77777777" w:rsidR="00B045D6" w:rsidRPr="00E624FD" w:rsidRDefault="00B045D6" w:rsidP="00EA0CD5"/>
        </w:tc>
        <w:tc>
          <w:tcPr>
            <w:tcW w:w="0" w:type="auto"/>
            <w:shd w:val="clear" w:color="auto" w:fill="auto"/>
            <w:vAlign w:val="center"/>
            <w:hideMark/>
          </w:tcPr>
          <w:p w14:paraId="5EEA5FC7" w14:textId="77777777" w:rsidR="00B045D6" w:rsidRPr="00E624FD" w:rsidRDefault="00B045D6" w:rsidP="00EA0CD5">
            <w:r w:rsidRPr="00E624FD">
              <w:t>Agree</w:t>
            </w:r>
          </w:p>
        </w:tc>
        <w:tc>
          <w:tcPr>
            <w:tcW w:w="0" w:type="auto"/>
            <w:shd w:val="clear" w:color="auto" w:fill="auto"/>
            <w:vAlign w:val="center"/>
            <w:hideMark/>
          </w:tcPr>
          <w:p w14:paraId="60694B27" w14:textId="77777777" w:rsidR="00B045D6" w:rsidRPr="00E624FD" w:rsidRDefault="00B045D6" w:rsidP="00EA0CD5">
            <w:r w:rsidRPr="00E624FD">
              <w:t>Disagree</w:t>
            </w:r>
          </w:p>
        </w:tc>
        <w:tc>
          <w:tcPr>
            <w:tcW w:w="0" w:type="auto"/>
            <w:shd w:val="clear" w:color="auto" w:fill="auto"/>
            <w:vAlign w:val="center"/>
            <w:hideMark/>
          </w:tcPr>
          <w:p w14:paraId="42750CA8" w14:textId="77777777" w:rsidR="00B045D6" w:rsidRPr="00E624FD" w:rsidRDefault="00B045D6" w:rsidP="00EA0CD5">
            <w:r w:rsidRPr="00E624FD">
              <w:t>Unsure</w:t>
            </w:r>
          </w:p>
        </w:tc>
      </w:tr>
      <w:tr w:rsidR="00B045D6" w:rsidRPr="00E624FD" w14:paraId="64032A6F" w14:textId="77777777" w:rsidTr="00EA0CD5">
        <w:tc>
          <w:tcPr>
            <w:tcW w:w="0" w:type="auto"/>
            <w:shd w:val="clear" w:color="auto" w:fill="auto"/>
            <w:vAlign w:val="center"/>
            <w:hideMark/>
          </w:tcPr>
          <w:p w14:paraId="2790E31A" w14:textId="77777777" w:rsidR="00B045D6" w:rsidRPr="00E624FD" w:rsidRDefault="00B045D6" w:rsidP="00EA0CD5">
            <w:r w:rsidRPr="00E624FD">
              <w:t>I would not discuss sexual history with a patient of the opposite sex.</w:t>
            </w:r>
          </w:p>
        </w:tc>
        <w:tc>
          <w:tcPr>
            <w:tcW w:w="0" w:type="auto"/>
            <w:shd w:val="clear" w:color="auto" w:fill="auto"/>
            <w:vAlign w:val="center"/>
            <w:hideMark/>
          </w:tcPr>
          <w:p w14:paraId="7C651B75" w14:textId="77777777" w:rsidR="00B045D6" w:rsidRPr="00E624FD" w:rsidRDefault="00B045D6" w:rsidP="00EA0CD5">
            <w:r>
              <w:rPr>
                <w:noProof/>
              </w:rPr>
              <w:drawing>
                <wp:inline distT="0" distB="0" distL="0" distR="0" wp14:anchorId="109601F5" wp14:editId="65D5C1C8">
                  <wp:extent cx="260350" cy="228600"/>
                  <wp:effectExtent l="0" t="0" r="635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DB4E7D" w14:textId="77777777" w:rsidR="00B045D6" w:rsidRPr="00E624FD" w:rsidRDefault="00B045D6" w:rsidP="00EA0CD5">
            <w:r>
              <w:rPr>
                <w:noProof/>
              </w:rPr>
              <w:drawing>
                <wp:inline distT="0" distB="0" distL="0" distR="0" wp14:anchorId="5478152F" wp14:editId="1DD18BC3">
                  <wp:extent cx="260350" cy="228600"/>
                  <wp:effectExtent l="0" t="0" r="635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15EFC55" w14:textId="77777777" w:rsidR="00B045D6" w:rsidRPr="00E624FD" w:rsidRDefault="00B045D6" w:rsidP="00EA0CD5">
            <w:r>
              <w:rPr>
                <w:noProof/>
              </w:rPr>
              <w:drawing>
                <wp:inline distT="0" distB="0" distL="0" distR="0" wp14:anchorId="0AEB6999" wp14:editId="043EB713">
                  <wp:extent cx="260350" cy="228600"/>
                  <wp:effectExtent l="0" t="0" r="635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138D373" w14:textId="77777777" w:rsidTr="00EA0CD5">
        <w:tc>
          <w:tcPr>
            <w:tcW w:w="0" w:type="auto"/>
            <w:shd w:val="clear" w:color="auto" w:fill="auto"/>
            <w:vAlign w:val="center"/>
            <w:hideMark/>
          </w:tcPr>
          <w:p w14:paraId="687FD158" w14:textId="77777777" w:rsidR="00B045D6" w:rsidRPr="00E624FD" w:rsidRDefault="00B045D6" w:rsidP="00EA0CD5">
            <w:r w:rsidRPr="00E624FD">
              <w:t>When discussing sexual history with patient of opposite sex, a staff member of the same sex as patient would also have to be in the room.</w:t>
            </w:r>
          </w:p>
        </w:tc>
        <w:tc>
          <w:tcPr>
            <w:tcW w:w="0" w:type="auto"/>
            <w:shd w:val="clear" w:color="auto" w:fill="auto"/>
            <w:vAlign w:val="center"/>
            <w:hideMark/>
          </w:tcPr>
          <w:p w14:paraId="0A8F01D3" w14:textId="77777777" w:rsidR="00B045D6" w:rsidRPr="00E624FD" w:rsidRDefault="00B045D6" w:rsidP="00EA0CD5">
            <w:r>
              <w:rPr>
                <w:noProof/>
              </w:rPr>
              <w:drawing>
                <wp:inline distT="0" distB="0" distL="0" distR="0" wp14:anchorId="750218FC" wp14:editId="6C856784">
                  <wp:extent cx="260350" cy="228600"/>
                  <wp:effectExtent l="0" t="0" r="635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B45C1DD" w14:textId="77777777" w:rsidR="00B045D6" w:rsidRPr="00E624FD" w:rsidRDefault="00B045D6" w:rsidP="00EA0CD5">
            <w:r>
              <w:rPr>
                <w:noProof/>
              </w:rPr>
              <w:drawing>
                <wp:inline distT="0" distB="0" distL="0" distR="0" wp14:anchorId="54E1296A" wp14:editId="5CFEA817">
                  <wp:extent cx="260350" cy="228600"/>
                  <wp:effectExtent l="0" t="0" r="635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E2AF654" w14:textId="77777777" w:rsidR="00B045D6" w:rsidRPr="00E624FD" w:rsidRDefault="00B045D6" w:rsidP="00EA0CD5">
            <w:r>
              <w:rPr>
                <w:noProof/>
              </w:rPr>
              <w:drawing>
                <wp:inline distT="0" distB="0" distL="0" distR="0" wp14:anchorId="3083595E" wp14:editId="3A082AEA">
                  <wp:extent cx="260350" cy="228600"/>
                  <wp:effectExtent l="0" t="0" r="635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E8198E4" w14:textId="77777777" w:rsidTr="00EA0CD5">
        <w:tc>
          <w:tcPr>
            <w:tcW w:w="0" w:type="auto"/>
            <w:shd w:val="clear" w:color="auto" w:fill="auto"/>
            <w:vAlign w:val="center"/>
            <w:hideMark/>
          </w:tcPr>
          <w:p w14:paraId="3C14C1F0" w14:textId="77777777" w:rsidR="00B045D6" w:rsidRPr="00E624FD" w:rsidRDefault="00B045D6" w:rsidP="00EA0CD5">
            <w:r w:rsidRPr="00E624FD">
              <w:t>I do not feel comfortable asking about or discussing a patient’s sexual history.</w:t>
            </w:r>
          </w:p>
        </w:tc>
        <w:tc>
          <w:tcPr>
            <w:tcW w:w="0" w:type="auto"/>
            <w:shd w:val="clear" w:color="auto" w:fill="auto"/>
            <w:vAlign w:val="center"/>
            <w:hideMark/>
          </w:tcPr>
          <w:p w14:paraId="0360E1E4" w14:textId="77777777" w:rsidR="00B045D6" w:rsidRPr="00E624FD" w:rsidRDefault="00B045D6" w:rsidP="00EA0CD5">
            <w:r>
              <w:rPr>
                <w:noProof/>
              </w:rPr>
              <w:drawing>
                <wp:inline distT="0" distB="0" distL="0" distR="0" wp14:anchorId="66631C96" wp14:editId="034C8E92">
                  <wp:extent cx="260350" cy="228600"/>
                  <wp:effectExtent l="0" t="0" r="6350"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6C6A92B" w14:textId="77777777" w:rsidR="00B045D6" w:rsidRPr="00E624FD" w:rsidRDefault="00B045D6" w:rsidP="00EA0CD5">
            <w:r>
              <w:rPr>
                <w:noProof/>
              </w:rPr>
              <w:drawing>
                <wp:inline distT="0" distB="0" distL="0" distR="0" wp14:anchorId="2B0635FB" wp14:editId="2851A7D8">
                  <wp:extent cx="260350" cy="228600"/>
                  <wp:effectExtent l="0" t="0" r="635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E549914" w14:textId="77777777" w:rsidR="00B045D6" w:rsidRPr="00E624FD" w:rsidRDefault="00B045D6" w:rsidP="00EA0CD5">
            <w:r>
              <w:rPr>
                <w:noProof/>
              </w:rPr>
              <w:drawing>
                <wp:inline distT="0" distB="0" distL="0" distR="0" wp14:anchorId="5FA0C2CA" wp14:editId="355D9780">
                  <wp:extent cx="260350" cy="228600"/>
                  <wp:effectExtent l="0" t="0" r="635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2C08244" w14:textId="77777777" w:rsidTr="00EA0CD5">
        <w:tc>
          <w:tcPr>
            <w:tcW w:w="0" w:type="auto"/>
            <w:shd w:val="clear" w:color="auto" w:fill="auto"/>
            <w:vAlign w:val="center"/>
            <w:hideMark/>
          </w:tcPr>
          <w:p w14:paraId="1CD329CA" w14:textId="77777777" w:rsidR="00B045D6" w:rsidRPr="00E624FD" w:rsidRDefault="00B045D6" w:rsidP="00EA0CD5">
            <w:r w:rsidRPr="00E624FD">
              <w:t>I do not have enough time to discuss sexual history with a patient.</w:t>
            </w:r>
          </w:p>
        </w:tc>
        <w:tc>
          <w:tcPr>
            <w:tcW w:w="0" w:type="auto"/>
            <w:shd w:val="clear" w:color="auto" w:fill="auto"/>
            <w:vAlign w:val="center"/>
            <w:hideMark/>
          </w:tcPr>
          <w:p w14:paraId="6BF6DE61" w14:textId="77777777" w:rsidR="00B045D6" w:rsidRPr="00E624FD" w:rsidRDefault="00B045D6" w:rsidP="00EA0CD5">
            <w:r>
              <w:rPr>
                <w:noProof/>
              </w:rPr>
              <w:drawing>
                <wp:inline distT="0" distB="0" distL="0" distR="0" wp14:anchorId="6289D45A" wp14:editId="5CA46C24">
                  <wp:extent cx="260350" cy="228600"/>
                  <wp:effectExtent l="0" t="0" r="635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8BE31AF" w14:textId="77777777" w:rsidR="00B045D6" w:rsidRPr="00E624FD" w:rsidRDefault="00B045D6" w:rsidP="00EA0CD5">
            <w:r>
              <w:rPr>
                <w:noProof/>
              </w:rPr>
              <w:drawing>
                <wp:inline distT="0" distB="0" distL="0" distR="0" wp14:anchorId="2AD58D0D" wp14:editId="5D90FBBF">
                  <wp:extent cx="260350" cy="228600"/>
                  <wp:effectExtent l="0" t="0" r="635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3850FEB" w14:textId="77777777" w:rsidR="00B045D6" w:rsidRPr="00E624FD" w:rsidRDefault="00B045D6" w:rsidP="00EA0CD5">
            <w:r>
              <w:rPr>
                <w:noProof/>
              </w:rPr>
              <w:drawing>
                <wp:inline distT="0" distB="0" distL="0" distR="0" wp14:anchorId="1E16A7EE" wp14:editId="66350B42">
                  <wp:extent cx="260350" cy="228600"/>
                  <wp:effectExtent l="0" t="0" r="635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145A152" w14:textId="77777777" w:rsidTr="00EA0CD5">
        <w:tc>
          <w:tcPr>
            <w:tcW w:w="0" w:type="auto"/>
            <w:shd w:val="clear" w:color="auto" w:fill="auto"/>
            <w:vAlign w:val="center"/>
            <w:hideMark/>
          </w:tcPr>
          <w:p w14:paraId="7E5220A6" w14:textId="77777777" w:rsidR="00B045D6" w:rsidRPr="00E624FD" w:rsidRDefault="00B045D6" w:rsidP="00EA0CD5">
            <w:r w:rsidRPr="00E624FD">
              <w:t>I do not ask about a patient’s sexual history because I worry about confidentiality issues.</w:t>
            </w:r>
          </w:p>
        </w:tc>
        <w:tc>
          <w:tcPr>
            <w:tcW w:w="0" w:type="auto"/>
            <w:shd w:val="clear" w:color="auto" w:fill="auto"/>
            <w:vAlign w:val="center"/>
            <w:hideMark/>
          </w:tcPr>
          <w:p w14:paraId="2FBB781E" w14:textId="77777777" w:rsidR="00B045D6" w:rsidRPr="00E624FD" w:rsidRDefault="00B045D6" w:rsidP="00EA0CD5">
            <w:r>
              <w:rPr>
                <w:noProof/>
              </w:rPr>
              <w:drawing>
                <wp:inline distT="0" distB="0" distL="0" distR="0" wp14:anchorId="1BFDCCDA" wp14:editId="72A893EB">
                  <wp:extent cx="260350" cy="228600"/>
                  <wp:effectExtent l="0" t="0" r="635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5FBDB75" w14:textId="77777777" w:rsidR="00B045D6" w:rsidRPr="00E624FD" w:rsidRDefault="00B045D6" w:rsidP="00EA0CD5">
            <w:r>
              <w:rPr>
                <w:noProof/>
              </w:rPr>
              <w:drawing>
                <wp:inline distT="0" distB="0" distL="0" distR="0" wp14:anchorId="483F9E93" wp14:editId="4BB33F26">
                  <wp:extent cx="260350" cy="228600"/>
                  <wp:effectExtent l="0" t="0" r="635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A1EF90F" w14:textId="77777777" w:rsidR="00B045D6" w:rsidRPr="00E624FD" w:rsidRDefault="00B045D6" w:rsidP="00EA0CD5">
            <w:r>
              <w:rPr>
                <w:noProof/>
              </w:rPr>
              <w:drawing>
                <wp:inline distT="0" distB="0" distL="0" distR="0" wp14:anchorId="368A752A" wp14:editId="78BD965C">
                  <wp:extent cx="260350" cy="228600"/>
                  <wp:effectExtent l="0" t="0" r="635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5072991" w14:textId="77777777" w:rsidTr="00EA0CD5">
        <w:tc>
          <w:tcPr>
            <w:tcW w:w="0" w:type="auto"/>
            <w:shd w:val="clear" w:color="auto" w:fill="auto"/>
            <w:vAlign w:val="center"/>
            <w:hideMark/>
          </w:tcPr>
          <w:p w14:paraId="274A9DB5" w14:textId="77777777" w:rsidR="00B045D6" w:rsidRPr="00E624FD" w:rsidRDefault="00B045D6" w:rsidP="00EA0CD5">
            <w:r w:rsidRPr="00E624FD">
              <w:t>I would not discuss sexual history with a minor.</w:t>
            </w:r>
          </w:p>
        </w:tc>
        <w:tc>
          <w:tcPr>
            <w:tcW w:w="0" w:type="auto"/>
            <w:shd w:val="clear" w:color="auto" w:fill="auto"/>
            <w:vAlign w:val="center"/>
            <w:hideMark/>
          </w:tcPr>
          <w:p w14:paraId="7490F733" w14:textId="77777777" w:rsidR="00B045D6" w:rsidRPr="00E624FD" w:rsidRDefault="00B045D6" w:rsidP="00EA0CD5">
            <w:r>
              <w:rPr>
                <w:noProof/>
              </w:rPr>
              <w:drawing>
                <wp:inline distT="0" distB="0" distL="0" distR="0" wp14:anchorId="1C3E39EA" wp14:editId="1A408E77">
                  <wp:extent cx="260350" cy="228600"/>
                  <wp:effectExtent l="0" t="0" r="635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868668C" w14:textId="77777777" w:rsidR="00B045D6" w:rsidRPr="00E624FD" w:rsidRDefault="00B045D6" w:rsidP="00EA0CD5">
            <w:r>
              <w:rPr>
                <w:noProof/>
              </w:rPr>
              <w:drawing>
                <wp:inline distT="0" distB="0" distL="0" distR="0" wp14:anchorId="39A63782" wp14:editId="38AC4C9F">
                  <wp:extent cx="260350" cy="228600"/>
                  <wp:effectExtent l="0" t="0" r="635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832EEFC" w14:textId="77777777" w:rsidR="00B045D6" w:rsidRPr="00E624FD" w:rsidRDefault="00B045D6" w:rsidP="00EA0CD5">
            <w:r>
              <w:rPr>
                <w:noProof/>
              </w:rPr>
              <w:drawing>
                <wp:inline distT="0" distB="0" distL="0" distR="0" wp14:anchorId="450433CC" wp14:editId="4D43F040">
                  <wp:extent cx="260350" cy="228600"/>
                  <wp:effectExtent l="0" t="0" r="635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BF361DB" w14:textId="77777777" w:rsidTr="00EA0CD5">
        <w:tc>
          <w:tcPr>
            <w:tcW w:w="0" w:type="auto"/>
            <w:shd w:val="clear" w:color="auto" w:fill="auto"/>
            <w:vAlign w:val="center"/>
            <w:hideMark/>
          </w:tcPr>
          <w:p w14:paraId="6ED2685B" w14:textId="77777777" w:rsidR="00B045D6" w:rsidRPr="00E624FD" w:rsidRDefault="00B045D6" w:rsidP="00EA0CD5">
            <w:r w:rsidRPr="00E624FD">
              <w:t>I would not feel comfortable discussing the patient’s sexual history if there is a large age difference (older/younger) between me and the patient.</w:t>
            </w:r>
          </w:p>
        </w:tc>
        <w:tc>
          <w:tcPr>
            <w:tcW w:w="0" w:type="auto"/>
            <w:shd w:val="clear" w:color="auto" w:fill="auto"/>
            <w:vAlign w:val="center"/>
            <w:hideMark/>
          </w:tcPr>
          <w:p w14:paraId="18FA4C3E" w14:textId="77777777" w:rsidR="00B045D6" w:rsidRPr="00E624FD" w:rsidRDefault="00B045D6" w:rsidP="00EA0CD5">
            <w:r>
              <w:rPr>
                <w:noProof/>
              </w:rPr>
              <w:drawing>
                <wp:inline distT="0" distB="0" distL="0" distR="0" wp14:anchorId="4264AA9B" wp14:editId="2AF1D09B">
                  <wp:extent cx="260350" cy="228600"/>
                  <wp:effectExtent l="0" t="0" r="635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54BB0A0" w14:textId="77777777" w:rsidR="00B045D6" w:rsidRPr="00E624FD" w:rsidRDefault="00B045D6" w:rsidP="00EA0CD5">
            <w:r>
              <w:rPr>
                <w:noProof/>
              </w:rPr>
              <w:drawing>
                <wp:inline distT="0" distB="0" distL="0" distR="0" wp14:anchorId="19DC8B0D" wp14:editId="3CCF22CD">
                  <wp:extent cx="260350" cy="228600"/>
                  <wp:effectExtent l="0" t="0" r="635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3C3DC9D" w14:textId="77777777" w:rsidR="00B045D6" w:rsidRPr="00E624FD" w:rsidRDefault="00B045D6" w:rsidP="00EA0CD5">
            <w:r>
              <w:rPr>
                <w:noProof/>
              </w:rPr>
              <w:drawing>
                <wp:inline distT="0" distB="0" distL="0" distR="0" wp14:anchorId="7176EB56" wp14:editId="7A2F2C6A">
                  <wp:extent cx="260350" cy="228600"/>
                  <wp:effectExtent l="0" t="0" r="635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A27CE42" w14:textId="77777777" w:rsidTr="00EA0CD5">
        <w:tc>
          <w:tcPr>
            <w:tcW w:w="0" w:type="auto"/>
            <w:shd w:val="clear" w:color="auto" w:fill="auto"/>
            <w:vAlign w:val="center"/>
            <w:hideMark/>
          </w:tcPr>
          <w:p w14:paraId="62FDDAD5" w14:textId="77777777" w:rsidR="00B045D6" w:rsidRPr="00E624FD" w:rsidRDefault="00B045D6" w:rsidP="00EA0CD5">
            <w:r w:rsidRPr="00E624FD">
              <w:t>I do not believe it is my role as an oral health provider to discuss sexual topics or issues with any patient.</w:t>
            </w:r>
          </w:p>
        </w:tc>
        <w:tc>
          <w:tcPr>
            <w:tcW w:w="0" w:type="auto"/>
            <w:shd w:val="clear" w:color="auto" w:fill="auto"/>
            <w:vAlign w:val="center"/>
            <w:hideMark/>
          </w:tcPr>
          <w:p w14:paraId="3FC11A23" w14:textId="77777777" w:rsidR="00B045D6" w:rsidRPr="00E624FD" w:rsidRDefault="00B045D6" w:rsidP="00EA0CD5">
            <w:r>
              <w:rPr>
                <w:noProof/>
              </w:rPr>
              <w:drawing>
                <wp:inline distT="0" distB="0" distL="0" distR="0" wp14:anchorId="7EC7C72E" wp14:editId="51312679">
                  <wp:extent cx="260350" cy="228600"/>
                  <wp:effectExtent l="0" t="0" r="635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E1474BF" w14:textId="77777777" w:rsidR="00B045D6" w:rsidRPr="00E624FD" w:rsidRDefault="00B045D6" w:rsidP="00EA0CD5">
            <w:r>
              <w:rPr>
                <w:noProof/>
              </w:rPr>
              <w:drawing>
                <wp:inline distT="0" distB="0" distL="0" distR="0" wp14:anchorId="659DC60C" wp14:editId="70C3AF3F">
                  <wp:extent cx="260350" cy="228600"/>
                  <wp:effectExtent l="0" t="0" r="635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1CFC0E5" w14:textId="77777777" w:rsidR="00B045D6" w:rsidRPr="00E624FD" w:rsidRDefault="00B045D6" w:rsidP="00EA0CD5">
            <w:r>
              <w:rPr>
                <w:noProof/>
              </w:rPr>
              <w:drawing>
                <wp:inline distT="0" distB="0" distL="0" distR="0" wp14:anchorId="1E26EB84" wp14:editId="5625E285">
                  <wp:extent cx="260350" cy="228600"/>
                  <wp:effectExtent l="0" t="0" r="635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2F60F57" w14:textId="77777777" w:rsidTr="00EA0CD5">
        <w:tc>
          <w:tcPr>
            <w:tcW w:w="0" w:type="auto"/>
            <w:shd w:val="clear" w:color="auto" w:fill="auto"/>
            <w:vAlign w:val="center"/>
            <w:hideMark/>
          </w:tcPr>
          <w:p w14:paraId="2420953E" w14:textId="77777777" w:rsidR="00B045D6" w:rsidRPr="00E624FD" w:rsidRDefault="00B045D6" w:rsidP="00EA0CD5">
            <w:r w:rsidRPr="00E624FD">
              <w:t>The physical layout of my office does not afford enough privacy (e.g., other patients' presence in a larger exam area, no doors on the exam room, etc.) for me to discuss sensitive topics like sexuality.</w:t>
            </w:r>
          </w:p>
        </w:tc>
        <w:tc>
          <w:tcPr>
            <w:tcW w:w="0" w:type="auto"/>
            <w:shd w:val="clear" w:color="auto" w:fill="auto"/>
            <w:vAlign w:val="center"/>
            <w:hideMark/>
          </w:tcPr>
          <w:p w14:paraId="110A2825" w14:textId="77777777" w:rsidR="00B045D6" w:rsidRPr="00E624FD" w:rsidRDefault="00B045D6" w:rsidP="00EA0CD5">
            <w:r>
              <w:rPr>
                <w:noProof/>
              </w:rPr>
              <w:drawing>
                <wp:inline distT="0" distB="0" distL="0" distR="0" wp14:anchorId="066FF1AB" wp14:editId="0F96EF70">
                  <wp:extent cx="260350" cy="228600"/>
                  <wp:effectExtent l="0" t="0" r="635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B2C4E5" w14:textId="77777777" w:rsidR="00B045D6" w:rsidRPr="00E624FD" w:rsidRDefault="00B045D6" w:rsidP="00EA0CD5">
            <w:r>
              <w:rPr>
                <w:noProof/>
              </w:rPr>
              <w:drawing>
                <wp:inline distT="0" distB="0" distL="0" distR="0" wp14:anchorId="2C6C45A6" wp14:editId="50B8C05A">
                  <wp:extent cx="260350" cy="228600"/>
                  <wp:effectExtent l="0" t="0" r="635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E385A89" w14:textId="77777777" w:rsidR="00B045D6" w:rsidRPr="00E624FD" w:rsidRDefault="00B045D6" w:rsidP="00EA0CD5">
            <w:r>
              <w:rPr>
                <w:noProof/>
              </w:rPr>
              <w:drawing>
                <wp:inline distT="0" distB="0" distL="0" distR="0" wp14:anchorId="5AB82EBC" wp14:editId="66E5CDAB">
                  <wp:extent cx="260350" cy="228600"/>
                  <wp:effectExtent l="0" t="0" r="635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24B740B8" w14:textId="77777777" w:rsidR="00B045D6" w:rsidRPr="00E624FD" w:rsidRDefault="00B045D6" w:rsidP="00B045D6"/>
    <w:p w14:paraId="253A8A98" w14:textId="77777777" w:rsidR="00B045D6" w:rsidRPr="00E624FD" w:rsidRDefault="00B045D6" w:rsidP="00B045D6"/>
    <w:p w14:paraId="51E3A217" w14:textId="77777777" w:rsidR="00B045D6" w:rsidRPr="00E624FD" w:rsidRDefault="00B045D6" w:rsidP="00B045D6"/>
    <w:p w14:paraId="24CE2107" w14:textId="77777777" w:rsidR="00B045D6" w:rsidRPr="00E624FD" w:rsidRDefault="00B045D6" w:rsidP="00B045D6"/>
    <w:p w14:paraId="12D5C6C3" w14:textId="77777777" w:rsidR="00B045D6" w:rsidRPr="00E624FD" w:rsidRDefault="00B045D6" w:rsidP="00B045D6"/>
    <w:p w14:paraId="2E36E9AD" w14:textId="77777777" w:rsidR="00B045D6" w:rsidRPr="00E624FD" w:rsidRDefault="00B045D6" w:rsidP="00B045D6"/>
    <w:p w14:paraId="0BAF6C97" w14:textId="77777777" w:rsidR="00B045D6" w:rsidRPr="00E624FD" w:rsidRDefault="00B045D6" w:rsidP="00B045D6"/>
    <w:p w14:paraId="63E58F0E" w14:textId="77777777" w:rsidR="00B045D6" w:rsidRPr="00E624FD" w:rsidRDefault="00B045D6" w:rsidP="00B045D6"/>
    <w:p w14:paraId="78AE00BF"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3768"/>
        <w:gridCol w:w="1210"/>
        <w:gridCol w:w="1467"/>
        <w:gridCol w:w="1575"/>
        <w:gridCol w:w="1340"/>
      </w:tblGrid>
      <w:tr w:rsidR="00B045D6" w:rsidRPr="00E624FD" w14:paraId="5C6921D0" w14:textId="77777777" w:rsidTr="00EA0CD5">
        <w:trPr>
          <w:gridAfter w:val="1"/>
          <w:tblHeader/>
        </w:trPr>
        <w:tc>
          <w:tcPr>
            <w:tcW w:w="0" w:type="auto"/>
            <w:gridSpan w:val="4"/>
            <w:tcBorders>
              <w:top w:val="nil"/>
              <w:left w:val="nil"/>
              <w:bottom w:val="nil"/>
              <w:right w:val="nil"/>
            </w:tcBorders>
            <w:shd w:val="clear" w:color="auto" w:fill="auto"/>
            <w:vAlign w:val="center"/>
            <w:hideMark/>
          </w:tcPr>
          <w:p w14:paraId="465F9879" w14:textId="77777777" w:rsidR="00B045D6" w:rsidRPr="00E624FD" w:rsidRDefault="00B045D6" w:rsidP="00EA0CD5">
            <w:r w:rsidRPr="00E624FD">
              <w:lastRenderedPageBreak/>
              <w:t xml:space="preserve">7. Please indicate the extent to which each of the following statements reflects your current practice: (CHECK ONE RESPONSE ON EACH LINE) </w:t>
            </w:r>
          </w:p>
        </w:tc>
      </w:tr>
      <w:tr w:rsidR="00B045D6" w:rsidRPr="00E624FD" w14:paraId="4D93FF65" w14:textId="77777777" w:rsidTr="00EA0CD5">
        <w:trPr>
          <w:gridAfter w:val="1"/>
          <w:tblHeader/>
        </w:trPr>
        <w:tc>
          <w:tcPr>
            <w:tcW w:w="0" w:type="auto"/>
            <w:shd w:val="clear" w:color="auto" w:fill="auto"/>
            <w:vAlign w:val="center"/>
            <w:hideMark/>
          </w:tcPr>
          <w:p w14:paraId="484309D2" w14:textId="77777777" w:rsidR="00B045D6" w:rsidRPr="00E624FD" w:rsidRDefault="00B045D6" w:rsidP="00EA0CD5"/>
        </w:tc>
        <w:tc>
          <w:tcPr>
            <w:tcW w:w="0" w:type="auto"/>
            <w:shd w:val="clear" w:color="auto" w:fill="auto"/>
            <w:vAlign w:val="center"/>
            <w:hideMark/>
          </w:tcPr>
          <w:p w14:paraId="4EDC8E49" w14:textId="77777777" w:rsidR="00B045D6" w:rsidRPr="00E624FD" w:rsidRDefault="00B045D6" w:rsidP="00EA0CD5"/>
        </w:tc>
        <w:tc>
          <w:tcPr>
            <w:tcW w:w="0" w:type="auto"/>
            <w:shd w:val="clear" w:color="auto" w:fill="auto"/>
            <w:vAlign w:val="center"/>
            <w:hideMark/>
          </w:tcPr>
          <w:p w14:paraId="7E4B6DEB" w14:textId="77777777" w:rsidR="00B045D6" w:rsidRPr="00E624FD" w:rsidRDefault="00B045D6" w:rsidP="00EA0CD5"/>
        </w:tc>
        <w:tc>
          <w:tcPr>
            <w:tcW w:w="0" w:type="auto"/>
            <w:shd w:val="clear" w:color="auto" w:fill="auto"/>
            <w:vAlign w:val="center"/>
            <w:hideMark/>
          </w:tcPr>
          <w:p w14:paraId="2EC4C3B0" w14:textId="77777777" w:rsidR="00B045D6" w:rsidRPr="00E624FD" w:rsidRDefault="00B045D6" w:rsidP="00EA0CD5"/>
        </w:tc>
      </w:tr>
      <w:tr w:rsidR="00B045D6" w:rsidRPr="00E624FD" w14:paraId="4D7F37D8" w14:textId="77777777" w:rsidTr="00EA0CD5">
        <w:tc>
          <w:tcPr>
            <w:tcW w:w="0" w:type="auto"/>
            <w:shd w:val="clear" w:color="auto" w:fill="auto"/>
            <w:vAlign w:val="center"/>
            <w:hideMark/>
          </w:tcPr>
          <w:p w14:paraId="41B991F8" w14:textId="77777777" w:rsidR="00B045D6" w:rsidRPr="00E624FD" w:rsidRDefault="00B045D6" w:rsidP="00EA0CD5"/>
        </w:tc>
        <w:tc>
          <w:tcPr>
            <w:tcW w:w="0" w:type="auto"/>
            <w:shd w:val="clear" w:color="auto" w:fill="auto"/>
            <w:vAlign w:val="center"/>
            <w:hideMark/>
          </w:tcPr>
          <w:p w14:paraId="0721AD7D" w14:textId="77777777" w:rsidR="00B045D6" w:rsidRPr="00E624FD" w:rsidRDefault="00B045D6" w:rsidP="00EA0CD5">
            <w:r w:rsidRPr="00E624FD">
              <w:t>Yes, with all patients</w:t>
            </w:r>
          </w:p>
        </w:tc>
        <w:tc>
          <w:tcPr>
            <w:tcW w:w="0" w:type="auto"/>
            <w:shd w:val="clear" w:color="auto" w:fill="auto"/>
            <w:vAlign w:val="center"/>
            <w:hideMark/>
          </w:tcPr>
          <w:p w14:paraId="32095872" w14:textId="77777777" w:rsidR="00B045D6" w:rsidRPr="00E624FD" w:rsidRDefault="00B045D6" w:rsidP="00EA0CD5">
            <w:r w:rsidRPr="00E624FD">
              <w:t>Yes, but with some patients</w:t>
            </w:r>
          </w:p>
        </w:tc>
        <w:tc>
          <w:tcPr>
            <w:tcW w:w="0" w:type="auto"/>
            <w:shd w:val="clear" w:color="auto" w:fill="auto"/>
            <w:vAlign w:val="center"/>
            <w:hideMark/>
          </w:tcPr>
          <w:p w14:paraId="2B92E48F" w14:textId="77777777" w:rsidR="00B045D6" w:rsidRPr="00E624FD" w:rsidRDefault="00B045D6" w:rsidP="00EA0CD5">
            <w:r w:rsidRPr="00E624FD">
              <w:t>No, but I have thought about it</w:t>
            </w:r>
          </w:p>
        </w:tc>
        <w:tc>
          <w:tcPr>
            <w:tcW w:w="0" w:type="auto"/>
            <w:shd w:val="clear" w:color="auto" w:fill="auto"/>
            <w:vAlign w:val="center"/>
            <w:hideMark/>
          </w:tcPr>
          <w:p w14:paraId="3D56FEF1" w14:textId="77777777" w:rsidR="00B045D6" w:rsidRPr="00E624FD" w:rsidRDefault="00B045D6" w:rsidP="00EA0CD5">
            <w:r w:rsidRPr="00E624FD">
              <w:t>No, and have no plan to start</w:t>
            </w:r>
          </w:p>
        </w:tc>
      </w:tr>
      <w:tr w:rsidR="00B045D6" w:rsidRPr="00E624FD" w14:paraId="223CEAE1" w14:textId="77777777" w:rsidTr="00EA0CD5">
        <w:tc>
          <w:tcPr>
            <w:tcW w:w="0" w:type="auto"/>
            <w:shd w:val="clear" w:color="auto" w:fill="auto"/>
            <w:vAlign w:val="center"/>
            <w:hideMark/>
          </w:tcPr>
          <w:p w14:paraId="248E4092" w14:textId="77777777" w:rsidR="00B045D6" w:rsidRPr="00E624FD" w:rsidRDefault="00B045D6" w:rsidP="00EA0CD5">
            <w:r w:rsidRPr="00E624FD">
              <w:t>I currently discuss with my patients the connection between alcohol and oral cancer.</w:t>
            </w:r>
          </w:p>
        </w:tc>
        <w:tc>
          <w:tcPr>
            <w:tcW w:w="0" w:type="auto"/>
            <w:shd w:val="clear" w:color="auto" w:fill="auto"/>
            <w:vAlign w:val="center"/>
            <w:hideMark/>
          </w:tcPr>
          <w:p w14:paraId="004FF87C" w14:textId="77777777" w:rsidR="00B045D6" w:rsidRPr="00E624FD" w:rsidRDefault="00B045D6" w:rsidP="00EA0CD5">
            <w:r>
              <w:rPr>
                <w:noProof/>
              </w:rPr>
              <w:drawing>
                <wp:inline distT="0" distB="0" distL="0" distR="0" wp14:anchorId="190FFE21" wp14:editId="1594E5C6">
                  <wp:extent cx="260350" cy="228600"/>
                  <wp:effectExtent l="0" t="0" r="635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6FC5F8D" w14:textId="77777777" w:rsidR="00B045D6" w:rsidRPr="00E624FD" w:rsidRDefault="00B045D6" w:rsidP="00EA0CD5">
            <w:r>
              <w:rPr>
                <w:noProof/>
              </w:rPr>
              <w:drawing>
                <wp:inline distT="0" distB="0" distL="0" distR="0" wp14:anchorId="0C3F8FBC" wp14:editId="7D79D89D">
                  <wp:extent cx="260350" cy="228600"/>
                  <wp:effectExtent l="0" t="0" r="635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AEA6808" w14:textId="77777777" w:rsidR="00B045D6" w:rsidRPr="00E624FD" w:rsidRDefault="00B045D6" w:rsidP="00EA0CD5">
            <w:r>
              <w:rPr>
                <w:noProof/>
              </w:rPr>
              <w:drawing>
                <wp:inline distT="0" distB="0" distL="0" distR="0" wp14:anchorId="4677FD84" wp14:editId="04457BCF">
                  <wp:extent cx="260350" cy="228600"/>
                  <wp:effectExtent l="0" t="0" r="635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DA5F1E0" w14:textId="77777777" w:rsidR="00B045D6" w:rsidRPr="00E624FD" w:rsidRDefault="00B045D6" w:rsidP="00EA0CD5">
            <w:r>
              <w:rPr>
                <w:noProof/>
              </w:rPr>
              <w:drawing>
                <wp:inline distT="0" distB="0" distL="0" distR="0" wp14:anchorId="78AB7948" wp14:editId="6558AB20">
                  <wp:extent cx="260350" cy="228600"/>
                  <wp:effectExtent l="0" t="0" r="635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1996596" w14:textId="77777777" w:rsidTr="00EA0CD5">
        <w:tc>
          <w:tcPr>
            <w:tcW w:w="0" w:type="auto"/>
            <w:shd w:val="clear" w:color="auto" w:fill="auto"/>
            <w:vAlign w:val="center"/>
            <w:hideMark/>
          </w:tcPr>
          <w:p w14:paraId="160B7EAD" w14:textId="77777777" w:rsidR="00B045D6" w:rsidRPr="00E624FD" w:rsidRDefault="00B045D6" w:rsidP="00EA0CD5">
            <w:r w:rsidRPr="00E624FD">
              <w:t>I currently discuss with my patients the connection between tobacco and oral cancer.</w:t>
            </w:r>
          </w:p>
        </w:tc>
        <w:tc>
          <w:tcPr>
            <w:tcW w:w="0" w:type="auto"/>
            <w:shd w:val="clear" w:color="auto" w:fill="auto"/>
            <w:vAlign w:val="center"/>
            <w:hideMark/>
          </w:tcPr>
          <w:p w14:paraId="52076A85" w14:textId="77777777" w:rsidR="00B045D6" w:rsidRPr="00E624FD" w:rsidRDefault="00B045D6" w:rsidP="00EA0CD5">
            <w:r>
              <w:rPr>
                <w:noProof/>
              </w:rPr>
              <w:drawing>
                <wp:inline distT="0" distB="0" distL="0" distR="0" wp14:anchorId="15A9E117" wp14:editId="312CE980">
                  <wp:extent cx="260350" cy="228600"/>
                  <wp:effectExtent l="0" t="0" r="635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18E4896" w14:textId="77777777" w:rsidR="00B045D6" w:rsidRPr="00E624FD" w:rsidRDefault="00B045D6" w:rsidP="00EA0CD5">
            <w:r>
              <w:rPr>
                <w:noProof/>
              </w:rPr>
              <w:drawing>
                <wp:inline distT="0" distB="0" distL="0" distR="0" wp14:anchorId="2306AB8B" wp14:editId="51EFB761">
                  <wp:extent cx="260350" cy="228600"/>
                  <wp:effectExtent l="0" t="0" r="635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A8354EB" w14:textId="77777777" w:rsidR="00B045D6" w:rsidRPr="00E624FD" w:rsidRDefault="00B045D6" w:rsidP="00EA0CD5">
            <w:r>
              <w:rPr>
                <w:noProof/>
              </w:rPr>
              <w:drawing>
                <wp:inline distT="0" distB="0" distL="0" distR="0" wp14:anchorId="745AF3CE" wp14:editId="6048116E">
                  <wp:extent cx="260350" cy="228600"/>
                  <wp:effectExtent l="0" t="0" r="635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B5D9E94" w14:textId="77777777" w:rsidR="00B045D6" w:rsidRPr="00E624FD" w:rsidRDefault="00B045D6" w:rsidP="00EA0CD5">
            <w:r>
              <w:rPr>
                <w:noProof/>
              </w:rPr>
              <w:drawing>
                <wp:inline distT="0" distB="0" distL="0" distR="0" wp14:anchorId="47D1A2DE" wp14:editId="50620CCB">
                  <wp:extent cx="260350" cy="228600"/>
                  <wp:effectExtent l="0" t="0" r="635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0B75BDB" w14:textId="77777777" w:rsidTr="00EA0CD5">
        <w:tc>
          <w:tcPr>
            <w:tcW w:w="0" w:type="auto"/>
            <w:shd w:val="clear" w:color="auto" w:fill="auto"/>
            <w:vAlign w:val="center"/>
            <w:hideMark/>
          </w:tcPr>
          <w:p w14:paraId="34DB12D2" w14:textId="77777777" w:rsidR="00B045D6" w:rsidRPr="00E624FD" w:rsidRDefault="00B045D6" w:rsidP="00EA0CD5">
            <w:r w:rsidRPr="00E624FD">
              <w:t>I currently discuss with my patients the connection between HPV and oral cancer.</w:t>
            </w:r>
          </w:p>
        </w:tc>
        <w:tc>
          <w:tcPr>
            <w:tcW w:w="0" w:type="auto"/>
            <w:shd w:val="clear" w:color="auto" w:fill="auto"/>
            <w:vAlign w:val="center"/>
            <w:hideMark/>
          </w:tcPr>
          <w:p w14:paraId="536DC845" w14:textId="77777777" w:rsidR="00B045D6" w:rsidRPr="00E624FD" w:rsidRDefault="00B045D6" w:rsidP="00EA0CD5">
            <w:r>
              <w:rPr>
                <w:noProof/>
              </w:rPr>
              <w:drawing>
                <wp:inline distT="0" distB="0" distL="0" distR="0" wp14:anchorId="5C91A209" wp14:editId="5A020863">
                  <wp:extent cx="260350" cy="228600"/>
                  <wp:effectExtent l="0" t="0" r="635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5A8F1EF" w14:textId="77777777" w:rsidR="00B045D6" w:rsidRPr="00E624FD" w:rsidRDefault="00B045D6" w:rsidP="00EA0CD5">
            <w:r>
              <w:rPr>
                <w:noProof/>
              </w:rPr>
              <w:drawing>
                <wp:inline distT="0" distB="0" distL="0" distR="0" wp14:anchorId="1B08A4FE" wp14:editId="35AE74BF">
                  <wp:extent cx="260350" cy="228600"/>
                  <wp:effectExtent l="0" t="0" r="635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D5622C2" w14:textId="77777777" w:rsidR="00B045D6" w:rsidRPr="00E624FD" w:rsidRDefault="00B045D6" w:rsidP="00EA0CD5">
            <w:r>
              <w:rPr>
                <w:noProof/>
              </w:rPr>
              <w:drawing>
                <wp:inline distT="0" distB="0" distL="0" distR="0" wp14:anchorId="00C1A060" wp14:editId="1F324650">
                  <wp:extent cx="260350" cy="228600"/>
                  <wp:effectExtent l="0" t="0" r="635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C804A83" w14:textId="77777777" w:rsidR="00B045D6" w:rsidRPr="00E624FD" w:rsidRDefault="00B045D6" w:rsidP="00EA0CD5">
            <w:r>
              <w:rPr>
                <w:noProof/>
              </w:rPr>
              <w:drawing>
                <wp:inline distT="0" distB="0" distL="0" distR="0" wp14:anchorId="66C030D2" wp14:editId="761DD1BF">
                  <wp:extent cx="260350" cy="228600"/>
                  <wp:effectExtent l="0" t="0" r="635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316C4BF" w14:textId="77777777" w:rsidTr="00EA0CD5">
        <w:tc>
          <w:tcPr>
            <w:tcW w:w="0" w:type="auto"/>
            <w:shd w:val="clear" w:color="auto" w:fill="auto"/>
            <w:vAlign w:val="center"/>
            <w:hideMark/>
          </w:tcPr>
          <w:p w14:paraId="554BB959" w14:textId="77777777" w:rsidR="00B045D6" w:rsidRPr="00E624FD" w:rsidRDefault="00B045D6" w:rsidP="00EA0CD5">
            <w:r w:rsidRPr="00E624FD">
              <w:t>I currently recommend the HPV vaccine to my patients.</w:t>
            </w:r>
          </w:p>
        </w:tc>
        <w:tc>
          <w:tcPr>
            <w:tcW w:w="0" w:type="auto"/>
            <w:shd w:val="clear" w:color="auto" w:fill="auto"/>
            <w:vAlign w:val="center"/>
            <w:hideMark/>
          </w:tcPr>
          <w:p w14:paraId="55126E89" w14:textId="77777777" w:rsidR="00B045D6" w:rsidRPr="00E624FD" w:rsidRDefault="00B045D6" w:rsidP="00EA0CD5">
            <w:r>
              <w:rPr>
                <w:noProof/>
              </w:rPr>
              <w:drawing>
                <wp:inline distT="0" distB="0" distL="0" distR="0" wp14:anchorId="710492A8" wp14:editId="577B240D">
                  <wp:extent cx="260350" cy="228600"/>
                  <wp:effectExtent l="0" t="0" r="635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F276A7E" w14:textId="77777777" w:rsidR="00B045D6" w:rsidRPr="00E624FD" w:rsidRDefault="00B045D6" w:rsidP="00EA0CD5">
            <w:r>
              <w:rPr>
                <w:noProof/>
              </w:rPr>
              <w:drawing>
                <wp:inline distT="0" distB="0" distL="0" distR="0" wp14:anchorId="2A22EBA7" wp14:editId="18B732D9">
                  <wp:extent cx="260350" cy="228600"/>
                  <wp:effectExtent l="0" t="0" r="635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62D2CC0" w14:textId="77777777" w:rsidR="00B045D6" w:rsidRPr="00E624FD" w:rsidRDefault="00B045D6" w:rsidP="00EA0CD5">
            <w:r>
              <w:rPr>
                <w:noProof/>
              </w:rPr>
              <w:drawing>
                <wp:inline distT="0" distB="0" distL="0" distR="0" wp14:anchorId="472665C1" wp14:editId="271A7C6D">
                  <wp:extent cx="260350" cy="228600"/>
                  <wp:effectExtent l="0" t="0" r="635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E1ABECE" w14:textId="77777777" w:rsidR="00B045D6" w:rsidRPr="00E624FD" w:rsidRDefault="00B045D6" w:rsidP="00EA0CD5">
            <w:r>
              <w:rPr>
                <w:noProof/>
              </w:rPr>
              <w:drawing>
                <wp:inline distT="0" distB="0" distL="0" distR="0" wp14:anchorId="3E2416DF" wp14:editId="098E4879">
                  <wp:extent cx="260350" cy="228600"/>
                  <wp:effectExtent l="0" t="0" r="635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6B869A0B" w14:textId="77777777" w:rsidR="00B045D6" w:rsidRPr="00E624FD" w:rsidRDefault="00B045D6" w:rsidP="00B045D6"/>
    <w:p w14:paraId="25D07CDA" w14:textId="77777777" w:rsidR="00B045D6" w:rsidRPr="00E624FD" w:rsidRDefault="00B045D6" w:rsidP="00B045D6"/>
    <w:p w14:paraId="4A527D8D" w14:textId="77777777" w:rsidR="00B045D6" w:rsidRPr="00E624FD" w:rsidRDefault="00B045D6" w:rsidP="00B045D6"/>
    <w:p w14:paraId="59A77991" w14:textId="77777777" w:rsidR="00B045D6" w:rsidRPr="00E624FD" w:rsidRDefault="00B045D6" w:rsidP="00B045D6"/>
    <w:p w14:paraId="08EF865F" w14:textId="77777777" w:rsidR="00B045D6" w:rsidRPr="00E624FD" w:rsidRDefault="00B045D6" w:rsidP="00B045D6"/>
    <w:p w14:paraId="6802A40E" w14:textId="77777777" w:rsidR="00B045D6" w:rsidRPr="00E624FD" w:rsidRDefault="00B045D6" w:rsidP="00B045D6"/>
    <w:p w14:paraId="485C9A1B" w14:textId="77777777" w:rsidR="00B045D6" w:rsidRPr="00E624FD" w:rsidRDefault="00B045D6" w:rsidP="00B045D6"/>
    <w:p w14:paraId="2390E2AA" w14:textId="77777777" w:rsidR="00B045D6" w:rsidRPr="00E624FD" w:rsidRDefault="00B045D6" w:rsidP="00B045D6"/>
    <w:p w14:paraId="085459F8" w14:textId="77777777" w:rsidR="00B045D6" w:rsidRPr="00E624FD" w:rsidRDefault="00B045D6" w:rsidP="00B045D6"/>
    <w:p w14:paraId="270C3A24" w14:textId="77777777" w:rsidR="00B045D6" w:rsidRPr="00E624FD" w:rsidRDefault="00B045D6" w:rsidP="00B045D6"/>
    <w:p w14:paraId="1B1F2FA7" w14:textId="77777777" w:rsidR="00B045D6" w:rsidRPr="00E624FD" w:rsidRDefault="00B045D6" w:rsidP="00B045D6"/>
    <w:p w14:paraId="1673D277" w14:textId="77777777" w:rsidR="00B045D6" w:rsidRPr="00E624FD" w:rsidRDefault="00B045D6" w:rsidP="00B045D6"/>
    <w:p w14:paraId="745DECEE" w14:textId="77777777" w:rsidR="00B045D6" w:rsidRPr="00E624FD" w:rsidRDefault="00B045D6" w:rsidP="00B045D6"/>
    <w:p w14:paraId="52574E29"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6973"/>
        <w:gridCol w:w="699"/>
        <w:gridCol w:w="1013"/>
        <w:gridCol w:w="675"/>
      </w:tblGrid>
      <w:tr w:rsidR="00B045D6" w:rsidRPr="00E624FD" w14:paraId="1224681B" w14:textId="77777777" w:rsidTr="00EA0CD5">
        <w:trPr>
          <w:gridAfter w:val="1"/>
          <w:tblHeader/>
        </w:trPr>
        <w:tc>
          <w:tcPr>
            <w:tcW w:w="0" w:type="auto"/>
            <w:gridSpan w:val="3"/>
            <w:tcBorders>
              <w:top w:val="nil"/>
              <w:left w:val="nil"/>
              <w:bottom w:val="nil"/>
              <w:right w:val="nil"/>
            </w:tcBorders>
            <w:shd w:val="clear" w:color="auto" w:fill="auto"/>
            <w:vAlign w:val="center"/>
            <w:hideMark/>
          </w:tcPr>
          <w:p w14:paraId="7A5E63B7" w14:textId="77777777" w:rsidR="00B045D6" w:rsidRPr="00E624FD" w:rsidRDefault="00B045D6" w:rsidP="00EA0CD5">
            <w:r w:rsidRPr="00E624FD">
              <w:lastRenderedPageBreak/>
              <w:t xml:space="preserve">8. The table below provides some reasons why dentists might not recommend the HPV vaccine to their patients. Please indicate your level of agreement with these statements. </w:t>
            </w:r>
          </w:p>
        </w:tc>
      </w:tr>
      <w:tr w:rsidR="00B045D6" w:rsidRPr="00E624FD" w14:paraId="572F5CBE" w14:textId="77777777" w:rsidTr="00EA0CD5">
        <w:trPr>
          <w:gridAfter w:val="1"/>
          <w:tblHeader/>
        </w:trPr>
        <w:tc>
          <w:tcPr>
            <w:tcW w:w="0" w:type="auto"/>
            <w:shd w:val="clear" w:color="auto" w:fill="auto"/>
            <w:vAlign w:val="center"/>
            <w:hideMark/>
          </w:tcPr>
          <w:p w14:paraId="19BA9AC5" w14:textId="77777777" w:rsidR="00B045D6" w:rsidRPr="00E624FD" w:rsidRDefault="00B045D6" w:rsidP="00EA0CD5"/>
        </w:tc>
        <w:tc>
          <w:tcPr>
            <w:tcW w:w="0" w:type="auto"/>
            <w:shd w:val="clear" w:color="auto" w:fill="auto"/>
            <w:vAlign w:val="center"/>
            <w:hideMark/>
          </w:tcPr>
          <w:p w14:paraId="26D02B92" w14:textId="77777777" w:rsidR="00B045D6" w:rsidRPr="00E624FD" w:rsidRDefault="00B045D6" w:rsidP="00EA0CD5"/>
        </w:tc>
        <w:tc>
          <w:tcPr>
            <w:tcW w:w="0" w:type="auto"/>
            <w:shd w:val="clear" w:color="auto" w:fill="auto"/>
            <w:vAlign w:val="center"/>
            <w:hideMark/>
          </w:tcPr>
          <w:p w14:paraId="1B2435C4" w14:textId="77777777" w:rsidR="00B045D6" w:rsidRPr="00E624FD" w:rsidRDefault="00B045D6" w:rsidP="00EA0CD5"/>
        </w:tc>
      </w:tr>
      <w:tr w:rsidR="00B045D6" w:rsidRPr="00E624FD" w14:paraId="1C39D4C6" w14:textId="77777777" w:rsidTr="00EA0CD5">
        <w:tc>
          <w:tcPr>
            <w:tcW w:w="0" w:type="auto"/>
            <w:shd w:val="clear" w:color="auto" w:fill="auto"/>
            <w:vAlign w:val="center"/>
            <w:hideMark/>
          </w:tcPr>
          <w:p w14:paraId="4F05DC3C" w14:textId="77777777" w:rsidR="00B045D6" w:rsidRPr="00E624FD" w:rsidRDefault="00B045D6" w:rsidP="00EA0CD5"/>
        </w:tc>
        <w:tc>
          <w:tcPr>
            <w:tcW w:w="0" w:type="auto"/>
            <w:shd w:val="clear" w:color="auto" w:fill="auto"/>
            <w:vAlign w:val="center"/>
            <w:hideMark/>
          </w:tcPr>
          <w:p w14:paraId="2EDEC343" w14:textId="77777777" w:rsidR="00B045D6" w:rsidRPr="00E624FD" w:rsidRDefault="00B045D6" w:rsidP="00EA0CD5">
            <w:r w:rsidRPr="00E624FD">
              <w:t>Agree</w:t>
            </w:r>
          </w:p>
        </w:tc>
        <w:tc>
          <w:tcPr>
            <w:tcW w:w="0" w:type="auto"/>
            <w:shd w:val="clear" w:color="auto" w:fill="auto"/>
            <w:vAlign w:val="center"/>
            <w:hideMark/>
          </w:tcPr>
          <w:p w14:paraId="32F5B689" w14:textId="77777777" w:rsidR="00B045D6" w:rsidRPr="00E624FD" w:rsidRDefault="00B045D6" w:rsidP="00EA0CD5">
            <w:r w:rsidRPr="00E624FD">
              <w:t>Disagree</w:t>
            </w:r>
          </w:p>
        </w:tc>
        <w:tc>
          <w:tcPr>
            <w:tcW w:w="0" w:type="auto"/>
            <w:shd w:val="clear" w:color="auto" w:fill="auto"/>
            <w:vAlign w:val="center"/>
            <w:hideMark/>
          </w:tcPr>
          <w:p w14:paraId="17686D67" w14:textId="77777777" w:rsidR="00B045D6" w:rsidRPr="00E624FD" w:rsidRDefault="00B045D6" w:rsidP="00EA0CD5">
            <w:r w:rsidRPr="00E624FD">
              <w:t>Unsure</w:t>
            </w:r>
          </w:p>
        </w:tc>
      </w:tr>
      <w:tr w:rsidR="00B045D6" w:rsidRPr="00E624FD" w14:paraId="125642D7" w14:textId="77777777" w:rsidTr="00EA0CD5">
        <w:tc>
          <w:tcPr>
            <w:tcW w:w="0" w:type="auto"/>
            <w:shd w:val="clear" w:color="auto" w:fill="auto"/>
            <w:vAlign w:val="center"/>
            <w:hideMark/>
          </w:tcPr>
          <w:p w14:paraId="71A466ED" w14:textId="77777777" w:rsidR="00B045D6" w:rsidRPr="00E624FD" w:rsidRDefault="00B045D6" w:rsidP="00EA0CD5">
            <w:r w:rsidRPr="00E624FD">
              <w:t>I am concerned about the safety of HPV vaccine.</w:t>
            </w:r>
          </w:p>
        </w:tc>
        <w:tc>
          <w:tcPr>
            <w:tcW w:w="0" w:type="auto"/>
            <w:shd w:val="clear" w:color="auto" w:fill="auto"/>
            <w:vAlign w:val="center"/>
            <w:hideMark/>
          </w:tcPr>
          <w:p w14:paraId="4B0D7860" w14:textId="77777777" w:rsidR="00B045D6" w:rsidRPr="00E624FD" w:rsidRDefault="00B045D6" w:rsidP="00EA0CD5">
            <w:r>
              <w:rPr>
                <w:noProof/>
              </w:rPr>
              <w:drawing>
                <wp:inline distT="0" distB="0" distL="0" distR="0" wp14:anchorId="327F0D2B" wp14:editId="4F2901D6">
                  <wp:extent cx="260350" cy="228600"/>
                  <wp:effectExtent l="0" t="0" r="635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ECFD277" w14:textId="77777777" w:rsidR="00B045D6" w:rsidRPr="00E624FD" w:rsidRDefault="00B045D6" w:rsidP="00EA0CD5">
            <w:r>
              <w:rPr>
                <w:noProof/>
              </w:rPr>
              <w:drawing>
                <wp:inline distT="0" distB="0" distL="0" distR="0" wp14:anchorId="73385910" wp14:editId="53BDB159">
                  <wp:extent cx="260350" cy="228600"/>
                  <wp:effectExtent l="0" t="0" r="635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5CA0608" w14:textId="77777777" w:rsidR="00B045D6" w:rsidRPr="00E624FD" w:rsidRDefault="00B045D6" w:rsidP="00EA0CD5">
            <w:r>
              <w:rPr>
                <w:noProof/>
              </w:rPr>
              <w:drawing>
                <wp:inline distT="0" distB="0" distL="0" distR="0" wp14:anchorId="2F498AF6" wp14:editId="3364BADD">
                  <wp:extent cx="260350" cy="228600"/>
                  <wp:effectExtent l="0" t="0" r="635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24AD5BA" w14:textId="77777777" w:rsidTr="00EA0CD5">
        <w:tc>
          <w:tcPr>
            <w:tcW w:w="0" w:type="auto"/>
            <w:shd w:val="clear" w:color="auto" w:fill="auto"/>
            <w:vAlign w:val="center"/>
            <w:hideMark/>
          </w:tcPr>
          <w:p w14:paraId="124EF518" w14:textId="77777777" w:rsidR="00B045D6" w:rsidRPr="00E624FD" w:rsidRDefault="00B045D6" w:rsidP="00EA0CD5">
            <w:r w:rsidRPr="00E624FD">
              <w:t>I am concerned about liability issues.</w:t>
            </w:r>
          </w:p>
        </w:tc>
        <w:tc>
          <w:tcPr>
            <w:tcW w:w="0" w:type="auto"/>
            <w:shd w:val="clear" w:color="auto" w:fill="auto"/>
            <w:vAlign w:val="center"/>
            <w:hideMark/>
          </w:tcPr>
          <w:p w14:paraId="7A1D5C07" w14:textId="77777777" w:rsidR="00B045D6" w:rsidRPr="00E624FD" w:rsidRDefault="00B045D6" w:rsidP="00EA0CD5">
            <w:r>
              <w:rPr>
                <w:noProof/>
              </w:rPr>
              <w:drawing>
                <wp:inline distT="0" distB="0" distL="0" distR="0" wp14:anchorId="3A616C4E" wp14:editId="4684B2C5">
                  <wp:extent cx="260350" cy="228600"/>
                  <wp:effectExtent l="0" t="0" r="635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3606F3B" w14:textId="77777777" w:rsidR="00B045D6" w:rsidRPr="00E624FD" w:rsidRDefault="00B045D6" w:rsidP="00EA0CD5">
            <w:r>
              <w:rPr>
                <w:noProof/>
              </w:rPr>
              <w:drawing>
                <wp:inline distT="0" distB="0" distL="0" distR="0" wp14:anchorId="6BCAFF83" wp14:editId="65B93D86">
                  <wp:extent cx="260350" cy="228600"/>
                  <wp:effectExtent l="0" t="0" r="635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597F97C" w14:textId="77777777" w:rsidR="00B045D6" w:rsidRPr="00E624FD" w:rsidRDefault="00B045D6" w:rsidP="00EA0CD5">
            <w:r>
              <w:rPr>
                <w:noProof/>
              </w:rPr>
              <w:drawing>
                <wp:inline distT="0" distB="0" distL="0" distR="0" wp14:anchorId="0E7A1E1E" wp14:editId="7DE20F9B">
                  <wp:extent cx="260350" cy="228600"/>
                  <wp:effectExtent l="0" t="0" r="635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FD63CD7" w14:textId="77777777" w:rsidTr="00EA0CD5">
        <w:tc>
          <w:tcPr>
            <w:tcW w:w="0" w:type="auto"/>
            <w:shd w:val="clear" w:color="auto" w:fill="auto"/>
            <w:vAlign w:val="center"/>
            <w:hideMark/>
          </w:tcPr>
          <w:p w14:paraId="2BF60595" w14:textId="77777777" w:rsidR="00B045D6" w:rsidRPr="00E624FD" w:rsidRDefault="00B045D6" w:rsidP="00EA0CD5">
            <w:r w:rsidRPr="00E624FD">
              <w:t>I do not believe it is my role as an oral health provider to recommend HPV vaccine to my patients.</w:t>
            </w:r>
          </w:p>
        </w:tc>
        <w:tc>
          <w:tcPr>
            <w:tcW w:w="0" w:type="auto"/>
            <w:shd w:val="clear" w:color="auto" w:fill="auto"/>
            <w:vAlign w:val="center"/>
            <w:hideMark/>
          </w:tcPr>
          <w:p w14:paraId="1840E3C6" w14:textId="77777777" w:rsidR="00B045D6" w:rsidRPr="00E624FD" w:rsidRDefault="00B045D6" w:rsidP="00EA0CD5">
            <w:r>
              <w:rPr>
                <w:noProof/>
              </w:rPr>
              <w:drawing>
                <wp:inline distT="0" distB="0" distL="0" distR="0" wp14:anchorId="647D9BAD" wp14:editId="41CA2B1E">
                  <wp:extent cx="260350" cy="228600"/>
                  <wp:effectExtent l="0" t="0" r="635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C6ED0B7" w14:textId="77777777" w:rsidR="00B045D6" w:rsidRPr="00E624FD" w:rsidRDefault="00B045D6" w:rsidP="00EA0CD5">
            <w:r>
              <w:rPr>
                <w:noProof/>
              </w:rPr>
              <w:drawing>
                <wp:inline distT="0" distB="0" distL="0" distR="0" wp14:anchorId="03E4EDA0" wp14:editId="007CD0CC">
                  <wp:extent cx="260350" cy="228600"/>
                  <wp:effectExtent l="0" t="0" r="635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249AF49" w14:textId="77777777" w:rsidR="00B045D6" w:rsidRPr="00E624FD" w:rsidRDefault="00B045D6" w:rsidP="00EA0CD5">
            <w:r>
              <w:rPr>
                <w:noProof/>
              </w:rPr>
              <w:drawing>
                <wp:inline distT="0" distB="0" distL="0" distR="0" wp14:anchorId="4F62C207" wp14:editId="1ABA6EEC">
                  <wp:extent cx="260350" cy="228600"/>
                  <wp:effectExtent l="0" t="0" r="635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68A85C8" w14:textId="77777777" w:rsidTr="00EA0CD5">
        <w:tc>
          <w:tcPr>
            <w:tcW w:w="0" w:type="auto"/>
            <w:shd w:val="clear" w:color="auto" w:fill="auto"/>
            <w:vAlign w:val="center"/>
            <w:hideMark/>
          </w:tcPr>
          <w:p w14:paraId="48E8DC39" w14:textId="77777777" w:rsidR="00B045D6" w:rsidRPr="00E624FD" w:rsidRDefault="00B045D6" w:rsidP="00EA0CD5">
            <w:r w:rsidRPr="00E624FD">
              <w:t>Dental appointments are not long enough to adequately discuss this topic.</w:t>
            </w:r>
          </w:p>
        </w:tc>
        <w:tc>
          <w:tcPr>
            <w:tcW w:w="0" w:type="auto"/>
            <w:shd w:val="clear" w:color="auto" w:fill="auto"/>
            <w:vAlign w:val="center"/>
            <w:hideMark/>
          </w:tcPr>
          <w:p w14:paraId="28554190" w14:textId="77777777" w:rsidR="00B045D6" w:rsidRPr="00E624FD" w:rsidRDefault="00B045D6" w:rsidP="00EA0CD5">
            <w:r>
              <w:rPr>
                <w:noProof/>
              </w:rPr>
              <w:drawing>
                <wp:inline distT="0" distB="0" distL="0" distR="0" wp14:anchorId="7D3E13A5" wp14:editId="51849ED2">
                  <wp:extent cx="260350" cy="228600"/>
                  <wp:effectExtent l="0" t="0" r="635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9C0F665" w14:textId="77777777" w:rsidR="00B045D6" w:rsidRPr="00E624FD" w:rsidRDefault="00B045D6" w:rsidP="00EA0CD5">
            <w:r>
              <w:rPr>
                <w:noProof/>
              </w:rPr>
              <w:drawing>
                <wp:inline distT="0" distB="0" distL="0" distR="0" wp14:anchorId="67CDBE1F" wp14:editId="5B039150">
                  <wp:extent cx="260350" cy="228600"/>
                  <wp:effectExtent l="0" t="0" r="635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AB96CAA" w14:textId="77777777" w:rsidR="00B045D6" w:rsidRPr="00E624FD" w:rsidRDefault="00B045D6" w:rsidP="00EA0CD5">
            <w:r>
              <w:rPr>
                <w:noProof/>
              </w:rPr>
              <w:drawing>
                <wp:inline distT="0" distB="0" distL="0" distR="0" wp14:anchorId="32EA930A" wp14:editId="6C17AC77">
                  <wp:extent cx="260350" cy="228600"/>
                  <wp:effectExtent l="0" t="0" r="635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3C104E8" w14:textId="77777777" w:rsidTr="00EA0CD5">
        <w:tc>
          <w:tcPr>
            <w:tcW w:w="0" w:type="auto"/>
            <w:shd w:val="clear" w:color="auto" w:fill="auto"/>
            <w:vAlign w:val="center"/>
            <w:hideMark/>
          </w:tcPr>
          <w:p w14:paraId="2B3B2332" w14:textId="77777777" w:rsidR="00B045D6" w:rsidRPr="00E624FD" w:rsidRDefault="00B045D6" w:rsidP="00EA0CD5">
            <w:r w:rsidRPr="00E624FD">
              <w:t>I am not comfortable discussing sexual history/topics with patients.</w:t>
            </w:r>
          </w:p>
        </w:tc>
        <w:tc>
          <w:tcPr>
            <w:tcW w:w="0" w:type="auto"/>
            <w:shd w:val="clear" w:color="auto" w:fill="auto"/>
            <w:vAlign w:val="center"/>
            <w:hideMark/>
          </w:tcPr>
          <w:p w14:paraId="16C21154" w14:textId="77777777" w:rsidR="00B045D6" w:rsidRPr="00E624FD" w:rsidRDefault="00B045D6" w:rsidP="00EA0CD5">
            <w:r>
              <w:rPr>
                <w:noProof/>
              </w:rPr>
              <w:drawing>
                <wp:inline distT="0" distB="0" distL="0" distR="0" wp14:anchorId="63403628" wp14:editId="316A9026">
                  <wp:extent cx="260350" cy="228600"/>
                  <wp:effectExtent l="0" t="0" r="635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E1F8707" w14:textId="77777777" w:rsidR="00B045D6" w:rsidRPr="00E624FD" w:rsidRDefault="00B045D6" w:rsidP="00EA0CD5">
            <w:r>
              <w:rPr>
                <w:noProof/>
              </w:rPr>
              <w:drawing>
                <wp:inline distT="0" distB="0" distL="0" distR="0" wp14:anchorId="6028BFB2" wp14:editId="164EEADB">
                  <wp:extent cx="260350" cy="228600"/>
                  <wp:effectExtent l="0" t="0" r="635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A8BE446" w14:textId="77777777" w:rsidR="00B045D6" w:rsidRPr="00E624FD" w:rsidRDefault="00B045D6" w:rsidP="00EA0CD5">
            <w:r>
              <w:rPr>
                <w:noProof/>
              </w:rPr>
              <w:drawing>
                <wp:inline distT="0" distB="0" distL="0" distR="0" wp14:anchorId="6C948934" wp14:editId="19609232">
                  <wp:extent cx="260350" cy="228600"/>
                  <wp:effectExtent l="0" t="0" r="635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0EE609F5" w14:textId="77777777" w:rsidR="00B045D6" w:rsidRPr="00E624FD" w:rsidRDefault="00B045D6" w:rsidP="00B045D6"/>
    <w:p w14:paraId="2A18AF08" w14:textId="77777777" w:rsidR="00B045D6" w:rsidRPr="00E624FD" w:rsidRDefault="00B045D6" w:rsidP="00B045D6"/>
    <w:p w14:paraId="0FFF9422" w14:textId="77777777" w:rsidR="00B045D6" w:rsidRPr="00E624FD" w:rsidRDefault="00B045D6" w:rsidP="00B045D6"/>
    <w:p w14:paraId="5AE2A81A" w14:textId="77777777" w:rsidR="00B045D6" w:rsidRPr="00E624FD" w:rsidRDefault="00B045D6" w:rsidP="00B045D6"/>
    <w:p w14:paraId="4457DFC9" w14:textId="77777777" w:rsidR="00B045D6" w:rsidRPr="00E624FD" w:rsidRDefault="00B045D6" w:rsidP="00B045D6"/>
    <w:p w14:paraId="7A3102E6" w14:textId="77777777" w:rsidR="00B045D6" w:rsidRPr="00E624FD" w:rsidRDefault="00B045D6" w:rsidP="00B045D6"/>
    <w:p w14:paraId="45492C70" w14:textId="77777777" w:rsidR="00B045D6" w:rsidRPr="00E624FD" w:rsidRDefault="00B045D6" w:rsidP="00B045D6"/>
    <w:p w14:paraId="233A9A55" w14:textId="77777777" w:rsidR="00B045D6" w:rsidRPr="00E624FD" w:rsidRDefault="00B045D6" w:rsidP="00B045D6"/>
    <w:p w14:paraId="1A3F79F6" w14:textId="77777777" w:rsidR="00B045D6" w:rsidRPr="00E624FD" w:rsidRDefault="00B045D6" w:rsidP="00B045D6"/>
    <w:p w14:paraId="103685FF" w14:textId="77777777" w:rsidR="00B045D6" w:rsidRPr="00E624FD" w:rsidRDefault="00B045D6" w:rsidP="00B045D6"/>
    <w:p w14:paraId="16BF40E3" w14:textId="77777777" w:rsidR="00B045D6" w:rsidRPr="00E624FD" w:rsidRDefault="00B045D6" w:rsidP="00B045D6"/>
    <w:p w14:paraId="4228EF40" w14:textId="77777777" w:rsidR="00B045D6" w:rsidRDefault="00B045D6" w:rsidP="00B045D6"/>
    <w:p w14:paraId="376F393A" w14:textId="77777777" w:rsidR="00B045D6" w:rsidRDefault="00B045D6" w:rsidP="00B045D6"/>
    <w:p w14:paraId="40F32AC8" w14:textId="77777777" w:rsidR="00B045D6" w:rsidRPr="00E624FD" w:rsidRDefault="00B045D6" w:rsidP="00B045D6"/>
    <w:p w14:paraId="4BBD03C9" w14:textId="77777777" w:rsidR="00B045D6" w:rsidRPr="00E624FD" w:rsidRDefault="00B045D6" w:rsidP="00B045D6"/>
    <w:p w14:paraId="2D471AA6" w14:textId="77777777" w:rsidR="00B045D6" w:rsidRPr="00E624FD" w:rsidRDefault="00B045D6" w:rsidP="00B045D6"/>
    <w:p w14:paraId="1BD629F9" w14:textId="77777777" w:rsidR="00B045D6" w:rsidRPr="00E624FD" w:rsidRDefault="00B045D6" w:rsidP="00B045D6"/>
    <w:p w14:paraId="0214FCDE" w14:textId="77777777" w:rsidR="00B045D6" w:rsidRPr="00E624FD" w:rsidRDefault="00B045D6" w:rsidP="00B045D6">
      <w:r w:rsidRPr="00E624FD">
        <w:lastRenderedPageBreak/>
        <w:t xml:space="preserve">9. Please indicate how often you provide an oral cancer examination for each patient age group at complete exam and recall exam. Please select a response from each </w:t>
      </w:r>
      <w:proofErr w:type="gramStart"/>
      <w:r w:rsidRPr="00E624FD">
        <w:t>drop down</w:t>
      </w:r>
      <w:proofErr w:type="gramEnd"/>
      <w:r w:rsidRPr="00E624FD">
        <w:t xml:space="preserve"> menu.</w:t>
      </w:r>
    </w:p>
    <w:tbl>
      <w:tblPr>
        <w:tblW w:w="0" w:type="auto"/>
        <w:tblCellMar>
          <w:top w:w="15" w:type="dxa"/>
          <w:left w:w="15" w:type="dxa"/>
          <w:bottom w:w="15" w:type="dxa"/>
          <w:right w:w="15" w:type="dxa"/>
        </w:tblCellMar>
        <w:tblLook w:val="04A0" w:firstRow="1" w:lastRow="0" w:firstColumn="1" w:lastColumn="0" w:noHBand="0" w:noVBand="1"/>
      </w:tblPr>
      <w:tblGrid>
        <w:gridCol w:w="492"/>
        <w:gridCol w:w="4434"/>
        <w:gridCol w:w="4434"/>
      </w:tblGrid>
      <w:tr w:rsidR="00B045D6" w:rsidRPr="00E624FD" w14:paraId="72B2EA71" w14:textId="77777777" w:rsidTr="00EA0CD5">
        <w:trPr>
          <w:gridAfter w:val="2"/>
          <w:tblHeader/>
        </w:trPr>
        <w:tc>
          <w:tcPr>
            <w:tcW w:w="0" w:type="auto"/>
            <w:vAlign w:val="center"/>
            <w:hideMark/>
          </w:tcPr>
          <w:p w14:paraId="7A358818" w14:textId="77777777" w:rsidR="00B045D6" w:rsidRPr="00E624FD" w:rsidRDefault="00B045D6" w:rsidP="00EA0CD5"/>
        </w:tc>
      </w:tr>
      <w:tr w:rsidR="00B045D6" w:rsidRPr="00E624FD" w14:paraId="1BA538D0" w14:textId="77777777" w:rsidTr="00EA0CD5">
        <w:tc>
          <w:tcPr>
            <w:tcW w:w="0" w:type="auto"/>
            <w:vAlign w:val="center"/>
            <w:hideMark/>
          </w:tcPr>
          <w:p w14:paraId="54D8ED35" w14:textId="77777777" w:rsidR="00B045D6" w:rsidRPr="00E624FD" w:rsidRDefault="00B045D6" w:rsidP="00EA0CD5">
            <w:r w:rsidRPr="00E624FD">
              <w:t>Age</w:t>
            </w:r>
          </w:p>
        </w:tc>
        <w:tc>
          <w:tcPr>
            <w:tcW w:w="0" w:type="auto"/>
            <w:vAlign w:val="center"/>
            <w:hideMark/>
          </w:tcPr>
          <w:p w14:paraId="2110E359" w14:textId="77777777" w:rsidR="00B045D6" w:rsidRPr="00E624FD" w:rsidRDefault="00B045D6" w:rsidP="00EA0CD5">
            <w:r w:rsidRPr="00E624FD">
              <w:t>Complete exam</w:t>
            </w:r>
          </w:p>
        </w:tc>
        <w:tc>
          <w:tcPr>
            <w:tcW w:w="0" w:type="auto"/>
            <w:shd w:val="clear" w:color="auto" w:fill="auto"/>
            <w:vAlign w:val="center"/>
            <w:hideMark/>
          </w:tcPr>
          <w:p w14:paraId="1FEE7FB0" w14:textId="77777777" w:rsidR="00B045D6" w:rsidRPr="00E624FD" w:rsidRDefault="00B045D6" w:rsidP="00EA0CD5">
            <w:r w:rsidRPr="00E624FD">
              <w:t>Recall exam</w:t>
            </w:r>
          </w:p>
        </w:tc>
      </w:tr>
      <w:tr w:rsidR="00B045D6" w:rsidRPr="00E624FD" w14:paraId="71754D0B" w14:textId="77777777" w:rsidTr="00EA0CD5">
        <w:tc>
          <w:tcPr>
            <w:tcW w:w="0" w:type="auto"/>
            <w:vAlign w:val="center"/>
            <w:hideMark/>
          </w:tcPr>
          <w:p w14:paraId="2C814E0B" w14:textId="77777777" w:rsidR="00B045D6" w:rsidRPr="00E624FD" w:rsidRDefault="00B045D6" w:rsidP="00EA0CD5">
            <w:r w:rsidRPr="00E624FD">
              <w:t>0-8</w:t>
            </w:r>
          </w:p>
        </w:tc>
        <w:tc>
          <w:tcPr>
            <w:tcW w:w="0" w:type="auto"/>
            <w:vAlign w:val="center"/>
            <w:hideMark/>
          </w:tcPr>
          <w:p w14:paraId="779BC499" w14:textId="77777777" w:rsidR="00B045D6" w:rsidRPr="00E624FD" w:rsidRDefault="00B045D6" w:rsidP="00EA0CD5">
            <w:r>
              <w:rPr>
                <w:noProof/>
              </w:rPr>
              <w:drawing>
                <wp:inline distT="0" distB="0" distL="0" distR="0" wp14:anchorId="28D536D9" wp14:editId="16A5DC88">
                  <wp:extent cx="2895600" cy="22860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c>
          <w:tcPr>
            <w:tcW w:w="0" w:type="auto"/>
            <w:shd w:val="clear" w:color="auto" w:fill="auto"/>
            <w:vAlign w:val="center"/>
            <w:hideMark/>
          </w:tcPr>
          <w:p w14:paraId="2DD22229" w14:textId="77777777" w:rsidR="00B045D6" w:rsidRPr="00E624FD" w:rsidRDefault="00B045D6" w:rsidP="00EA0CD5">
            <w:r>
              <w:rPr>
                <w:noProof/>
              </w:rPr>
              <w:drawing>
                <wp:inline distT="0" distB="0" distL="0" distR="0" wp14:anchorId="7409FBA2" wp14:editId="3E0778D4">
                  <wp:extent cx="2895600" cy="228600"/>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r>
      <w:tr w:rsidR="00B045D6" w:rsidRPr="00E624FD" w14:paraId="5FDEFA66" w14:textId="77777777" w:rsidTr="00EA0CD5">
        <w:tc>
          <w:tcPr>
            <w:tcW w:w="0" w:type="auto"/>
            <w:vAlign w:val="center"/>
            <w:hideMark/>
          </w:tcPr>
          <w:p w14:paraId="3C198A25" w14:textId="77777777" w:rsidR="00B045D6" w:rsidRPr="00E624FD" w:rsidRDefault="00B045D6" w:rsidP="00EA0CD5">
            <w:r w:rsidRPr="00E624FD">
              <w:t>9-26</w:t>
            </w:r>
          </w:p>
        </w:tc>
        <w:tc>
          <w:tcPr>
            <w:tcW w:w="0" w:type="auto"/>
            <w:shd w:val="clear" w:color="auto" w:fill="auto"/>
            <w:vAlign w:val="center"/>
            <w:hideMark/>
          </w:tcPr>
          <w:p w14:paraId="3AD57DB1" w14:textId="77777777" w:rsidR="00B045D6" w:rsidRPr="00E624FD" w:rsidRDefault="00B045D6" w:rsidP="00EA0CD5">
            <w:r>
              <w:rPr>
                <w:noProof/>
              </w:rPr>
              <w:drawing>
                <wp:inline distT="0" distB="0" distL="0" distR="0" wp14:anchorId="3FB323F9" wp14:editId="5677E1D2">
                  <wp:extent cx="2895600" cy="22860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c>
          <w:tcPr>
            <w:tcW w:w="0" w:type="auto"/>
            <w:shd w:val="clear" w:color="auto" w:fill="auto"/>
            <w:vAlign w:val="center"/>
            <w:hideMark/>
          </w:tcPr>
          <w:p w14:paraId="2B43B762" w14:textId="77777777" w:rsidR="00B045D6" w:rsidRPr="00E624FD" w:rsidRDefault="00B045D6" w:rsidP="00EA0CD5">
            <w:r>
              <w:rPr>
                <w:noProof/>
              </w:rPr>
              <w:drawing>
                <wp:inline distT="0" distB="0" distL="0" distR="0" wp14:anchorId="501F1160" wp14:editId="52EA72C8">
                  <wp:extent cx="2895600" cy="22860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r>
      <w:tr w:rsidR="00B045D6" w:rsidRPr="00E624FD" w14:paraId="069FAA83" w14:textId="77777777" w:rsidTr="00EA0CD5">
        <w:tc>
          <w:tcPr>
            <w:tcW w:w="0" w:type="auto"/>
            <w:vAlign w:val="center"/>
            <w:hideMark/>
          </w:tcPr>
          <w:p w14:paraId="0839060E" w14:textId="77777777" w:rsidR="00B045D6" w:rsidRPr="00E624FD" w:rsidRDefault="00B045D6" w:rsidP="00EA0CD5">
            <w:r w:rsidRPr="00E624FD">
              <w:t>27-45</w:t>
            </w:r>
          </w:p>
        </w:tc>
        <w:tc>
          <w:tcPr>
            <w:tcW w:w="0" w:type="auto"/>
            <w:vAlign w:val="center"/>
            <w:hideMark/>
          </w:tcPr>
          <w:p w14:paraId="0EAA0940" w14:textId="77777777" w:rsidR="00B045D6" w:rsidRPr="00E624FD" w:rsidRDefault="00B045D6" w:rsidP="00EA0CD5">
            <w:r>
              <w:rPr>
                <w:noProof/>
              </w:rPr>
              <w:drawing>
                <wp:inline distT="0" distB="0" distL="0" distR="0" wp14:anchorId="07423382" wp14:editId="11BEB555">
                  <wp:extent cx="2895600" cy="22860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c>
          <w:tcPr>
            <w:tcW w:w="0" w:type="auto"/>
            <w:shd w:val="clear" w:color="auto" w:fill="auto"/>
            <w:vAlign w:val="center"/>
            <w:hideMark/>
          </w:tcPr>
          <w:p w14:paraId="2C319EA3" w14:textId="77777777" w:rsidR="00B045D6" w:rsidRPr="00E624FD" w:rsidRDefault="00B045D6" w:rsidP="00EA0CD5">
            <w:r>
              <w:rPr>
                <w:noProof/>
              </w:rPr>
              <w:drawing>
                <wp:inline distT="0" distB="0" distL="0" distR="0" wp14:anchorId="5C3F2CB5" wp14:editId="7EA309BF">
                  <wp:extent cx="2895600" cy="22860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r>
      <w:tr w:rsidR="00B045D6" w:rsidRPr="00E624FD" w14:paraId="5EB49E95" w14:textId="77777777" w:rsidTr="00EA0CD5">
        <w:tc>
          <w:tcPr>
            <w:tcW w:w="0" w:type="auto"/>
            <w:vAlign w:val="center"/>
            <w:hideMark/>
          </w:tcPr>
          <w:p w14:paraId="365D0828" w14:textId="77777777" w:rsidR="00B045D6" w:rsidRPr="00E624FD" w:rsidRDefault="00B045D6" w:rsidP="00EA0CD5">
            <w:r w:rsidRPr="00E624FD">
              <w:t>46-64</w:t>
            </w:r>
          </w:p>
        </w:tc>
        <w:tc>
          <w:tcPr>
            <w:tcW w:w="0" w:type="auto"/>
            <w:vAlign w:val="center"/>
            <w:hideMark/>
          </w:tcPr>
          <w:p w14:paraId="2A0EB296" w14:textId="77777777" w:rsidR="00B045D6" w:rsidRPr="00E624FD" w:rsidRDefault="00B045D6" w:rsidP="00EA0CD5">
            <w:r>
              <w:rPr>
                <w:noProof/>
              </w:rPr>
              <w:drawing>
                <wp:inline distT="0" distB="0" distL="0" distR="0" wp14:anchorId="4FB9D71A" wp14:editId="277DDDE2">
                  <wp:extent cx="2895600" cy="22860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c>
          <w:tcPr>
            <w:tcW w:w="0" w:type="auto"/>
            <w:shd w:val="clear" w:color="auto" w:fill="auto"/>
            <w:vAlign w:val="center"/>
            <w:hideMark/>
          </w:tcPr>
          <w:p w14:paraId="10E5E5FC" w14:textId="77777777" w:rsidR="00B045D6" w:rsidRPr="00E624FD" w:rsidRDefault="00B045D6" w:rsidP="00EA0CD5">
            <w:r>
              <w:rPr>
                <w:noProof/>
              </w:rPr>
              <w:drawing>
                <wp:inline distT="0" distB="0" distL="0" distR="0" wp14:anchorId="22B5EDFC" wp14:editId="3877AFF1">
                  <wp:extent cx="2895600" cy="22860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r>
      <w:tr w:rsidR="00B045D6" w:rsidRPr="00E624FD" w14:paraId="7201E51A" w14:textId="77777777" w:rsidTr="00EA0CD5">
        <w:tc>
          <w:tcPr>
            <w:tcW w:w="0" w:type="auto"/>
            <w:vAlign w:val="center"/>
            <w:hideMark/>
          </w:tcPr>
          <w:p w14:paraId="52349025" w14:textId="77777777" w:rsidR="00B045D6" w:rsidRPr="00E624FD" w:rsidRDefault="00B045D6" w:rsidP="00EA0CD5">
            <w:r w:rsidRPr="00E624FD">
              <w:t>65+ years</w:t>
            </w:r>
          </w:p>
        </w:tc>
        <w:tc>
          <w:tcPr>
            <w:tcW w:w="0" w:type="auto"/>
            <w:vAlign w:val="center"/>
            <w:hideMark/>
          </w:tcPr>
          <w:p w14:paraId="458AC95C" w14:textId="77777777" w:rsidR="00B045D6" w:rsidRPr="00E624FD" w:rsidRDefault="00B045D6" w:rsidP="00EA0CD5">
            <w:r>
              <w:rPr>
                <w:noProof/>
              </w:rPr>
              <w:drawing>
                <wp:inline distT="0" distB="0" distL="0" distR="0" wp14:anchorId="62A590C2" wp14:editId="04AF4503">
                  <wp:extent cx="2895600" cy="22860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c>
          <w:tcPr>
            <w:tcW w:w="0" w:type="auto"/>
            <w:shd w:val="clear" w:color="auto" w:fill="auto"/>
            <w:vAlign w:val="center"/>
            <w:hideMark/>
          </w:tcPr>
          <w:p w14:paraId="785BBA2A" w14:textId="77777777" w:rsidR="00B045D6" w:rsidRPr="00E624FD" w:rsidRDefault="00B045D6" w:rsidP="00EA0CD5">
            <w:r>
              <w:rPr>
                <w:noProof/>
              </w:rPr>
              <w:drawing>
                <wp:inline distT="0" distB="0" distL="0" distR="0" wp14:anchorId="52F73218" wp14:editId="7049B0C9">
                  <wp:extent cx="2895600" cy="228600"/>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95600" cy="228600"/>
                          </a:xfrm>
                          <a:prstGeom prst="rect">
                            <a:avLst/>
                          </a:prstGeom>
                          <a:noFill/>
                          <a:ln>
                            <a:noFill/>
                          </a:ln>
                        </pic:spPr>
                      </pic:pic>
                    </a:graphicData>
                  </a:graphic>
                </wp:inline>
              </w:drawing>
            </w:r>
          </w:p>
        </w:tc>
      </w:tr>
    </w:tbl>
    <w:p w14:paraId="4DBEFC6C" w14:textId="77777777" w:rsidR="00B045D6" w:rsidRPr="00E624FD" w:rsidRDefault="00B045D6" w:rsidP="00B045D6"/>
    <w:p w14:paraId="32E69D51" w14:textId="77777777" w:rsidR="00B045D6" w:rsidRPr="00E624FD" w:rsidRDefault="00B045D6" w:rsidP="00B045D6"/>
    <w:p w14:paraId="542DFD59" w14:textId="77777777" w:rsidR="00B045D6" w:rsidRPr="00E624FD" w:rsidRDefault="00B045D6" w:rsidP="00B045D6"/>
    <w:p w14:paraId="035D1FC5" w14:textId="77777777" w:rsidR="00B045D6" w:rsidRPr="00E624FD" w:rsidRDefault="00B045D6" w:rsidP="00B045D6"/>
    <w:p w14:paraId="26987347" w14:textId="77777777" w:rsidR="00B045D6" w:rsidRPr="00E624FD" w:rsidRDefault="00B045D6" w:rsidP="00B045D6"/>
    <w:p w14:paraId="418B32CD" w14:textId="77777777" w:rsidR="00B045D6" w:rsidRPr="00E624FD" w:rsidRDefault="00B045D6" w:rsidP="00B045D6"/>
    <w:p w14:paraId="1428AB4E" w14:textId="77777777" w:rsidR="00B045D6" w:rsidRPr="00E624FD" w:rsidRDefault="00B045D6" w:rsidP="00B045D6"/>
    <w:p w14:paraId="77409817" w14:textId="77777777" w:rsidR="00B045D6" w:rsidRPr="00E624FD" w:rsidRDefault="00B045D6" w:rsidP="00B045D6"/>
    <w:p w14:paraId="04179283" w14:textId="77777777" w:rsidR="00B045D6" w:rsidRPr="00E624FD" w:rsidRDefault="00B045D6" w:rsidP="00B045D6"/>
    <w:p w14:paraId="175C4B4A" w14:textId="77777777" w:rsidR="00B045D6" w:rsidRPr="00E624FD" w:rsidRDefault="00B045D6" w:rsidP="00B045D6"/>
    <w:p w14:paraId="4AC102FD" w14:textId="77777777" w:rsidR="00B045D6" w:rsidRPr="00E624FD" w:rsidRDefault="00B045D6" w:rsidP="00B045D6"/>
    <w:p w14:paraId="699C8B16" w14:textId="77777777" w:rsidR="00B045D6" w:rsidRPr="00E624FD" w:rsidRDefault="00B045D6" w:rsidP="00B045D6"/>
    <w:p w14:paraId="3590A967" w14:textId="77777777" w:rsidR="00B045D6" w:rsidRPr="00E624FD" w:rsidRDefault="00B045D6" w:rsidP="00B045D6"/>
    <w:p w14:paraId="09BFA92A" w14:textId="77777777" w:rsidR="00B045D6" w:rsidRPr="00E624FD" w:rsidRDefault="00B045D6" w:rsidP="00B045D6"/>
    <w:p w14:paraId="18C97472" w14:textId="3E07F78C" w:rsidR="00B045D6" w:rsidRDefault="00B045D6" w:rsidP="00B045D6"/>
    <w:p w14:paraId="52B07B04" w14:textId="77777777" w:rsidR="00CE65BE" w:rsidRPr="00E624FD" w:rsidRDefault="00CE65BE" w:rsidP="00B045D6"/>
    <w:p w14:paraId="0384F822" w14:textId="77777777" w:rsidR="00B045D6" w:rsidRPr="00E624FD" w:rsidRDefault="00B045D6" w:rsidP="00B045D6">
      <w:r w:rsidRPr="00E624FD">
        <w:lastRenderedPageBreak/>
        <w:t xml:space="preserve">10. When performing oral cancer exams, which of the following sites do you routinely check? (CHECK ALL THAT APPLY) </w:t>
      </w:r>
    </w:p>
    <w:p w14:paraId="1F2FE51A" w14:textId="77777777" w:rsidR="00B045D6" w:rsidRPr="00E624FD" w:rsidRDefault="00B045D6" w:rsidP="00B045D6">
      <w:r>
        <w:rPr>
          <w:noProof/>
        </w:rPr>
        <w:drawing>
          <wp:inline distT="0" distB="0" distL="0" distR="0" wp14:anchorId="561008B4" wp14:editId="402ABAA1">
            <wp:extent cx="260350" cy="228600"/>
            <wp:effectExtent l="0" t="0" r="635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Soft palate </w:t>
      </w:r>
    </w:p>
    <w:p w14:paraId="0B74EB7E" w14:textId="77777777" w:rsidR="00B045D6" w:rsidRPr="00E624FD" w:rsidRDefault="00B045D6" w:rsidP="00B045D6">
      <w:r>
        <w:rPr>
          <w:noProof/>
        </w:rPr>
        <w:drawing>
          <wp:inline distT="0" distB="0" distL="0" distR="0" wp14:anchorId="42469924" wp14:editId="296DCE13">
            <wp:extent cx="260350" cy="228600"/>
            <wp:effectExtent l="0" t="0" r="635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Hard palate </w:t>
      </w:r>
    </w:p>
    <w:p w14:paraId="1F7AFA78" w14:textId="77777777" w:rsidR="00B045D6" w:rsidRPr="00E624FD" w:rsidRDefault="00B045D6" w:rsidP="00B045D6">
      <w:r>
        <w:rPr>
          <w:noProof/>
        </w:rPr>
        <w:drawing>
          <wp:inline distT="0" distB="0" distL="0" distR="0" wp14:anchorId="74877A21" wp14:editId="0C652BEB">
            <wp:extent cx="260350" cy="228600"/>
            <wp:effectExtent l="0" t="0" r="635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Anterior two thirds of tongue</w:t>
      </w:r>
    </w:p>
    <w:p w14:paraId="4BE7A230" w14:textId="77777777" w:rsidR="00B045D6" w:rsidRPr="00E624FD" w:rsidRDefault="00B045D6" w:rsidP="00B045D6">
      <w:r>
        <w:rPr>
          <w:noProof/>
        </w:rPr>
        <w:drawing>
          <wp:inline distT="0" distB="0" distL="0" distR="0" wp14:anchorId="20528774" wp14:editId="19231FA5">
            <wp:extent cx="260350" cy="228600"/>
            <wp:effectExtent l="0" t="0" r="635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Posterior one third of tongue</w:t>
      </w:r>
    </w:p>
    <w:p w14:paraId="1045E80D" w14:textId="77777777" w:rsidR="00B045D6" w:rsidRPr="00E624FD" w:rsidRDefault="00B045D6" w:rsidP="00B045D6">
      <w:r>
        <w:rPr>
          <w:noProof/>
        </w:rPr>
        <w:drawing>
          <wp:inline distT="0" distB="0" distL="0" distR="0" wp14:anchorId="7381C0C0" wp14:editId="53CC6E59">
            <wp:extent cx="260350" cy="228600"/>
            <wp:effectExtent l="0" t="0" r="635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Gingiva</w:t>
      </w:r>
    </w:p>
    <w:p w14:paraId="64E401AE" w14:textId="77777777" w:rsidR="00B045D6" w:rsidRPr="00E624FD" w:rsidRDefault="00B045D6" w:rsidP="00B045D6">
      <w:r>
        <w:rPr>
          <w:noProof/>
        </w:rPr>
        <w:drawing>
          <wp:inline distT="0" distB="0" distL="0" distR="0" wp14:anchorId="64B23C0C" wp14:editId="24B691E5">
            <wp:extent cx="260350" cy="228600"/>
            <wp:effectExtent l="0" t="0" r="635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Buccal mucosa</w:t>
      </w:r>
    </w:p>
    <w:p w14:paraId="1A214A94" w14:textId="77777777" w:rsidR="00B045D6" w:rsidRPr="00E624FD" w:rsidRDefault="00B045D6" w:rsidP="00B045D6">
      <w:r>
        <w:rPr>
          <w:noProof/>
        </w:rPr>
        <w:drawing>
          <wp:inline distT="0" distB="0" distL="0" distR="0" wp14:anchorId="0B07C97F" wp14:editId="44C9D5AB">
            <wp:extent cx="260350" cy="228600"/>
            <wp:effectExtent l="0" t="0" r="635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Floor of mouth</w:t>
      </w:r>
    </w:p>
    <w:p w14:paraId="0A36C57E" w14:textId="77777777" w:rsidR="00B045D6" w:rsidRPr="00E624FD" w:rsidRDefault="00B045D6" w:rsidP="00B045D6">
      <w:r>
        <w:rPr>
          <w:noProof/>
        </w:rPr>
        <w:drawing>
          <wp:inline distT="0" distB="0" distL="0" distR="0" wp14:anchorId="0E16D45F" wp14:editId="1CDDEC6C">
            <wp:extent cx="260350" cy="228600"/>
            <wp:effectExtent l="0" t="0" r="635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Tonsils </w:t>
      </w:r>
    </w:p>
    <w:p w14:paraId="72432F50" w14:textId="77777777" w:rsidR="00B045D6" w:rsidRPr="00E624FD" w:rsidRDefault="00B045D6" w:rsidP="00B045D6">
      <w:r>
        <w:rPr>
          <w:noProof/>
        </w:rPr>
        <w:drawing>
          <wp:inline distT="0" distB="0" distL="0" distR="0" wp14:anchorId="08C3AFA6" wp14:editId="5636208F">
            <wp:extent cx="260350" cy="228600"/>
            <wp:effectExtent l="0" t="0" r="635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Lymph nodes</w:t>
      </w:r>
    </w:p>
    <w:p w14:paraId="167B0747" w14:textId="77777777" w:rsidR="00B045D6" w:rsidRPr="00E624FD" w:rsidRDefault="00B045D6" w:rsidP="00B045D6">
      <w:r>
        <w:rPr>
          <w:noProof/>
        </w:rPr>
        <w:drawing>
          <wp:inline distT="0" distB="0" distL="0" distR="0" wp14:anchorId="758C030F" wp14:editId="175E52FC">
            <wp:extent cx="260350" cy="228600"/>
            <wp:effectExtent l="0" t="0" r="635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Pharynx</w:t>
      </w:r>
    </w:p>
    <w:p w14:paraId="08D2E1F9" w14:textId="77777777" w:rsidR="00B045D6" w:rsidRPr="00E624FD" w:rsidRDefault="00B045D6" w:rsidP="00B045D6">
      <w:r>
        <w:rPr>
          <w:noProof/>
        </w:rPr>
        <w:drawing>
          <wp:inline distT="0" distB="0" distL="0" distR="0" wp14:anchorId="18A23CD4" wp14:editId="23045C19">
            <wp:extent cx="260350" cy="228600"/>
            <wp:effectExtent l="0" t="0" r="635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None of the above</w:t>
      </w:r>
    </w:p>
    <w:p w14:paraId="1D33C342" w14:textId="77777777" w:rsidR="00B045D6" w:rsidRPr="00E624FD" w:rsidRDefault="00B045D6" w:rsidP="00B045D6"/>
    <w:p w14:paraId="65D67E7C" w14:textId="77777777" w:rsidR="00B045D6" w:rsidRPr="00E624FD" w:rsidRDefault="00B045D6" w:rsidP="00B045D6"/>
    <w:p w14:paraId="70BF4E22" w14:textId="77777777" w:rsidR="00B045D6" w:rsidRPr="00E624FD" w:rsidRDefault="00B045D6" w:rsidP="00B045D6"/>
    <w:p w14:paraId="76256E8D" w14:textId="77777777" w:rsidR="00B045D6" w:rsidRPr="00E624FD" w:rsidRDefault="00B045D6" w:rsidP="00B045D6"/>
    <w:p w14:paraId="150F0F56" w14:textId="77777777" w:rsidR="00B045D6" w:rsidRPr="00E624FD" w:rsidRDefault="00B045D6" w:rsidP="00B045D6"/>
    <w:p w14:paraId="7DCC104F" w14:textId="77777777" w:rsidR="00B045D6" w:rsidRPr="00E624FD" w:rsidRDefault="00B045D6" w:rsidP="00B045D6"/>
    <w:p w14:paraId="189A9E23" w14:textId="77777777" w:rsidR="00B045D6" w:rsidRPr="00E624FD" w:rsidRDefault="00B045D6" w:rsidP="00B045D6"/>
    <w:p w14:paraId="7EB16CDE" w14:textId="77777777" w:rsidR="00B045D6" w:rsidRPr="00E624FD" w:rsidRDefault="00B045D6" w:rsidP="00B045D6"/>
    <w:p w14:paraId="77AA7DC7" w14:textId="77777777" w:rsidR="00B045D6" w:rsidRPr="00E624FD" w:rsidRDefault="00B045D6" w:rsidP="00B045D6">
      <w:r w:rsidRPr="00E624FD">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657"/>
        <w:gridCol w:w="1139"/>
        <w:gridCol w:w="911"/>
        <w:gridCol w:w="1481"/>
        <w:gridCol w:w="1096"/>
        <w:gridCol w:w="1076"/>
      </w:tblGrid>
      <w:tr w:rsidR="00B045D6" w:rsidRPr="00E624FD" w14:paraId="67397456" w14:textId="77777777" w:rsidTr="00EA0CD5">
        <w:trPr>
          <w:gridAfter w:val="1"/>
          <w:tblHeader/>
        </w:trPr>
        <w:tc>
          <w:tcPr>
            <w:tcW w:w="0" w:type="auto"/>
            <w:gridSpan w:val="5"/>
            <w:tcBorders>
              <w:top w:val="nil"/>
              <w:left w:val="nil"/>
              <w:bottom w:val="nil"/>
              <w:right w:val="nil"/>
            </w:tcBorders>
            <w:shd w:val="clear" w:color="auto" w:fill="auto"/>
            <w:vAlign w:val="center"/>
            <w:hideMark/>
          </w:tcPr>
          <w:p w14:paraId="62A82251" w14:textId="77777777" w:rsidR="00B045D6" w:rsidRPr="00E624FD" w:rsidRDefault="00B045D6" w:rsidP="00EA0CD5">
            <w:r w:rsidRPr="00E624FD">
              <w:lastRenderedPageBreak/>
              <w:t xml:space="preserve">11. Please indicate your confidence level when using the following oral cancer screening tools: </w:t>
            </w:r>
          </w:p>
        </w:tc>
      </w:tr>
      <w:tr w:rsidR="00B045D6" w:rsidRPr="00E624FD" w14:paraId="691B09F7" w14:textId="77777777" w:rsidTr="00EA0CD5">
        <w:trPr>
          <w:gridAfter w:val="1"/>
          <w:tblHeader/>
        </w:trPr>
        <w:tc>
          <w:tcPr>
            <w:tcW w:w="0" w:type="auto"/>
            <w:shd w:val="clear" w:color="auto" w:fill="auto"/>
            <w:vAlign w:val="center"/>
            <w:hideMark/>
          </w:tcPr>
          <w:p w14:paraId="2230EB33" w14:textId="77777777" w:rsidR="00B045D6" w:rsidRPr="00E624FD" w:rsidRDefault="00B045D6" w:rsidP="00EA0CD5"/>
        </w:tc>
        <w:tc>
          <w:tcPr>
            <w:tcW w:w="0" w:type="auto"/>
            <w:shd w:val="clear" w:color="auto" w:fill="auto"/>
            <w:vAlign w:val="center"/>
            <w:hideMark/>
          </w:tcPr>
          <w:p w14:paraId="49BBC2D7" w14:textId="77777777" w:rsidR="00B045D6" w:rsidRPr="00E624FD" w:rsidRDefault="00B045D6" w:rsidP="00EA0CD5"/>
        </w:tc>
        <w:tc>
          <w:tcPr>
            <w:tcW w:w="0" w:type="auto"/>
            <w:shd w:val="clear" w:color="auto" w:fill="auto"/>
            <w:vAlign w:val="center"/>
            <w:hideMark/>
          </w:tcPr>
          <w:p w14:paraId="432E9E9A" w14:textId="77777777" w:rsidR="00B045D6" w:rsidRPr="00E624FD" w:rsidRDefault="00B045D6" w:rsidP="00EA0CD5"/>
        </w:tc>
        <w:tc>
          <w:tcPr>
            <w:tcW w:w="0" w:type="auto"/>
            <w:shd w:val="clear" w:color="auto" w:fill="auto"/>
            <w:vAlign w:val="center"/>
            <w:hideMark/>
          </w:tcPr>
          <w:p w14:paraId="6E875462" w14:textId="77777777" w:rsidR="00B045D6" w:rsidRPr="00E624FD" w:rsidRDefault="00B045D6" w:rsidP="00EA0CD5"/>
        </w:tc>
        <w:tc>
          <w:tcPr>
            <w:tcW w:w="0" w:type="auto"/>
            <w:shd w:val="clear" w:color="auto" w:fill="auto"/>
            <w:vAlign w:val="center"/>
            <w:hideMark/>
          </w:tcPr>
          <w:p w14:paraId="58BD16A8" w14:textId="77777777" w:rsidR="00B045D6" w:rsidRPr="00E624FD" w:rsidRDefault="00B045D6" w:rsidP="00EA0CD5"/>
        </w:tc>
      </w:tr>
      <w:tr w:rsidR="00B045D6" w:rsidRPr="00E624FD" w14:paraId="66525378" w14:textId="77777777" w:rsidTr="00EA0CD5">
        <w:tc>
          <w:tcPr>
            <w:tcW w:w="0" w:type="auto"/>
            <w:shd w:val="clear" w:color="auto" w:fill="auto"/>
            <w:vAlign w:val="center"/>
            <w:hideMark/>
          </w:tcPr>
          <w:p w14:paraId="4D5A27E4" w14:textId="77777777" w:rsidR="00B045D6" w:rsidRPr="00E624FD" w:rsidRDefault="00B045D6" w:rsidP="00EA0CD5"/>
        </w:tc>
        <w:tc>
          <w:tcPr>
            <w:tcW w:w="0" w:type="auto"/>
            <w:shd w:val="clear" w:color="auto" w:fill="auto"/>
            <w:vAlign w:val="center"/>
            <w:hideMark/>
          </w:tcPr>
          <w:p w14:paraId="16B92388" w14:textId="77777777" w:rsidR="00B045D6" w:rsidRPr="00E624FD" w:rsidRDefault="00B045D6" w:rsidP="00EA0CD5">
            <w:r w:rsidRPr="00E624FD">
              <w:t>Very confident</w:t>
            </w:r>
          </w:p>
        </w:tc>
        <w:tc>
          <w:tcPr>
            <w:tcW w:w="0" w:type="auto"/>
            <w:shd w:val="clear" w:color="auto" w:fill="auto"/>
            <w:vAlign w:val="center"/>
            <w:hideMark/>
          </w:tcPr>
          <w:p w14:paraId="5794D9BE" w14:textId="77777777" w:rsidR="00B045D6" w:rsidRPr="00E624FD" w:rsidRDefault="00B045D6" w:rsidP="00EA0CD5">
            <w:r w:rsidRPr="00E624FD">
              <w:t>Confident</w:t>
            </w:r>
          </w:p>
        </w:tc>
        <w:tc>
          <w:tcPr>
            <w:tcW w:w="0" w:type="auto"/>
            <w:shd w:val="clear" w:color="auto" w:fill="auto"/>
            <w:vAlign w:val="center"/>
            <w:hideMark/>
          </w:tcPr>
          <w:p w14:paraId="047236DA" w14:textId="77777777" w:rsidR="00B045D6" w:rsidRPr="00E624FD" w:rsidRDefault="00B045D6" w:rsidP="00EA0CD5">
            <w:r w:rsidRPr="00E624FD">
              <w:t>Somewhat confident</w:t>
            </w:r>
          </w:p>
        </w:tc>
        <w:tc>
          <w:tcPr>
            <w:tcW w:w="0" w:type="auto"/>
            <w:shd w:val="clear" w:color="auto" w:fill="auto"/>
            <w:vAlign w:val="center"/>
            <w:hideMark/>
          </w:tcPr>
          <w:p w14:paraId="2CAF0118" w14:textId="77777777" w:rsidR="00B045D6" w:rsidRPr="00E624FD" w:rsidRDefault="00B045D6" w:rsidP="00EA0CD5">
            <w:r w:rsidRPr="00E624FD">
              <w:t>Not confident</w:t>
            </w:r>
          </w:p>
        </w:tc>
        <w:tc>
          <w:tcPr>
            <w:tcW w:w="0" w:type="auto"/>
            <w:shd w:val="clear" w:color="auto" w:fill="auto"/>
            <w:vAlign w:val="center"/>
            <w:hideMark/>
          </w:tcPr>
          <w:p w14:paraId="50C9BC86" w14:textId="77777777" w:rsidR="00B045D6" w:rsidRPr="00E624FD" w:rsidRDefault="00B045D6" w:rsidP="00EA0CD5">
            <w:r w:rsidRPr="00E624FD">
              <w:t>Have never used</w:t>
            </w:r>
          </w:p>
        </w:tc>
      </w:tr>
      <w:tr w:rsidR="00B045D6" w:rsidRPr="00E624FD" w14:paraId="5EE3A372" w14:textId="77777777" w:rsidTr="00EA0CD5">
        <w:tc>
          <w:tcPr>
            <w:tcW w:w="0" w:type="auto"/>
            <w:shd w:val="clear" w:color="auto" w:fill="auto"/>
            <w:vAlign w:val="center"/>
            <w:hideMark/>
          </w:tcPr>
          <w:p w14:paraId="7F5906EB" w14:textId="77777777" w:rsidR="00B045D6" w:rsidRPr="00E624FD" w:rsidRDefault="00B045D6" w:rsidP="00EA0CD5">
            <w:r w:rsidRPr="00E624FD">
              <w:t>Visual inspection</w:t>
            </w:r>
          </w:p>
        </w:tc>
        <w:tc>
          <w:tcPr>
            <w:tcW w:w="0" w:type="auto"/>
            <w:shd w:val="clear" w:color="auto" w:fill="auto"/>
            <w:vAlign w:val="center"/>
            <w:hideMark/>
          </w:tcPr>
          <w:p w14:paraId="156B6DE5" w14:textId="77777777" w:rsidR="00B045D6" w:rsidRPr="00E624FD" w:rsidRDefault="00B045D6" w:rsidP="00EA0CD5">
            <w:r>
              <w:rPr>
                <w:noProof/>
              </w:rPr>
              <w:drawing>
                <wp:inline distT="0" distB="0" distL="0" distR="0" wp14:anchorId="794DDEB4" wp14:editId="3B65A55D">
                  <wp:extent cx="260350" cy="228600"/>
                  <wp:effectExtent l="0" t="0" r="635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5639BDE" w14:textId="77777777" w:rsidR="00B045D6" w:rsidRPr="00E624FD" w:rsidRDefault="00B045D6" w:rsidP="00EA0CD5">
            <w:r>
              <w:rPr>
                <w:noProof/>
              </w:rPr>
              <w:drawing>
                <wp:inline distT="0" distB="0" distL="0" distR="0" wp14:anchorId="4585B1EF" wp14:editId="3507ECCD">
                  <wp:extent cx="260350" cy="228600"/>
                  <wp:effectExtent l="0" t="0" r="635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95F7DE5" w14:textId="77777777" w:rsidR="00B045D6" w:rsidRPr="00E624FD" w:rsidRDefault="00B045D6" w:rsidP="00EA0CD5">
            <w:r>
              <w:rPr>
                <w:noProof/>
              </w:rPr>
              <w:drawing>
                <wp:inline distT="0" distB="0" distL="0" distR="0" wp14:anchorId="0C14392F" wp14:editId="7EE28933">
                  <wp:extent cx="260350" cy="228600"/>
                  <wp:effectExtent l="0" t="0" r="635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F6DA9C3" w14:textId="77777777" w:rsidR="00B045D6" w:rsidRPr="00E624FD" w:rsidRDefault="00B045D6" w:rsidP="00EA0CD5">
            <w:r>
              <w:rPr>
                <w:noProof/>
              </w:rPr>
              <w:drawing>
                <wp:inline distT="0" distB="0" distL="0" distR="0" wp14:anchorId="53B67485" wp14:editId="19A0EA0F">
                  <wp:extent cx="260350" cy="228600"/>
                  <wp:effectExtent l="0" t="0" r="635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D166312" w14:textId="77777777" w:rsidR="00B045D6" w:rsidRPr="00E624FD" w:rsidRDefault="00B045D6" w:rsidP="00EA0CD5">
            <w:r>
              <w:rPr>
                <w:noProof/>
              </w:rPr>
              <w:drawing>
                <wp:inline distT="0" distB="0" distL="0" distR="0" wp14:anchorId="4D400FD3" wp14:editId="2DABEB58">
                  <wp:extent cx="260350" cy="228600"/>
                  <wp:effectExtent l="0" t="0" r="635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AF19E7B" w14:textId="77777777" w:rsidTr="00EA0CD5">
        <w:tc>
          <w:tcPr>
            <w:tcW w:w="0" w:type="auto"/>
            <w:shd w:val="clear" w:color="auto" w:fill="auto"/>
            <w:vAlign w:val="center"/>
            <w:hideMark/>
          </w:tcPr>
          <w:p w14:paraId="5E023AA2" w14:textId="77777777" w:rsidR="00B045D6" w:rsidRPr="00E624FD" w:rsidRDefault="00B045D6" w:rsidP="00EA0CD5">
            <w:r w:rsidRPr="00E624FD">
              <w:t>Radiographs (OPGs, CBCT)</w:t>
            </w:r>
          </w:p>
        </w:tc>
        <w:tc>
          <w:tcPr>
            <w:tcW w:w="0" w:type="auto"/>
            <w:shd w:val="clear" w:color="auto" w:fill="auto"/>
            <w:vAlign w:val="center"/>
            <w:hideMark/>
          </w:tcPr>
          <w:p w14:paraId="16903A1D" w14:textId="77777777" w:rsidR="00B045D6" w:rsidRPr="00E624FD" w:rsidRDefault="00B045D6" w:rsidP="00EA0CD5">
            <w:r>
              <w:rPr>
                <w:noProof/>
              </w:rPr>
              <w:drawing>
                <wp:inline distT="0" distB="0" distL="0" distR="0" wp14:anchorId="377052B4" wp14:editId="6B21A505">
                  <wp:extent cx="260350" cy="228600"/>
                  <wp:effectExtent l="0" t="0" r="635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612152C" w14:textId="77777777" w:rsidR="00B045D6" w:rsidRPr="00E624FD" w:rsidRDefault="00B045D6" w:rsidP="00EA0CD5">
            <w:r>
              <w:rPr>
                <w:noProof/>
              </w:rPr>
              <w:drawing>
                <wp:inline distT="0" distB="0" distL="0" distR="0" wp14:anchorId="04C4A4A9" wp14:editId="06ED93FB">
                  <wp:extent cx="260350" cy="228600"/>
                  <wp:effectExtent l="0" t="0" r="635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EC2FA05" w14:textId="77777777" w:rsidR="00B045D6" w:rsidRPr="00E624FD" w:rsidRDefault="00B045D6" w:rsidP="00EA0CD5">
            <w:r>
              <w:rPr>
                <w:noProof/>
              </w:rPr>
              <w:drawing>
                <wp:inline distT="0" distB="0" distL="0" distR="0" wp14:anchorId="6352BA94" wp14:editId="77CCBB05">
                  <wp:extent cx="260350" cy="228600"/>
                  <wp:effectExtent l="0" t="0" r="635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8FE8521" w14:textId="77777777" w:rsidR="00B045D6" w:rsidRPr="00E624FD" w:rsidRDefault="00B045D6" w:rsidP="00EA0CD5">
            <w:r>
              <w:rPr>
                <w:noProof/>
              </w:rPr>
              <w:drawing>
                <wp:inline distT="0" distB="0" distL="0" distR="0" wp14:anchorId="042FA74E" wp14:editId="333211CF">
                  <wp:extent cx="260350" cy="228600"/>
                  <wp:effectExtent l="0" t="0" r="635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74631CE" w14:textId="77777777" w:rsidR="00B045D6" w:rsidRPr="00E624FD" w:rsidRDefault="00B045D6" w:rsidP="00EA0CD5">
            <w:r>
              <w:rPr>
                <w:noProof/>
              </w:rPr>
              <w:drawing>
                <wp:inline distT="0" distB="0" distL="0" distR="0" wp14:anchorId="22E20E10" wp14:editId="554249D0">
                  <wp:extent cx="260350" cy="228600"/>
                  <wp:effectExtent l="0" t="0" r="635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4116D58" w14:textId="77777777" w:rsidTr="00EA0CD5">
        <w:tc>
          <w:tcPr>
            <w:tcW w:w="0" w:type="auto"/>
            <w:shd w:val="clear" w:color="auto" w:fill="auto"/>
            <w:vAlign w:val="center"/>
            <w:hideMark/>
          </w:tcPr>
          <w:p w14:paraId="725984B6" w14:textId="77777777" w:rsidR="00B045D6" w:rsidRPr="00E624FD" w:rsidRDefault="00B045D6" w:rsidP="00EA0CD5">
            <w:r w:rsidRPr="00E624FD">
              <w:t>Palpation/manual examination of tongue, cheeks, and neck</w:t>
            </w:r>
          </w:p>
        </w:tc>
        <w:tc>
          <w:tcPr>
            <w:tcW w:w="0" w:type="auto"/>
            <w:shd w:val="clear" w:color="auto" w:fill="auto"/>
            <w:vAlign w:val="center"/>
            <w:hideMark/>
          </w:tcPr>
          <w:p w14:paraId="6F452483" w14:textId="77777777" w:rsidR="00B045D6" w:rsidRPr="00E624FD" w:rsidRDefault="00B045D6" w:rsidP="00EA0CD5">
            <w:r>
              <w:rPr>
                <w:noProof/>
              </w:rPr>
              <w:drawing>
                <wp:inline distT="0" distB="0" distL="0" distR="0" wp14:anchorId="6B168DC5" wp14:editId="5B49BD45">
                  <wp:extent cx="260350" cy="228600"/>
                  <wp:effectExtent l="0" t="0" r="635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A96B318" w14:textId="77777777" w:rsidR="00B045D6" w:rsidRPr="00E624FD" w:rsidRDefault="00B045D6" w:rsidP="00EA0CD5">
            <w:r>
              <w:rPr>
                <w:noProof/>
              </w:rPr>
              <w:drawing>
                <wp:inline distT="0" distB="0" distL="0" distR="0" wp14:anchorId="36EEDFE7" wp14:editId="0510609C">
                  <wp:extent cx="260350" cy="228600"/>
                  <wp:effectExtent l="0" t="0" r="635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2618327" w14:textId="77777777" w:rsidR="00B045D6" w:rsidRPr="00E624FD" w:rsidRDefault="00B045D6" w:rsidP="00EA0CD5">
            <w:r>
              <w:rPr>
                <w:noProof/>
              </w:rPr>
              <w:drawing>
                <wp:inline distT="0" distB="0" distL="0" distR="0" wp14:anchorId="60570348" wp14:editId="0525CD5B">
                  <wp:extent cx="260350" cy="228600"/>
                  <wp:effectExtent l="0" t="0" r="635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1F12411" w14:textId="77777777" w:rsidR="00B045D6" w:rsidRPr="00E624FD" w:rsidRDefault="00B045D6" w:rsidP="00EA0CD5">
            <w:r>
              <w:rPr>
                <w:noProof/>
              </w:rPr>
              <w:drawing>
                <wp:inline distT="0" distB="0" distL="0" distR="0" wp14:anchorId="1643DAA0" wp14:editId="4426F94D">
                  <wp:extent cx="260350" cy="228600"/>
                  <wp:effectExtent l="0" t="0" r="635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B018328" w14:textId="77777777" w:rsidR="00B045D6" w:rsidRPr="00E624FD" w:rsidRDefault="00B045D6" w:rsidP="00EA0CD5">
            <w:r>
              <w:rPr>
                <w:noProof/>
              </w:rPr>
              <w:drawing>
                <wp:inline distT="0" distB="0" distL="0" distR="0" wp14:anchorId="2636DC43" wp14:editId="21ACAF4A">
                  <wp:extent cx="260350" cy="228600"/>
                  <wp:effectExtent l="0" t="0" r="635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C95646C" w14:textId="77777777" w:rsidTr="00EA0CD5">
        <w:tc>
          <w:tcPr>
            <w:tcW w:w="0" w:type="auto"/>
            <w:shd w:val="clear" w:color="auto" w:fill="auto"/>
            <w:vAlign w:val="center"/>
            <w:hideMark/>
          </w:tcPr>
          <w:p w14:paraId="0B9CC4AE" w14:textId="77777777" w:rsidR="00B045D6" w:rsidRPr="00E624FD" w:rsidRDefault="00B045D6" w:rsidP="00EA0CD5">
            <w:r w:rsidRPr="00E624FD">
              <w:t>Toluidine Blue (TB)</w:t>
            </w:r>
          </w:p>
        </w:tc>
        <w:tc>
          <w:tcPr>
            <w:tcW w:w="0" w:type="auto"/>
            <w:shd w:val="clear" w:color="auto" w:fill="auto"/>
            <w:vAlign w:val="center"/>
            <w:hideMark/>
          </w:tcPr>
          <w:p w14:paraId="1831F66B" w14:textId="77777777" w:rsidR="00B045D6" w:rsidRPr="00E624FD" w:rsidRDefault="00B045D6" w:rsidP="00EA0CD5">
            <w:r>
              <w:rPr>
                <w:noProof/>
              </w:rPr>
              <w:drawing>
                <wp:inline distT="0" distB="0" distL="0" distR="0" wp14:anchorId="78CD5F27" wp14:editId="79C860FD">
                  <wp:extent cx="260350" cy="228600"/>
                  <wp:effectExtent l="0" t="0" r="635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FC72AFB" w14:textId="77777777" w:rsidR="00B045D6" w:rsidRPr="00E624FD" w:rsidRDefault="00B045D6" w:rsidP="00EA0CD5">
            <w:r>
              <w:rPr>
                <w:noProof/>
              </w:rPr>
              <w:drawing>
                <wp:inline distT="0" distB="0" distL="0" distR="0" wp14:anchorId="173DB3A3" wp14:editId="35213315">
                  <wp:extent cx="260350" cy="228600"/>
                  <wp:effectExtent l="0" t="0" r="635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6C8BD4C" w14:textId="77777777" w:rsidR="00B045D6" w:rsidRPr="00E624FD" w:rsidRDefault="00B045D6" w:rsidP="00EA0CD5">
            <w:r>
              <w:rPr>
                <w:noProof/>
              </w:rPr>
              <w:drawing>
                <wp:inline distT="0" distB="0" distL="0" distR="0" wp14:anchorId="55B16F50" wp14:editId="1308433B">
                  <wp:extent cx="260350" cy="228600"/>
                  <wp:effectExtent l="0" t="0" r="635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E12C57A" w14:textId="77777777" w:rsidR="00B045D6" w:rsidRPr="00E624FD" w:rsidRDefault="00B045D6" w:rsidP="00EA0CD5">
            <w:r>
              <w:rPr>
                <w:noProof/>
              </w:rPr>
              <w:drawing>
                <wp:inline distT="0" distB="0" distL="0" distR="0" wp14:anchorId="3F07E8E1" wp14:editId="2D7DCD4A">
                  <wp:extent cx="260350" cy="228600"/>
                  <wp:effectExtent l="0" t="0" r="635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12ED45B" w14:textId="77777777" w:rsidR="00B045D6" w:rsidRPr="00E624FD" w:rsidRDefault="00B045D6" w:rsidP="00EA0CD5">
            <w:r>
              <w:rPr>
                <w:noProof/>
              </w:rPr>
              <w:drawing>
                <wp:inline distT="0" distB="0" distL="0" distR="0" wp14:anchorId="4E3969A5" wp14:editId="0B96D003">
                  <wp:extent cx="260350" cy="228600"/>
                  <wp:effectExtent l="0" t="0" r="635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A1B31B6" w14:textId="77777777" w:rsidTr="00EA0CD5">
        <w:tc>
          <w:tcPr>
            <w:tcW w:w="0" w:type="auto"/>
            <w:shd w:val="clear" w:color="auto" w:fill="auto"/>
            <w:vAlign w:val="center"/>
            <w:hideMark/>
          </w:tcPr>
          <w:p w14:paraId="3A3A7A5F" w14:textId="77777777" w:rsidR="00B045D6" w:rsidRPr="00E624FD" w:rsidRDefault="00B045D6" w:rsidP="00EA0CD5">
            <w:r w:rsidRPr="00E624FD">
              <w:t xml:space="preserve">Light detection (e.g., </w:t>
            </w:r>
            <w:proofErr w:type="spellStart"/>
            <w:r w:rsidRPr="00E624FD">
              <w:t>ViziLite</w:t>
            </w:r>
            <w:proofErr w:type="spellEnd"/>
            <w:r w:rsidRPr="00E624FD">
              <w:t xml:space="preserve">, </w:t>
            </w:r>
            <w:proofErr w:type="spellStart"/>
            <w:r w:rsidRPr="00E624FD">
              <w:t>VELscope</w:t>
            </w:r>
            <w:proofErr w:type="spellEnd"/>
            <w:r w:rsidRPr="00E624FD">
              <w:t>)</w:t>
            </w:r>
          </w:p>
        </w:tc>
        <w:tc>
          <w:tcPr>
            <w:tcW w:w="0" w:type="auto"/>
            <w:shd w:val="clear" w:color="auto" w:fill="auto"/>
            <w:vAlign w:val="center"/>
            <w:hideMark/>
          </w:tcPr>
          <w:p w14:paraId="70756128" w14:textId="77777777" w:rsidR="00B045D6" w:rsidRPr="00E624FD" w:rsidRDefault="00B045D6" w:rsidP="00EA0CD5">
            <w:r>
              <w:rPr>
                <w:noProof/>
              </w:rPr>
              <w:drawing>
                <wp:inline distT="0" distB="0" distL="0" distR="0" wp14:anchorId="33B6BA3D" wp14:editId="04138404">
                  <wp:extent cx="260350" cy="228600"/>
                  <wp:effectExtent l="0" t="0" r="635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21D22C8" w14:textId="77777777" w:rsidR="00B045D6" w:rsidRPr="00E624FD" w:rsidRDefault="00B045D6" w:rsidP="00EA0CD5">
            <w:r>
              <w:rPr>
                <w:noProof/>
              </w:rPr>
              <w:drawing>
                <wp:inline distT="0" distB="0" distL="0" distR="0" wp14:anchorId="7BBC365C" wp14:editId="7E7E6E5D">
                  <wp:extent cx="260350" cy="228600"/>
                  <wp:effectExtent l="0" t="0" r="635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2CC3830" w14:textId="77777777" w:rsidR="00B045D6" w:rsidRPr="00E624FD" w:rsidRDefault="00B045D6" w:rsidP="00EA0CD5">
            <w:r>
              <w:rPr>
                <w:noProof/>
              </w:rPr>
              <w:drawing>
                <wp:inline distT="0" distB="0" distL="0" distR="0" wp14:anchorId="535CEB3B" wp14:editId="2EB9239B">
                  <wp:extent cx="260350" cy="228600"/>
                  <wp:effectExtent l="0" t="0" r="635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F9441A2" w14:textId="77777777" w:rsidR="00B045D6" w:rsidRPr="00E624FD" w:rsidRDefault="00B045D6" w:rsidP="00EA0CD5">
            <w:r>
              <w:rPr>
                <w:noProof/>
              </w:rPr>
              <w:drawing>
                <wp:inline distT="0" distB="0" distL="0" distR="0" wp14:anchorId="0F97BDBD" wp14:editId="4B56B9A0">
                  <wp:extent cx="260350" cy="228600"/>
                  <wp:effectExtent l="0" t="0" r="635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5A6C688" w14:textId="77777777" w:rsidR="00B045D6" w:rsidRPr="00E624FD" w:rsidRDefault="00B045D6" w:rsidP="00EA0CD5">
            <w:r>
              <w:rPr>
                <w:noProof/>
              </w:rPr>
              <w:drawing>
                <wp:inline distT="0" distB="0" distL="0" distR="0" wp14:anchorId="591C1148" wp14:editId="24CFCF0D">
                  <wp:extent cx="260350" cy="228600"/>
                  <wp:effectExtent l="0" t="0" r="635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85054E2" w14:textId="77777777" w:rsidTr="00EA0CD5">
        <w:tc>
          <w:tcPr>
            <w:tcW w:w="0" w:type="auto"/>
            <w:shd w:val="clear" w:color="auto" w:fill="auto"/>
            <w:vAlign w:val="center"/>
            <w:hideMark/>
          </w:tcPr>
          <w:p w14:paraId="604EF8F1" w14:textId="77777777" w:rsidR="00B045D6" w:rsidRPr="00E624FD" w:rsidRDefault="00B045D6" w:rsidP="00EA0CD5">
            <w:r w:rsidRPr="00E624FD">
              <w:t>Exfoliative cytology</w:t>
            </w:r>
          </w:p>
        </w:tc>
        <w:tc>
          <w:tcPr>
            <w:tcW w:w="0" w:type="auto"/>
            <w:shd w:val="clear" w:color="auto" w:fill="auto"/>
            <w:vAlign w:val="center"/>
            <w:hideMark/>
          </w:tcPr>
          <w:p w14:paraId="50B12FFC" w14:textId="77777777" w:rsidR="00B045D6" w:rsidRPr="00E624FD" w:rsidRDefault="00B045D6" w:rsidP="00EA0CD5">
            <w:r>
              <w:rPr>
                <w:noProof/>
              </w:rPr>
              <w:drawing>
                <wp:inline distT="0" distB="0" distL="0" distR="0" wp14:anchorId="5346DBAC" wp14:editId="606626EE">
                  <wp:extent cx="260350" cy="228600"/>
                  <wp:effectExtent l="0" t="0" r="635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88AA8BE" w14:textId="77777777" w:rsidR="00B045D6" w:rsidRPr="00E624FD" w:rsidRDefault="00B045D6" w:rsidP="00EA0CD5">
            <w:r>
              <w:rPr>
                <w:noProof/>
              </w:rPr>
              <w:drawing>
                <wp:inline distT="0" distB="0" distL="0" distR="0" wp14:anchorId="49F0634F" wp14:editId="261EA84A">
                  <wp:extent cx="260350" cy="228600"/>
                  <wp:effectExtent l="0" t="0" r="635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A7864D4" w14:textId="77777777" w:rsidR="00B045D6" w:rsidRPr="00E624FD" w:rsidRDefault="00B045D6" w:rsidP="00EA0CD5">
            <w:r>
              <w:rPr>
                <w:noProof/>
              </w:rPr>
              <w:drawing>
                <wp:inline distT="0" distB="0" distL="0" distR="0" wp14:anchorId="012AE984" wp14:editId="664D1D21">
                  <wp:extent cx="260350" cy="228600"/>
                  <wp:effectExtent l="0" t="0" r="635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7C0F0C2" w14:textId="77777777" w:rsidR="00B045D6" w:rsidRPr="00E624FD" w:rsidRDefault="00B045D6" w:rsidP="00EA0CD5">
            <w:r>
              <w:rPr>
                <w:noProof/>
              </w:rPr>
              <w:drawing>
                <wp:inline distT="0" distB="0" distL="0" distR="0" wp14:anchorId="37637353" wp14:editId="7D4C1183">
                  <wp:extent cx="260350" cy="228600"/>
                  <wp:effectExtent l="0" t="0" r="635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FE110D9" w14:textId="77777777" w:rsidR="00B045D6" w:rsidRPr="00E624FD" w:rsidRDefault="00B045D6" w:rsidP="00EA0CD5">
            <w:r>
              <w:rPr>
                <w:noProof/>
              </w:rPr>
              <w:drawing>
                <wp:inline distT="0" distB="0" distL="0" distR="0" wp14:anchorId="6A48D10A" wp14:editId="06884F9E">
                  <wp:extent cx="260350" cy="228600"/>
                  <wp:effectExtent l="0" t="0" r="635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5A0975C" w14:textId="77777777" w:rsidTr="00EA0CD5">
        <w:tc>
          <w:tcPr>
            <w:tcW w:w="0" w:type="auto"/>
            <w:shd w:val="clear" w:color="auto" w:fill="auto"/>
            <w:vAlign w:val="center"/>
            <w:hideMark/>
          </w:tcPr>
          <w:p w14:paraId="3CD54C47" w14:textId="77777777" w:rsidR="00B045D6" w:rsidRPr="00E624FD" w:rsidRDefault="00B045D6" w:rsidP="00EA0CD5">
            <w:r w:rsidRPr="00E624FD">
              <w:t xml:space="preserve">Brush biopsy (e.g., </w:t>
            </w:r>
            <w:proofErr w:type="spellStart"/>
            <w:proofErr w:type="gramStart"/>
            <w:r w:rsidRPr="00E624FD">
              <w:t>OralCDx</w:t>
            </w:r>
            <w:proofErr w:type="spellEnd"/>
            <w:r w:rsidRPr="00E624FD">
              <w:t xml:space="preserve"> )</w:t>
            </w:r>
            <w:proofErr w:type="gramEnd"/>
          </w:p>
        </w:tc>
        <w:tc>
          <w:tcPr>
            <w:tcW w:w="0" w:type="auto"/>
            <w:shd w:val="clear" w:color="auto" w:fill="auto"/>
            <w:vAlign w:val="center"/>
            <w:hideMark/>
          </w:tcPr>
          <w:p w14:paraId="5DDC021A" w14:textId="77777777" w:rsidR="00B045D6" w:rsidRPr="00E624FD" w:rsidRDefault="00B045D6" w:rsidP="00EA0CD5">
            <w:r>
              <w:rPr>
                <w:noProof/>
              </w:rPr>
              <w:drawing>
                <wp:inline distT="0" distB="0" distL="0" distR="0" wp14:anchorId="366311DA" wp14:editId="11B0AD8B">
                  <wp:extent cx="260350" cy="228600"/>
                  <wp:effectExtent l="0" t="0" r="635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C499621" w14:textId="77777777" w:rsidR="00B045D6" w:rsidRPr="00E624FD" w:rsidRDefault="00B045D6" w:rsidP="00EA0CD5">
            <w:r>
              <w:rPr>
                <w:noProof/>
              </w:rPr>
              <w:drawing>
                <wp:inline distT="0" distB="0" distL="0" distR="0" wp14:anchorId="41FE5CB3" wp14:editId="56372980">
                  <wp:extent cx="260350" cy="228600"/>
                  <wp:effectExtent l="0" t="0" r="635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E116567" w14:textId="77777777" w:rsidR="00B045D6" w:rsidRPr="00E624FD" w:rsidRDefault="00B045D6" w:rsidP="00EA0CD5">
            <w:r>
              <w:rPr>
                <w:noProof/>
              </w:rPr>
              <w:drawing>
                <wp:inline distT="0" distB="0" distL="0" distR="0" wp14:anchorId="1D3FF19D" wp14:editId="3924CCE8">
                  <wp:extent cx="260350" cy="228600"/>
                  <wp:effectExtent l="0" t="0" r="635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C6BEC18" w14:textId="77777777" w:rsidR="00B045D6" w:rsidRPr="00E624FD" w:rsidRDefault="00B045D6" w:rsidP="00EA0CD5">
            <w:r>
              <w:rPr>
                <w:noProof/>
              </w:rPr>
              <w:drawing>
                <wp:inline distT="0" distB="0" distL="0" distR="0" wp14:anchorId="53D5B4F3" wp14:editId="488BB1DB">
                  <wp:extent cx="260350" cy="228600"/>
                  <wp:effectExtent l="0" t="0" r="635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34D4017" w14:textId="77777777" w:rsidR="00B045D6" w:rsidRPr="00E624FD" w:rsidRDefault="00B045D6" w:rsidP="00EA0CD5">
            <w:r>
              <w:rPr>
                <w:noProof/>
              </w:rPr>
              <w:drawing>
                <wp:inline distT="0" distB="0" distL="0" distR="0" wp14:anchorId="323307C2" wp14:editId="6ABD7836">
                  <wp:extent cx="260350" cy="228600"/>
                  <wp:effectExtent l="0" t="0" r="635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1CDB7892" w14:textId="77777777" w:rsidR="00B045D6" w:rsidRPr="00E624FD" w:rsidRDefault="00B045D6" w:rsidP="00B045D6"/>
    <w:p w14:paraId="2AAD2BD8" w14:textId="77777777" w:rsidR="00B045D6" w:rsidRPr="00E624FD" w:rsidRDefault="00B045D6" w:rsidP="00B045D6"/>
    <w:p w14:paraId="5077B6CA" w14:textId="77777777" w:rsidR="00B045D6" w:rsidRPr="00E624FD" w:rsidRDefault="00B045D6" w:rsidP="00B045D6"/>
    <w:p w14:paraId="1BAC3B80" w14:textId="77777777" w:rsidR="00B045D6" w:rsidRPr="00E624FD" w:rsidRDefault="00B045D6" w:rsidP="00B045D6"/>
    <w:p w14:paraId="3973685B" w14:textId="77777777" w:rsidR="00B045D6" w:rsidRPr="00E624FD" w:rsidRDefault="00B045D6" w:rsidP="00B045D6"/>
    <w:p w14:paraId="1B773025" w14:textId="77777777" w:rsidR="00B045D6" w:rsidRPr="00E624FD" w:rsidRDefault="00B045D6" w:rsidP="00B045D6"/>
    <w:p w14:paraId="467EC10D" w14:textId="77777777" w:rsidR="00B045D6" w:rsidRPr="00E624FD" w:rsidRDefault="00B045D6" w:rsidP="00B045D6"/>
    <w:p w14:paraId="07C0DFC0" w14:textId="77777777" w:rsidR="00B045D6" w:rsidRPr="00E624FD" w:rsidRDefault="00B045D6" w:rsidP="00B045D6"/>
    <w:p w14:paraId="0D547BEE" w14:textId="77777777" w:rsidR="00B045D6" w:rsidRPr="00E624FD" w:rsidRDefault="00B045D6" w:rsidP="00B045D6"/>
    <w:p w14:paraId="7D230F42" w14:textId="77777777" w:rsidR="00B045D6" w:rsidRPr="00E624FD" w:rsidRDefault="00B045D6" w:rsidP="00B045D6"/>
    <w:p w14:paraId="450D40DA" w14:textId="77777777" w:rsidR="00B045D6" w:rsidRPr="00E624FD" w:rsidRDefault="00B045D6" w:rsidP="00B045D6"/>
    <w:p w14:paraId="287DB800" w14:textId="77777777" w:rsidR="00B045D6" w:rsidRPr="00E624FD" w:rsidRDefault="00B045D6" w:rsidP="00B045D6"/>
    <w:p w14:paraId="7A089271"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7013"/>
        <w:gridCol w:w="648"/>
        <w:gridCol w:w="648"/>
        <w:gridCol w:w="1051"/>
      </w:tblGrid>
      <w:tr w:rsidR="00B045D6" w:rsidRPr="00E624FD" w14:paraId="771D9991" w14:textId="77777777" w:rsidTr="00EA0CD5">
        <w:trPr>
          <w:gridAfter w:val="1"/>
          <w:tblHeader/>
        </w:trPr>
        <w:tc>
          <w:tcPr>
            <w:tcW w:w="0" w:type="auto"/>
            <w:gridSpan w:val="3"/>
            <w:tcBorders>
              <w:top w:val="nil"/>
              <w:left w:val="nil"/>
              <w:bottom w:val="nil"/>
              <w:right w:val="nil"/>
            </w:tcBorders>
            <w:shd w:val="clear" w:color="auto" w:fill="auto"/>
            <w:vAlign w:val="center"/>
            <w:hideMark/>
          </w:tcPr>
          <w:p w14:paraId="35E6ECF7" w14:textId="77777777" w:rsidR="00B045D6" w:rsidRPr="00E624FD" w:rsidRDefault="00B045D6" w:rsidP="00EA0CD5">
            <w:r w:rsidRPr="00E624FD">
              <w:lastRenderedPageBreak/>
              <w:t xml:space="preserve">12. The statements below reflect issues which might interfere with the ability to regularly provide oral cancer exams to patients. Please indicate your level of agreement with each statement. Please indicate "Not applicable" if the statement does not apply to you. </w:t>
            </w:r>
          </w:p>
        </w:tc>
      </w:tr>
      <w:tr w:rsidR="00B045D6" w:rsidRPr="00E624FD" w14:paraId="501540AC" w14:textId="77777777" w:rsidTr="00EA0CD5">
        <w:trPr>
          <w:gridAfter w:val="1"/>
          <w:tblHeader/>
        </w:trPr>
        <w:tc>
          <w:tcPr>
            <w:tcW w:w="0" w:type="auto"/>
            <w:shd w:val="clear" w:color="auto" w:fill="auto"/>
            <w:vAlign w:val="center"/>
            <w:hideMark/>
          </w:tcPr>
          <w:p w14:paraId="459947B6" w14:textId="77777777" w:rsidR="00B045D6" w:rsidRPr="00E624FD" w:rsidRDefault="00B045D6" w:rsidP="00EA0CD5"/>
        </w:tc>
        <w:tc>
          <w:tcPr>
            <w:tcW w:w="0" w:type="auto"/>
            <w:shd w:val="clear" w:color="auto" w:fill="auto"/>
            <w:vAlign w:val="center"/>
            <w:hideMark/>
          </w:tcPr>
          <w:p w14:paraId="2460EAA9" w14:textId="77777777" w:rsidR="00B045D6" w:rsidRPr="00E624FD" w:rsidRDefault="00B045D6" w:rsidP="00EA0CD5"/>
        </w:tc>
        <w:tc>
          <w:tcPr>
            <w:tcW w:w="0" w:type="auto"/>
            <w:shd w:val="clear" w:color="auto" w:fill="auto"/>
            <w:vAlign w:val="center"/>
            <w:hideMark/>
          </w:tcPr>
          <w:p w14:paraId="35170B32" w14:textId="77777777" w:rsidR="00B045D6" w:rsidRPr="00E624FD" w:rsidRDefault="00B045D6" w:rsidP="00EA0CD5"/>
        </w:tc>
      </w:tr>
      <w:tr w:rsidR="00B045D6" w:rsidRPr="00E624FD" w14:paraId="49A65AE3" w14:textId="77777777" w:rsidTr="00EA0CD5">
        <w:tc>
          <w:tcPr>
            <w:tcW w:w="0" w:type="auto"/>
            <w:shd w:val="clear" w:color="auto" w:fill="auto"/>
            <w:vAlign w:val="center"/>
            <w:hideMark/>
          </w:tcPr>
          <w:p w14:paraId="5A5EF993" w14:textId="77777777" w:rsidR="00B045D6" w:rsidRPr="00E624FD" w:rsidRDefault="00B045D6" w:rsidP="00EA0CD5"/>
        </w:tc>
        <w:tc>
          <w:tcPr>
            <w:tcW w:w="0" w:type="auto"/>
            <w:shd w:val="clear" w:color="auto" w:fill="auto"/>
            <w:vAlign w:val="center"/>
            <w:hideMark/>
          </w:tcPr>
          <w:p w14:paraId="0899563F" w14:textId="77777777" w:rsidR="00B045D6" w:rsidRPr="00E624FD" w:rsidRDefault="00B045D6" w:rsidP="00EA0CD5">
            <w:r w:rsidRPr="00E624FD">
              <w:t>Yes</w:t>
            </w:r>
          </w:p>
        </w:tc>
        <w:tc>
          <w:tcPr>
            <w:tcW w:w="0" w:type="auto"/>
            <w:shd w:val="clear" w:color="auto" w:fill="auto"/>
            <w:vAlign w:val="center"/>
            <w:hideMark/>
          </w:tcPr>
          <w:p w14:paraId="7D8E5A31" w14:textId="77777777" w:rsidR="00B045D6" w:rsidRPr="00E624FD" w:rsidRDefault="00B045D6" w:rsidP="00EA0CD5">
            <w:r w:rsidRPr="00E624FD">
              <w:t>No</w:t>
            </w:r>
          </w:p>
        </w:tc>
        <w:tc>
          <w:tcPr>
            <w:tcW w:w="0" w:type="auto"/>
            <w:shd w:val="clear" w:color="auto" w:fill="auto"/>
            <w:vAlign w:val="center"/>
            <w:hideMark/>
          </w:tcPr>
          <w:p w14:paraId="5927098D" w14:textId="77777777" w:rsidR="00B045D6" w:rsidRPr="00E624FD" w:rsidRDefault="00B045D6" w:rsidP="00EA0CD5">
            <w:r w:rsidRPr="00E624FD">
              <w:t>Not applicable</w:t>
            </w:r>
          </w:p>
        </w:tc>
      </w:tr>
      <w:tr w:rsidR="00B045D6" w:rsidRPr="00E624FD" w14:paraId="7D329452" w14:textId="77777777" w:rsidTr="00EA0CD5">
        <w:tc>
          <w:tcPr>
            <w:tcW w:w="0" w:type="auto"/>
            <w:shd w:val="clear" w:color="auto" w:fill="auto"/>
            <w:vAlign w:val="center"/>
            <w:hideMark/>
          </w:tcPr>
          <w:p w14:paraId="0DF98930" w14:textId="77777777" w:rsidR="00B045D6" w:rsidRPr="00E624FD" w:rsidRDefault="00B045D6" w:rsidP="00EA0CD5">
            <w:r w:rsidRPr="00E624FD">
              <w:t>No separate code/fees associated with oral cancer exam.</w:t>
            </w:r>
          </w:p>
        </w:tc>
        <w:tc>
          <w:tcPr>
            <w:tcW w:w="0" w:type="auto"/>
            <w:shd w:val="clear" w:color="auto" w:fill="auto"/>
            <w:vAlign w:val="center"/>
            <w:hideMark/>
          </w:tcPr>
          <w:p w14:paraId="3910BE4B" w14:textId="77777777" w:rsidR="00B045D6" w:rsidRPr="00E624FD" w:rsidRDefault="00B045D6" w:rsidP="00EA0CD5">
            <w:r>
              <w:rPr>
                <w:noProof/>
              </w:rPr>
              <w:drawing>
                <wp:inline distT="0" distB="0" distL="0" distR="0" wp14:anchorId="01B9AE8D" wp14:editId="4B69FF29">
                  <wp:extent cx="260350" cy="228600"/>
                  <wp:effectExtent l="0" t="0" r="635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2612481" w14:textId="77777777" w:rsidR="00B045D6" w:rsidRPr="00E624FD" w:rsidRDefault="00B045D6" w:rsidP="00EA0CD5">
            <w:r>
              <w:rPr>
                <w:noProof/>
              </w:rPr>
              <w:drawing>
                <wp:inline distT="0" distB="0" distL="0" distR="0" wp14:anchorId="3C6E9A9E" wp14:editId="7A2E7E41">
                  <wp:extent cx="260350" cy="228600"/>
                  <wp:effectExtent l="0" t="0" r="635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3C239DC" w14:textId="77777777" w:rsidR="00B045D6" w:rsidRPr="00E624FD" w:rsidRDefault="00B045D6" w:rsidP="00EA0CD5">
            <w:r>
              <w:rPr>
                <w:noProof/>
              </w:rPr>
              <w:drawing>
                <wp:inline distT="0" distB="0" distL="0" distR="0" wp14:anchorId="64AE822A" wp14:editId="15C47D85">
                  <wp:extent cx="260350" cy="228600"/>
                  <wp:effectExtent l="0" t="0" r="635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F3D89CD" w14:textId="77777777" w:rsidTr="00EA0CD5">
        <w:tc>
          <w:tcPr>
            <w:tcW w:w="0" w:type="auto"/>
            <w:shd w:val="clear" w:color="auto" w:fill="auto"/>
            <w:vAlign w:val="center"/>
            <w:hideMark/>
          </w:tcPr>
          <w:p w14:paraId="1871011B" w14:textId="77777777" w:rsidR="00B045D6" w:rsidRPr="00E624FD" w:rsidRDefault="00B045D6" w:rsidP="00EA0CD5">
            <w:r w:rsidRPr="00E624FD">
              <w:t>Other dentists do not commonly provide routine oral cancer exams.</w:t>
            </w:r>
          </w:p>
        </w:tc>
        <w:tc>
          <w:tcPr>
            <w:tcW w:w="0" w:type="auto"/>
            <w:shd w:val="clear" w:color="auto" w:fill="auto"/>
            <w:vAlign w:val="center"/>
            <w:hideMark/>
          </w:tcPr>
          <w:p w14:paraId="42443144" w14:textId="77777777" w:rsidR="00B045D6" w:rsidRPr="00E624FD" w:rsidRDefault="00B045D6" w:rsidP="00EA0CD5">
            <w:r>
              <w:rPr>
                <w:noProof/>
              </w:rPr>
              <w:drawing>
                <wp:inline distT="0" distB="0" distL="0" distR="0" wp14:anchorId="2E101F40" wp14:editId="3B8B9C1D">
                  <wp:extent cx="260350" cy="228600"/>
                  <wp:effectExtent l="0" t="0" r="635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22C9FB" w14:textId="77777777" w:rsidR="00B045D6" w:rsidRPr="00E624FD" w:rsidRDefault="00B045D6" w:rsidP="00EA0CD5">
            <w:r>
              <w:rPr>
                <w:noProof/>
              </w:rPr>
              <w:drawing>
                <wp:inline distT="0" distB="0" distL="0" distR="0" wp14:anchorId="75F0D169" wp14:editId="329E90EC">
                  <wp:extent cx="260350" cy="228600"/>
                  <wp:effectExtent l="0" t="0" r="635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AAB7893" w14:textId="77777777" w:rsidR="00B045D6" w:rsidRPr="00E624FD" w:rsidRDefault="00B045D6" w:rsidP="00EA0CD5">
            <w:r>
              <w:rPr>
                <w:noProof/>
              </w:rPr>
              <w:drawing>
                <wp:inline distT="0" distB="0" distL="0" distR="0" wp14:anchorId="082A773E" wp14:editId="602D4044">
                  <wp:extent cx="260350" cy="228600"/>
                  <wp:effectExtent l="0" t="0" r="635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4BA7DB9" w14:textId="77777777" w:rsidTr="00EA0CD5">
        <w:tc>
          <w:tcPr>
            <w:tcW w:w="0" w:type="auto"/>
            <w:shd w:val="clear" w:color="auto" w:fill="auto"/>
            <w:vAlign w:val="center"/>
            <w:hideMark/>
          </w:tcPr>
          <w:p w14:paraId="66DC549D" w14:textId="77777777" w:rsidR="00B045D6" w:rsidRPr="00E624FD" w:rsidRDefault="00B045D6" w:rsidP="00EA0CD5">
            <w:r w:rsidRPr="00E624FD">
              <w:t>Routine oral cancer exam is not necessary for each patient.</w:t>
            </w:r>
          </w:p>
        </w:tc>
        <w:tc>
          <w:tcPr>
            <w:tcW w:w="0" w:type="auto"/>
            <w:shd w:val="clear" w:color="auto" w:fill="auto"/>
            <w:vAlign w:val="center"/>
            <w:hideMark/>
          </w:tcPr>
          <w:p w14:paraId="2DA6EE64" w14:textId="77777777" w:rsidR="00B045D6" w:rsidRPr="00E624FD" w:rsidRDefault="00B045D6" w:rsidP="00EA0CD5">
            <w:r>
              <w:rPr>
                <w:noProof/>
              </w:rPr>
              <w:drawing>
                <wp:inline distT="0" distB="0" distL="0" distR="0" wp14:anchorId="43075A21" wp14:editId="0C196D46">
                  <wp:extent cx="260350" cy="228600"/>
                  <wp:effectExtent l="0" t="0" r="635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814469F" w14:textId="77777777" w:rsidR="00B045D6" w:rsidRPr="00E624FD" w:rsidRDefault="00B045D6" w:rsidP="00EA0CD5">
            <w:r>
              <w:rPr>
                <w:noProof/>
              </w:rPr>
              <w:drawing>
                <wp:inline distT="0" distB="0" distL="0" distR="0" wp14:anchorId="4681BC45" wp14:editId="7A20727D">
                  <wp:extent cx="260350" cy="228600"/>
                  <wp:effectExtent l="0" t="0" r="635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CE628DD" w14:textId="77777777" w:rsidR="00B045D6" w:rsidRPr="00E624FD" w:rsidRDefault="00B045D6" w:rsidP="00EA0CD5">
            <w:r>
              <w:rPr>
                <w:noProof/>
              </w:rPr>
              <w:drawing>
                <wp:inline distT="0" distB="0" distL="0" distR="0" wp14:anchorId="49D513EE" wp14:editId="0E6A684E">
                  <wp:extent cx="260350" cy="228600"/>
                  <wp:effectExtent l="0" t="0" r="635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3D13B5A0" w14:textId="77777777" w:rsidTr="00EA0CD5">
        <w:tc>
          <w:tcPr>
            <w:tcW w:w="0" w:type="auto"/>
            <w:shd w:val="clear" w:color="auto" w:fill="auto"/>
            <w:vAlign w:val="center"/>
            <w:hideMark/>
          </w:tcPr>
          <w:p w14:paraId="6176216F" w14:textId="77777777" w:rsidR="00B045D6" w:rsidRPr="00E624FD" w:rsidRDefault="00B045D6" w:rsidP="00EA0CD5">
            <w:r w:rsidRPr="00E624FD">
              <w:t>Professional dental organizations have not provided clinical guidelines for oral cancer exams.</w:t>
            </w:r>
          </w:p>
        </w:tc>
        <w:tc>
          <w:tcPr>
            <w:tcW w:w="0" w:type="auto"/>
            <w:shd w:val="clear" w:color="auto" w:fill="auto"/>
            <w:vAlign w:val="center"/>
            <w:hideMark/>
          </w:tcPr>
          <w:p w14:paraId="0BED8980" w14:textId="77777777" w:rsidR="00B045D6" w:rsidRPr="00E624FD" w:rsidRDefault="00B045D6" w:rsidP="00EA0CD5">
            <w:r>
              <w:rPr>
                <w:noProof/>
              </w:rPr>
              <w:drawing>
                <wp:inline distT="0" distB="0" distL="0" distR="0" wp14:anchorId="23303FD2" wp14:editId="0D0D19B5">
                  <wp:extent cx="260350" cy="228600"/>
                  <wp:effectExtent l="0" t="0" r="635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2C0B5BD" w14:textId="77777777" w:rsidR="00B045D6" w:rsidRPr="00E624FD" w:rsidRDefault="00B045D6" w:rsidP="00EA0CD5">
            <w:r>
              <w:rPr>
                <w:noProof/>
              </w:rPr>
              <w:drawing>
                <wp:inline distT="0" distB="0" distL="0" distR="0" wp14:anchorId="4A9FF3FE" wp14:editId="75603CCC">
                  <wp:extent cx="260350" cy="228600"/>
                  <wp:effectExtent l="0" t="0" r="635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608DD04" w14:textId="77777777" w:rsidR="00B045D6" w:rsidRPr="00E624FD" w:rsidRDefault="00B045D6" w:rsidP="00EA0CD5">
            <w:r>
              <w:rPr>
                <w:noProof/>
              </w:rPr>
              <w:drawing>
                <wp:inline distT="0" distB="0" distL="0" distR="0" wp14:anchorId="08096309" wp14:editId="6B290CBC">
                  <wp:extent cx="260350" cy="228600"/>
                  <wp:effectExtent l="0" t="0" r="635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157F7A3" w14:textId="77777777" w:rsidTr="00EA0CD5">
        <w:tc>
          <w:tcPr>
            <w:tcW w:w="0" w:type="auto"/>
            <w:shd w:val="clear" w:color="auto" w:fill="auto"/>
            <w:vAlign w:val="center"/>
            <w:hideMark/>
          </w:tcPr>
          <w:p w14:paraId="382B866E" w14:textId="77777777" w:rsidR="00B045D6" w:rsidRPr="00E624FD" w:rsidRDefault="00B045D6" w:rsidP="00EA0CD5">
            <w:r w:rsidRPr="00E624FD">
              <w:t xml:space="preserve">Oral cancer exam </w:t>
            </w:r>
            <w:proofErr w:type="gramStart"/>
            <w:r w:rsidRPr="00E624FD">
              <w:t>take</w:t>
            </w:r>
            <w:proofErr w:type="gramEnd"/>
            <w:r w:rsidRPr="00E624FD">
              <w:t xml:space="preserve"> too much time.</w:t>
            </w:r>
          </w:p>
        </w:tc>
        <w:tc>
          <w:tcPr>
            <w:tcW w:w="0" w:type="auto"/>
            <w:shd w:val="clear" w:color="auto" w:fill="auto"/>
            <w:vAlign w:val="center"/>
            <w:hideMark/>
          </w:tcPr>
          <w:p w14:paraId="78D0F27D" w14:textId="77777777" w:rsidR="00B045D6" w:rsidRPr="00E624FD" w:rsidRDefault="00B045D6" w:rsidP="00EA0CD5">
            <w:r>
              <w:rPr>
                <w:noProof/>
              </w:rPr>
              <w:drawing>
                <wp:inline distT="0" distB="0" distL="0" distR="0" wp14:anchorId="20DA788B" wp14:editId="784F23DD">
                  <wp:extent cx="260350" cy="228600"/>
                  <wp:effectExtent l="0" t="0" r="635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2F39F06" w14:textId="77777777" w:rsidR="00B045D6" w:rsidRPr="00E624FD" w:rsidRDefault="00B045D6" w:rsidP="00EA0CD5">
            <w:r>
              <w:rPr>
                <w:noProof/>
              </w:rPr>
              <w:drawing>
                <wp:inline distT="0" distB="0" distL="0" distR="0" wp14:anchorId="0F1FDE68" wp14:editId="54A3FED7">
                  <wp:extent cx="260350" cy="228600"/>
                  <wp:effectExtent l="0" t="0" r="635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7285529" w14:textId="77777777" w:rsidR="00B045D6" w:rsidRPr="00E624FD" w:rsidRDefault="00B045D6" w:rsidP="00EA0CD5">
            <w:r>
              <w:rPr>
                <w:noProof/>
              </w:rPr>
              <w:drawing>
                <wp:inline distT="0" distB="0" distL="0" distR="0" wp14:anchorId="32746DC0" wp14:editId="37A32AF4">
                  <wp:extent cx="260350" cy="228600"/>
                  <wp:effectExtent l="0" t="0" r="635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C1BCB7D" w14:textId="77777777" w:rsidTr="00EA0CD5">
        <w:tc>
          <w:tcPr>
            <w:tcW w:w="0" w:type="auto"/>
            <w:shd w:val="clear" w:color="auto" w:fill="auto"/>
            <w:vAlign w:val="center"/>
            <w:hideMark/>
          </w:tcPr>
          <w:p w14:paraId="66C40EB7" w14:textId="77777777" w:rsidR="00B045D6" w:rsidRPr="00E624FD" w:rsidRDefault="00B045D6" w:rsidP="00EA0CD5">
            <w:r w:rsidRPr="00E624FD">
              <w:t>My knowledge about oral cancers is not current.</w:t>
            </w:r>
          </w:p>
        </w:tc>
        <w:tc>
          <w:tcPr>
            <w:tcW w:w="0" w:type="auto"/>
            <w:shd w:val="clear" w:color="auto" w:fill="auto"/>
            <w:vAlign w:val="center"/>
            <w:hideMark/>
          </w:tcPr>
          <w:p w14:paraId="0A756EE8" w14:textId="77777777" w:rsidR="00B045D6" w:rsidRPr="00E624FD" w:rsidRDefault="00B045D6" w:rsidP="00EA0CD5">
            <w:r>
              <w:rPr>
                <w:noProof/>
              </w:rPr>
              <w:drawing>
                <wp:inline distT="0" distB="0" distL="0" distR="0" wp14:anchorId="09B3A211" wp14:editId="4B5D2E55">
                  <wp:extent cx="260350" cy="228600"/>
                  <wp:effectExtent l="0" t="0" r="635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62C6763" w14:textId="77777777" w:rsidR="00B045D6" w:rsidRPr="00E624FD" w:rsidRDefault="00B045D6" w:rsidP="00EA0CD5">
            <w:r>
              <w:rPr>
                <w:noProof/>
              </w:rPr>
              <w:drawing>
                <wp:inline distT="0" distB="0" distL="0" distR="0" wp14:anchorId="50C749A5" wp14:editId="086125D2">
                  <wp:extent cx="260350" cy="228600"/>
                  <wp:effectExtent l="0" t="0" r="635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0872825" w14:textId="77777777" w:rsidR="00B045D6" w:rsidRPr="00E624FD" w:rsidRDefault="00B045D6" w:rsidP="00EA0CD5">
            <w:r>
              <w:rPr>
                <w:noProof/>
              </w:rPr>
              <w:drawing>
                <wp:inline distT="0" distB="0" distL="0" distR="0" wp14:anchorId="11F4ABD4" wp14:editId="7270A2E1">
                  <wp:extent cx="260350" cy="228600"/>
                  <wp:effectExtent l="0" t="0" r="635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0E1509F" w14:textId="77777777" w:rsidTr="00EA0CD5">
        <w:tc>
          <w:tcPr>
            <w:tcW w:w="0" w:type="auto"/>
            <w:shd w:val="clear" w:color="auto" w:fill="auto"/>
            <w:vAlign w:val="center"/>
            <w:hideMark/>
          </w:tcPr>
          <w:p w14:paraId="315A4F28" w14:textId="77777777" w:rsidR="00B045D6" w:rsidRPr="00E624FD" w:rsidRDefault="00B045D6" w:rsidP="00EA0CD5">
            <w:r w:rsidRPr="00E624FD">
              <w:t>I do not feel confident in my ability to perform an adequate oral cancer exam.</w:t>
            </w:r>
          </w:p>
        </w:tc>
        <w:tc>
          <w:tcPr>
            <w:tcW w:w="0" w:type="auto"/>
            <w:shd w:val="clear" w:color="auto" w:fill="auto"/>
            <w:vAlign w:val="center"/>
            <w:hideMark/>
          </w:tcPr>
          <w:p w14:paraId="709B812D" w14:textId="77777777" w:rsidR="00B045D6" w:rsidRPr="00E624FD" w:rsidRDefault="00B045D6" w:rsidP="00EA0CD5">
            <w:r>
              <w:rPr>
                <w:noProof/>
              </w:rPr>
              <w:drawing>
                <wp:inline distT="0" distB="0" distL="0" distR="0" wp14:anchorId="66257AC9" wp14:editId="46E46456">
                  <wp:extent cx="260350" cy="228600"/>
                  <wp:effectExtent l="0" t="0" r="635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8B79EC6" w14:textId="77777777" w:rsidR="00B045D6" w:rsidRPr="00E624FD" w:rsidRDefault="00B045D6" w:rsidP="00EA0CD5">
            <w:r>
              <w:rPr>
                <w:noProof/>
              </w:rPr>
              <w:drawing>
                <wp:inline distT="0" distB="0" distL="0" distR="0" wp14:anchorId="42E9FFA0" wp14:editId="26006270">
                  <wp:extent cx="260350" cy="228600"/>
                  <wp:effectExtent l="0" t="0" r="635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752DC7B" w14:textId="77777777" w:rsidR="00B045D6" w:rsidRPr="00E624FD" w:rsidRDefault="00B045D6" w:rsidP="00EA0CD5">
            <w:r>
              <w:rPr>
                <w:noProof/>
              </w:rPr>
              <w:drawing>
                <wp:inline distT="0" distB="0" distL="0" distR="0" wp14:anchorId="77CD16D6" wp14:editId="11F1F9C5">
                  <wp:extent cx="260350" cy="228600"/>
                  <wp:effectExtent l="0" t="0" r="635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74BFEF9" w14:textId="77777777" w:rsidTr="00EA0CD5">
        <w:tc>
          <w:tcPr>
            <w:tcW w:w="0" w:type="auto"/>
            <w:shd w:val="clear" w:color="auto" w:fill="auto"/>
            <w:vAlign w:val="center"/>
            <w:hideMark/>
          </w:tcPr>
          <w:p w14:paraId="7EDEB9DA" w14:textId="77777777" w:rsidR="00B045D6" w:rsidRPr="00E624FD" w:rsidRDefault="00B045D6" w:rsidP="00EA0CD5">
            <w:r w:rsidRPr="00E624FD">
              <w:t>I am not comfortable palpating lymph nodes in patient's neck.</w:t>
            </w:r>
          </w:p>
        </w:tc>
        <w:tc>
          <w:tcPr>
            <w:tcW w:w="0" w:type="auto"/>
            <w:shd w:val="clear" w:color="auto" w:fill="auto"/>
            <w:vAlign w:val="center"/>
            <w:hideMark/>
          </w:tcPr>
          <w:p w14:paraId="418CD515" w14:textId="77777777" w:rsidR="00B045D6" w:rsidRPr="00E624FD" w:rsidRDefault="00B045D6" w:rsidP="00EA0CD5">
            <w:r>
              <w:rPr>
                <w:noProof/>
              </w:rPr>
              <w:drawing>
                <wp:inline distT="0" distB="0" distL="0" distR="0" wp14:anchorId="0B07AEF2" wp14:editId="40CF2C1E">
                  <wp:extent cx="260350" cy="228600"/>
                  <wp:effectExtent l="0" t="0" r="635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2D76E41" w14:textId="77777777" w:rsidR="00B045D6" w:rsidRPr="00E624FD" w:rsidRDefault="00B045D6" w:rsidP="00EA0CD5">
            <w:r>
              <w:rPr>
                <w:noProof/>
              </w:rPr>
              <w:drawing>
                <wp:inline distT="0" distB="0" distL="0" distR="0" wp14:anchorId="66DC4932" wp14:editId="2BF0FC40">
                  <wp:extent cx="260350" cy="228600"/>
                  <wp:effectExtent l="0" t="0" r="635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DAD9579" w14:textId="77777777" w:rsidR="00B045D6" w:rsidRPr="00E624FD" w:rsidRDefault="00B045D6" w:rsidP="00EA0CD5">
            <w:r>
              <w:rPr>
                <w:noProof/>
              </w:rPr>
              <w:drawing>
                <wp:inline distT="0" distB="0" distL="0" distR="0" wp14:anchorId="5709EB1B" wp14:editId="328D4C11">
                  <wp:extent cx="260350" cy="228600"/>
                  <wp:effectExtent l="0" t="0" r="635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3A4691B" w14:textId="77777777" w:rsidTr="00EA0CD5">
        <w:tc>
          <w:tcPr>
            <w:tcW w:w="0" w:type="auto"/>
            <w:shd w:val="clear" w:color="auto" w:fill="auto"/>
            <w:vAlign w:val="center"/>
            <w:hideMark/>
          </w:tcPr>
          <w:p w14:paraId="39818341" w14:textId="77777777" w:rsidR="00B045D6" w:rsidRPr="00E624FD" w:rsidRDefault="00B045D6" w:rsidP="00EA0CD5">
            <w:r w:rsidRPr="00E624FD">
              <w:t>I am uncomfortable discussing oral cancer risk factors with patients.</w:t>
            </w:r>
          </w:p>
        </w:tc>
        <w:tc>
          <w:tcPr>
            <w:tcW w:w="0" w:type="auto"/>
            <w:shd w:val="clear" w:color="auto" w:fill="auto"/>
            <w:vAlign w:val="center"/>
            <w:hideMark/>
          </w:tcPr>
          <w:p w14:paraId="38952490" w14:textId="77777777" w:rsidR="00B045D6" w:rsidRPr="00E624FD" w:rsidRDefault="00B045D6" w:rsidP="00EA0CD5">
            <w:r>
              <w:rPr>
                <w:noProof/>
              </w:rPr>
              <w:drawing>
                <wp:inline distT="0" distB="0" distL="0" distR="0" wp14:anchorId="71ABF92C" wp14:editId="6D82F462">
                  <wp:extent cx="260350" cy="228600"/>
                  <wp:effectExtent l="0" t="0" r="635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CA87AE2" w14:textId="77777777" w:rsidR="00B045D6" w:rsidRPr="00E624FD" w:rsidRDefault="00B045D6" w:rsidP="00EA0CD5">
            <w:r>
              <w:rPr>
                <w:noProof/>
              </w:rPr>
              <w:drawing>
                <wp:inline distT="0" distB="0" distL="0" distR="0" wp14:anchorId="53E646EA" wp14:editId="443B6DD4">
                  <wp:extent cx="260350" cy="228600"/>
                  <wp:effectExtent l="0" t="0" r="635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67F1062" w14:textId="77777777" w:rsidR="00B045D6" w:rsidRPr="00E624FD" w:rsidRDefault="00B045D6" w:rsidP="00EA0CD5">
            <w:r>
              <w:rPr>
                <w:noProof/>
              </w:rPr>
              <w:drawing>
                <wp:inline distT="0" distB="0" distL="0" distR="0" wp14:anchorId="36F12A4B" wp14:editId="5CF055A3">
                  <wp:extent cx="260350" cy="228600"/>
                  <wp:effectExtent l="0" t="0" r="635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057F3DF0" w14:textId="77777777" w:rsidTr="00EA0CD5">
        <w:tc>
          <w:tcPr>
            <w:tcW w:w="0" w:type="auto"/>
            <w:shd w:val="clear" w:color="auto" w:fill="auto"/>
            <w:vAlign w:val="center"/>
            <w:hideMark/>
          </w:tcPr>
          <w:p w14:paraId="5560DAB1" w14:textId="77777777" w:rsidR="00B045D6" w:rsidRPr="00E624FD" w:rsidRDefault="00B045D6" w:rsidP="00EA0CD5">
            <w:r w:rsidRPr="00E624FD">
              <w:t>Oral cancer examinations cause patients too much concern.</w:t>
            </w:r>
          </w:p>
        </w:tc>
        <w:tc>
          <w:tcPr>
            <w:tcW w:w="0" w:type="auto"/>
            <w:shd w:val="clear" w:color="auto" w:fill="auto"/>
            <w:vAlign w:val="center"/>
            <w:hideMark/>
          </w:tcPr>
          <w:p w14:paraId="7FB2A6BE" w14:textId="77777777" w:rsidR="00B045D6" w:rsidRPr="00E624FD" w:rsidRDefault="00B045D6" w:rsidP="00EA0CD5">
            <w:r>
              <w:rPr>
                <w:noProof/>
              </w:rPr>
              <w:drawing>
                <wp:inline distT="0" distB="0" distL="0" distR="0" wp14:anchorId="0B12389E" wp14:editId="5512B62D">
                  <wp:extent cx="260350" cy="228600"/>
                  <wp:effectExtent l="0" t="0" r="635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3B3BD30" w14:textId="77777777" w:rsidR="00B045D6" w:rsidRPr="00E624FD" w:rsidRDefault="00B045D6" w:rsidP="00EA0CD5">
            <w:r>
              <w:rPr>
                <w:noProof/>
              </w:rPr>
              <w:drawing>
                <wp:inline distT="0" distB="0" distL="0" distR="0" wp14:anchorId="49E3BFB4" wp14:editId="413E30AF">
                  <wp:extent cx="260350" cy="228600"/>
                  <wp:effectExtent l="0" t="0" r="635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16D9F26" w14:textId="77777777" w:rsidR="00B045D6" w:rsidRPr="00E624FD" w:rsidRDefault="00B045D6" w:rsidP="00EA0CD5">
            <w:r>
              <w:rPr>
                <w:noProof/>
              </w:rPr>
              <w:drawing>
                <wp:inline distT="0" distB="0" distL="0" distR="0" wp14:anchorId="09DE90AE" wp14:editId="3A61144A">
                  <wp:extent cx="260350" cy="228600"/>
                  <wp:effectExtent l="0" t="0" r="635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7D77DE73" w14:textId="77777777" w:rsidR="00B045D6" w:rsidRPr="00E624FD" w:rsidRDefault="00B045D6" w:rsidP="00B045D6"/>
    <w:p w14:paraId="7A9DDFCE" w14:textId="77777777" w:rsidR="00B045D6" w:rsidRPr="00E624FD" w:rsidRDefault="00B045D6" w:rsidP="00B045D6"/>
    <w:p w14:paraId="159FCFC2" w14:textId="77777777" w:rsidR="00B045D6" w:rsidRPr="00E624FD" w:rsidRDefault="00B045D6" w:rsidP="00B045D6"/>
    <w:p w14:paraId="2EF20AF0" w14:textId="77777777" w:rsidR="00B045D6" w:rsidRPr="00E624FD" w:rsidRDefault="00B045D6" w:rsidP="00B045D6"/>
    <w:p w14:paraId="169A5B47" w14:textId="77777777" w:rsidR="00B045D6" w:rsidRPr="00E624FD" w:rsidRDefault="00B045D6" w:rsidP="00B045D6"/>
    <w:p w14:paraId="3AAC6E36" w14:textId="77777777" w:rsidR="00B045D6" w:rsidRPr="00E624FD" w:rsidRDefault="00B045D6" w:rsidP="00B045D6"/>
    <w:p w14:paraId="040CE909" w14:textId="77777777" w:rsidR="00B045D6" w:rsidRPr="00E624FD" w:rsidRDefault="00B045D6" w:rsidP="00B045D6"/>
    <w:p w14:paraId="7E54A275" w14:textId="77777777" w:rsidR="00B045D6" w:rsidRPr="00E624FD" w:rsidRDefault="00B045D6" w:rsidP="00B045D6"/>
    <w:p w14:paraId="0FE95872" w14:textId="77777777" w:rsidR="00B045D6" w:rsidRPr="00E624FD" w:rsidRDefault="00B045D6" w:rsidP="00B045D6"/>
    <w:p w14:paraId="05F2BD4C" w14:textId="77777777" w:rsidR="00B045D6" w:rsidRPr="00E624FD" w:rsidRDefault="00B045D6" w:rsidP="00B045D6"/>
    <w:p w14:paraId="4C54C2B5" w14:textId="77777777" w:rsidR="00B045D6" w:rsidRPr="00E624FD" w:rsidRDefault="00B045D6" w:rsidP="00B045D6">
      <w:r w:rsidRPr="00E624FD">
        <w:lastRenderedPageBreak/>
        <w:t xml:space="preserve">13. Does one or more dental hygienists employed by your office provide oral cancer screening for patients?  </w:t>
      </w:r>
    </w:p>
    <w:p w14:paraId="6ABE7923" w14:textId="77777777" w:rsidR="00B045D6" w:rsidRPr="00E624FD" w:rsidRDefault="00B045D6" w:rsidP="00B045D6">
      <w:r>
        <w:rPr>
          <w:noProof/>
        </w:rPr>
        <w:drawing>
          <wp:inline distT="0" distB="0" distL="0" distR="0" wp14:anchorId="395433C0" wp14:editId="6E52108F">
            <wp:extent cx="260350" cy="228600"/>
            <wp:effectExtent l="0" t="0" r="635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Yes </w:t>
      </w:r>
    </w:p>
    <w:p w14:paraId="283A1652" w14:textId="77777777" w:rsidR="00B045D6" w:rsidRPr="00E624FD" w:rsidRDefault="00B045D6" w:rsidP="00B045D6">
      <w:r>
        <w:rPr>
          <w:noProof/>
        </w:rPr>
        <w:drawing>
          <wp:inline distT="0" distB="0" distL="0" distR="0" wp14:anchorId="5D52268C" wp14:editId="339DB894">
            <wp:extent cx="260350" cy="228600"/>
            <wp:effectExtent l="0" t="0" r="635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No </w:t>
      </w:r>
    </w:p>
    <w:p w14:paraId="57772320" w14:textId="77777777" w:rsidR="00B045D6" w:rsidRPr="00E624FD" w:rsidRDefault="00B045D6" w:rsidP="00B045D6">
      <w:r>
        <w:rPr>
          <w:noProof/>
        </w:rPr>
        <w:drawing>
          <wp:inline distT="0" distB="0" distL="0" distR="0" wp14:anchorId="44BED8F0" wp14:editId="68953A7D">
            <wp:extent cx="260350" cy="228600"/>
            <wp:effectExtent l="0" t="0" r="635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Don’t </w:t>
      </w:r>
      <w:proofErr w:type="gramStart"/>
      <w:r w:rsidRPr="00E624FD">
        <w:t>know</w:t>
      </w:r>
      <w:proofErr w:type="gramEnd"/>
    </w:p>
    <w:p w14:paraId="108B6C94" w14:textId="77777777" w:rsidR="00B045D6" w:rsidRPr="00E624FD" w:rsidRDefault="00B045D6" w:rsidP="00B045D6">
      <w:r>
        <w:rPr>
          <w:noProof/>
        </w:rPr>
        <w:drawing>
          <wp:inline distT="0" distB="0" distL="0" distR="0" wp14:anchorId="3FF1BC4E" wp14:editId="37D1CF95">
            <wp:extent cx="260350" cy="228600"/>
            <wp:effectExtent l="0" t="0" r="635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I do not have a dental hygienist in my office</w:t>
      </w:r>
    </w:p>
    <w:p w14:paraId="4FD11719" w14:textId="77777777" w:rsidR="00B045D6" w:rsidRPr="00E624FD" w:rsidRDefault="00B045D6" w:rsidP="00B045D6"/>
    <w:p w14:paraId="236FEFCD" w14:textId="77777777" w:rsidR="00B045D6" w:rsidRPr="00E624FD" w:rsidRDefault="00B045D6" w:rsidP="00B045D6"/>
    <w:p w14:paraId="184F5D86" w14:textId="77777777" w:rsidR="00B045D6" w:rsidRPr="00E624FD" w:rsidRDefault="00B045D6" w:rsidP="00B045D6"/>
    <w:p w14:paraId="37C38D2F" w14:textId="77777777" w:rsidR="00B045D6" w:rsidRPr="00E624FD" w:rsidRDefault="00B045D6" w:rsidP="00B045D6"/>
    <w:p w14:paraId="640C240E" w14:textId="77777777" w:rsidR="00B045D6" w:rsidRPr="00E624FD" w:rsidRDefault="00B045D6" w:rsidP="00B045D6"/>
    <w:p w14:paraId="40D02113" w14:textId="77777777" w:rsidR="00B045D6" w:rsidRPr="00E624FD" w:rsidRDefault="00B045D6" w:rsidP="00B045D6"/>
    <w:p w14:paraId="0B91B6A3" w14:textId="77777777" w:rsidR="00B045D6" w:rsidRPr="00E624FD" w:rsidRDefault="00B045D6" w:rsidP="00B045D6"/>
    <w:p w14:paraId="701851CB" w14:textId="77777777" w:rsidR="00B045D6" w:rsidRPr="00E624FD" w:rsidRDefault="00B045D6" w:rsidP="00B045D6"/>
    <w:p w14:paraId="7006DCFE" w14:textId="77777777" w:rsidR="00B045D6" w:rsidRPr="00E624FD" w:rsidRDefault="00B045D6" w:rsidP="00B045D6"/>
    <w:p w14:paraId="5258ED0A" w14:textId="77777777" w:rsidR="00B045D6" w:rsidRPr="00E624FD" w:rsidRDefault="00B045D6" w:rsidP="00B045D6"/>
    <w:p w14:paraId="388A80B6" w14:textId="77777777" w:rsidR="00B045D6" w:rsidRPr="00E624FD" w:rsidRDefault="00B045D6" w:rsidP="00B045D6"/>
    <w:p w14:paraId="3478850F" w14:textId="77777777" w:rsidR="00B045D6" w:rsidRPr="00E624FD" w:rsidRDefault="00B045D6" w:rsidP="00B045D6"/>
    <w:p w14:paraId="0E955A1B" w14:textId="77777777" w:rsidR="00B045D6" w:rsidRPr="00E624FD" w:rsidRDefault="00B045D6" w:rsidP="00B045D6"/>
    <w:p w14:paraId="12AE867E" w14:textId="77777777" w:rsidR="00B045D6" w:rsidRPr="00E624FD" w:rsidRDefault="00B045D6" w:rsidP="00B045D6"/>
    <w:p w14:paraId="4C6A4A97" w14:textId="77777777" w:rsidR="00B045D6" w:rsidRPr="00E624FD" w:rsidRDefault="00B045D6" w:rsidP="00B045D6"/>
    <w:p w14:paraId="24BC7340" w14:textId="77777777" w:rsidR="00B045D6" w:rsidRPr="00E624FD" w:rsidRDefault="00B045D6" w:rsidP="00B045D6"/>
    <w:p w14:paraId="6C9E2368" w14:textId="77777777" w:rsidR="00B045D6" w:rsidRPr="00E624FD" w:rsidRDefault="00B045D6" w:rsidP="00B045D6"/>
    <w:p w14:paraId="09C13FBA"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8168"/>
        <w:gridCol w:w="742"/>
        <w:gridCol w:w="450"/>
      </w:tblGrid>
      <w:tr w:rsidR="00B045D6" w:rsidRPr="00E624FD" w14:paraId="51CA93D4" w14:textId="77777777" w:rsidTr="00EA0CD5">
        <w:trPr>
          <w:gridAfter w:val="1"/>
          <w:tblHeader/>
        </w:trPr>
        <w:tc>
          <w:tcPr>
            <w:tcW w:w="0" w:type="auto"/>
            <w:gridSpan w:val="2"/>
            <w:tcBorders>
              <w:top w:val="nil"/>
              <w:left w:val="nil"/>
              <w:bottom w:val="nil"/>
              <w:right w:val="nil"/>
            </w:tcBorders>
            <w:shd w:val="clear" w:color="auto" w:fill="auto"/>
            <w:vAlign w:val="center"/>
            <w:hideMark/>
          </w:tcPr>
          <w:p w14:paraId="55B66842" w14:textId="77777777" w:rsidR="00B045D6" w:rsidRPr="00E624FD" w:rsidRDefault="00B045D6" w:rsidP="00EA0CD5">
            <w:r w:rsidRPr="00E624FD">
              <w:lastRenderedPageBreak/>
              <w:t xml:space="preserve">14. Do any of the following factors will increase your likelihood of providing regular oral cancer examinations to each of your patients? </w:t>
            </w:r>
          </w:p>
        </w:tc>
      </w:tr>
      <w:tr w:rsidR="00B045D6" w:rsidRPr="00E624FD" w14:paraId="27AEB69A" w14:textId="77777777" w:rsidTr="00EA0CD5">
        <w:trPr>
          <w:gridAfter w:val="1"/>
          <w:tblHeader/>
        </w:trPr>
        <w:tc>
          <w:tcPr>
            <w:tcW w:w="0" w:type="auto"/>
            <w:shd w:val="clear" w:color="auto" w:fill="auto"/>
            <w:vAlign w:val="center"/>
            <w:hideMark/>
          </w:tcPr>
          <w:p w14:paraId="6395FC69" w14:textId="77777777" w:rsidR="00B045D6" w:rsidRPr="00E624FD" w:rsidRDefault="00B045D6" w:rsidP="00EA0CD5"/>
        </w:tc>
        <w:tc>
          <w:tcPr>
            <w:tcW w:w="0" w:type="auto"/>
            <w:shd w:val="clear" w:color="auto" w:fill="auto"/>
            <w:vAlign w:val="center"/>
            <w:hideMark/>
          </w:tcPr>
          <w:p w14:paraId="0C014487" w14:textId="77777777" w:rsidR="00B045D6" w:rsidRPr="00E624FD" w:rsidRDefault="00B045D6" w:rsidP="00EA0CD5"/>
        </w:tc>
      </w:tr>
      <w:tr w:rsidR="00B045D6" w:rsidRPr="00E624FD" w14:paraId="44CED70B" w14:textId="77777777" w:rsidTr="00EA0CD5">
        <w:tc>
          <w:tcPr>
            <w:tcW w:w="0" w:type="auto"/>
            <w:shd w:val="clear" w:color="auto" w:fill="auto"/>
            <w:vAlign w:val="center"/>
            <w:hideMark/>
          </w:tcPr>
          <w:p w14:paraId="749FF753" w14:textId="77777777" w:rsidR="00B045D6" w:rsidRPr="00E624FD" w:rsidRDefault="00B045D6" w:rsidP="00EA0CD5"/>
        </w:tc>
        <w:tc>
          <w:tcPr>
            <w:tcW w:w="0" w:type="auto"/>
            <w:shd w:val="clear" w:color="auto" w:fill="auto"/>
            <w:vAlign w:val="center"/>
            <w:hideMark/>
          </w:tcPr>
          <w:p w14:paraId="37E03300" w14:textId="77777777" w:rsidR="00B045D6" w:rsidRPr="00E624FD" w:rsidRDefault="00B045D6" w:rsidP="00EA0CD5">
            <w:r w:rsidRPr="00E624FD">
              <w:t>Yes</w:t>
            </w:r>
          </w:p>
        </w:tc>
        <w:tc>
          <w:tcPr>
            <w:tcW w:w="0" w:type="auto"/>
            <w:shd w:val="clear" w:color="auto" w:fill="auto"/>
            <w:vAlign w:val="center"/>
            <w:hideMark/>
          </w:tcPr>
          <w:p w14:paraId="2F11469E" w14:textId="77777777" w:rsidR="00B045D6" w:rsidRPr="00E624FD" w:rsidRDefault="00B045D6" w:rsidP="00EA0CD5">
            <w:r w:rsidRPr="00E624FD">
              <w:t>No</w:t>
            </w:r>
          </w:p>
        </w:tc>
      </w:tr>
      <w:tr w:rsidR="00B045D6" w:rsidRPr="00E624FD" w14:paraId="20E306CC" w14:textId="77777777" w:rsidTr="00EA0CD5">
        <w:tc>
          <w:tcPr>
            <w:tcW w:w="0" w:type="auto"/>
            <w:shd w:val="clear" w:color="auto" w:fill="auto"/>
            <w:vAlign w:val="center"/>
            <w:hideMark/>
          </w:tcPr>
          <w:p w14:paraId="4E1C8AF3" w14:textId="77777777" w:rsidR="00B045D6" w:rsidRPr="00E624FD" w:rsidRDefault="00B045D6" w:rsidP="00EA0CD5">
            <w:r w:rsidRPr="00E624FD">
              <w:t>A separate code in the suggested fee guide for oral cancer exam.</w:t>
            </w:r>
          </w:p>
        </w:tc>
        <w:tc>
          <w:tcPr>
            <w:tcW w:w="0" w:type="auto"/>
            <w:shd w:val="clear" w:color="auto" w:fill="auto"/>
            <w:vAlign w:val="center"/>
            <w:hideMark/>
          </w:tcPr>
          <w:p w14:paraId="380B70D5" w14:textId="77777777" w:rsidR="00B045D6" w:rsidRPr="00E624FD" w:rsidRDefault="00B045D6" w:rsidP="00EA0CD5">
            <w:r>
              <w:rPr>
                <w:noProof/>
              </w:rPr>
              <w:drawing>
                <wp:inline distT="0" distB="0" distL="0" distR="0" wp14:anchorId="07155967" wp14:editId="591388D4">
                  <wp:extent cx="260350" cy="228600"/>
                  <wp:effectExtent l="0" t="0" r="635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9F46C14" w14:textId="77777777" w:rsidR="00B045D6" w:rsidRPr="00E624FD" w:rsidRDefault="00B045D6" w:rsidP="00EA0CD5">
            <w:r>
              <w:rPr>
                <w:noProof/>
              </w:rPr>
              <w:drawing>
                <wp:inline distT="0" distB="0" distL="0" distR="0" wp14:anchorId="5D7500A2" wp14:editId="6CA63BF6">
                  <wp:extent cx="260350" cy="228600"/>
                  <wp:effectExtent l="0" t="0" r="635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E15B744" w14:textId="77777777" w:rsidTr="00EA0CD5">
        <w:tc>
          <w:tcPr>
            <w:tcW w:w="0" w:type="auto"/>
            <w:shd w:val="clear" w:color="auto" w:fill="auto"/>
            <w:vAlign w:val="center"/>
            <w:hideMark/>
          </w:tcPr>
          <w:p w14:paraId="4088772F" w14:textId="77777777" w:rsidR="00B045D6" w:rsidRPr="00E624FD" w:rsidRDefault="00B045D6" w:rsidP="00EA0CD5">
            <w:r w:rsidRPr="00E624FD">
              <w:t>More training on how to perform oral cancer exams.</w:t>
            </w:r>
          </w:p>
        </w:tc>
        <w:tc>
          <w:tcPr>
            <w:tcW w:w="0" w:type="auto"/>
            <w:shd w:val="clear" w:color="auto" w:fill="auto"/>
            <w:vAlign w:val="center"/>
            <w:hideMark/>
          </w:tcPr>
          <w:p w14:paraId="4E510CF5" w14:textId="77777777" w:rsidR="00B045D6" w:rsidRPr="00E624FD" w:rsidRDefault="00B045D6" w:rsidP="00EA0CD5">
            <w:r>
              <w:rPr>
                <w:noProof/>
              </w:rPr>
              <w:drawing>
                <wp:inline distT="0" distB="0" distL="0" distR="0" wp14:anchorId="405748E6" wp14:editId="6F947532">
                  <wp:extent cx="260350" cy="228600"/>
                  <wp:effectExtent l="0" t="0" r="635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66AE667" w14:textId="77777777" w:rsidR="00B045D6" w:rsidRPr="00E624FD" w:rsidRDefault="00B045D6" w:rsidP="00EA0CD5">
            <w:r>
              <w:rPr>
                <w:noProof/>
              </w:rPr>
              <w:drawing>
                <wp:inline distT="0" distB="0" distL="0" distR="0" wp14:anchorId="2D60F09B" wp14:editId="7AFB4472">
                  <wp:extent cx="260350" cy="228600"/>
                  <wp:effectExtent l="0" t="0" r="635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24BD5F05" w14:textId="77777777" w:rsidTr="00EA0CD5">
        <w:tc>
          <w:tcPr>
            <w:tcW w:w="0" w:type="auto"/>
            <w:shd w:val="clear" w:color="auto" w:fill="auto"/>
            <w:vAlign w:val="center"/>
            <w:hideMark/>
          </w:tcPr>
          <w:p w14:paraId="422467DF" w14:textId="77777777" w:rsidR="00B045D6" w:rsidRPr="00E624FD" w:rsidRDefault="00B045D6" w:rsidP="00EA0CD5">
            <w:r w:rsidRPr="00E624FD">
              <w:t>More time available for patient exam.</w:t>
            </w:r>
          </w:p>
        </w:tc>
        <w:tc>
          <w:tcPr>
            <w:tcW w:w="0" w:type="auto"/>
            <w:shd w:val="clear" w:color="auto" w:fill="auto"/>
            <w:vAlign w:val="center"/>
            <w:hideMark/>
          </w:tcPr>
          <w:p w14:paraId="09B1AA62" w14:textId="77777777" w:rsidR="00B045D6" w:rsidRPr="00E624FD" w:rsidRDefault="00B045D6" w:rsidP="00EA0CD5">
            <w:r>
              <w:rPr>
                <w:noProof/>
              </w:rPr>
              <w:drawing>
                <wp:inline distT="0" distB="0" distL="0" distR="0" wp14:anchorId="147DB6F6" wp14:editId="35E0C46C">
                  <wp:extent cx="260350" cy="228600"/>
                  <wp:effectExtent l="0" t="0" r="635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FE2394E" w14:textId="77777777" w:rsidR="00B045D6" w:rsidRPr="00E624FD" w:rsidRDefault="00B045D6" w:rsidP="00EA0CD5">
            <w:r>
              <w:rPr>
                <w:noProof/>
              </w:rPr>
              <w:drawing>
                <wp:inline distT="0" distB="0" distL="0" distR="0" wp14:anchorId="0ADC40E6" wp14:editId="3EB26CFB">
                  <wp:extent cx="260350" cy="228600"/>
                  <wp:effectExtent l="0" t="0" r="635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78658955" w14:textId="77777777" w:rsidTr="00EA0CD5">
        <w:tc>
          <w:tcPr>
            <w:tcW w:w="0" w:type="auto"/>
            <w:shd w:val="clear" w:color="auto" w:fill="auto"/>
            <w:vAlign w:val="center"/>
            <w:hideMark/>
          </w:tcPr>
          <w:p w14:paraId="0FF31C0F" w14:textId="77777777" w:rsidR="00B045D6" w:rsidRPr="00E624FD" w:rsidRDefault="00B045D6" w:rsidP="00EA0CD5">
            <w:r w:rsidRPr="00E624FD">
              <w:t>Availability of more efficient screening tools.</w:t>
            </w:r>
          </w:p>
        </w:tc>
        <w:tc>
          <w:tcPr>
            <w:tcW w:w="0" w:type="auto"/>
            <w:shd w:val="clear" w:color="auto" w:fill="auto"/>
            <w:vAlign w:val="center"/>
            <w:hideMark/>
          </w:tcPr>
          <w:p w14:paraId="7C882BBC" w14:textId="77777777" w:rsidR="00B045D6" w:rsidRPr="00E624FD" w:rsidRDefault="00B045D6" w:rsidP="00EA0CD5">
            <w:r>
              <w:rPr>
                <w:noProof/>
              </w:rPr>
              <w:drawing>
                <wp:inline distT="0" distB="0" distL="0" distR="0" wp14:anchorId="5E0BA037" wp14:editId="7F0E3F4F">
                  <wp:extent cx="260350" cy="228600"/>
                  <wp:effectExtent l="0" t="0" r="635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F02C5A8" w14:textId="77777777" w:rsidR="00B045D6" w:rsidRPr="00E624FD" w:rsidRDefault="00B045D6" w:rsidP="00EA0CD5">
            <w:r>
              <w:rPr>
                <w:noProof/>
              </w:rPr>
              <w:drawing>
                <wp:inline distT="0" distB="0" distL="0" distR="0" wp14:anchorId="609FB807" wp14:editId="6A63C7F8">
                  <wp:extent cx="260350" cy="228600"/>
                  <wp:effectExtent l="0" t="0" r="635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18DCCF53" w14:textId="77777777" w:rsidTr="00EA0CD5">
        <w:tc>
          <w:tcPr>
            <w:tcW w:w="0" w:type="auto"/>
            <w:shd w:val="clear" w:color="auto" w:fill="auto"/>
            <w:vAlign w:val="center"/>
            <w:hideMark/>
          </w:tcPr>
          <w:p w14:paraId="6A5270C5" w14:textId="77777777" w:rsidR="00B045D6" w:rsidRPr="00E624FD" w:rsidRDefault="00B045D6" w:rsidP="00EA0CD5">
            <w:r w:rsidRPr="00E624FD">
              <w:t>Availability of less expensive screening tools.</w:t>
            </w:r>
          </w:p>
        </w:tc>
        <w:tc>
          <w:tcPr>
            <w:tcW w:w="0" w:type="auto"/>
            <w:shd w:val="clear" w:color="auto" w:fill="auto"/>
            <w:vAlign w:val="center"/>
            <w:hideMark/>
          </w:tcPr>
          <w:p w14:paraId="77BD2F2C" w14:textId="77777777" w:rsidR="00B045D6" w:rsidRPr="00E624FD" w:rsidRDefault="00B045D6" w:rsidP="00EA0CD5">
            <w:r>
              <w:rPr>
                <w:noProof/>
              </w:rPr>
              <w:drawing>
                <wp:inline distT="0" distB="0" distL="0" distR="0" wp14:anchorId="10FB76B9" wp14:editId="1A0653D4">
                  <wp:extent cx="260350" cy="228600"/>
                  <wp:effectExtent l="0" t="0" r="635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FC7A39F" w14:textId="77777777" w:rsidR="00B045D6" w:rsidRPr="00E624FD" w:rsidRDefault="00B045D6" w:rsidP="00EA0CD5">
            <w:r>
              <w:rPr>
                <w:noProof/>
              </w:rPr>
              <w:drawing>
                <wp:inline distT="0" distB="0" distL="0" distR="0" wp14:anchorId="7FCA9D77" wp14:editId="1B07D9F1">
                  <wp:extent cx="260350" cy="228600"/>
                  <wp:effectExtent l="0" t="0" r="635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6A0A5E58" w14:textId="77777777" w:rsidR="00B045D6" w:rsidRPr="00E624FD" w:rsidRDefault="00B045D6" w:rsidP="00B045D6"/>
    <w:p w14:paraId="2AD242D7" w14:textId="77777777" w:rsidR="00B045D6" w:rsidRPr="00E624FD" w:rsidRDefault="00B045D6" w:rsidP="00B045D6"/>
    <w:p w14:paraId="5F5B0905" w14:textId="77777777" w:rsidR="00B045D6" w:rsidRPr="00E624FD" w:rsidRDefault="00B045D6" w:rsidP="00B045D6"/>
    <w:p w14:paraId="4275F9A1" w14:textId="77777777" w:rsidR="00B045D6" w:rsidRPr="00E624FD" w:rsidRDefault="00B045D6" w:rsidP="00B045D6"/>
    <w:p w14:paraId="42F67625" w14:textId="77777777" w:rsidR="00B045D6" w:rsidRPr="00E624FD" w:rsidRDefault="00B045D6" w:rsidP="00B045D6"/>
    <w:p w14:paraId="041F4F6C" w14:textId="77777777" w:rsidR="00B045D6" w:rsidRPr="00E624FD" w:rsidRDefault="00B045D6" w:rsidP="00B045D6"/>
    <w:p w14:paraId="40369DE1" w14:textId="77777777" w:rsidR="00B045D6" w:rsidRPr="00E624FD" w:rsidRDefault="00B045D6" w:rsidP="00B045D6"/>
    <w:p w14:paraId="0A538AB2" w14:textId="77777777" w:rsidR="00B045D6" w:rsidRPr="00E624FD" w:rsidRDefault="00B045D6" w:rsidP="00B045D6"/>
    <w:p w14:paraId="41FC8CDB" w14:textId="77777777" w:rsidR="00B045D6" w:rsidRPr="00E624FD" w:rsidRDefault="00B045D6" w:rsidP="00B045D6"/>
    <w:p w14:paraId="10B47E42" w14:textId="77777777" w:rsidR="00B045D6" w:rsidRPr="00E624FD" w:rsidRDefault="00B045D6" w:rsidP="00B045D6"/>
    <w:p w14:paraId="775C7580" w14:textId="77777777" w:rsidR="00B045D6" w:rsidRPr="00E624FD" w:rsidRDefault="00B045D6" w:rsidP="00B045D6"/>
    <w:p w14:paraId="3114B34D" w14:textId="77777777" w:rsidR="00B045D6" w:rsidRPr="00E624FD" w:rsidRDefault="00B045D6" w:rsidP="00B045D6"/>
    <w:p w14:paraId="022F57EF" w14:textId="77777777" w:rsidR="00B045D6" w:rsidRPr="00E624FD" w:rsidRDefault="00B045D6" w:rsidP="00B045D6"/>
    <w:p w14:paraId="6D4D1FD2" w14:textId="77777777" w:rsidR="00B045D6" w:rsidRPr="00E624FD" w:rsidRDefault="00B045D6" w:rsidP="00B045D6"/>
    <w:p w14:paraId="42CABDBE" w14:textId="77777777" w:rsidR="00B045D6" w:rsidRPr="00E624FD" w:rsidRDefault="00B045D6" w:rsidP="00B045D6"/>
    <w:p w14:paraId="76DDF591" w14:textId="77777777" w:rsidR="00B045D6" w:rsidRPr="00E624FD" w:rsidRDefault="00B045D6" w:rsidP="00B045D6"/>
    <w:p w14:paraId="3C22A9D2" w14:textId="77777777" w:rsidR="00B045D6" w:rsidRPr="00E624FD" w:rsidRDefault="00B045D6" w:rsidP="00B045D6"/>
    <w:p w14:paraId="18D9B7BB" w14:textId="77777777" w:rsidR="00B045D6" w:rsidRPr="00E624FD" w:rsidRDefault="00B045D6" w:rsidP="00B045D6"/>
    <w:tbl>
      <w:tblPr>
        <w:tblW w:w="0" w:type="auto"/>
        <w:tblCellMar>
          <w:top w:w="15" w:type="dxa"/>
          <w:left w:w="15" w:type="dxa"/>
          <w:bottom w:w="15" w:type="dxa"/>
          <w:right w:w="15" w:type="dxa"/>
        </w:tblCellMar>
        <w:tblLook w:val="04A0" w:firstRow="1" w:lastRow="0" w:firstColumn="1" w:lastColumn="0" w:noHBand="0" w:noVBand="1"/>
      </w:tblPr>
      <w:tblGrid>
        <w:gridCol w:w="4778"/>
        <w:gridCol w:w="1106"/>
        <w:gridCol w:w="557"/>
        <w:gridCol w:w="807"/>
        <w:gridCol w:w="1269"/>
        <w:gridCol w:w="843"/>
      </w:tblGrid>
      <w:tr w:rsidR="00B045D6" w:rsidRPr="00E624FD" w14:paraId="4DCB01E9" w14:textId="77777777" w:rsidTr="00EA0CD5">
        <w:trPr>
          <w:gridAfter w:val="1"/>
          <w:tblHeader/>
        </w:trPr>
        <w:tc>
          <w:tcPr>
            <w:tcW w:w="0" w:type="auto"/>
            <w:gridSpan w:val="5"/>
            <w:tcBorders>
              <w:top w:val="nil"/>
              <w:left w:val="nil"/>
              <w:bottom w:val="nil"/>
              <w:right w:val="nil"/>
            </w:tcBorders>
            <w:shd w:val="clear" w:color="auto" w:fill="auto"/>
            <w:vAlign w:val="center"/>
            <w:hideMark/>
          </w:tcPr>
          <w:p w14:paraId="736A3D9F" w14:textId="77777777" w:rsidR="00B045D6" w:rsidRPr="00E624FD" w:rsidRDefault="00B045D6" w:rsidP="00EA0CD5">
            <w:r w:rsidRPr="00E624FD">
              <w:lastRenderedPageBreak/>
              <w:t xml:space="preserve">15. Please indicate the extent to which you personally agree or disagree with each of the following statements: </w:t>
            </w:r>
          </w:p>
        </w:tc>
      </w:tr>
      <w:tr w:rsidR="00B045D6" w:rsidRPr="00E624FD" w14:paraId="5C508191" w14:textId="77777777" w:rsidTr="00EA0CD5">
        <w:trPr>
          <w:gridAfter w:val="1"/>
          <w:tblHeader/>
        </w:trPr>
        <w:tc>
          <w:tcPr>
            <w:tcW w:w="0" w:type="auto"/>
            <w:shd w:val="clear" w:color="auto" w:fill="auto"/>
            <w:vAlign w:val="center"/>
            <w:hideMark/>
          </w:tcPr>
          <w:p w14:paraId="001518F2" w14:textId="77777777" w:rsidR="00B045D6" w:rsidRPr="00E624FD" w:rsidRDefault="00B045D6" w:rsidP="00EA0CD5"/>
        </w:tc>
        <w:tc>
          <w:tcPr>
            <w:tcW w:w="0" w:type="auto"/>
            <w:shd w:val="clear" w:color="auto" w:fill="auto"/>
            <w:vAlign w:val="center"/>
            <w:hideMark/>
          </w:tcPr>
          <w:p w14:paraId="446AB276" w14:textId="77777777" w:rsidR="00B045D6" w:rsidRPr="00E624FD" w:rsidRDefault="00B045D6" w:rsidP="00EA0CD5"/>
        </w:tc>
        <w:tc>
          <w:tcPr>
            <w:tcW w:w="0" w:type="auto"/>
            <w:shd w:val="clear" w:color="auto" w:fill="auto"/>
            <w:vAlign w:val="center"/>
            <w:hideMark/>
          </w:tcPr>
          <w:p w14:paraId="4C4D3BB3" w14:textId="77777777" w:rsidR="00B045D6" w:rsidRPr="00E624FD" w:rsidRDefault="00B045D6" w:rsidP="00EA0CD5"/>
        </w:tc>
        <w:tc>
          <w:tcPr>
            <w:tcW w:w="0" w:type="auto"/>
            <w:shd w:val="clear" w:color="auto" w:fill="auto"/>
            <w:vAlign w:val="center"/>
            <w:hideMark/>
          </w:tcPr>
          <w:p w14:paraId="49F8198B" w14:textId="77777777" w:rsidR="00B045D6" w:rsidRPr="00E624FD" w:rsidRDefault="00B045D6" w:rsidP="00EA0CD5"/>
        </w:tc>
        <w:tc>
          <w:tcPr>
            <w:tcW w:w="0" w:type="auto"/>
            <w:shd w:val="clear" w:color="auto" w:fill="auto"/>
            <w:vAlign w:val="center"/>
            <w:hideMark/>
          </w:tcPr>
          <w:p w14:paraId="4DF8C954" w14:textId="77777777" w:rsidR="00B045D6" w:rsidRPr="00E624FD" w:rsidRDefault="00B045D6" w:rsidP="00EA0CD5"/>
        </w:tc>
      </w:tr>
      <w:tr w:rsidR="00B045D6" w:rsidRPr="00E624FD" w14:paraId="4C3EDD35" w14:textId="77777777" w:rsidTr="00EA0CD5">
        <w:tc>
          <w:tcPr>
            <w:tcW w:w="0" w:type="auto"/>
            <w:shd w:val="clear" w:color="auto" w:fill="auto"/>
            <w:vAlign w:val="center"/>
            <w:hideMark/>
          </w:tcPr>
          <w:p w14:paraId="178780A7" w14:textId="77777777" w:rsidR="00B045D6" w:rsidRPr="00E624FD" w:rsidRDefault="00B045D6" w:rsidP="00EA0CD5"/>
        </w:tc>
        <w:tc>
          <w:tcPr>
            <w:tcW w:w="0" w:type="auto"/>
            <w:shd w:val="clear" w:color="auto" w:fill="auto"/>
            <w:vAlign w:val="center"/>
            <w:hideMark/>
          </w:tcPr>
          <w:p w14:paraId="445F4C80" w14:textId="77777777" w:rsidR="00B045D6" w:rsidRPr="00E624FD" w:rsidRDefault="00B045D6" w:rsidP="00EA0CD5">
            <w:r w:rsidRPr="00E624FD">
              <w:t>Strongly Agree</w:t>
            </w:r>
          </w:p>
        </w:tc>
        <w:tc>
          <w:tcPr>
            <w:tcW w:w="0" w:type="auto"/>
            <w:shd w:val="clear" w:color="auto" w:fill="auto"/>
            <w:vAlign w:val="center"/>
            <w:hideMark/>
          </w:tcPr>
          <w:p w14:paraId="1706AF6E" w14:textId="77777777" w:rsidR="00B045D6" w:rsidRPr="00E624FD" w:rsidRDefault="00B045D6" w:rsidP="00EA0CD5">
            <w:r w:rsidRPr="00E624FD">
              <w:t>Agree</w:t>
            </w:r>
          </w:p>
        </w:tc>
        <w:tc>
          <w:tcPr>
            <w:tcW w:w="0" w:type="auto"/>
            <w:shd w:val="clear" w:color="auto" w:fill="auto"/>
            <w:vAlign w:val="center"/>
            <w:hideMark/>
          </w:tcPr>
          <w:p w14:paraId="7684DC22" w14:textId="77777777" w:rsidR="00B045D6" w:rsidRPr="00E624FD" w:rsidRDefault="00B045D6" w:rsidP="00EA0CD5">
            <w:r w:rsidRPr="00E624FD">
              <w:t>Disagree</w:t>
            </w:r>
          </w:p>
        </w:tc>
        <w:tc>
          <w:tcPr>
            <w:tcW w:w="0" w:type="auto"/>
            <w:shd w:val="clear" w:color="auto" w:fill="auto"/>
            <w:vAlign w:val="center"/>
            <w:hideMark/>
          </w:tcPr>
          <w:p w14:paraId="61FE0800" w14:textId="77777777" w:rsidR="00B045D6" w:rsidRPr="00E624FD" w:rsidRDefault="00B045D6" w:rsidP="00EA0CD5">
            <w:r w:rsidRPr="00E624FD">
              <w:t>Strongly Disagree</w:t>
            </w:r>
          </w:p>
        </w:tc>
        <w:tc>
          <w:tcPr>
            <w:tcW w:w="0" w:type="auto"/>
            <w:shd w:val="clear" w:color="auto" w:fill="auto"/>
            <w:vAlign w:val="center"/>
            <w:hideMark/>
          </w:tcPr>
          <w:p w14:paraId="6985C762" w14:textId="77777777" w:rsidR="00B045D6" w:rsidRPr="00E624FD" w:rsidRDefault="00B045D6" w:rsidP="00EA0CD5">
            <w:proofErr w:type="gramStart"/>
            <w:r w:rsidRPr="00E624FD">
              <w:t>Don’t</w:t>
            </w:r>
            <w:proofErr w:type="gramEnd"/>
            <w:r w:rsidRPr="00E624FD">
              <w:t xml:space="preserve"> know</w:t>
            </w:r>
          </w:p>
        </w:tc>
      </w:tr>
      <w:tr w:rsidR="00B045D6" w:rsidRPr="00E624FD" w14:paraId="1E5081AE" w14:textId="77777777" w:rsidTr="00EA0CD5">
        <w:tc>
          <w:tcPr>
            <w:tcW w:w="0" w:type="auto"/>
            <w:shd w:val="clear" w:color="auto" w:fill="auto"/>
            <w:vAlign w:val="center"/>
            <w:hideMark/>
          </w:tcPr>
          <w:p w14:paraId="22B91598" w14:textId="77777777" w:rsidR="00B045D6" w:rsidRPr="00E624FD" w:rsidRDefault="00B045D6" w:rsidP="00EA0CD5">
            <w:r w:rsidRPr="00E624FD">
              <w:t>I am adequately trained to provide tobacco cessation counseling.</w:t>
            </w:r>
          </w:p>
        </w:tc>
        <w:tc>
          <w:tcPr>
            <w:tcW w:w="0" w:type="auto"/>
            <w:shd w:val="clear" w:color="auto" w:fill="auto"/>
            <w:vAlign w:val="center"/>
            <w:hideMark/>
          </w:tcPr>
          <w:p w14:paraId="317E2BCE" w14:textId="77777777" w:rsidR="00B045D6" w:rsidRPr="00E624FD" w:rsidRDefault="00B045D6" w:rsidP="00EA0CD5">
            <w:r>
              <w:rPr>
                <w:noProof/>
              </w:rPr>
              <w:drawing>
                <wp:inline distT="0" distB="0" distL="0" distR="0" wp14:anchorId="1740A1D5" wp14:editId="258D3376">
                  <wp:extent cx="260350" cy="228600"/>
                  <wp:effectExtent l="0" t="0" r="635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0635188" w14:textId="77777777" w:rsidR="00B045D6" w:rsidRPr="00E624FD" w:rsidRDefault="00B045D6" w:rsidP="00EA0CD5">
            <w:r>
              <w:rPr>
                <w:noProof/>
              </w:rPr>
              <w:drawing>
                <wp:inline distT="0" distB="0" distL="0" distR="0" wp14:anchorId="34FBE97E" wp14:editId="3F396662">
                  <wp:extent cx="260350" cy="228600"/>
                  <wp:effectExtent l="0" t="0" r="635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D3BA421" w14:textId="77777777" w:rsidR="00B045D6" w:rsidRPr="00E624FD" w:rsidRDefault="00B045D6" w:rsidP="00EA0CD5">
            <w:r>
              <w:rPr>
                <w:noProof/>
              </w:rPr>
              <w:drawing>
                <wp:inline distT="0" distB="0" distL="0" distR="0" wp14:anchorId="18198EC0" wp14:editId="27862ABA">
                  <wp:extent cx="260350" cy="228600"/>
                  <wp:effectExtent l="0" t="0" r="635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41431AC" w14:textId="77777777" w:rsidR="00B045D6" w:rsidRPr="00E624FD" w:rsidRDefault="00B045D6" w:rsidP="00EA0CD5">
            <w:r>
              <w:rPr>
                <w:noProof/>
              </w:rPr>
              <w:drawing>
                <wp:inline distT="0" distB="0" distL="0" distR="0" wp14:anchorId="6121E647" wp14:editId="6C8C2149">
                  <wp:extent cx="260350" cy="228600"/>
                  <wp:effectExtent l="0" t="0" r="635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5C2695A" w14:textId="77777777" w:rsidR="00B045D6" w:rsidRPr="00E624FD" w:rsidRDefault="00B045D6" w:rsidP="00EA0CD5">
            <w:r>
              <w:rPr>
                <w:noProof/>
              </w:rPr>
              <w:drawing>
                <wp:inline distT="0" distB="0" distL="0" distR="0" wp14:anchorId="56E5D226" wp14:editId="49BBD38C">
                  <wp:extent cx="260350" cy="228600"/>
                  <wp:effectExtent l="0" t="0" r="635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6D2EFA69" w14:textId="77777777" w:rsidTr="00EA0CD5">
        <w:tc>
          <w:tcPr>
            <w:tcW w:w="0" w:type="auto"/>
            <w:shd w:val="clear" w:color="auto" w:fill="auto"/>
            <w:vAlign w:val="center"/>
            <w:hideMark/>
          </w:tcPr>
          <w:p w14:paraId="118BBDD7" w14:textId="77777777" w:rsidR="00B045D6" w:rsidRPr="00E624FD" w:rsidRDefault="00B045D6" w:rsidP="00EA0CD5">
            <w:r w:rsidRPr="00E624FD">
              <w:t>I am adequately trained to assess usage and provide alcohol cessation counseling.</w:t>
            </w:r>
          </w:p>
        </w:tc>
        <w:tc>
          <w:tcPr>
            <w:tcW w:w="0" w:type="auto"/>
            <w:shd w:val="clear" w:color="auto" w:fill="auto"/>
            <w:vAlign w:val="center"/>
            <w:hideMark/>
          </w:tcPr>
          <w:p w14:paraId="38FE9B7A" w14:textId="77777777" w:rsidR="00B045D6" w:rsidRPr="00E624FD" w:rsidRDefault="00B045D6" w:rsidP="00EA0CD5">
            <w:r>
              <w:rPr>
                <w:noProof/>
              </w:rPr>
              <w:drawing>
                <wp:inline distT="0" distB="0" distL="0" distR="0" wp14:anchorId="45AF703C" wp14:editId="7671877C">
                  <wp:extent cx="260350" cy="228600"/>
                  <wp:effectExtent l="0" t="0" r="635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A9F5DE8" w14:textId="77777777" w:rsidR="00B045D6" w:rsidRPr="00E624FD" w:rsidRDefault="00B045D6" w:rsidP="00EA0CD5">
            <w:r>
              <w:rPr>
                <w:noProof/>
              </w:rPr>
              <w:drawing>
                <wp:inline distT="0" distB="0" distL="0" distR="0" wp14:anchorId="7C678A24" wp14:editId="2B2B8F13">
                  <wp:extent cx="260350" cy="228600"/>
                  <wp:effectExtent l="0" t="0" r="635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EE244CD" w14:textId="77777777" w:rsidR="00B045D6" w:rsidRPr="00E624FD" w:rsidRDefault="00B045D6" w:rsidP="00EA0CD5">
            <w:r>
              <w:rPr>
                <w:noProof/>
              </w:rPr>
              <w:drawing>
                <wp:inline distT="0" distB="0" distL="0" distR="0" wp14:anchorId="411C9974" wp14:editId="0137D0E9">
                  <wp:extent cx="260350" cy="228600"/>
                  <wp:effectExtent l="0" t="0" r="635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9765D29" w14:textId="77777777" w:rsidR="00B045D6" w:rsidRPr="00E624FD" w:rsidRDefault="00B045D6" w:rsidP="00EA0CD5">
            <w:r>
              <w:rPr>
                <w:noProof/>
              </w:rPr>
              <w:drawing>
                <wp:inline distT="0" distB="0" distL="0" distR="0" wp14:anchorId="55561EFC" wp14:editId="63EF870F">
                  <wp:extent cx="260350" cy="228600"/>
                  <wp:effectExtent l="0" t="0" r="635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CE0F54A" w14:textId="77777777" w:rsidR="00B045D6" w:rsidRPr="00E624FD" w:rsidRDefault="00B045D6" w:rsidP="00EA0CD5">
            <w:r>
              <w:rPr>
                <w:noProof/>
              </w:rPr>
              <w:drawing>
                <wp:inline distT="0" distB="0" distL="0" distR="0" wp14:anchorId="771D23C3" wp14:editId="33F1DD76">
                  <wp:extent cx="260350" cy="228600"/>
                  <wp:effectExtent l="0" t="0" r="635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CC8F979" w14:textId="77777777" w:rsidTr="00EA0CD5">
        <w:tc>
          <w:tcPr>
            <w:tcW w:w="0" w:type="auto"/>
            <w:shd w:val="clear" w:color="auto" w:fill="auto"/>
            <w:vAlign w:val="center"/>
            <w:hideMark/>
          </w:tcPr>
          <w:p w14:paraId="3E4988E1" w14:textId="77777777" w:rsidR="00B045D6" w:rsidRPr="00E624FD" w:rsidRDefault="00B045D6" w:rsidP="00EA0CD5">
            <w:r w:rsidRPr="00E624FD">
              <w:t>I am adequately trained to recommend the HPV vaccine to patients.</w:t>
            </w:r>
          </w:p>
        </w:tc>
        <w:tc>
          <w:tcPr>
            <w:tcW w:w="0" w:type="auto"/>
            <w:shd w:val="clear" w:color="auto" w:fill="auto"/>
            <w:vAlign w:val="center"/>
            <w:hideMark/>
          </w:tcPr>
          <w:p w14:paraId="2614E799" w14:textId="77777777" w:rsidR="00B045D6" w:rsidRPr="00E624FD" w:rsidRDefault="00B045D6" w:rsidP="00EA0CD5">
            <w:r>
              <w:rPr>
                <w:noProof/>
              </w:rPr>
              <w:drawing>
                <wp:inline distT="0" distB="0" distL="0" distR="0" wp14:anchorId="60C9C7D0" wp14:editId="38036F7F">
                  <wp:extent cx="260350" cy="228600"/>
                  <wp:effectExtent l="0" t="0" r="635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B05937B" w14:textId="77777777" w:rsidR="00B045D6" w:rsidRPr="00E624FD" w:rsidRDefault="00B045D6" w:rsidP="00EA0CD5">
            <w:r>
              <w:rPr>
                <w:noProof/>
              </w:rPr>
              <w:drawing>
                <wp:inline distT="0" distB="0" distL="0" distR="0" wp14:anchorId="76D93B6B" wp14:editId="06C96160">
                  <wp:extent cx="260350" cy="228600"/>
                  <wp:effectExtent l="0" t="0" r="635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FF78051" w14:textId="77777777" w:rsidR="00B045D6" w:rsidRPr="00E624FD" w:rsidRDefault="00B045D6" w:rsidP="00EA0CD5">
            <w:r>
              <w:rPr>
                <w:noProof/>
              </w:rPr>
              <w:drawing>
                <wp:inline distT="0" distB="0" distL="0" distR="0" wp14:anchorId="76A949C2" wp14:editId="577F85EB">
                  <wp:extent cx="260350" cy="228600"/>
                  <wp:effectExtent l="0" t="0" r="635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5028AD5" w14:textId="77777777" w:rsidR="00B045D6" w:rsidRPr="00E624FD" w:rsidRDefault="00B045D6" w:rsidP="00EA0CD5">
            <w:r>
              <w:rPr>
                <w:noProof/>
              </w:rPr>
              <w:drawing>
                <wp:inline distT="0" distB="0" distL="0" distR="0" wp14:anchorId="52417EAF" wp14:editId="35A5D225">
                  <wp:extent cx="260350" cy="228600"/>
                  <wp:effectExtent l="0" t="0" r="635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4D94B3F7" w14:textId="77777777" w:rsidR="00B045D6" w:rsidRPr="00E624FD" w:rsidRDefault="00B045D6" w:rsidP="00EA0CD5">
            <w:r>
              <w:rPr>
                <w:noProof/>
              </w:rPr>
              <w:drawing>
                <wp:inline distT="0" distB="0" distL="0" distR="0" wp14:anchorId="357BB5BA" wp14:editId="65F763B4">
                  <wp:extent cx="260350" cy="228600"/>
                  <wp:effectExtent l="0" t="0" r="635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4A992494" w14:textId="77777777" w:rsidTr="00EA0CD5">
        <w:tc>
          <w:tcPr>
            <w:tcW w:w="0" w:type="auto"/>
            <w:shd w:val="clear" w:color="auto" w:fill="auto"/>
            <w:vAlign w:val="center"/>
            <w:hideMark/>
          </w:tcPr>
          <w:p w14:paraId="251782A2" w14:textId="77777777" w:rsidR="00B045D6" w:rsidRPr="00E624FD" w:rsidRDefault="00B045D6" w:rsidP="00EA0CD5">
            <w:r w:rsidRPr="00E624FD">
              <w:t>I am adequately trained to recognize the early signs and symptoms of oral cancer.</w:t>
            </w:r>
          </w:p>
        </w:tc>
        <w:tc>
          <w:tcPr>
            <w:tcW w:w="0" w:type="auto"/>
            <w:shd w:val="clear" w:color="auto" w:fill="auto"/>
            <w:vAlign w:val="center"/>
            <w:hideMark/>
          </w:tcPr>
          <w:p w14:paraId="11FB3501" w14:textId="77777777" w:rsidR="00B045D6" w:rsidRPr="00E624FD" w:rsidRDefault="00B045D6" w:rsidP="00EA0CD5">
            <w:r>
              <w:rPr>
                <w:noProof/>
              </w:rPr>
              <w:drawing>
                <wp:inline distT="0" distB="0" distL="0" distR="0" wp14:anchorId="5EB8E700" wp14:editId="7682D971">
                  <wp:extent cx="260350" cy="228600"/>
                  <wp:effectExtent l="0" t="0" r="635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6D2D2B05" w14:textId="77777777" w:rsidR="00B045D6" w:rsidRPr="00E624FD" w:rsidRDefault="00B045D6" w:rsidP="00EA0CD5">
            <w:r>
              <w:rPr>
                <w:noProof/>
              </w:rPr>
              <w:drawing>
                <wp:inline distT="0" distB="0" distL="0" distR="0" wp14:anchorId="14DCBA37" wp14:editId="72E094B0">
                  <wp:extent cx="260350" cy="228600"/>
                  <wp:effectExtent l="0" t="0" r="635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78D85FD7" w14:textId="77777777" w:rsidR="00B045D6" w:rsidRPr="00E624FD" w:rsidRDefault="00B045D6" w:rsidP="00EA0CD5">
            <w:r>
              <w:rPr>
                <w:noProof/>
              </w:rPr>
              <w:drawing>
                <wp:inline distT="0" distB="0" distL="0" distR="0" wp14:anchorId="2CB5136F" wp14:editId="39B74797">
                  <wp:extent cx="260350" cy="228600"/>
                  <wp:effectExtent l="0" t="0" r="635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1FE1B338" w14:textId="77777777" w:rsidR="00B045D6" w:rsidRPr="00E624FD" w:rsidRDefault="00B045D6" w:rsidP="00EA0CD5">
            <w:r>
              <w:rPr>
                <w:noProof/>
              </w:rPr>
              <w:drawing>
                <wp:inline distT="0" distB="0" distL="0" distR="0" wp14:anchorId="47424385" wp14:editId="54253316">
                  <wp:extent cx="260350" cy="228600"/>
                  <wp:effectExtent l="0" t="0" r="635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0A5256A" w14:textId="77777777" w:rsidR="00B045D6" w:rsidRPr="00E624FD" w:rsidRDefault="00B045D6" w:rsidP="00EA0CD5">
            <w:r>
              <w:rPr>
                <w:noProof/>
              </w:rPr>
              <w:drawing>
                <wp:inline distT="0" distB="0" distL="0" distR="0" wp14:anchorId="3225B0CE" wp14:editId="6AFC9232">
                  <wp:extent cx="260350" cy="228600"/>
                  <wp:effectExtent l="0" t="0" r="635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r w:rsidR="00B045D6" w:rsidRPr="00E624FD" w14:paraId="5E8D20EA" w14:textId="77777777" w:rsidTr="00EA0CD5">
        <w:tc>
          <w:tcPr>
            <w:tcW w:w="0" w:type="auto"/>
            <w:shd w:val="clear" w:color="auto" w:fill="auto"/>
            <w:vAlign w:val="center"/>
            <w:hideMark/>
          </w:tcPr>
          <w:p w14:paraId="701D3022" w14:textId="77777777" w:rsidR="00B045D6" w:rsidRPr="00E624FD" w:rsidRDefault="00B045D6" w:rsidP="00EA0CD5">
            <w:r w:rsidRPr="00E624FD">
              <w:t>I am adequately trained to take biopsy samples from suspected oral cancer sites.</w:t>
            </w:r>
          </w:p>
        </w:tc>
        <w:tc>
          <w:tcPr>
            <w:tcW w:w="0" w:type="auto"/>
            <w:shd w:val="clear" w:color="auto" w:fill="auto"/>
            <w:vAlign w:val="center"/>
            <w:hideMark/>
          </w:tcPr>
          <w:p w14:paraId="2ACC778C" w14:textId="77777777" w:rsidR="00B045D6" w:rsidRPr="00E624FD" w:rsidRDefault="00B045D6" w:rsidP="00EA0CD5">
            <w:r>
              <w:rPr>
                <w:noProof/>
              </w:rPr>
              <w:drawing>
                <wp:inline distT="0" distB="0" distL="0" distR="0" wp14:anchorId="76816D50" wp14:editId="5E4B9EA8">
                  <wp:extent cx="260350" cy="228600"/>
                  <wp:effectExtent l="0" t="0" r="635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0112FE9E" w14:textId="77777777" w:rsidR="00B045D6" w:rsidRPr="00E624FD" w:rsidRDefault="00B045D6" w:rsidP="00EA0CD5">
            <w:r>
              <w:rPr>
                <w:noProof/>
              </w:rPr>
              <w:drawing>
                <wp:inline distT="0" distB="0" distL="0" distR="0" wp14:anchorId="161271F8" wp14:editId="5CAAEFE3">
                  <wp:extent cx="260350" cy="228600"/>
                  <wp:effectExtent l="0" t="0" r="635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50BEB52F" w14:textId="77777777" w:rsidR="00B045D6" w:rsidRPr="00E624FD" w:rsidRDefault="00B045D6" w:rsidP="00EA0CD5">
            <w:r>
              <w:rPr>
                <w:noProof/>
              </w:rPr>
              <w:drawing>
                <wp:inline distT="0" distB="0" distL="0" distR="0" wp14:anchorId="24C1CB88" wp14:editId="39A9E1BF">
                  <wp:extent cx="260350" cy="228600"/>
                  <wp:effectExtent l="0" t="0" r="635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3F39B859" w14:textId="77777777" w:rsidR="00B045D6" w:rsidRPr="00E624FD" w:rsidRDefault="00B045D6" w:rsidP="00EA0CD5">
            <w:r>
              <w:rPr>
                <w:noProof/>
              </w:rPr>
              <w:drawing>
                <wp:inline distT="0" distB="0" distL="0" distR="0" wp14:anchorId="45461ED9" wp14:editId="2E1A4918">
                  <wp:extent cx="260350" cy="228600"/>
                  <wp:effectExtent l="0" t="0" r="635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c>
          <w:tcPr>
            <w:tcW w:w="0" w:type="auto"/>
            <w:shd w:val="clear" w:color="auto" w:fill="auto"/>
            <w:vAlign w:val="center"/>
            <w:hideMark/>
          </w:tcPr>
          <w:p w14:paraId="2461FF55" w14:textId="77777777" w:rsidR="00B045D6" w:rsidRPr="00E624FD" w:rsidRDefault="00B045D6" w:rsidP="00EA0CD5">
            <w:r>
              <w:rPr>
                <w:noProof/>
              </w:rPr>
              <w:drawing>
                <wp:inline distT="0" distB="0" distL="0" distR="0" wp14:anchorId="4172E487" wp14:editId="6FB5DB78">
                  <wp:extent cx="260350" cy="228600"/>
                  <wp:effectExtent l="0" t="0" r="635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
        </w:tc>
      </w:tr>
    </w:tbl>
    <w:p w14:paraId="6734A452" w14:textId="77777777" w:rsidR="00B045D6" w:rsidRPr="00E624FD" w:rsidRDefault="00B045D6" w:rsidP="00B045D6"/>
    <w:p w14:paraId="6990CC88" w14:textId="77777777" w:rsidR="00B045D6" w:rsidRPr="00E624FD" w:rsidRDefault="00B045D6" w:rsidP="00B045D6"/>
    <w:p w14:paraId="73036913" w14:textId="77777777" w:rsidR="00B045D6" w:rsidRPr="00E624FD" w:rsidRDefault="00B045D6" w:rsidP="00B045D6"/>
    <w:p w14:paraId="64E2FEC7" w14:textId="77777777" w:rsidR="00B045D6" w:rsidRPr="00E624FD" w:rsidRDefault="00B045D6" w:rsidP="00B045D6"/>
    <w:p w14:paraId="73550250" w14:textId="77777777" w:rsidR="00B045D6" w:rsidRPr="00E624FD" w:rsidRDefault="00B045D6" w:rsidP="00B045D6"/>
    <w:p w14:paraId="1F46B817" w14:textId="77777777" w:rsidR="00B045D6" w:rsidRPr="00E624FD" w:rsidRDefault="00B045D6" w:rsidP="00B045D6"/>
    <w:p w14:paraId="77111C19" w14:textId="77777777" w:rsidR="00B045D6" w:rsidRPr="00E624FD" w:rsidRDefault="00B045D6" w:rsidP="00B045D6"/>
    <w:p w14:paraId="666FF1CD" w14:textId="77777777" w:rsidR="00B045D6" w:rsidRPr="00E624FD" w:rsidRDefault="00B045D6" w:rsidP="00B045D6"/>
    <w:p w14:paraId="6F9C3616" w14:textId="77777777" w:rsidR="00B045D6" w:rsidRPr="00E624FD" w:rsidRDefault="00B045D6" w:rsidP="00B045D6"/>
    <w:p w14:paraId="56D3EA6B" w14:textId="77777777" w:rsidR="00B045D6" w:rsidRPr="00E624FD" w:rsidRDefault="00B045D6" w:rsidP="00B045D6"/>
    <w:p w14:paraId="1AD4F19A" w14:textId="77777777" w:rsidR="00B045D6" w:rsidRPr="00E624FD" w:rsidRDefault="00B045D6" w:rsidP="00B045D6"/>
    <w:p w14:paraId="7645558B" w14:textId="77777777" w:rsidR="00B045D6" w:rsidRPr="00E624FD" w:rsidRDefault="00B045D6" w:rsidP="00B045D6"/>
    <w:p w14:paraId="5CEFA2F7" w14:textId="77777777" w:rsidR="00B045D6" w:rsidRPr="00E624FD" w:rsidRDefault="00B045D6" w:rsidP="00B045D6"/>
    <w:p w14:paraId="704BC61A" w14:textId="576C3B64" w:rsidR="00B045D6" w:rsidRDefault="00B045D6" w:rsidP="00B045D6"/>
    <w:p w14:paraId="6E2F5D97" w14:textId="77777777" w:rsidR="00CE65BE" w:rsidRPr="00E624FD" w:rsidRDefault="00CE65BE" w:rsidP="00B045D6"/>
    <w:p w14:paraId="25FBD4A0" w14:textId="77777777" w:rsidR="00B045D6" w:rsidRPr="00E624FD" w:rsidRDefault="00B045D6" w:rsidP="00B045D6"/>
    <w:p w14:paraId="4918B74C" w14:textId="77777777" w:rsidR="00B045D6" w:rsidRPr="00E624FD" w:rsidRDefault="00B045D6" w:rsidP="00B045D6">
      <w:r w:rsidRPr="00E624FD">
        <w:lastRenderedPageBreak/>
        <w:t>16. Please indicate your age group</w:t>
      </w:r>
    </w:p>
    <w:p w14:paraId="543CA8CA" w14:textId="77777777" w:rsidR="00B045D6" w:rsidRPr="00E624FD" w:rsidRDefault="00B045D6" w:rsidP="00B045D6">
      <w:r>
        <w:rPr>
          <w:noProof/>
        </w:rPr>
        <w:drawing>
          <wp:inline distT="0" distB="0" distL="0" distR="0" wp14:anchorId="2EB16EED" wp14:editId="67F935F7">
            <wp:extent cx="260350" cy="228600"/>
            <wp:effectExtent l="0" t="0" r="635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20-29 years </w:t>
      </w:r>
    </w:p>
    <w:p w14:paraId="3624207B" w14:textId="77777777" w:rsidR="00B045D6" w:rsidRPr="00E624FD" w:rsidRDefault="00B045D6" w:rsidP="00B045D6">
      <w:r>
        <w:rPr>
          <w:noProof/>
        </w:rPr>
        <w:drawing>
          <wp:inline distT="0" distB="0" distL="0" distR="0" wp14:anchorId="5E982397" wp14:editId="0D9A300D">
            <wp:extent cx="260350" cy="228600"/>
            <wp:effectExtent l="0" t="0" r="635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30-39 years </w:t>
      </w:r>
    </w:p>
    <w:p w14:paraId="22FED305" w14:textId="77777777" w:rsidR="00B045D6" w:rsidRPr="00E624FD" w:rsidRDefault="00B045D6" w:rsidP="00B045D6">
      <w:r>
        <w:rPr>
          <w:noProof/>
        </w:rPr>
        <w:drawing>
          <wp:inline distT="0" distB="0" distL="0" distR="0" wp14:anchorId="6F320E2E" wp14:editId="6E56E209">
            <wp:extent cx="260350" cy="228600"/>
            <wp:effectExtent l="0" t="0" r="635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40-49 years </w:t>
      </w:r>
    </w:p>
    <w:p w14:paraId="24F23378" w14:textId="77777777" w:rsidR="00B045D6" w:rsidRPr="00E624FD" w:rsidRDefault="00B045D6" w:rsidP="00B045D6">
      <w:r>
        <w:rPr>
          <w:noProof/>
        </w:rPr>
        <w:drawing>
          <wp:inline distT="0" distB="0" distL="0" distR="0" wp14:anchorId="162A5FB2" wp14:editId="72A5DCD8">
            <wp:extent cx="260350" cy="228600"/>
            <wp:effectExtent l="0" t="0" r="635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50-59 years</w:t>
      </w:r>
    </w:p>
    <w:p w14:paraId="7AAD5576" w14:textId="77777777" w:rsidR="00B045D6" w:rsidRPr="00E624FD" w:rsidRDefault="00B045D6" w:rsidP="00B045D6">
      <w:r>
        <w:rPr>
          <w:noProof/>
        </w:rPr>
        <w:drawing>
          <wp:inline distT="0" distB="0" distL="0" distR="0" wp14:anchorId="6016389D" wp14:editId="4F86B979">
            <wp:extent cx="260350" cy="228600"/>
            <wp:effectExtent l="0" t="0" r="635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60 years and over </w:t>
      </w:r>
    </w:p>
    <w:p w14:paraId="66B48C05" w14:textId="77777777" w:rsidR="00B045D6" w:rsidRPr="00E624FD" w:rsidRDefault="00B045D6" w:rsidP="00B045D6"/>
    <w:p w14:paraId="376C9B45" w14:textId="77777777" w:rsidR="00B045D6" w:rsidRPr="00E624FD" w:rsidRDefault="00B045D6" w:rsidP="00B045D6"/>
    <w:p w14:paraId="5C8D7EC8" w14:textId="77777777" w:rsidR="00B045D6" w:rsidRPr="00E624FD" w:rsidRDefault="00B045D6" w:rsidP="00B045D6"/>
    <w:p w14:paraId="3B459AE5" w14:textId="77777777" w:rsidR="00B045D6" w:rsidRPr="00E624FD" w:rsidRDefault="00B045D6" w:rsidP="00B045D6"/>
    <w:p w14:paraId="78540DAB" w14:textId="77777777" w:rsidR="00B045D6" w:rsidRPr="00E624FD" w:rsidRDefault="00B045D6" w:rsidP="00B045D6"/>
    <w:p w14:paraId="4B9D4817" w14:textId="77777777" w:rsidR="00B045D6" w:rsidRPr="00E624FD" w:rsidRDefault="00B045D6" w:rsidP="00B045D6"/>
    <w:p w14:paraId="6BE374A4" w14:textId="77777777" w:rsidR="00B045D6" w:rsidRPr="00E624FD" w:rsidRDefault="00B045D6" w:rsidP="00B045D6"/>
    <w:p w14:paraId="0FFEB310" w14:textId="77777777" w:rsidR="00B045D6" w:rsidRPr="00E624FD" w:rsidRDefault="00B045D6" w:rsidP="00B045D6"/>
    <w:p w14:paraId="39282D7A" w14:textId="77777777" w:rsidR="00B045D6" w:rsidRPr="00E624FD" w:rsidRDefault="00B045D6" w:rsidP="00B045D6"/>
    <w:p w14:paraId="556571CB" w14:textId="77777777" w:rsidR="00B045D6" w:rsidRPr="00E624FD" w:rsidRDefault="00B045D6" w:rsidP="00B045D6"/>
    <w:p w14:paraId="2FCB55BC" w14:textId="77777777" w:rsidR="00B045D6" w:rsidRPr="00E624FD" w:rsidRDefault="00B045D6" w:rsidP="00B045D6"/>
    <w:p w14:paraId="26A4D0BC" w14:textId="77777777" w:rsidR="00B045D6" w:rsidRPr="00E624FD" w:rsidRDefault="00B045D6" w:rsidP="00B045D6"/>
    <w:p w14:paraId="1BE8820F" w14:textId="77777777" w:rsidR="00B045D6" w:rsidRPr="00E624FD" w:rsidRDefault="00B045D6" w:rsidP="00B045D6"/>
    <w:p w14:paraId="41D2310C" w14:textId="77777777" w:rsidR="00B045D6" w:rsidRPr="00E624FD" w:rsidRDefault="00B045D6" w:rsidP="00B045D6"/>
    <w:p w14:paraId="37B06AA8" w14:textId="77777777" w:rsidR="00B045D6" w:rsidRPr="00E624FD" w:rsidRDefault="00B045D6" w:rsidP="00B045D6"/>
    <w:p w14:paraId="05F88BF2" w14:textId="77777777" w:rsidR="00B045D6" w:rsidRPr="00E624FD" w:rsidRDefault="00B045D6" w:rsidP="00B045D6"/>
    <w:p w14:paraId="2B1D7F62" w14:textId="77777777" w:rsidR="00B045D6" w:rsidRPr="00E624FD" w:rsidRDefault="00B045D6" w:rsidP="00B045D6"/>
    <w:p w14:paraId="25AC9C7C" w14:textId="2A266A22" w:rsidR="00B045D6" w:rsidRDefault="00B045D6" w:rsidP="00B045D6"/>
    <w:p w14:paraId="1EC272FE" w14:textId="24C24F8B" w:rsidR="00CE65BE" w:rsidRDefault="00CE65BE" w:rsidP="00B045D6"/>
    <w:p w14:paraId="4D725618" w14:textId="77777777" w:rsidR="00CE65BE" w:rsidRPr="00E624FD" w:rsidRDefault="00CE65BE" w:rsidP="00B045D6"/>
    <w:p w14:paraId="69FBF844" w14:textId="77777777" w:rsidR="00B045D6" w:rsidRPr="00E624FD" w:rsidRDefault="00B045D6" w:rsidP="00B045D6"/>
    <w:p w14:paraId="027043E4" w14:textId="77777777" w:rsidR="00B045D6" w:rsidRPr="00E624FD" w:rsidRDefault="00B045D6" w:rsidP="00B045D6">
      <w:r w:rsidRPr="00E624FD">
        <w:lastRenderedPageBreak/>
        <w:t>17. Please indicate your gender</w:t>
      </w:r>
    </w:p>
    <w:p w14:paraId="27E9269F" w14:textId="77777777" w:rsidR="00B045D6" w:rsidRPr="00E624FD" w:rsidRDefault="00B045D6" w:rsidP="00B045D6">
      <w:r>
        <w:rPr>
          <w:noProof/>
        </w:rPr>
        <w:drawing>
          <wp:inline distT="0" distB="0" distL="0" distR="0" wp14:anchorId="7E863A02" wp14:editId="7E6C63DF">
            <wp:extent cx="260350" cy="228600"/>
            <wp:effectExtent l="0" t="0" r="635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Male</w:t>
      </w:r>
    </w:p>
    <w:p w14:paraId="367B5C5C" w14:textId="77777777" w:rsidR="00B045D6" w:rsidRPr="00E624FD" w:rsidRDefault="00B045D6" w:rsidP="00B045D6">
      <w:r>
        <w:rPr>
          <w:noProof/>
        </w:rPr>
        <w:drawing>
          <wp:inline distT="0" distB="0" distL="0" distR="0" wp14:anchorId="1F4059AD" wp14:editId="02BCF879">
            <wp:extent cx="260350" cy="228600"/>
            <wp:effectExtent l="0" t="0" r="635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Female</w:t>
      </w:r>
    </w:p>
    <w:p w14:paraId="3593018D" w14:textId="77777777" w:rsidR="00B045D6" w:rsidRPr="00E624FD" w:rsidRDefault="00B045D6" w:rsidP="00B045D6">
      <w:r>
        <w:rPr>
          <w:noProof/>
        </w:rPr>
        <w:drawing>
          <wp:inline distT="0" distB="0" distL="0" distR="0" wp14:anchorId="2694FD65" wp14:editId="3CC9D174">
            <wp:extent cx="260350" cy="228600"/>
            <wp:effectExtent l="0" t="0" r="635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roofErr w:type="spellStart"/>
      <w:proofErr w:type="gramStart"/>
      <w:r w:rsidRPr="00E624FD">
        <w:t>Other:Other</w:t>
      </w:r>
      <w:proofErr w:type="spellEnd"/>
      <w:proofErr w:type="gramEnd"/>
      <w:r w:rsidRPr="00E624FD">
        <w:t>:</w:t>
      </w:r>
      <w:r>
        <w:rPr>
          <w:noProof/>
        </w:rPr>
        <w:drawing>
          <wp:inline distT="0" distB="0" distL="0" distR="0" wp14:anchorId="25751DBE" wp14:editId="1902CA42">
            <wp:extent cx="1733550" cy="774700"/>
            <wp:effectExtent l="0" t="0" r="0" b="635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33550" cy="774700"/>
                    </a:xfrm>
                    <a:prstGeom prst="rect">
                      <a:avLst/>
                    </a:prstGeom>
                    <a:noFill/>
                    <a:ln>
                      <a:noFill/>
                    </a:ln>
                  </pic:spPr>
                </pic:pic>
              </a:graphicData>
            </a:graphic>
          </wp:inline>
        </w:drawing>
      </w:r>
    </w:p>
    <w:p w14:paraId="63AF46AD" w14:textId="77777777" w:rsidR="00B045D6" w:rsidRPr="00E624FD" w:rsidRDefault="00B045D6" w:rsidP="00B045D6"/>
    <w:p w14:paraId="56374D7D" w14:textId="77777777" w:rsidR="00B045D6" w:rsidRPr="00E624FD" w:rsidRDefault="00B045D6" w:rsidP="00B045D6"/>
    <w:p w14:paraId="22A48ACE" w14:textId="77777777" w:rsidR="00B045D6" w:rsidRPr="00E624FD" w:rsidRDefault="00B045D6" w:rsidP="00B045D6"/>
    <w:p w14:paraId="1D6DC4E0" w14:textId="77777777" w:rsidR="00B045D6" w:rsidRPr="00E624FD" w:rsidRDefault="00B045D6" w:rsidP="00B045D6"/>
    <w:p w14:paraId="17267628" w14:textId="77777777" w:rsidR="00B045D6" w:rsidRPr="00E624FD" w:rsidRDefault="00B045D6" w:rsidP="00B045D6"/>
    <w:p w14:paraId="398F9986" w14:textId="77777777" w:rsidR="00B045D6" w:rsidRPr="00E624FD" w:rsidRDefault="00B045D6" w:rsidP="00B045D6"/>
    <w:p w14:paraId="55017DF9" w14:textId="77777777" w:rsidR="00B045D6" w:rsidRPr="00E624FD" w:rsidRDefault="00B045D6" w:rsidP="00B045D6"/>
    <w:p w14:paraId="354AA08F" w14:textId="77777777" w:rsidR="00B045D6" w:rsidRPr="00E624FD" w:rsidRDefault="00B045D6" w:rsidP="00B045D6"/>
    <w:p w14:paraId="0AFE6565" w14:textId="77777777" w:rsidR="00B045D6" w:rsidRPr="00E624FD" w:rsidRDefault="00B045D6" w:rsidP="00B045D6"/>
    <w:p w14:paraId="5C848631" w14:textId="77777777" w:rsidR="00B045D6" w:rsidRPr="00E624FD" w:rsidRDefault="00B045D6" w:rsidP="00B045D6"/>
    <w:p w14:paraId="631CEFF9" w14:textId="77777777" w:rsidR="00B045D6" w:rsidRPr="00E624FD" w:rsidRDefault="00B045D6" w:rsidP="00B045D6"/>
    <w:p w14:paraId="682F0C0E" w14:textId="77777777" w:rsidR="00B045D6" w:rsidRPr="00E624FD" w:rsidRDefault="00B045D6" w:rsidP="00B045D6"/>
    <w:p w14:paraId="6FEE64CD" w14:textId="77777777" w:rsidR="00B045D6" w:rsidRPr="00E624FD" w:rsidRDefault="00B045D6" w:rsidP="00B045D6"/>
    <w:p w14:paraId="279E0602" w14:textId="77777777" w:rsidR="00B045D6" w:rsidRPr="00E624FD" w:rsidRDefault="00B045D6" w:rsidP="00B045D6"/>
    <w:p w14:paraId="7459462D" w14:textId="77777777" w:rsidR="00B045D6" w:rsidRPr="00E624FD" w:rsidRDefault="00B045D6" w:rsidP="00B045D6"/>
    <w:p w14:paraId="1FE6292E" w14:textId="77777777" w:rsidR="00B045D6" w:rsidRPr="00E624FD" w:rsidRDefault="00B045D6" w:rsidP="00B045D6"/>
    <w:p w14:paraId="5BC694DD" w14:textId="77777777" w:rsidR="00B045D6" w:rsidRPr="00E624FD" w:rsidRDefault="00B045D6" w:rsidP="00B045D6"/>
    <w:p w14:paraId="6C49C33D" w14:textId="77777777" w:rsidR="00B045D6" w:rsidRPr="00E624FD" w:rsidRDefault="00B045D6" w:rsidP="00B045D6"/>
    <w:p w14:paraId="64D3FD02" w14:textId="365DC550" w:rsidR="00B045D6" w:rsidRDefault="00B045D6" w:rsidP="00B045D6"/>
    <w:p w14:paraId="46676BCC" w14:textId="089F53DE" w:rsidR="00CE65BE" w:rsidRDefault="00CE65BE" w:rsidP="00B045D6"/>
    <w:p w14:paraId="63612E8F" w14:textId="77777777" w:rsidR="00CE65BE" w:rsidRPr="00E624FD" w:rsidRDefault="00CE65BE" w:rsidP="00B045D6"/>
    <w:p w14:paraId="339E2DB0" w14:textId="77777777" w:rsidR="00B045D6" w:rsidRPr="00E624FD" w:rsidRDefault="00B045D6" w:rsidP="00B045D6"/>
    <w:p w14:paraId="564B8B5C" w14:textId="77777777" w:rsidR="00B045D6" w:rsidRPr="00E624FD" w:rsidRDefault="00B045D6" w:rsidP="00B045D6">
      <w:r w:rsidRPr="00E624FD">
        <w:lastRenderedPageBreak/>
        <w:t>18. What is your primary occupation? (CHOOSE ONLY ONE)</w:t>
      </w:r>
    </w:p>
    <w:p w14:paraId="2B2E1AC5" w14:textId="77777777" w:rsidR="00B045D6" w:rsidRPr="00E624FD" w:rsidRDefault="00B045D6" w:rsidP="00B045D6">
      <w:r>
        <w:rPr>
          <w:noProof/>
        </w:rPr>
        <w:drawing>
          <wp:inline distT="0" distB="0" distL="0" distR="0" wp14:anchorId="1B15FD5A" wp14:editId="35A52217">
            <wp:extent cx="260350" cy="228600"/>
            <wp:effectExtent l="0" t="0" r="635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Private practice general dentist</w:t>
      </w:r>
    </w:p>
    <w:p w14:paraId="22C5C2F2" w14:textId="77777777" w:rsidR="00B045D6" w:rsidRPr="00E624FD" w:rsidRDefault="00B045D6" w:rsidP="00B045D6">
      <w:r>
        <w:rPr>
          <w:noProof/>
        </w:rPr>
        <w:drawing>
          <wp:inline distT="0" distB="0" distL="0" distR="0" wp14:anchorId="1B198F45" wp14:editId="3E9A0569">
            <wp:extent cx="260350" cy="228600"/>
            <wp:effectExtent l="0" t="0" r="635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Private practice specialist </w:t>
      </w:r>
    </w:p>
    <w:p w14:paraId="17D48D6A" w14:textId="77777777" w:rsidR="00B045D6" w:rsidRPr="00E624FD" w:rsidRDefault="00B045D6" w:rsidP="00B045D6">
      <w:r>
        <w:rPr>
          <w:noProof/>
        </w:rPr>
        <w:drawing>
          <wp:inline distT="0" distB="0" distL="0" distR="0" wp14:anchorId="35CE6197" wp14:editId="4982AC88">
            <wp:extent cx="260350" cy="228600"/>
            <wp:effectExtent l="0" t="0" r="635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Dental school faculty/staff member</w:t>
      </w:r>
    </w:p>
    <w:p w14:paraId="5041EAA2" w14:textId="77777777" w:rsidR="00B045D6" w:rsidRPr="00E624FD" w:rsidRDefault="00B045D6" w:rsidP="00B045D6">
      <w:r>
        <w:rPr>
          <w:noProof/>
        </w:rPr>
        <w:drawing>
          <wp:inline distT="0" distB="0" distL="0" distR="0" wp14:anchorId="3521AC9B" wp14:editId="67E78FEC">
            <wp:extent cx="260350" cy="228600"/>
            <wp:effectExtent l="0" t="0" r="635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Uniformed services/Federal employee</w:t>
      </w:r>
    </w:p>
    <w:p w14:paraId="0BD31B80" w14:textId="77777777" w:rsidR="00B045D6" w:rsidRPr="00E624FD" w:rsidRDefault="00B045D6" w:rsidP="00B045D6">
      <w:r>
        <w:rPr>
          <w:noProof/>
        </w:rPr>
        <w:drawing>
          <wp:inline distT="0" distB="0" distL="0" distR="0" wp14:anchorId="398933DD" wp14:editId="5F978B09">
            <wp:extent cx="260350" cy="228600"/>
            <wp:effectExtent l="0" t="0" r="635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Provincial or municipal employee</w:t>
      </w:r>
    </w:p>
    <w:p w14:paraId="3CD2BE63" w14:textId="77777777" w:rsidR="00B045D6" w:rsidRPr="00E624FD" w:rsidRDefault="00B045D6" w:rsidP="00B045D6">
      <w:r>
        <w:rPr>
          <w:noProof/>
        </w:rPr>
        <w:drawing>
          <wp:inline distT="0" distB="0" distL="0" distR="0" wp14:anchorId="53BDCBBC" wp14:editId="333DC19E">
            <wp:extent cx="260350" cy="228600"/>
            <wp:effectExtent l="0" t="0" r="635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Hospital staff dentist </w:t>
      </w:r>
    </w:p>
    <w:p w14:paraId="7BDEC157" w14:textId="77777777" w:rsidR="00B045D6" w:rsidRPr="00E624FD" w:rsidRDefault="00B045D6" w:rsidP="00B045D6">
      <w:r>
        <w:rPr>
          <w:noProof/>
        </w:rPr>
        <w:drawing>
          <wp:inline distT="0" distB="0" distL="0" distR="0" wp14:anchorId="63398777" wp14:editId="310EBB7F">
            <wp:extent cx="260350" cy="228600"/>
            <wp:effectExtent l="0" t="0" r="635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Graduate student/resident in a </w:t>
      </w:r>
      <w:proofErr w:type="spellStart"/>
      <w:r w:rsidRPr="00E624FD">
        <w:t>speciality</w:t>
      </w:r>
      <w:proofErr w:type="spellEnd"/>
      <w:r w:rsidRPr="00E624FD">
        <w:t xml:space="preserve"> training program</w:t>
      </w:r>
    </w:p>
    <w:p w14:paraId="2BAC1D98" w14:textId="77777777" w:rsidR="00B045D6" w:rsidRPr="00E624FD" w:rsidRDefault="00B045D6" w:rsidP="00B045D6">
      <w:r>
        <w:rPr>
          <w:noProof/>
        </w:rPr>
        <w:drawing>
          <wp:inline distT="0" distB="0" distL="0" distR="0" wp14:anchorId="1D3BB3C2" wp14:editId="166BCAEF">
            <wp:extent cx="260350" cy="228600"/>
            <wp:effectExtent l="0" t="0" r="635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roofErr w:type="spellStart"/>
      <w:proofErr w:type="gramStart"/>
      <w:r w:rsidRPr="00E624FD">
        <w:t>Other:Other</w:t>
      </w:r>
      <w:proofErr w:type="spellEnd"/>
      <w:proofErr w:type="gramEnd"/>
      <w:r w:rsidRPr="00E624FD">
        <w:t>:</w:t>
      </w:r>
      <w:r>
        <w:rPr>
          <w:noProof/>
        </w:rPr>
        <w:drawing>
          <wp:inline distT="0" distB="0" distL="0" distR="0" wp14:anchorId="4054E1CE" wp14:editId="13677168">
            <wp:extent cx="1733550" cy="774700"/>
            <wp:effectExtent l="0" t="0" r="0" b="635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33550" cy="774700"/>
                    </a:xfrm>
                    <a:prstGeom prst="rect">
                      <a:avLst/>
                    </a:prstGeom>
                    <a:noFill/>
                    <a:ln>
                      <a:noFill/>
                    </a:ln>
                  </pic:spPr>
                </pic:pic>
              </a:graphicData>
            </a:graphic>
          </wp:inline>
        </w:drawing>
      </w:r>
    </w:p>
    <w:p w14:paraId="04F814C8" w14:textId="77777777" w:rsidR="00B045D6" w:rsidRPr="00E624FD" w:rsidRDefault="00B045D6" w:rsidP="00B045D6"/>
    <w:p w14:paraId="3C41F7DA" w14:textId="77777777" w:rsidR="00B045D6" w:rsidRPr="00E624FD" w:rsidRDefault="00B045D6" w:rsidP="00B045D6"/>
    <w:p w14:paraId="49CE2CB4" w14:textId="77777777" w:rsidR="00B045D6" w:rsidRPr="00E624FD" w:rsidRDefault="00B045D6" w:rsidP="00B045D6"/>
    <w:p w14:paraId="0595CC50" w14:textId="77777777" w:rsidR="00B045D6" w:rsidRPr="00E624FD" w:rsidRDefault="00B045D6" w:rsidP="00B045D6"/>
    <w:p w14:paraId="5ECBC126" w14:textId="77777777" w:rsidR="00B045D6" w:rsidRPr="00E624FD" w:rsidRDefault="00B045D6" w:rsidP="00B045D6"/>
    <w:p w14:paraId="49BDAF76" w14:textId="77777777" w:rsidR="00B045D6" w:rsidRPr="00E624FD" w:rsidRDefault="00B045D6" w:rsidP="00B045D6"/>
    <w:p w14:paraId="0D0127D9" w14:textId="77777777" w:rsidR="00B045D6" w:rsidRPr="00E624FD" w:rsidRDefault="00B045D6" w:rsidP="00B045D6"/>
    <w:p w14:paraId="00626B7B" w14:textId="77777777" w:rsidR="00B045D6" w:rsidRPr="00E624FD" w:rsidRDefault="00B045D6" w:rsidP="00B045D6"/>
    <w:p w14:paraId="5AC1F146" w14:textId="77777777" w:rsidR="00B045D6" w:rsidRPr="00E624FD" w:rsidRDefault="00B045D6" w:rsidP="00B045D6"/>
    <w:p w14:paraId="5D51EEFC" w14:textId="77777777" w:rsidR="00B045D6" w:rsidRPr="00E624FD" w:rsidRDefault="00B045D6" w:rsidP="00B045D6"/>
    <w:p w14:paraId="2B4A18A2" w14:textId="77777777" w:rsidR="00B045D6" w:rsidRPr="00E624FD" w:rsidRDefault="00B045D6" w:rsidP="00B045D6"/>
    <w:p w14:paraId="549FC595" w14:textId="224405A8" w:rsidR="00B045D6" w:rsidRDefault="00B045D6" w:rsidP="00B045D6"/>
    <w:p w14:paraId="2699D27A" w14:textId="762C60FE" w:rsidR="00CE65BE" w:rsidRDefault="00CE65BE" w:rsidP="00B045D6"/>
    <w:p w14:paraId="1F91E5D7" w14:textId="77777777" w:rsidR="00CE65BE" w:rsidRPr="00E624FD" w:rsidRDefault="00CE65BE" w:rsidP="00B045D6"/>
    <w:p w14:paraId="106BD0F4" w14:textId="77777777" w:rsidR="00B045D6" w:rsidRPr="00E624FD" w:rsidRDefault="00B045D6" w:rsidP="00B045D6"/>
    <w:p w14:paraId="133BE2BB" w14:textId="77777777" w:rsidR="00B045D6" w:rsidRPr="00E624FD" w:rsidRDefault="00B045D6" w:rsidP="00B045D6">
      <w:r w:rsidRPr="00E624FD">
        <w:lastRenderedPageBreak/>
        <w:t xml:space="preserve">19. Which of the following describes your practice setting(s)? (CHECK ALL THAT APPLY) </w:t>
      </w:r>
    </w:p>
    <w:p w14:paraId="7B75DB59" w14:textId="77777777" w:rsidR="00B045D6" w:rsidRPr="00E624FD" w:rsidRDefault="00B045D6" w:rsidP="00B045D6">
      <w:r>
        <w:rPr>
          <w:noProof/>
        </w:rPr>
        <w:drawing>
          <wp:inline distT="0" distB="0" distL="0" distR="0" wp14:anchorId="027666E5" wp14:editId="135616F1">
            <wp:extent cx="260350" cy="228600"/>
            <wp:effectExtent l="0" t="0" r="635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Solo private practice (owned)</w:t>
      </w:r>
    </w:p>
    <w:p w14:paraId="736CE71B" w14:textId="77777777" w:rsidR="00B045D6" w:rsidRPr="00E624FD" w:rsidRDefault="00B045D6" w:rsidP="00B045D6">
      <w:r>
        <w:rPr>
          <w:noProof/>
        </w:rPr>
        <w:drawing>
          <wp:inline distT="0" distB="0" distL="0" distR="0" wp14:anchorId="68BAD46C" wp14:editId="62741EE8">
            <wp:extent cx="260350" cy="228600"/>
            <wp:effectExtent l="0" t="0" r="635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Solo private practice (associate)</w:t>
      </w:r>
    </w:p>
    <w:p w14:paraId="33EAE7BA" w14:textId="77777777" w:rsidR="00B045D6" w:rsidRPr="00E624FD" w:rsidRDefault="00B045D6" w:rsidP="00B045D6">
      <w:r>
        <w:rPr>
          <w:noProof/>
        </w:rPr>
        <w:drawing>
          <wp:inline distT="0" distB="0" distL="0" distR="0" wp14:anchorId="1BD284CC" wp14:editId="763D49C4">
            <wp:extent cx="260350" cy="228600"/>
            <wp:effectExtent l="0" t="0" r="635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Group private practice (owned)</w:t>
      </w:r>
    </w:p>
    <w:p w14:paraId="55C89A38" w14:textId="77777777" w:rsidR="00B045D6" w:rsidRPr="00E624FD" w:rsidRDefault="00B045D6" w:rsidP="00B045D6">
      <w:r>
        <w:rPr>
          <w:noProof/>
        </w:rPr>
        <w:drawing>
          <wp:inline distT="0" distB="0" distL="0" distR="0" wp14:anchorId="2843E53B" wp14:editId="4FBDDA2E">
            <wp:extent cx="260350" cy="228600"/>
            <wp:effectExtent l="0" t="0" r="635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Group private practice (associate)</w:t>
      </w:r>
    </w:p>
    <w:p w14:paraId="0BD13368" w14:textId="77777777" w:rsidR="00B045D6" w:rsidRPr="00E624FD" w:rsidRDefault="00B045D6" w:rsidP="00B045D6">
      <w:r>
        <w:rPr>
          <w:noProof/>
        </w:rPr>
        <w:drawing>
          <wp:inline distT="0" distB="0" distL="0" distR="0" wp14:anchorId="4167F712" wp14:editId="4C7E37A5">
            <wp:extent cx="260350" cy="228600"/>
            <wp:effectExtent l="0" t="0" r="635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Community health center/ public health unit</w:t>
      </w:r>
    </w:p>
    <w:p w14:paraId="73ADE72F" w14:textId="77777777" w:rsidR="00B045D6" w:rsidRPr="00E624FD" w:rsidRDefault="00B045D6" w:rsidP="00B045D6">
      <w:r>
        <w:rPr>
          <w:noProof/>
        </w:rPr>
        <w:drawing>
          <wp:inline distT="0" distB="0" distL="0" distR="0" wp14:anchorId="21298112" wp14:editId="504957FE">
            <wp:extent cx="260350" cy="228600"/>
            <wp:effectExtent l="0" t="0" r="635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Armed forces</w:t>
      </w:r>
    </w:p>
    <w:p w14:paraId="718ADE12" w14:textId="77777777" w:rsidR="00B045D6" w:rsidRPr="00E624FD" w:rsidRDefault="00B045D6" w:rsidP="00B045D6">
      <w:r>
        <w:rPr>
          <w:noProof/>
        </w:rPr>
        <w:drawing>
          <wp:inline distT="0" distB="0" distL="0" distR="0" wp14:anchorId="28C19DEA" wp14:editId="26D3F067">
            <wp:extent cx="260350" cy="22860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Dental school clinics </w:t>
      </w:r>
    </w:p>
    <w:p w14:paraId="77765D3C" w14:textId="77777777" w:rsidR="00B045D6" w:rsidRPr="00E624FD" w:rsidRDefault="00B045D6" w:rsidP="00B045D6">
      <w:r>
        <w:rPr>
          <w:noProof/>
        </w:rPr>
        <w:drawing>
          <wp:inline distT="0" distB="0" distL="0" distR="0" wp14:anchorId="2BBA6374" wp14:editId="28863049">
            <wp:extent cx="260350" cy="228600"/>
            <wp:effectExtent l="0" t="0" r="635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Hospital </w:t>
      </w:r>
    </w:p>
    <w:p w14:paraId="12E3BB04" w14:textId="77777777" w:rsidR="00B045D6" w:rsidRPr="00E624FD" w:rsidRDefault="00B045D6" w:rsidP="00B045D6">
      <w:r>
        <w:rPr>
          <w:noProof/>
        </w:rPr>
        <w:drawing>
          <wp:inline distT="0" distB="0" distL="0" distR="0" wp14:anchorId="3EF71D83" wp14:editId="2933FEE3">
            <wp:extent cx="260350" cy="228600"/>
            <wp:effectExtent l="0" t="0" r="635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proofErr w:type="spellStart"/>
      <w:proofErr w:type="gramStart"/>
      <w:r w:rsidRPr="00E624FD">
        <w:t>Other:Other</w:t>
      </w:r>
      <w:proofErr w:type="spellEnd"/>
      <w:proofErr w:type="gramEnd"/>
      <w:r w:rsidRPr="00E624FD">
        <w:t>:</w:t>
      </w:r>
      <w:r>
        <w:rPr>
          <w:noProof/>
        </w:rPr>
        <w:drawing>
          <wp:inline distT="0" distB="0" distL="0" distR="0" wp14:anchorId="4AC60B34" wp14:editId="2AA8A155">
            <wp:extent cx="1733550" cy="774700"/>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33550" cy="774700"/>
                    </a:xfrm>
                    <a:prstGeom prst="rect">
                      <a:avLst/>
                    </a:prstGeom>
                    <a:noFill/>
                    <a:ln>
                      <a:noFill/>
                    </a:ln>
                  </pic:spPr>
                </pic:pic>
              </a:graphicData>
            </a:graphic>
          </wp:inline>
        </w:drawing>
      </w:r>
    </w:p>
    <w:p w14:paraId="458A3170" w14:textId="77777777" w:rsidR="00B045D6" w:rsidRPr="00E624FD" w:rsidRDefault="00B045D6" w:rsidP="00B045D6"/>
    <w:p w14:paraId="61977D3D" w14:textId="77777777" w:rsidR="00B045D6" w:rsidRPr="00E624FD" w:rsidRDefault="00B045D6" w:rsidP="00B045D6"/>
    <w:p w14:paraId="0BAC680D" w14:textId="77777777" w:rsidR="00B045D6" w:rsidRPr="00E624FD" w:rsidRDefault="00B045D6" w:rsidP="00B045D6"/>
    <w:p w14:paraId="70207ADC" w14:textId="77777777" w:rsidR="00B045D6" w:rsidRPr="00E624FD" w:rsidRDefault="00B045D6" w:rsidP="00B045D6"/>
    <w:p w14:paraId="29163658" w14:textId="77777777" w:rsidR="00B045D6" w:rsidRPr="00E624FD" w:rsidRDefault="00B045D6" w:rsidP="00B045D6"/>
    <w:p w14:paraId="542FA183" w14:textId="77777777" w:rsidR="00B045D6" w:rsidRPr="00E624FD" w:rsidRDefault="00B045D6" w:rsidP="00B045D6"/>
    <w:p w14:paraId="42540CBC" w14:textId="77777777" w:rsidR="00B045D6" w:rsidRPr="00E624FD" w:rsidRDefault="00B045D6" w:rsidP="00B045D6"/>
    <w:p w14:paraId="2D796296" w14:textId="77777777" w:rsidR="00B045D6" w:rsidRPr="00E624FD" w:rsidRDefault="00B045D6" w:rsidP="00B045D6"/>
    <w:p w14:paraId="24C7E99D" w14:textId="77777777" w:rsidR="00B045D6" w:rsidRPr="00E624FD" w:rsidRDefault="00B045D6" w:rsidP="00B045D6"/>
    <w:p w14:paraId="2459ECB3" w14:textId="77777777" w:rsidR="00B045D6" w:rsidRPr="00E624FD" w:rsidRDefault="00B045D6" w:rsidP="00B045D6"/>
    <w:p w14:paraId="28DA5F81" w14:textId="3B2B1C6F" w:rsidR="00B045D6" w:rsidRDefault="00B045D6" w:rsidP="00B045D6"/>
    <w:p w14:paraId="7FEE920E" w14:textId="7E662B14" w:rsidR="00CE65BE" w:rsidRDefault="00CE65BE" w:rsidP="00B045D6"/>
    <w:p w14:paraId="308F922E" w14:textId="77777777" w:rsidR="00CE65BE" w:rsidRPr="00E624FD" w:rsidRDefault="00CE65BE" w:rsidP="00B045D6"/>
    <w:p w14:paraId="5C8E8E7C" w14:textId="77777777" w:rsidR="00B045D6" w:rsidRPr="00E624FD" w:rsidRDefault="00B045D6" w:rsidP="00B045D6"/>
    <w:p w14:paraId="63FD14D8" w14:textId="77777777" w:rsidR="00B045D6" w:rsidRPr="00E624FD" w:rsidRDefault="00B045D6" w:rsidP="00B045D6">
      <w:r w:rsidRPr="00E624FD">
        <w:lastRenderedPageBreak/>
        <w:t xml:space="preserve">20. Your main office/practice </w:t>
      </w:r>
      <w:proofErr w:type="gramStart"/>
      <w:r w:rsidRPr="00E624FD">
        <w:t>is located in</w:t>
      </w:r>
      <w:proofErr w:type="gramEnd"/>
      <w:r w:rsidRPr="00E624FD">
        <w:t xml:space="preserve">: </w:t>
      </w:r>
    </w:p>
    <w:p w14:paraId="7F158E96" w14:textId="77777777" w:rsidR="00B045D6" w:rsidRPr="00E624FD" w:rsidRDefault="00B045D6" w:rsidP="00B045D6">
      <w:r>
        <w:rPr>
          <w:noProof/>
        </w:rPr>
        <w:drawing>
          <wp:inline distT="0" distB="0" distL="0" distR="0" wp14:anchorId="224212BF" wp14:editId="5BD5ED32">
            <wp:extent cx="260350" cy="228600"/>
            <wp:effectExtent l="0" t="0" r="635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Urban area </w:t>
      </w:r>
    </w:p>
    <w:p w14:paraId="790C14D0" w14:textId="77777777" w:rsidR="00B045D6" w:rsidRPr="00E624FD" w:rsidRDefault="00B045D6" w:rsidP="00B045D6">
      <w:r>
        <w:rPr>
          <w:noProof/>
        </w:rPr>
        <w:drawing>
          <wp:inline distT="0" distB="0" distL="0" distR="0" wp14:anchorId="38F97FC4" wp14:editId="56A74B8F">
            <wp:extent cx="260350" cy="2286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Sub-urban area </w:t>
      </w:r>
    </w:p>
    <w:p w14:paraId="5F87675F" w14:textId="77777777" w:rsidR="00B045D6" w:rsidRPr="00E624FD" w:rsidRDefault="00B045D6" w:rsidP="00B045D6">
      <w:r>
        <w:rPr>
          <w:noProof/>
        </w:rPr>
        <w:drawing>
          <wp:inline distT="0" distB="0" distL="0" distR="0" wp14:anchorId="6B0A801E" wp14:editId="0CE1F091">
            <wp:extent cx="260350" cy="228600"/>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Rural area </w:t>
      </w:r>
    </w:p>
    <w:p w14:paraId="6895926F" w14:textId="77777777" w:rsidR="00B045D6" w:rsidRPr="00E624FD" w:rsidRDefault="00B045D6" w:rsidP="00B045D6"/>
    <w:p w14:paraId="4D1F8DE1" w14:textId="77777777" w:rsidR="00B045D6" w:rsidRPr="00E624FD" w:rsidRDefault="00B045D6" w:rsidP="00B045D6"/>
    <w:p w14:paraId="4E92DD9C" w14:textId="77777777" w:rsidR="00B045D6" w:rsidRPr="00E624FD" w:rsidRDefault="00B045D6" w:rsidP="00B045D6"/>
    <w:p w14:paraId="734C8096" w14:textId="77777777" w:rsidR="00B045D6" w:rsidRPr="00E624FD" w:rsidRDefault="00B045D6" w:rsidP="00B045D6"/>
    <w:p w14:paraId="58EDEF4E" w14:textId="77777777" w:rsidR="00B045D6" w:rsidRPr="00E624FD" w:rsidRDefault="00B045D6" w:rsidP="00B045D6"/>
    <w:p w14:paraId="3B026412" w14:textId="77777777" w:rsidR="00B045D6" w:rsidRPr="00E624FD" w:rsidRDefault="00B045D6" w:rsidP="00B045D6"/>
    <w:p w14:paraId="65C5CD1F" w14:textId="77777777" w:rsidR="00B045D6" w:rsidRPr="00E624FD" w:rsidRDefault="00B045D6" w:rsidP="00B045D6"/>
    <w:p w14:paraId="705AFC25" w14:textId="77777777" w:rsidR="00B045D6" w:rsidRPr="00E624FD" w:rsidRDefault="00B045D6" w:rsidP="00B045D6"/>
    <w:p w14:paraId="6D880822" w14:textId="77777777" w:rsidR="00B045D6" w:rsidRPr="00E624FD" w:rsidRDefault="00B045D6" w:rsidP="00B045D6"/>
    <w:p w14:paraId="16ACE163" w14:textId="77777777" w:rsidR="00B045D6" w:rsidRPr="00E624FD" w:rsidRDefault="00B045D6" w:rsidP="00B045D6"/>
    <w:p w14:paraId="014F4F23" w14:textId="77777777" w:rsidR="00B045D6" w:rsidRPr="00E624FD" w:rsidRDefault="00B045D6" w:rsidP="00B045D6"/>
    <w:p w14:paraId="5A9B9FB8" w14:textId="77777777" w:rsidR="00B045D6" w:rsidRPr="00E624FD" w:rsidRDefault="00B045D6" w:rsidP="00B045D6"/>
    <w:p w14:paraId="1F4B43EB" w14:textId="77777777" w:rsidR="00B045D6" w:rsidRPr="00E624FD" w:rsidRDefault="00B045D6" w:rsidP="00B045D6"/>
    <w:p w14:paraId="257946CB" w14:textId="77777777" w:rsidR="00B045D6" w:rsidRPr="00E624FD" w:rsidRDefault="00B045D6" w:rsidP="00B045D6"/>
    <w:p w14:paraId="389DAAF8" w14:textId="77777777" w:rsidR="00B045D6" w:rsidRPr="00E624FD" w:rsidRDefault="00B045D6" w:rsidP="00B045D6"/>
    <w:p w14:paraId="13B4C20A" w14:textId="77777777" w:rsidR="00B045D6" w:rsidRPr="00E624FD" w:rsidRDefault="00B045D6" w:rsidP="00B045D6"/>
    <w:p w14:paraId="1884BA39" w14:textId="77777777" w:rsidR="00B045D6" w:rsidRPr="00E624FD" w:rsidRDefault="00B045D6" w:rsidP="00B045D6"/>
    <w:p w14:paraId="36E8E636" w14:textId="77777777" w:rsidR="00B045D6" w:rsidRPr="00E624FD" w:rsidRDefault="00B045D6" w:rsidP="00B045D6"/>
    <w:p w14:paraId="1FD486BA" w14:textId="77777777" w:rsidR="00B045D6" w:rsidRPr="00E624FD" w:rsidRDefault="00B045D6" w:rsidP="00B045D6"/>
    <w:p w14:paraId="374150A2" w14:textId="0EE7C88E" w:rsidR="00B045D6" w:rsidRDefault="00B045D6" w:rsidP="00B045D6"/>
    <w:p w14:paraId="6D059AE4" w14:textId="0B141C96" w:rsidR="00CE65BE" w:rsidRDefault="00CE65BE" w:rsidP="00B045D6"/>
    <w:p w14:paraId="1D994E6E" w14:textId="1D62A4AF" w:rsidR="00CE65BE" w:rsidRDefault="00CE65BE" w:rsidP="00B045D6"/>
    <w:p w14:paraId="6C54956E" w14:textId="77777777" w:rsidR="00CE65BE" w:rsidRPr="00E624FD" w:rsidRDefault="00CE65BE" w:rsidP="00B045D6"/>
    <w:p w14:paraId="5FBF2021" w14:textId="77777777" w:rsidR="00B045D6" w:rsidRPr="00E624FD" w:rsidRDefault="00B045D6" w:rsidP="00B045D6"/>
    <w:p w14:paraId="4240848E" w14:textId="77777777" w:rsidR="00B045D6" w:rsidRPr="00E624FD" w:rsidRDefault="00B045D6" w:rsidP="00B045D6">
      <w:r w:rsidRPr="00E624FD">
        <w:lastRenderedPageBreak/>
        <w:t>21. You are:</w:t>
      </w:r>
    </w:p>
    <w:p w14:paraId="402A0B03" w14:textId="77777777" w:rsidR="00B045D6" w:rsidRPr="00E624FD" w:rsidRDefault="00B045D6" w:rsidP="00B045D6">
      <w:r>
        <w:rPr>
          <w:noProof/>
        </w:rPr>
        <w:drawing>
          <wp:inline distT="0" distB="0" distL="0" distR="0" wp14:anchorId="52D6B348" wp14:editId="11A8AB60">
            <wp:extent cx="260350" cy="228600"/>
            <wp:effectExtent l="0" t="0" r="635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Canadian trained</w:t>
      </w:r>
    </w:p>
    <w:p w14:paraId="27F53A3F" w14:textId="77777777" w:rsidR="00B045D6" w:rsidRPr="00E624FD" w:rsidRDefault="00B045D6" w:rsidP="00B045D6">
      <w:r>
        <w:rPr>
          <w:noProof/>
        </w:rPr>
        <w:drawing>
          <wp:inline distT="0" distB="0" distL="0" distR="0" wp14:anchorId="0EC329AA" wp14:editId="7022238A">
            <wp:extent cx="260350" cy="228600"/>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U.S. trained</w:t>
      </w:r>
    </w:p>
    <w:p w14:paraId="05C859A8" w14:textId="77777777" w:rsidR="00B045D6" w:rsidRPr="00E624FD" w:rsidRDefault="00B045D6" w:rsidP="00B045D6">
      <w:r>
        <w:rPr>
          <w:noProof/>
        </w:rPr>
        <w:drawing>
          <wp:inline distT="0" distB="0" distL="0" distR="0" wp14:anchorId="68BA5B98" wp14:editId="5058B6CD">
            <wp:extent cx="260350" cy="228600"/>
            <wp:effectExtent l="0" t="0" r="635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Internationally trained with direct licensure</w:t>
      </w:r>
    </w:p>
    <w:p w14:paraId="7224428B" w14:textId="77777777" w:rsidR="00B045D6" w:rsidRPr="00E624FD" w:rsidRDefault="00B045D6" w:rsidP="00B045D6">
      <w:r>
        <w:rPr>
          <w:noProof/>
        </w:rPr>
        <w:drawing>
          <wp:inline distT="0" distB="0" distL="0" distR="0" wp14:anchorId="7669B57B" wp14:editId="506415CF">
            <wp:extent cx="260350" cy="228600"/>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Internationally trained and attended a qualifying program before licensure</w:t>
      </w:r>
    </w:p>
    <w:p w14:paraId="7419B765" w14:textId="77777777" w:rsidR="00B045D6" w:rsidRPr="00E624FD" w:rsidRDefault="00B045D6" w:rsidP="00B045D6">
      <w:r>
        <w:rPr>
          <w:noProof/>
        </w:rPr>
        <w:drawing>
          <wp:inline distT="0" distB="0" distL="0" distR="0" wp14:anchorId="2AA59638" wp14:editId="2D80AB07">
            <wp:extent cx="260350" cy="22860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Prefer not to answer</w:t>
      </w:r>
    </w:p>
    <w:p w14:paraId="199D82EC" w14:textId="77777777" w:rsidR="00B045D6" w:rsidRPr="00E624FD" w:rsidRDefault="00B045D6" w:rsidP="00B045D6"/>
    <w:p w14:paraId="4AB45A7F" w14:textId="77777777" w:rsidR="00B045D6" w:rsidRPr="00E624FD" w:rsidRDefault="00B045D6" w:rsidP="00B045D6"/>
    <w:p w14:paraId="04008DE9" w14:textId="77777777" w:rsidR="00B045D6" w:rsidRPr="00E624FD" w:rsidRDefault="00B045D6" w:rsidP="00B045D6"/>
    <w:p w14:paraId="2450D9F8" w14:textId="77777777" w:rsidR="00B045D6" w:rsidRPr="00E624FD" w:rsidRDefault="00B045D6" w:rsidP="00B045D6"/>
    <w:p w14:paraId="4CC6CD05" w14:textId="77777777" w:rsidR="00B045D6" w:rsidRPr="00E624FD" w:rsidRDefault="00B045D6" w:rsidP="00B045D6"/>
    <w:p w14:paraId="01B40F10" w14:textId="77777777" w:rsidR="00B045D6" w:rsidRPr="00E624FD" w:rsidRDefault="00B045D6" w:rsidP="00B045D6"/>
    <w:p w14:paraId="73B28EE8" w14:textId="77777777" w:rsidR="00B045D6" w:rsidRPr="00E624FD" w:rsidRDefault="00B045D6" w:rsidP="00B045D6"/>
    <w:p w14:paraId="24216008" w14:textId="77777777" w:rsidR="00B045D6" w:rsidRPr="00E624FD" w:rsidRDefault="00B045D6" w:rsidP="00B045D6"/>
    <w:p w14:paraId="2F6DE627" w14:textId="77777777" w:rsidR="00B045D6" w:rsidRPr="00E624FD" w:rsidRDefault="00B045D6" w:rsidP="00B045D6"/>
    <w:p w14:paraId="26233871" w14:textId="77777777" w:rsidR="00B045D6" w:rsidRPr="00E624FD" w:rsidRDefault="00B045D6" w:rsidP="00B045D6"/>
    <w:p w14:paraId="30390B76" w14:textId="77777777" w:rsidR="00B045D6" w:rsidRPr="00E624FD" w:rsidRDefault="00B045D6" w:rsidP="00B045D6"/>
    <w:p w14:paraId="1779817D" w14:textId="77777777" w:rsidR="00B045D6" w:rsidRPr="00E624FD" w:rsidRDefault="00B045D6" w:rsidP="00B045D6"/>
    <w:p w14:paraId="2B696729" w14:textId="77777777" w:rsidR="00B045D6" w:rsidRPr="00E624FD" w:rsidRDefault="00B045D6" w:rsidP="00B045D6"/>
    <w:p w14:paraId="05A76611" w14:textId="77777777" w:rsidR="00B045D6" w:rsidRPr="00E624FD" w:rsidRDefault="00B045D6" w:rsidP="00B045D6"/>
    <w:p w14:paraId="0203494F" w14:textId="77777777" w:rsidR="00B045D6" w:rsidRPr="00E624FD" w:rsidRDefault="00B045D6" w:rsidP="00B045D6"/>
    <w:p w14:paraId="532018D7" w14:textId="77777777" w:rsidR="00B045D6" w:rsidRPr="00E624FD" w:rsidRDefault="00B045D6" w:rsidP="00B045D6"/>
    <w:p w14:paraId="1165D258" w14:textId="03F57E39" w:rsidR="00B045D6" w:rsidRDefault="00B045D6" w:rsidP="00B045D6"/>
    <w:p w14:paraId="7BF7FB7D" w14:textId="7377DFBF" w:rsidR="00CE65BE" w:rsidRDefault="00CE65BE" w:rsidP="00B045D6"/>
    <w:p w14:paraId="58CF8D9C" w14:textId="77777777" w:rsidR="00CE65BE" w:rsidRPr="00E624FD" w:rsidRDefault="00CE65BE" w:rsidP="00B045D6"/>
    <w:p w14:paraId="0A43231C" w14:textId="77777777" w:rsidR="00B045D6" w:rsidRPr="00E624FD" w:rsidRDefault="00B045D6" w:rsidP="00B045D6"/>
    <w:p w14:paraId="4CA691EF" w14:textId="77777777" w:rsidR="00B045D6" w:rsidRPr="00E624FD" w:rsidRDefault="00B045D6" w:rsidP="00B045D6">
      <w:r w:rsidRPr="00E624FD">
        <w:lastRenderedPageBreak/>
        <w:t xml:space="preserve">22. Please indicate the year you received your primary dental degree (irrespective of the graduation country): </w:t>
      </w:r>
    </w:p>
    <w:p w14:paraId="2D395079" w14:textId="77777777" w:rsidR="00B045D6" w:rsidRPr="00E624FD" w:rsidRDefault="00B045D6" w:rsidP="00B045D6">
      <w:r>
        <w:rPr>
          <w:noProof/>
        </w:rPr>
        <w:drawing>
          <wp:inline distT="0" distB="0" distL="0" distR="0" wp14:anchorId="3C2DE65D" wp14:editId="47EB47D0">
            <wp:extent cx="628650" cy="228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8650" cy="228600"/>
                    </a:xfrm>
                    <a:prstGeom prst="rect">
                      <a:avLst/>
                    </a:prstGeom>
                    <a:noFill/>
                    <a:ln>
                      <a:noFill/>
                    </a:ln>
                  </pic:spPr>
                </pic:pic>
              </a:graphicData>
            </a:graphic>
          </wp:inline>
        </w:drawing>
      </w:r>
    </w:p>
    <w:p w14:paraId="0AD0F2D9" w14:textId="77777777" w:rsidR="00B045D6" w:rsidRPr="00E624FD" w:rsidRDefault="00B045D6" w:rsidP="00B045D6"/>
    <w:p w14:paraId="0D012DDA" w14:textId="77777777" w:rsidR="00B045D6" w:rsidRPr="00E624FD" w:rsidRDefault="00B045D6" w:rsidP="00B045D6"/>
    <w:p w14:paraId="0148AE76" w14:textId="77777777" w:rsidR="00B045D6" w:rsidRPr="00E624FD" w:rsidRDefault="00B045D6" w:rsidP="00B045D6"/>
    <w:p w14:paraId="5C598310" w14:textId="77777777" w:rsidR="00B045D6" w:rsidRPr="00E624FD" w:rsidRDefault="00B045D6" w:rsidP="00B045D6"/>
    <w:p w14:paraId="7105DE5E" w14:textId="77777777" w:rsidR="00B045D6" w:rsidRPr="00E624FD" w:rsidRDefault="00B045D6" w:rsidP="00B045D6"/>
    <w:p w14:paraId="0930B47D" w14:textId="77777777" w:rsidR="00B045D6" w:rsidRPr="00E624FD" w:rsidRDefault="00B045D6" w:rsidP="00B045D6"/>
    <w:p w14:paraId="2C88C819" w14:textId="77777777" w:rsidR="00B045D6" w:rsidRPr="00E624FD" w:rsidRDefault="00B045D6" w:rsidP="00B045D6"/>
    <w:p w14:paraId="167132C3" w14:textId="77777777" w:rsidR="00B045D6" w:rsidRPr="00E624FD" w:rsidRDefault="00B045D6" w:rsidP="00B045D6"/>
    <w:p w14:paraId="0FB527DA" w14:textId="77777777" w:rsidR="00B045D6" w:rsidRPr="00E624FD" w:rsidRDefault="00B045D6" w:rsidP="00B045D6"/>
    <w:p w14:paraId="33C694D6" w14:textId="77777777" w:rsidR="00B045D6" w:rsidRPr="00E624FD" w:rsidRDefault="00B045D6" w:rsidP="00B045D6"/>
    <w:p w14:paraId="6448A9E3" w14:textId="77777777" w:rsidR="00B045D6" w:rsidRPr="00E624FD" w:rsidRDefault="00B045D6" w:rsidP="00B045D6"/>
    <w:p w14:paraId="52AA42A1" w14:textId="77777777" w:rsidR="00B045D6" w:rsidRPr="00E624FD" w:rsidRDefault="00B045D6" w:rsidP="00B045D6"/>
    <w:p w14:paraId="68CAFA2B" w14:textId="77777777" w:rsidR="00B045D6" w:rsidRPr="00E624FD" w:rsidRDefault="00B045D6" w:rsidP="00B045D6"/>
    <w:p w14:paraId="4DEC4219" w14:textId="77777777" w:rsidR="00B045D6" w:rsidRPr="00E624FD" w:rsidRDefault="00B045D6" w:rsidP="00B045D6"/>
    <w:p w14:paraId="7BB0AA4C" w14:textId="77777777" w:rsidR="00B045D6" w:rsidRPr="00E624FD" w:rsidRDefault="00B045D6" w:rsidP="00B045D6"/>
    <w:p w14:paraId="4382110F" w14:textId="77777777" w:rsidR="00B045D6" w:rsidRPr="00E624FD" w:rsidRDefault="00B045D6" w:rsidP="00B045D6"/>
    <w:p w14:paraId="6FD53234" w14:textId="77777777" w:rsidR="00B045D6" w:rsidRPr="00E624FD" w:rsidRDefault="00B045D6" w:rsidP="00B045D6"/>
    <w:p w14:paraId="60F3F936" w14:textId="77777777" w:rsidR="00B045D6" w:rsidRPr="00E624FD" w:rsidRDefault="00B045D6" w:rsidP="00B045D6"/>
    <w:p w14:paraId="0AAC846E" w14:textId="77777777" w:rsidR="00B045D6" w:rsidRPr="00E624FD" w:rsidRDefault="00B045D6" w:rsidP="00B045D6"/>
    <w:p w14:paraId="17613473" w14:textId="77777777" w:rsidR="00B045D6" w:rsidRPr="00E624FD" w:rsidRDefault="00B045D6" w:rsidP="00B045D6"/>
    <w:p w14:paraId="0725D402" w14:textId="77777777" w:rsidR="00B045D6" w:rsidRPr="00E624FD" w:rsidRDefault="00B045D6" w:rsidP="00B045D6"/>
    <w:p w14:paraId="5142F4FE" w14:textId="2D7870D1" w:rsidR="00B045D6" w:rsidRDefault="00B045D6" w:rsidP="00B045D6"/>
    <w:p w14:paraId="008CBEEC" w14:textId="328511AB" w:rsidR="00CE65BE" w:rsidRDefault="00CE65BE" w:rsidP="00B045D6"/>
    <w:p w14:paraId="36038DDC" w14:textId="77777777" w:rsidR="00CE65BE" w:rsidRPr="00E624FD" w:rsidRDefault="00CE65BE" w:rsidP="00B045D6"/>
    <w:p w14:paraId="10BD8AD2" w14:textId="77777777" w:rsidR="00B045D6" w:rsidRPr="00E624FD" w:rsidRDefault="00B045D6" w:rsidP="00B045D6"/>
    <w:p w14:paraId="528345E6" w14:textId="77777777" w:rsidR="00B045D6" w:rsidRPr="00E624FD" w:rsidRDefault="00B045D6" w:rsidP="00B045D6"/>
    <w:p w14:paraId="111D5775" w14:textId="77777777" w:rsidR="00B045D6" w:rsidRPr="00E624FD" w:rsidRDefault="00B045D6" w:rsidP="00B045D6">
      <w:r w:rsidRPr="00E624FD">
        <w:lastRenderedPageBreak/>
        <w:t xml:space="preserve">23. Please indicate for how many years you have been practicing in Canada? </w:t>
      </w:r>
    </w:p>
    <w:p w14:paraId="2DB0E13F" w14:textId="77777777" w:rsidR="00B045D6" w:rsidRPr="00E624FD" w:rsidRDefault="00B045D6" w:rsidP="00B045D6">
      <w:r>
        <w:rPr>
          <w:noProof/>
        </w:rPr>
        <w:drawing>
          <wp:inline distT="0" distB="0" distL="0" distR="0" wp14:anchorId="282EE216" wp14:editId="29A43292">
            <wp:extent cx="260350" cy="2286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Less than one year</w:t>
      </w:r>
    </w:p>
    <w:p w14:paraId="75BDFB23" w14:textId="77777777" w:rsidR="00B045D6" w:rsidRPr="00E624FD" w:rsidRDefault="00B045D6" w:rsidP="00B045D6">
      <w:r>
        <w:rPr>
          <w:noProof/>
        </w:rPr>
        <w:drawing>
          <wp:inline distT="0" distB="0" distL="0" distR="0" wp14:anchorId="1B34D6F2" wp14:editId="5526B577">
            <wp:extent cx="260350" cy="228600"/>
            <wp:effectExtent l="0" t="0" r="635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1 to &lt; 3 </w:t>
      </w:r>
      <w:proofErr w:type="gramStart"/>
      <w:r w:rsidRPr="00E624FD">
        <w:t>years</w:t>
      </w:r>
      <w:proofErr w:type="gramEnd"/>
    </w:p>
    <w:p w14:paraId="145851F9" w14:textId="77777777" w:rsidR="00B045D6" w:rsidRPr="00E624FD" w:rsidRDefault="00B045D6" w:rsidP="00B045D6">
      <w:r>
        <w:rPr>
          <w:noProof/>
        </w:rPr>
        <w:drawing>
          <wp:inline distT="0" distB="0" distL="0" distR="0" wp14:anchorId="490C6EDF" wp14:editId="7D063647">
            <wp:extent cx="260350" cy="2286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3 to &lt; 5 years</w:t>
      </w:r>
    </w:p>
    <w:p w14:paraId="1B4D726F" w14:textId="77777777" w:rsidR="00B045D6" w:rsidRPr="00E624FD" w:rsidRDefault="00B045D6" w:rsidP="00B045D6">
      <w:r>
        <w:rPr>
          <w:noProof/>
        </w:rPr>
        <w:drawing>
          <wp:inline distT="0" distB="0" distL="0" distR="0" wp14:anchorId="725D36C1" wp14:editId="7D0A78C7">
            <wp:extent cx="260350" cy="22860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5 to &lt; 10 years</w:t>
      </w:r>
    </w:p>
    <w:p w14:paraId="052BCFEA" w14:textId="77777777" w:rsidR="00B045D6" w:rsidRPr="00E624FD" w:rsidRDefault="00B045D6" w:rsidP="00B045D6">
      <w:r>
        <w:rPr>
          <w:noProof/>
        </w:rPr>
        <w:drawing>
          <wp:inline distT="0" distB="0" distL="0" distR="0" wp14:anchorId="15C87570" wp14:editId="464E0900">
            <wp:extent cx="260350" cy="228600"/>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10 or more years</w:t>
      </w:r>
    </w:p>
    <w:p w14:paraId="7CD3F156" w14:textId="77777777" w:rsidR="00B045D6" w:rsidRPr="00E624FD" w:rsidRDefault="00B045D6" w:rsidP="00B045D6"/>
    <w:p w14:paraId="69DE6C52" w14:textId="77777777" w:rsidR="00B045D6" w:rsidRPr="00E624FD" w:rsidRDefault="00B045D6" w:rsidP="00B045D6"/>
    <w:p w14:paraId="14EE7E34" w14:textId="77777777" w:rsidR="00B045D6" w:rsidRPr="00E624FD" w:rsidRDefault="00B045D6" w:rsidP="00B045D6"/>
    <w:p w14:paraId="1C6C4066" w14:textId="77777777" w:rsidR="00B045D6" w:rsidRPr="00E624FD" w:rsidRDefault="00B045D6" w:rsidP="00B045D6"/>
    <w:p w14:paraId="7FEF42AC" w14:textId="77777777" w:rsidR="00B045D6" w:rsidRPr="00E624FD" w:rsidRDefault="00B045D6" w:rsidP="00B045D6"/>
    <w:p w14:paraId="18DDB47A" w14:textId="77777777" w:rsidR="00B045D6" w:rsidRPr="00E624FD" w:rsidRDefault="00B045D6" w:rsidP="00B045D6"/>
    <w:p w14:paraId="0C6166B1" w14:textId="77777777" w:rsidR="00B045D6" w:rsidRPr="00E624FD" w:rsidRDefault="00B045D6" w:rsidP="00B045D6"/>
    <w:p w14:paraId="0FAD5AE3" w14:textId="77777777" w:rsidR="00B045D6" w:rsidRPr="00E624FD" w:rsidRDefault="00B045D6" w:rsidP="00B045D6"/>
    <w:p w14:paraId="08846DFE" w14:textId="77777777" w:rsidR="00B045D6" w:rsidRPr="00E624FD" w:rsidRDefault="00B045D6" w:rsidP="00B045D6"/>
    <w:p w14:paraId="5B7C4D3D" w14:textId="77777777" w:rsidR="00B045D6" w:rsidRPr="00E624FD" w:rsidRDefault="00B045D6" w:rsidP="00B045D6"/>
    <w:p w14:paraId="4AABFE31" w14:textId="77777777" w:rsidR="00B045D6" w:rsidRPr="00E624FD" w:rsidRDefault="00B045D6" w:rsidP="00B045D6"/>
    <w:p w14:paraId="43438042" w14:textId="77777777" w:rsidR="00B045D6" w:rsidRPr="00E624FD" w:rsidRDefault="00B045D6" w:rsidP="00B045D6"/>
    <w:p w14:paraId="0F9C3161" w14:textId="77777777" w:rsidR="00B045D6" w:rsidRPr="00E624FD" w:rsidRDefault="00B045D6" w:rsidP="00B045D6"/>
    <w:p w14:paraId="761F2210" w14:textId="77777777" w:rsidR="00B045D6" w:rsidRPr="00E624FD" w:rsidRDefault="00B045D6" w:rsidP="00B045D6"/>
    <w:p w14:paraId="236AB920" w14:textId="77777777" w:rsidR="00B045D6" w:rsidRPr="00E624FD" w:rsidRDefault="00B045D6" w:rsidP="00B045D6"/>
    <w:p w14:paraId="504CB719" w14:textId="77777777" w:rsidR="00B045D6" w:rsidRPr="00E624FD" w:rsidRDefault="00B045D6" w:rsidP="00B045D6"/>
    <w:p w14:paraId="2A1915F2" w14:textId="77777777" w:rsidR="00B045D6" w:rsidRPr="00E624FD" w:rsidRDefault="00B045D6" w:rsidP="00B045D6"/>
    <w:p w14:paraId="1F6BB2EB" w14:textId="77777777" w:rsidR="00B045D6" w:rsidRPr="00E624FD" w:rsidRDefault="00B045D6" w:rsidP="00B045D6"/>
    <w:p w14:paraId="01BB9839" w14:textId="416613DD" w:rsidR="00B045D6" w:rsidRDefault="00B045D6" w:rsidP="00B045D6"/>
    <w:p w14:paraId="0414ECD7" w14:textId="31CEA8A2" w:rsidR="00CE65BE" w:rsidRDefault="00CE65BE" w:rsidP="00B045D6"/>
    <w:p w14:paraId="60280EFD" w14:textId="77777777" w:rsidR="00CE65BE" w:rsidRPr="00E624FD" w:rsidRDefault="00CE65BE" w:rsidP="00B045D6"/>
    <w:p w14:paraId="14CB74B0" w14:textId="77777777" w:rsidR="00B045D6" w:rsidRPr="00E624FD" w:rsidRDefault="00B045D6" w:rsidP="00B045D6">
      <w:r w:rsidRPr="00E624FD">
        <w:lastRenderedPageBreak/>
        <w:t xml:space="preserve">24. When was the last time you attended a continuing education course on oral cancer? </w:t>
      </w:r>
    </w:p>
    <w:p w14:paraId="5C483D55" w14:textId="77777777" w:rsidR="00B045D6" w:rsidRPr="00E624FD" w:rsidRDefault="00B045D6" w:rsidP="00B045D6">
      <w:r>
        <w:rPr>
          <w:noProof/>
        </w:rPr>
        <w:drawing>
          <wp:inline distT="0" distB="0" distL="0" distR="0" wp14:anchorId="3ABC317F" wp14:editId="60C3AF93">
            <wp:extent cx="260350" cy="22860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Within the past year </w:t>
      </w:r>
    </w:p>
    <w:p w14:paraId="5A65DBF7" w14:textId="77777777" w:rsidR="00B045D6" w:rsidRPr="00E624FD" w:rsidRDefault="00B045D6" w:rsidP="00B045D6">
      <w:r>
        <w:rPr>
          <w:noProof/>
        </w:rPr>
        <w:drawing>
          <wp:inline distT="0" distB="0" distL="0" distR="0" wp14:anchorId="4E337D75" wp14:editId="2860D04A">
            <wp:extent cx="260350" cy="22860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During the past 2-5 years </w:t>
      </w:r>
    </w:p>
    <w:p w14:paraId="10B476C3" w14:textId="77777777" w:rsidR="00B045D6" w:rsidRPr="00E624FD" w:rsidRDefault="00B045D6" w:rsidP="00B045D6">
      <w:r>
        <w:rPr>
          <w:noProof/>
        </w:rPr>
        <w:drawing>
          <wp:inline distT="0" distB="0" distL="0" distR="0" wp14:anchorId="2523781B" wp14:editId="5CC379C0">
            <wp:extent cx="260350" cy="2286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More than 5 years ago</w:t>
      </w:r>
    </w:p>
    <w:p w14:paraId="763CDD1F" w14:textId="77777777" w:rsidR="00B045D6" w:rsidRPr="00E624FD" w:rsidRDefault="00B045D6" w:rsidP="00B045D6">
      <w:r>
        <w:rPr>
          <w:noProof/>
        </w:rPr>
        <w:drawing>
          <wp:inline distT="0" distB="0" distL="0" distR="0" wp14:anchorId="5222A1B3" wp14:editId="15A23FE6">
            <wp:extent cx="260350" cy="2286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Never </w:t>
      </w:r>
    </w:p>
    <w:p w14:paraId="17FBD6A4" w14:textId="77777777" w:rsidR="00B045D6" w:rsidRPr="00E624FD" w:rsidRDefault="00B045D6" w:rsidP="00B045D6">
      <w:r>
        <w:rPr>
          <w:noProof/>
        </w:rPr>
        <w:drawing>
          <wp:inline distT="0" distB="0" distL="0" distR="0" wp14:anchorId="0C7A154D" wp14:editId="428FEE09">
            <wp:extent cx="260350" cy="2286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Have yet to attend </w:t>
      </w:r>
    </w:p>
    <w:p w14:paraId="3366061B" w14:textId="77777777" w:rsidR="00B045D6" w:rsidRPr="00E624FD" w:rsidRDefault="00B045D6" w:rsidP="00B045D6">
      <w:r>
        <w:rPr>
          <w:noProof/>
        </w:rPr>
        <w:drawing>
          <wp:inline distT="0" distB="0" distL="0" distR="0" wp14:anchorId="26AB988D" wp14:editId="2008256D">
            <wp:extent cx="260350" cy="2286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0350" cy="228600"/>
                    </a:xfrm>
                    <a:prstGeom prst="rect">
                      <a:avLst/>
                    </a:prstGeom>
                    <a:noFill/>
                    <a:ln>
                      <a:noFill/>
                    </a:ln>
                  </pic:spPr>
                </pic:pic>
              </a:graphicData>
            </a:graphic>
          </wp:inline>
        </w:drawing>
      </w:r>
      <w:r w:rsidRPr="00E624FD">
        <w:t xml:space="preserve">Don’t </w:t>
      </w:r>
      <w:proofErr w:type="gramStart"/>
      <w:r w:rsidRPr="00E624FD">
        <w:t>know</w:t>
      </w:r>
      <w:proofErr w:type="gramEnd"/>
      <w:r w:rsidRPr="00E624FD">
        <w:t xml:space="preserve"> </w:t>
      </w:r>
    </w:p>
    <w:p w14:paraId="6C04F9F2" w14:textId="77777777" w:rsidR="00B045D6" w:rsidRPr="00E624FD" w:rsidRDefault="00B045D6" w:rsidP="00B045D6"/>
    <w:p w14:paraId="15F5A557" w14:textId="77777777" w:rsidR="00B045D6" w:rsidRPr="00E624FD" w:rsidRDefault="00B045D6" w:rsidP="00B045D6"/>
    <w:p w14:paraId="0BD4A7CA" w14:textId="77777777" w:rsidR="00B045D6" w:rsidRPr="00E624FD" w:rsidRDefault="00B045D6" w:rsidP="00B045D6"/>
    <w:p w14:paraId="7835B829" w14:textId="77777777" w:rsidR="00B045D6" w:rsidRPr="00E624FD" w:rsidRDefault="00B045D6" w:rsidP="00B045D6"/>
    <w:p w14:paraId="3FE6FD8C" w14:textId="77777777" w:rsidR="00B045D6" w:rsidRPr="00E624FD" w:rsidRDefault="00B045D6" w:rsidP="00B045D6"/>
    <w:p w14:paraId="1B99B90E" w14:textId="77777777" w:rsidR="00B045D6" w:rsidRPr="00E624FD" w:rsidRDefault="00B045D6" w:rsidP="00B045D6"/>
    <w:p w14:paraId="735D15B7" w14:textId="77777777" w:rsidR="00B045D6" w:rsidRPr="00E624FD" w:rsidRDefault="00B045D6" w:rsidP="00B045D6"/>
    <w:p w14:paraId="55170032" w14:textId="77777777" w:rsidR="00B045D6" w:rsidRPr="00E624FD" w:rsidRDefault="00B045D6" w:rsidP="00B045D6"/>
    <w:p w14:paraId="6E6F5B99" w14:textId="77777777" w:rsidR="00B045D6" w:rsidRPr="00E624FD" w:rsidRDefault="00B045D6" w:rsidP="00B045D6"/>
    <w:p w14:paraId="4119E9D4" w14:textId="77777777" w:rsidR="00B045D6" w:rsidRPr="00E624FD" w:rsidRDefault="00B045D6" w:rsidP="00B045D6"/>
    <w:p w14:paraId="1A2C3D90" w14:textId="77777777" w:rsidR="00B045D6" w:rsidRPr="00E624FD" w:rsidRDefault="00B045D6" w:rsidP="00B045D6"/>
    <w:p w14:paraId="2E428518" w14:textId="77777777" w:rsidR="00B045D6" w:rsidRPr="00E624FD" w:rsidRDefault="00B045D6" w:rsidP="00B045D6"/>
    <w:p w14:paraId="48F8C402" w14:textId="77777777" w:rsidR="00B045D6" w:rsidRPr="00E624FD" w:rsidRDefault="00B045D6" w:rsidP="00B045D6"/>
    <w:p w14:paraId="0A8455D9" w14:textId="77777777" w:rsidR="00B045D6" w:rsidRPr="00E624FD" w:rsidRDefault="00B045D6" w:rsidP="00B045D6"/>
    <w:p w14:paraId="11DE2680" w14:textId="77777777" w:rsidR="00B045D6" w:rsidRPr="00E624FD" w:rsidRDefault="00B045D6" w:rsidP="00B045D6"/>
    <w:p w14:paraId="1277A69D" w14:textId="77777777" w:rsidR="00B045D6" w:rsidRPr="00E624FD" w:rsidRDefault="00B045D6" w:rsidP="00B045D6"/>
    <w:p w14:paraId="133F8BA9" w14:textId="7BD3EC54" w:rsidR="00B045D6" w:rsidRDefault="00B045D6" w:rsidP="00B045D6"/>
    <w:p w14:paraId="0C1E4C5A" w14:textId="0163D9AA" w:rsidR="00CE65BE" w:rsidRDefault="00CE65BE" w:rsidP="00B045D6"/>
    <w:p w14:paraId="6EA1EE60" w14:textId="77777777" w:rsidR="00CE65BE" w:rsidRPr="00E624FD" w:rsidRDefault="00CE65BE" w:rsidP="00B045D6"/>
    <w:p w14:paraId="07DD95D5" w14:textId="77777777" w:rsidR="00B045D6" w:rsidRPr="00E624FD" w:rsidRDefault="00B045D6" w:rsidP="00B045D6">
      <w:r w:rsidRPr="00E624FD">
        <w:lastRenderedPageBreak/>
        <w:t xml:space="preserve">25. What are your format preferences for continuing dental education? (RANK YOUR THREE MOST PREFERRED FORMATS BY DRAGGING AND DROPPING IN ORDER (1,2,3)) </w:t>
      </w:r>
    </w:p>
    <w:p w14:paraId="5AC9D223" w14:textId="77777777" w:rsidR="00B045D6" w:rsidRPr="00E624FD" w:rsidRDefault="00B045D6" w:rsidP="00B045D6">
      <w:r w:rsidRPr="00E624FD">
        <w:t xml:space="preserve">Handout/booklet with self-test </w:t>
      </w:r>
    </w:p>
    <w:p w14:paraId="0B8F66AE" w14:textId="77777777" w:rsidR="00B045D6" w:rsidRPr="00E624FD" w:rsidRDefault="00B045D6" w:rsidP="00B045D6">
      <w:r w:rsidRPr="00E624FD">
        <w:t xml:space="preserve">Continuing education journals </w:t>
      </w:r>
    </w:p>
    <w:p w14:paraId="1762CC26" w14:textId="77777777" w:rsidR="00B045D6" w:rsidRPr="00E624FD" w:rsidRDefault="00B045D6" w:rsidP="00B045D6">
      <w:r w:rsidRPr="00E624FD">
        <w:t xml:space="preserve">Online training modules </w:t>
      </w:r>
    </w:p>
    <w:p w14:paraId="443E845A" w14:textId="77777777" w:rsidR="00B045D6" w:rsidRPr="00E624FD" w:rsidRDefault="00B045D6" w:rsidP="00B045D6">
      <w:r w:rsidRPr="00E624FD">
        <w:t xml:space="preserve">Webinars including clinical demonstration </w:t>
      </w:r>
    </w:p>
    <w:p w14:paraId="2D685387" w14:textId="77777777" w:rsidR="00B045D6" w:rsidRPr="00E624FD" w:rsidRDefault="00B045D6" w:rsidP="00B045D6">
      <w:r w:rsidRPr="00E624FD">
        <w:t xml:space="preserve">Lecture/Hands-on sessions organized by academic institutes </w:t>
      </w:r>
    </w:p>
    <w:p w14:paraId="16592BED" w14:textId="77777777" w:rsidR="00B045D6" w:rsidRPr="00E624FD" w:rsidRDefault="00B045D6" w:rsidP="00B045D6">
      <w:r w:rsidRPr="00E624FD">
        <w:t xml:space="preserve">Hands-on sessions organized by diagnostic aids manufacturers </w:t>
      </w:r>
    </w:p>
    <w:p w14:paraId="75F6DA51" w14:textId="77777777" w:rsidR="00B045D6" w:rsidRPr="00E624FD" w:rsidRDefault="00B045D6" w:rsidP="00B045D6">
      <w:r w:rsidRPr="00E624FD">
        <w:t xml:space="preserve">Lecture/Hands-on sessions organized by Ontario Dental Association (ODA) or its regional partners </w:t>
      </w:r>
    </w:p>
    <w:p w14:paraId="1A22509C" w14:textId="77777777" w:rsidR="00B045D6" w:rsidRPr="00416EE1" w:rsidRDefault="00B045D6" w:rsidP="00B045D6">
      <w:r>
        <w:rPr>
          <w:noProof/>
        </w:rPr>
        <w:drawing>
          <wp:inline distT="0" distB="0" distL="0" distR="0" wp14:anchorId="73909605" wp14:editId="0CD82C57">
            <wp:extent cx="9144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14400" cy="228600"/>
                    </a:xfrm>
                    <a:prstGeom prst="rect">
                      <a:avLst/>
                    </a:prstGeom>
                    <a:noFill/>
                    <a:ln>
                      <a:noFill/>
                    </a:ln>
                  </pic:spPr>
                </pic:pic>
              </a:graphicData>
            </a:graphic>
          </wp:inline>
        </w:drawing>
      </w:r>
    </w:p>
    <w:p w14:paraId="317B3BD3"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5FB2EE9C"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6E78B228"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2757A06B"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67B1F452"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30F6EA9F"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0B93A0C5"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398B5239" w14:textId="5542CBBE" w:rsidR="00B045D6" w:rsidRDefault="00B045D6" w:rsidP="00B045D6">
      <w:pPr>
        <w:tabs>
          <w:tab w:val="left" w:pos="5422"/>
        </w:tabs>
        <w:spacing w:line="240" w:lineRule="auto"/>
        <w:rPr>
          <w:rFonts w:ascii="Times New Roman" w:eastAsia="Calibri" w:hAnsi="Times New Roman" w:cs="Times New Roman"/>
          <w:bCs/>
          <w:sz w:val="24"/>
          <w:szCs w:val="24"/>
        </w:rPr>
      </w:pPr>
    </w:p>
    <w:p w14:paraId="7E8F0891" w14:textId="5048ACFE" w:rsidR="00CE65BE" w:rsidRDefault="00CE65BE" w:rsidP="00B045D6">
      <w:pPr>
        <w:tabs>
          <w:tab w:val="left" w:pos="5422"/>
        </w:tabs>
        <w:spacing w:line="240" w:lineRule="auto"/>
        <w:rPr>
          <w:rFonts w:ascii="Times New Roman" w:eastAsia="Calibri" w:hAnsi="Times New Roman" w:cs="Times New Roman"/>
          <w:bCs/>
          <w:sz w:val="24"/>
          <w:szCs w:val="24"/>
        </w:rPr>
      </w:pPr>
    </w:p>
    <w:p w14:paraId="0F21721B" w14:textId="11232385" w:rsidR="00CE65BE" w:rsidRDefault="00CE65BE" w:rsidP="00B045D6">
      <w:pPr>
        <w:tabs>
          <w:tab w:val="left" w:pos="5422"/>
        </w:tabs>
        <w:spacing w:line="240" w:lineRule="auto"/>
        <w:rPr>
          <w:rFonts w:ascii="Times New Roman" w:eastAsia="Calibri" w:hAnsi="Times New Roman" w:cs="Times New Roman"/>
          <w:bCs/>
          <w:sz w:val="24"/>
          <w:szCs w:val="24"/>
        </w:rPr>
      </w:pPr>
    </w:p>
    <w:p w14:paraId="0C165127" w14:textId="4F34029C" w:rsidR="00CE65BE" w:rsidRDefault="00CE65BE" w:rsidP="00B045D6">
      <w:pPr>
        <w:tabs>
          <w:tab w:val="left" w:pos="5422"/>
        </w:tabs>
        <w:spacing w:line="240" w:lineRule="auto"/>
        <w:rPr>
          <w:rFonts w:ascii="Times New Roman" w:eastAsia="Calibri" w:hAnsi="Times New Roman" w:cs="Times New Roman"/>
          <w:bCs/>
          <w:sz w:val="24"/>
          <w:szCs w:val="24"/>
        </w:rPr>
      </w:pPr>
    </w:p>
    <w:p w14:paraId="1954F26A" w14:textId="6AE49AE1" w:rsidR="00CE65BE" w:rsidRDefault="00CE65BE" w:rsidP="00B045D6">
      <w:pPr>
        <w:tabs>
          <w:tab w:val="left" w:pos="5422"/>
        </w:tabs>
        <w:spacing w:line="240" w:lineRule="auto"/>
        <w:rPr>
          <w:rFonts w:ascii="Times New Roman" w:eastAsia="Calibri" w:hAnsi="Times New Roman" w:cs="Times New Roman"/>
          <w:bCs/>
          <w:sz w:val="24"/>
          <w:szCs w:val="24"/>
        </w:rPr>
      </w:pPr>
    </w:p>
    <w:p w14:paraId="5F16A9CA" w14:textId="037C948F" w:rsidR="00CE65BE" w:rsidRDefault="00CE65BE" w:rsidP="00B045D6">
      <w:pPr>
        <w:tabs>
          <w:tab w:val="left" w:pos="5422"/>
        </w:tabs>
        <w:spacing w:line="240" w:lineRule="auto"/>
        <w:rPr>
          <w:rFonts w:ascii="Times New Roman" w:eastAsia="Calibri" w:hAnsi="Times New Roman" w:cs="Times New Roman"/>
          <w:bCs/>
          <w:sz w:val="24"/>
          <w:szCs w:val="24"/>
        </w:rPr>
      </w:pPr>
    </w:p>
    <w:p w14:paraId="5D5BF42F" w14:textId="2BB39ECB" w:rsidR="00CE65BE" w:rsidRDefault="00CE65BE" w:rsidP="00B045D6">
      <w:pPr>
        <w:tabs>
          <w:tab w:val="left" w:pos="5422"/>
        </w:tabs>
        <w:spacing w:line="240" w:lineRule="auto"/>
        <w:rPr>
          <w:rFonts w:ascii="Times New Roman" w:eastAsia="Calibri" w:hAnsi="Times New Roman" w:cs="Times New Roman"/>
          <w:bCs/>
          <w:sz w:val="24"/>
          <w:szCs w:val="24"/>
        </w:rPr>
      </w:pPr>
    </w:p>
    <w:p w14:paraId="24DFA4EB" w14:textId="32C696AD" w:rsidR="00CE65BE" w:rsidRDefault="00CE65BE" w:rsidP="00B045D6">
      <w:pPr>
        <w:tabs>
          <w:tab w:val="left" w:pos="5422"/>
        </w:tabs>
        <w:spacing w:line="240" w:lineRule="auto"/>
        <w:rPr>
          <w:rFonts w:ascii="Times New Roman" w:eastAsia="Calibri" w:hAnsi="Times New Roman" w:cs="Times New Roman"/>
          <w:bCs/>
          <w:sz w:val="24"/>
          <w:szCs w:val="24"/>
        </w:rPr>
      </w:pPr>
    </w:p>
    <w:p w14:paraId="078F3362" w14:textId="1BB2E37C" w:rsidR="00CE65BE" w:rsidRDefault="00CE65BE" w:rsidP="00B045D6">
      <w:pPr>
        <w:tabs>
          <w:tab w:val="left" w:pos="5422"/>
        </w:tabs>
        <w:spacing w:line="240" w:lineRule="auto"/>
        <w:rPr>
          <w:rFonts w:ascii="Times New Roman" w:eastAsia="Calibri" w:hAnsi="Times New Roman" w:cs="Times New Roman"/>
          <w:bCs/>
          <w:sz w:val="24"/>
          <w:szCs w:val="24"/>
        </w:rPr>
      </w:pPr>
    </w:p>
    <w:p w14:paraId="38CDDE52" w14:textId="77777777" w:rsidR="00CE65BE" w:rsidRDefault="00CE65BE" w:rsidP="00B045D6">
      <w:pPr>
        <w:tabs>
          <w:tab w:val="left" w:pos="5422"/>
        </w:tabs>
        <w:spacing w:line="240" w:lineRule="auto"/>
        <w:rPr>
          <w:rFonts w:ascii="Times New Roman" w:eastAsia="Calibri" w:hAnsi="Times New Roman" w:cs="Times New Roman"/>
          <w:bCs/>
          <w:sz w:val="24"/>
          <w:szCs w:val="24"/>
        </w:rPr>
      </w:pPr>
    </w:p>
    <w:p w14:paraId="30DE3870" w14:textId="77777777" w:rsidR="00B045D6" w:rsidRDefault="00B045D6" w:rsidP="00B045D6">
      <w:pPr>
        <w:tabs>
          <w:tab w:val="left" w:pos="5422"/>
        </w:tabs>
        <w:spacing w:line="240" w:lineRule="auto"/>
        <w:rPr>
          <w:rFonts w:ascii="Times New Roman" w:eastAsia="Calibri" w:hAnsi="Times New Roman" w:cs="Times New Roman"/>
          <w:bCs/>
          <w:sz w:val="24"/>
          <w:szCs w:val="24"/>
        </w:rPr>
      </w:pPr>
    </w:p>
    <w:p w14:paraId="5827F176" w14:textId="77777777" w:rsidR="00B045D6" w:rsidRDefault="00B045D6" w:rsidP="00B045D6">
      <w:pPr>
        <w:tabs>
          <w:tab w:val="left" w:pos="5422"/>
        </w:tabs>
        <w:spacing w:line="240" w:lineRule="auto"/>
        <w:rPr>
          <w:rFonts w:ascii="Times New Roman" w:eastAsia="Calibri" w:hAnsi="Times New Roman" w:cs="Times New Roman"/>
          <w:bCs/>
          <w:sz w:val="24"/>
          <w:szCs w:val="24"/>
        </w:rPr>
      </w:pPr>
    </w:p>
    <w:sectPr w:rsidR="00B045D6" w:rsidSect="00EA0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A50E20"/>
    <w:multiLevelType w:val="hybridMultilevel"/>
    <w:tmpl w:val="1AF6909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238A18D1"/>
    <w:multiLevelType w:val="hybridMultilevel"/>
    <w:tmpl w:val="ED6C1188"/>
    <w:lvl w:ilvl="0" w:tplc="D1B6ECA0">
      <w:start w:val="1"/>
      <w:numFmt w:val="bullet"/>
      <w:lvlText w:val=""/>
      <w:lvlJc w:val="left"/>
      <w:pPr>
        <w:ind w:left="1080" w:hanging="360"/>
      </w:pPr>
      <w:rPr>
        <w:rFonts w:ascii="Symbol" w:hAnsi="Symbol" w:hint="default"/>
        <w:color w:val="000000" w:themeColor="tex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3FD80401"/>
    <w:multiLevelType w:val="multilevel"/>
    <w:tmpl w:val="6F744352"/>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45191A9D"/>
    <w:multiLevelType w:val="multilevel"/>
    <w:tmpl w:val="3EF82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93126C"/>
    <w:multiLevelType w:val="multilevel"/>
    <w:tmpl w:val="471691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5C5208AF"/>
    <w:multiLevelType w:val="hybridMultilevel"/>
    <w:tmpl w:val="C742C73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4"/>
  </w:num>
  <w:num w:numId="2">
    <w:abstractNumId w:val="3"/>
  </w:num>
  <w:num w:numId="3">
    <w:abstractNumId w:val="5"/>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D6"/>
    <w:rsid w:val="002621C9"/>
    <w:rsid w:val="002637EF"/>
    <w:rsid w:val="006A67FF"/>
    <w:rsid w:val="00720F31"/>
    <w:rsid w:val="00795ADA"/>
    <w:rsid w:val="007A3DDC"/>
    <w:rsid w:val="00B045D6"/>
    <w:rsid w:val="00CE65BE"/>
    <w:rsid w:val="00EA0CD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37399"/>
  <w15:chartTrackingRefBased/>
  <w15:docId w15:val="{DDF37CC5-5385-4EBE-8D75-3025B412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5D6"/>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045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45D6"/>
    <w:rPr>
      <w:rFonts w:ascii="Calibri" w:hAnsi="Calibri" w:cs="Calibri"/>
      <w:noProof/>
      <w:lang w:val="en-US"/>
    </w:rPr>
  </w:style>
  <w:style w:type="paragraph" w:customStyle="1" w:styleId="EndNoteBibliography">
    <w:name w:val="EndNote Bibliography"/>
    <w:basedOn w:val="Normal"/>
    <w:link w:val="EndNoteBibliographyChar"/>
    <w:rsid w:val="00B045D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045D6"/>
    <w:rPr>
      <w:rFonts w:ascii="Calibri" w:hAnsi="Calibri" w:cs="Calibri"/>
      <w:noProof/>
      <w:lang w:val="en-US"/>
    </w:rPr>
  </w:style>
  <w:style w:type="character" w:styleId="Hyperlink">
    <w:name w:val="Hyperlink"/>
    <w:basedOn w:val="DefaultParagraphFont"/>
    <w:uiPriority w:val="99"/>
    <w:unhideWhenUsed/>
    <w:rsid w:val="00B045D6"/>
    <w:rPr>
      <w:color w:val="0563C1" w:themeColor="hyperlink"/>
      <w:u w:val="single"/>
    </w:rPr>
  </w:style>
  <w:style w:type="paragraph" w:styleId="ListParagraph">
    <w:name w:val="List Paragraph"/>
    <w:basedOn w:val="Normal"/>
    <w:uiPriority w:val="34"/>
    <w:qFormat/>
    <w:rsid w:val="00B045D6"/>
    <w:pPr>
      <w:ind w:left="720"/>
      <w:contextualSpacing/>
    </w:pPr>
  </w:style>
  <w:style w:type="table" w:customStyle="1" w:styleId="TableGrid1">
    <w:name w:val="Table Grid1"/>
    <w:basedOn w:val="TableNormal"/>
    <w:uiPriority w:val="39"/>
    <w:rsid w:val="00B04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45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5D6"/>
    <w:rPr>
      <w:rFonts w:ascii="Tahoma" w:hAnsi="Tahoma" w:cs="Tahoma"/>
      <w:sz w:val="16"/>
      <w:szCs w:val="16"/>
      <w:lang w:val="en-US"/>
    </w:rPr>
  </w:style>
  <w:style w:type="character" w:styleId="CommentReference">
    <w:name w:val="annotation reference"/>
    <w:basedOn w:val="DefaultParagraphFont"/>
    <w:uiPriority w:val="99"/>
    <w:semiHidden/>
    <w:unhideWhenUsed/>
    <w:rsid w:val="00B045D6"/>
    <w:rPr>
      <w:sz w:val="16"/>
      <w:szCs w:val="16"/>
    </w:rPr>
  </w:style>
  <w:style w:type="paragraph" w:styleId="CommentText">
    <w:name w:val="annotation text"/>
    <w:basedOn w:val="Normal"/>
    <w:link w:val="CommentTextChar"/>
    <w:uiPriority w:val="99"/>
    <w:semiHidden/>
    <w:unhideWhenUsed/>
    <w:rsid w:val="00B045D6"/>
    <w:pPr>
      <w:spacing w:line="240" w:lineRule="auto"/>
    </w:pPr>
    <w:rPr>
      <w:sz w:val="20"/>
      <w:szCs w:val="20"/>
    </w:rPr>
  </w:style>
  <w:style w:type="character" w:customStyle="1" w:styleId="CommentTextChar">
    <w:name w:val="Comment Text Char"/>
    <w:basedOn w:val="DefaultParagraphFont"/>
    <w:link w:val="CommentText"/>
    <w:uiPriority w:val="99"/>
    <w:semiHidden/>
    <w:rsid w:val="00B045D6"/>
    <w:rPr>
      <w:sz w:val="20"/>
      <w:szCs w:val="20"/>
      <w:lang w:val="en-US"/>
    </w:rPr>
  </w:style>
  <w:style w:type="paragraph" w:styleId="CommentSubject">
    <w:name w:val="annotation subject"/>
    <w:basedOn w:val="CommentText"/>
    <w:next w:val="CommentText"/>
    <w:link w:val="CommentSubjectChar"/>
    <w:uiPriority w:val="99"/>
    <w:semiHidden/>
    <w:unhideWhenUsed/>
    <w:rsid w:val="00B045D6"/>
    <w:rPr>
      <w:b/>
      <w:bCs/>
    </w:rPr>
  </w:style>
  <w:style w:type="character" w:customStyle="1" w:styleId="CommentSubjectChar">
    <w:name w:val="Comment Subject Char"/>
    <w:basedOn w:val="CommentTextChar"/>
    <w:link w:val="CommentSubject"/>
    <w:uiPriority w:val="99"/>
    <w:semiHidden/>
    <w:rsid w:val="00B045D6"/>
    <w:rPr>
      <w:b/>
      <w:bCs/>
      <w:sz w:val="20"/>
      <w:szCs w:val="20"/>
      <w:lang w:val="en-US"/>
    </w:rPr>
  </w:style>
  <w:style w:type="paragraph" w:styleId="Header">
    <w:name w:val="header"/>
    <w:basedOn w:val="Normal"/>
    <w:link w:val="HeaderChar"/>
    <w:uiPriority w:val="99"/>
    <w:unhideWhenUsed/>
    <w:rsid w:val="00B045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45D6"/>
    <w:rPr>
      <w:lang w:val="en-US"/>
    </w:rPr>
  </w:style>
  <w:style w:type="paragraph" w:styleId="Footer">
    <w:name w:val="footer"/>
    <w:basedOn w:val="Normal"/>
    <w:link w:val="FooterChar"/>
    <w:uiPriority w:val="99"/>
    <w:unhideWhenUsed/>
    <w:rsid w:val="00B045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45D6"/>
    <w:rPr>
      <w:lang w:val="en-US"/>
    </w:rPr>
  </w:style>
  <w:style w:type="table" w:styleId="TableGrid">
    <w:name w:val="Table Grid"/>
    <w:basedOn w:val="TableNormal"/>
    <w:uiPriority w:val="39"/>
    <w:rsid w:val="00B04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045D6"/>
    <w:rPr>
      <w:color w:val="605E5C"/>
      <w:shd w:val="clear" w:color="auto" w:fill="E1DFDD"/>
    </w:rPr>
  </w:style>
  <w:style w:type="character" w:styleId="LineNumber">
    <w:name w:val="line number"/>
    <w:basedOn w:val="DefaultParagraphFont"/>
    <w:uiPriority w:val="99"/>
    <w:semiHidden/>
    <w:unhideWhenUsed/>
    <w:rsid w:val="00B045D6"/>
  </w:style>
  <w:style w:type="paragraph" w:styleId="z-TopofForm">
    <w:name w:val="HTML Top of Form"/>
    <w:basedOn w:val="Normal"/>
    <w:next w:val="Normal"/>
    <w:link w:val="z-TopofFormChar"/>
    <w:hidden/>
    <w:uiPriority w:val="99"/>
    <w:semiHidden/>
    <w:unhideWhenUsed/>
    <w:rsid w:val="00B045D6"/>
    <w:pPr>
      <w:pBdr>
        <w:bottom w:val="single" w:sz="6" w:space="1" w:color="auto"/>
      </w:pBdr>
      <w:spacing w:after="0" w:line="276" w:lineRule="auto"/>
      <w:jc w:val="center"/>
    </w:pPr>
    <w:rPr>
      <w:rFonts w:ascii="Arial" w:hAnsi="Arial" w:cs="Arial"/>
      <w:vanish/>
      <w:sz w:val="16"/>
      <w:szCs w:val="16"/>
      <w:lang w:val="en-CA"/>
    </w:rPr>
  </w:style>
  <w:style w:type="character" w:customStyle="1" w:styleId="z-TopofFormChar">
    <w:name w:val="z-Top of Form Char"/>
    <w:basedOn w:val="DefaultParagraphFont"/>
    <w:link w:val="z-TopofForm"/>
    <w:uiPriority w:val="99"/>
    <w:semiHidden/>
    <w:rsid w:val="00B045D6"/>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B045D6"/>
    <w:pPr>
      <w:pBdr>
        <w:top w:val="single" w:sz="6" w:space="1" w:color="auto"/>
      </w:pBdr>
      <w:spacing w:after="0" w:line="276" w:lineRule="auto"/>
      <w:jc w:val="center"/>
    </w:pPr>
    <w:rPr>
      <w:rFonts w:ascii="Arial" w:hAnsi="Arial" w:cs="Arial"/>
      <w:vanish/>
      <w:sz w:val="16"/>
      <w:szCs w:val="16"/>
      <w:lang w:val="en-CA"/>
    </w:rPr>
  </w:style>
  <w:style w:type="character" w:customStyle="1" w:styleId="z-BottomofFormChar">
    <w:name w:val="z-Bottom of Form Char"/>
    <w:basedOn w:val="DefaultParagraphFont"/>
    <w:link w:val="z-BottomofForm"/>
    <w:uiPriority w:val="99"/>
    <w:semiHidden/>
    <w:rsid w:val="00B045D6"/>
    <w:rPr>
      <w:rFonts w:ascii="Arial" w:hAnsi="Arial" w:cs="Arial"/>
      <w:vanish/>
      <w:sz w:val="16"/>
      <w:szCs w:val="16"/>
    </w:rPr>
  </w:style>
  <w:style w:type="character" w:styleId="UnresolvedMention">
    <w:name w:val="Unresolved Mention"/>
    <w:basedOn w:val="DefaultParagraphFont"/>
    <w:uiPriority w:val="99"/>
    <w:semiHidden/>
    <w:unhideWhenUsed/>
    <w:rsid w:val="00B045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w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image" Target="media/image16.wmf"/><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image" Target="media/image11.wmf"/><Relationship Id="rId10" Type="http://schemas.openxmlformats.org/officeDocument/2006/relationships/image" Target="media/image6.wmf"/><Relationship Id="rId19"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1768</Words>
  <Characters>100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fer Aldossri</dc:creator>
  <cp:keywords/>
  <dc:description/>
  <cp:lastModifiedBy>Musfer Aldossri</cp:lastModifiedBy>
  <cp:revision>2</cp:revision>
  <dcterms:created xsi:type="dcterms:W3CDTF">2021-01-19T22:52:00Z</dcterms:created>
  <dcterms:modified xsi:type="dcterms:W3CDTF">2021-01-19T22:52:00Z</dcterms:modified>
</cp:coreProperties>
</file>